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3B5EB" w14:textId="7BD377B9" w:rsidR="0003082E" w:rsidRDefault="0003082E">
      <w:pPr>
        <w:rPr>
          <w:rFonts w:ascii="Times New Roman" w:hAnsi="Times New Roman" w:cs="Times New Roman"/>
          <w:b/>
          <w:bCs/>
          <w:sz w:val="24"/>
          <w:szCs w:val="24"/>
        </w:rPr>
      </w:pPr>
      <w:r w:rsidRPr="0003082E">
        <w:rPr>
          <w:rFonts w:ascii="Times New Roman" w:hAnsi="Times New Roman" w:cs="Times New Roman"/>
          <w:b/>
          <w:bCs/>
          <w:sz w:val="24"/>
          <w:szCs w:val="24"/>
        </w:rPr>
        <w:t>Supporting information : PRISMA-ScR</w:t>
      </w:r>
    </w:p>
    <w:p w14:paraId="65A1F534" w14:textId="77777777" w:rsidR="0003082E" w:rsidRDefault="0003082E">
      <w:pPr>
        <w:spacing w:after="447"/>
      </w:pPr>
      <w:r>
        <w:t xml:space="preserve"> </w:t>
      </w:r>
    </w:p>
    <w:p w14:paraId="1148C068" w14:textId="77777777" w:rsidR="0003082E" w:rsidRDefault="0003082E">
      <w:pPr>
        <w:ind w:left="-5"/>
      </w:pPr>
      <w:r>
        <w:rPr>
          <w:rFonts w:ascii="Arial" w:eastAsia="Arial" w:hAnsi="Arial" w:cs="Arial"/>
          <w:b/>
        </w:rPr>
        <w:t xml:space="preserve">Preferred Reporting Items for Systematic reviews and Meta-Analyses extension for </w:t>
      </w:r>
    </w:p>
    <w:p w14:paraId="2F0A1A91" w14:textId="77777777" w:rsidR="0003082E" w:rsidRDefault="0003082E">
      <w:pPr>
        <w:ind w:left="-5"/>
      </w:pPr>
      <w:r>
        <w:rPr>
          <w:rFonts w:ascii="Calibri" w:eastAsia="Calibri" w:hAnsi="Calibri" w:cs="Calibri"/>
          <w:noProof/>
        </w:rPr>
        <mc:AlternateContent>
          <mc:Choice Requires="wpg">
            <w:drawing>
              <wp:anchor distT="0" distB="0" distL="114300" distR="114300" simplePos="0" relativeHeight="251659264" behindDoc="0" locked="0" layoutInCell="1" allowOverlap="1" wp14:anchorId="149BA24B" wp14:editId="31ADD3A4">
                <wp:simplePos x="0" y="0"/>
                <wp:positionH relativeFrom="page">
                  <wp:posOffset>0</wp:posOffset>
                </wp:positionH>
                <wp:positionV relativeFrom="page">
                  <wp:posOffset>0</wp:posOffset>
                </wp:positionV>
                <wp:extent cx="7772400" cy="224790"/>
                <wp:effectExtent l="0" t="0" r="0" b="0"/>
                <wp:wrapTopAndBottom/>
                <wp:docPr id="8487" name="Group 8487"/>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8532" name="Picture 8532"/>
                          <pic:cNvPicPr/>
                        </pic:nvPicPr>
                        <pic:blipFill>
                          <a:blip r:embed="rId5"/>
                          <a:stretch>
                            <a:fillRect/>
                          </a:stretch>
                        </pic:blipFill>
                        <pic:spPr>
                          <a:xfrm>
                            <a:off x="0" y="0"/>
                            <a:ext cx="7772400" cy="222504"/>
                          </a:xfrm>
                          <a:prstGeom prst="rect">
                            <a:avLst/>
                          </a:prstGeom>
                        </pic:spPr>
                      </pic:pic>
                      <pic:pic xmlns:pic="http://schemas.openxmlformats.org/drawingml/2006/picture">
                        <pic:nvPicPr>
                          <pic:cNvPr id="8533" name="Picture 8533"/>
                          <pic:cNvPicPr/>
                        </pic:nvPicPr>
                        <pic:blipFill>
                          <a:blip r:embed="rId6"/>
                          <a:stretch>
                            <a:fillRect/>
                          </a:stretch>
                        </pic:blipFill>
                        <pic:spPr>
                          <a:xfrm>
                            <a:off x="510032" y="0"/>
                            <a:ext cx="7260337" cy="225552"/>
                          </a:xfrm>
                          <a:prstGeom prst="rect">
                            <a:avLst/>
                          </a:prstGeom>
                        </pic:spPr>
                      </pic:pic>
                    </wpg:wgp>
                  </a:graphicData>
                </a:graphic>
              </wp:anchor>
            </w:drawing>
          </mc:Choice>
          <mc:Fallback>
            <w:pict>
              <v:group w14:anchorId="07D9FAA6" id="Group 8487" o:spid="_x0000_s1026" style="position:absolute;margin-left:0;margin-top:0;width:612pt;height:17.7pt;z-index:251659264;mso-position-horizontal-relative:page;mso-position-vertical-relative:page" coordsize="77724,2247" o:gfxdata="UEsDBBQABgAIAAAAIQAG7fvuFQEAAEYCAAATAAAAW0NvbnRlbnRfVHlwZXNdLnhtbJSSwU7DMAyG&#10;70i8Q5QralN2QAi13YGOIyA0HiBK3DajcaI4lO3tSbtNgmlD4hjb3//7t1Iut3ZgIwQyDit+mxec&#10;ASqnDXYVf18/ZfecUZSo5eAQKr4D4sv6+qpc7zwQSzRSxfsY/YMQpHqwknLnAVOndcHKmJ6hE16q&#10;D9mBWBTFnVAOI2DM4qTB67KBVn4Oka22qbzfZOM7zh73c5NVxY2d+I2HjouziMfzyFQ/TwQY6MRF&#10;ej8YJWM6hxhRn0TJDjHyRM4z1BtPNynrBYep8zvGT4MD95LuH4wG9ipDfJY2hRU6kICFa5zK/9aY&#10;lrSUubY1CvIm0Gqmjjtd0tbuCwOM/xVvEvYG41FdzL+g/gY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Kc+nQpRAgAAEQcAAA4AAABkcnMvZTJvRG9jLnhtbNRV&#10;247aMBB9r9R/sPy+JASy0IiwL3RRpapF2/YDjOMkVuOLbEPg7zt2QkoBtRXah/YB4/Fl5syZ48ni&#10;6SAatGfGciVzPB7FGDFJVcFlleNvX58f5hhZR2RBGiVZjo/M4qfl2zeLVmcsUbVqCmYQOJE2a3WO&#10;a+d0FkWW1kwQO1KaSdgslRHEgWmqqDCkBe+iiZI4foxaZQptFGXWwuqq28TL4L8sGXWfy9Iyh5oc&#10;AzYXRhPGrR+j5YJklSG65rSHQe5AIQiXEHRwtSKOoJ3hV64Ep0ZZVboRVSJSZckpCzlANuP4Ipu1&#10;UTsdcqmyttIDTUDtBU93u6Wf9huDeJHj+XQ+w0gSAVUKgVFYAYJaXWVwbm30F70x/ULVWT7nQ2mE&#10;/4ds0CFQexyoZQeHKCzOZrNkGkMFKOwlyXT2ruee1lCgq2u0fv/7i9EpbOTRDWA0pxn8eqZgdsXU&#10;nxUFt9zOMNw7EX/lQxDzfacfoKiaOL7lDXfHIFAonwcl9xtON6YzzkhPJ8mJdDjg46K5XwOW/TV/&#10;0t8DM/L2L262DdfPvGk8937eAwZ1X6jjRs6d8laK7gSTrntKhjWAXUlbc20xMhkTWwbKMB+KcfdQ&#10;rDPM0doHLCHwCzwvj4xkw0ZA+ROYx2xBNHfKJEnjqY88VJtk2li3ZkogPwFsAAEoJhnZf7Q9mNOR&#10;nrMufgAGcDpeYfI/aWRyQyOTf00jQbRnUngFjaTjOPYP5EY/SR7jyQQaVtdP0jQN4V9VKKG1QN8N&#10;+uu/Eb6xn9swP/+SLX8AAAD//wMAUEsDBAoAAAAAAAAAIQA0CovpcxIAAHMSAAAUAAAAZHJzL21l&#10;ZGlhL2ltYWdlMS5qcGf/2P/gABBKRklGAAEBAQEsASwAAP/bAEMAAwICAwICAwMDAwQDAwQFCAUF&#10;BAQFCgcHBggMCgwMCwoLCw0OEhANDhEOCwsQFhARExQVFRUMDxcYFhQYEhQVFP/bAEMBAwQEBQQF&#10;CQUFCRQNCw0UFBQUFBQUFBQUFBQUFBQUFBQUFBQUFBQUFBQUFBQUFBQUFBQUFBQUFBQUFBQUFBQU&#10;FP/AABEIAEkJ9g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hqiiivqD5wKKKKACiiirAKKKKACiiigkVaWkWloAKKKKACnLTactJlC0UUUAFF&#10;FFMApy02nLQSxaKKKACiiin0AKKKKQBRRRTRLCiiimIKKKKAHUUUUAFOXpTacvSgBaKKKAFWnU1a&#10;dVIlhRRRTEOooooAKKKKAClWkpVoEOpVpKVafQY6iiihAFFFFUAq0tItLQSwooooActLSLS0MaCn&#10;L0ptOHSmDFooopiCiiigBy9KKF6UUyBV606mr1p1ABRRRVAOpaSloIClWkpVpoBafTKfQAUUUVQB&#10;RRRQSxy0tIvSloAVacvWmrTlp9AHUUUUIAooopgKvWnU1etOoAVaWkWloAKKKKpEsKctNpy0xC0U&#10;UUAKvWnU1etOoAKcvSm05elPoSwooopiFWnU1adTAKdTadQJi0UUU0IVaWkWlpFBT6ZT6aEwooop&#10;iCiiigB9FFFPoAUq0lKtCAWiiimiBV606mrTqZSCiiigGFFFFBIq06mrTqpAFFFFADqKKKYBRRRQ&#10;AU+m06gTCiiimhIKdTadQxsWiiihEhSrSU5elDAKKKKYBRRRQAU4dKbT6ACiiigAooooJCiiimA+&#10;iiiqAKKKKlgFFFFUACnU1etOoAKKKKACiiigAooooJYUUUUCCiiigAooooAKKKKACiiirActLSLS&#10;1LAKKKKQBRRRTAKKKKoAooooAKKKKAFWnUi9KWgkKKKKBBRRRQAUUUUAFFFFBQUUUUDCiiigAooo&#10;oAKKKKACiiiglhRRRQIKKKKACiiigBG6U2n0ygpBRRRQMKKKKACiiikAUUUVIBRRRQAjdKbTzTKp&#10;AFFFFDAKKKKkAooooAKKKKACiiigAooooKQUUUUDCiiigBGpKVqSgAooopMAooooQBTWp1NahgJR&#10;RRUgFFFFABRRRQUMopaSgAooooAKKKKTAbRRRTAKKKKlgMoooqiwoooqSBrdaSlakoLCiiigApGp&#10;aRqTASiiigBG6U2nN0ptJgFFFFIAooooLEam05qbQSwooopAhtFFFIoKa3WnU1utDASiiikAUUUU&#10;ANbrSUrdaSpKBulNpx6U2mhMKKKKTEMooooKEaihqKAPO6KKK8Q9gKKKKACiiirAKKKKACiiigkV&#10;aWkWloAKKKKACnLTactJlC0UUUAFFFFMApy02nLQSxaKKKACiiin0AKKKKQBRRRTRLCiiimIKKKK&#10;AHUUUUAFOXpTacvSgBaKKKAFWnU1adVIlhRRRTEOooooAKKKKAClWkpVoEOpVpKVafQY6iiihAFF&#10;FFUAq0tItLQSwooooActLSLS0MaCnU2nUwYtFFFMQUUUUAOHSiiimQKvWnU1etOoQBRRRVAPoooo&#10;IClWkpVpoBafTKfR1AKKKKoAooooJY5elLSL0paAFWnLTVpy0+gDqKKKEAUUUUwFWnU1adQAq0tI&#10;tLQAUUUVSJYU5abTlpiFooooAVetOpq9adQAU5elNpy9KfQlhRRRVCHLS0i0tABTqbT6BMKKKKaE&#10;KtLSLS0mULTqbTqaEwooopiCiiigB9FFFPoAU5elNpy9KEAUUUU0QKtOpq06mUgooooEwooooEKt&#10;Opq06qQBRRRQA6iiimAUUUUALTqbTqBMKKKKaEgp9Mp9DGwooooRIU5elNpy9KGAUUUUwCiiigAp&#10;9Mp9ABRRRQDCiiigkKVetJSr1pgOoooqgCiiipAKKKKoAXrTqRaWgAooooAKKKKACiiiglhRRRQI&#10;KKKKACiiigAooooAKKKKsBy9KWkXpS1ABRRRQAUUUU0AUUUVQBRRRQAUUUUAOpaKKCAooooAKKKK&#10;ACiiigYUUUUFBRRRQAUUUUAFFFFABRRRQAUUUUCCiiigkKKKKACiiigAph60+mt1oGhKKKKCgooo&#10;oAKKKKACiiioAKKKKACmU+mU0AUUUU2AUUUVIBRRRQAUUUUAFFFFABRRRQUgooooGFFFFACNSUrU&#10;lABRRRSYBRRRQgCmtTqa1DASiiipAKKKKACiiigobSUp60lABRRRQAUUUUmA2iiimAUUUVLAa3Wk&#10;pW60lUWFFFFSQNakpWpKCwooooAKRqWkakwEooooARulNpzdKbSYBRRRSAKKKKChGptOam0CYUUU&#10;UuoIbRRRSKCmt1p1NahgJRRRSAKKKKAGtSUrUlSygptOptNCYUUUUmIYetFK3WkoKCiiigDzqiii&#10;vEPYCiiigAoooqwCiiigAooooJFWlpFpaACiiigApy02nLSZQtFFFABRRRTAKctNpy0EsWiiigAo&#10;oop9ACiiikAUUUU0SwooopiCiiigB1FFFABTl6U2nL0oAWiiigBVp1NWnVSJYUUUUxDqKKKACiii&#10;gApVpKVaBDqVaSlWn0GOooooQBRRRVAKtLSLS0EsKKKKAHLS0i0tDGgp1Np1MGLRRRTEFFFFADqK&#10;KKZAq06mr1p1CAKKKKoB9FFFBAUq0lKtNALT6ZT6OoBRRRVAFFFFBLHL0paRelLQAq05aatOWn0A&#10;dRRRQgCiiimAq06mrTqAFWlpFpaACiiiqRLCnLTactMQtFFFACrTqavWnUAFOXpTacvSn0JYUUUV&#10;Qhy0tItLQAU+mU+gTCiiimhCrS0i0tIoWnU2nU0JhRRRTEFFFFAD6KKKfQApy9KbTl6UIAooopog&#10;VadTVp1MpBRRRQJhRRRQIVadTVp1UgCiiigB1FFFMAooooAWnU2nUCYUUUU0JBT6ZT6GNhRRRQiQ&#10;py9KbTl6UMAooopgFFFFABT6ZT6ACiiigGFFFFBIUq9aSlXrTAdRRRVAFFFFSAUUUVQCrS0i0tAB&#10;RRRQAUUUUAFFFFBLCiiigQUUUUAFFFFABRRRQAUUUVYDl6UtIvSlqACiiigAooopoAoooqgCiiig&#10;AooooAfRRRQQFFFFABRRRQAUUUUDCiiigoKKKKACiiigAooooAKKKKACiiigAooooICiiigAoooo&#10;AKa1OprdaBoSiiigoKKKKACiiigAoooqACiiigAplPplNAFFFFNgFFFFSAUUUUAFFFFABRRRQAUU&#10;UUFIKKKKBhRRRQAjUlK1JQAUUUUmAUUUUIAprU6mtQwEoooqQCiiigAooooKGt1pKU9aSgAooooA&#10;KKKKTAbRRRTAKKKKlgNbrSUrdaSqLCiiipIGtSUrUlBYUUUUAFI1LSNSYCUUUUAI3Sm05ulNpMAo&#10;oopAFFFFBQjU2nNTaBMKKKKXUENooopFBTWp1NahgJRRRSAKKKKAGtSUrUlSygptOptNCYUUUUmI&#10;a3WkpW60lBQUUUUAedUUUV4h7AUUUUAFFFFWAUUUUAFFFFBIq0tItLQAUUUUAFOWm05aTKFooooA&#10;KKKKYBTlptOWgli0UUUAFFFFPoAUUUUgCiiimiWFFFFMQUUUUAOooooAKcvSm05elAC0UUUAKtOp&#10;q06qRLCiiimIdRRRQAUUUUAFKtJSrQIdSrSUq0+gx1FFFCAKKKKoBVpaRaWglhRRRQA5aWkWloY0&#10;FOptOHSmDFooopiCiiigBw6UUL0opkCr1p1NXrTqEAUUUVQD6KSloIClWkpVpoBafTKfR1AKKKKo&#10;AooooJY5elLSL0paAFWnLTVpy0+gDqKKKEAUUUUwFWnU1adQAq0tItLQAUUUVSJYU5abTlpiFooo&#10;oAVetOpq9adQAU5elNpy9KfQlhRRRVCHLS01adQAU6m06gTFooopoQq0tItLSKFp1Mp9NCYUUUUx&#10;BRRRQA+iiin0AKcvSm0q0IBaKKKaIFWnU1adTKQUUUUCYUUUUCFWnU1adVIAooooAdRRRTAKKKKA&#10;Fp1Np1AmFFFFNCQU+mU6hjYtFFFCJCnL0ptOXpQwCiiimAUUUUAFPplPoAKKKKAYUUUUEhSr1pKK&#10;YD6KKKoAoooqQCiiiqAF606mr1p1ABRRRQAUUUUAFFFFBLCiiigQUUUUAFFFFABRRRQAUUUVYDl6&#10;UtItLUgFFFFIAooopoAoooqgCiiigAooooAfRSL0paCQooooEFFFFABRRRQAUUUUFhRRRQAUUUUA&#10;FFFFABRRRQAUUUUCYUUUUEhRRRQAUUUUAFNPWnUygpBRRRQMKKKKACiiigAoooqACiiigAplPNMq&#10;kAUUUUMAoooqQCiiigAooooAKKKKACiiigpBRRRQMKKKKAEakpWpKACiiikwCiiihAFNanU1qGAl&#10;FFFSAUUUUAFFFFBQ2kpaSgAooooAKKKKTAbRRRTAKKKKlgNbrSUUVRYUUUVJA1qSlakoLCiiigAp&#10;GpaRqTASiiigBG6U2nN0ptJgFFFFIAooooKEam05qbQJhRRRS6ghtFFFIoKa3WnU1utDASiiikAU&#10;UUUANakpW60lSUFNpx6U2mhMKKKKTEMPWiiigoKKRqKAPO6KKK8Q9gKKKKACiiirAKKKKACiiigk&#10;VaWkWloAKKKKACnLTactJlC0UUUAFFFFMApy02nLQSxaKKKACiiin0AKKKKQBRRRTRLCiiimIKKK&#10;KAHUUUUAFOXpTacvSgBaKKKAFWnU1adVIlhRRRTEOooooAKKKKAClWkpVoEOpVpKVafQY6iiihAF&#10;FFFUAq0tItLQSwooooActLSLS0MaCnL0ptOXpT6AxaKKKYgooooAcvSihelFMgVetOpq9adQAUUU&#10;VQDqWkpaCApVpKVaaAWn0yn0gCiiirAKKKKCWOWlpFpaAFWnL1pq05etPoA6iiihAFFFFMBV606m&#10;r1p1ACrS0i0tABRRRVIlhTlptOWmIWiiigBV606mr1p1ABTl6U2nL0p9CWFFFFMQq06mrTqYBTqb&#10;TqBMWiiimhCrS0i0tIoKfTKfTQmFFFFMQUUUUAPoooqugBSrSUq0kAtFFFMgVetOpq9adTKQUUUU&#10;AwooooJFWnU1adVIAooopMB1FFFUAUUUUAFPplPoEwooooQkFOptOpsbFooooRIUq0lKtNgLRRRQ&#10;AUUUUAFOHSm05elAC0UUUAFFFFBIUUUUAPoooqwCiiipYBRRRVAAp1Np1ABRRRQAUUUUAFFFFBLC&#10;iiigQUUUUAFFFFABRRRQAUUUVYDlpaatOqWAUUUUgCiiigAoooqwCiiigAooooAVadTV606glhRR&#10;RQIKKKKACiiigAooooGgooooKCiiigAooooAKKKKACiiigkKKKKBBRRRQAUUUUAI3Sm0rUlBSCii&#10;igYUUUUAFFFFIAoooqQCiiigBG6U2nNTapAFFFFDAKKKKkAooooAKKKKACiiigAooooKQUUUUDCi&#10;iigBGpKVqSgAooopMAooooQBTWp1NbrQwEoooqQCiiigAooooKGUUUUAFFFFABRRRSAbRRRTAKKK&#10;KlgMoooquhXQKKKKkka3WkpW60lBYUUUUAFI1LTW60mAUUUUAI3Sm05qbSYBRRRSAKKKKCxGptOa&#10;m0EsKKKKQIbRRRSKCmt1p1NbrQwEooopAFFFFADW60lK3WkqSgbpTac3Sm00JhRRRSYhlFFFBQjU&#10;UNRQB//ZUEsDBAoAAAAAAAAAIQCaO/lxNC0AADQtAAAUAAAAZHJzL21lZGlhL2ltYWdlMi5wbmeJ&#10;UE5HDQoaCgAAAA1JSERSAAAJTgAAAEoIBgAAAG52XI4AAAABc1JHQgCuzhzpAAAABGdBTUEAALGP&#10;C/xhBQAAAAlwSFlzAAAuIwAALiMBeKU/dgAALMlJREFUeF7tnTGPW9mVhN9taQEFChQ4UOBAwQQK&#10;BGwDO4AaEAE2sAb2B+yv8Sb8WZ6J+L+sJrl89LNhe6RRn3q6pXp160vauwR5TtWpe/sNcaBuUwgh&#10;mLH/8y/vzy/aQ5vu/vMyXe6ny3TfWnuzvPwduSw/Qw9k3ZUeezLpR/+ZQhVyQPWgSR/YYwiCX0Yj&#10;uT63Lf9LDEpbY58taPaylrnk2CmTBC0ku7zuSY+M6d5fyUp/fGav6vB08Zl9+R2QdFG/nLQgfVGk&#10;9C+yvoKqdwgEv6ESqob5zJ7yLG41e4Bi+HnKRT0ut2WUFUSLrHyXfM1v2XbGsjgVQtg0+8Pxj6fT&#10;6ee76fxf1+v45+ud/NBnSepLbPsXgDqy7kqPPZn0o/9MoQo5oHrQpA/sMQTBL6OReC0EVBn7bOku&#10;HiC45NgpkwQtJLu87kmPjOneX8lKf3xmr+pwFqeqiPrlpAXpiyKlf5H1FVS9QyD4DZVQNcxn9pRn&#10;cavZA2Rxqka5LaOsIFpk5bvka37LtjOWxakQwmbYH45vTqenXZv/BanpMi9K7Vprf1he/gFs+xeA&#10;OrLuprFApf9coQo5B3rQpA/sMQTBL6OReC0EVBn7bOkuHiC45NgpkwQtJLu87kmPjOneX8lKf3xm&#10;r+pwFqeqiPrlpAXpiyKlf5H1FVS9QyD4DZVQNcxn9pRncavZA2Rxqka5LaOsIFpk5bvka37LtjOW&#10;xakQgiT7w/HV9Pnzh/PflqPmJamH1qaflpdF2PYvAHVk3U1jgUr/uUIVcg70oEkf2GMIgl9GI/Fa&#10;CKgy9tnSXTxAcMmxUyYJWkh2ed2THhnTvb+Slf74zF7V4SxOVRH1y0kL0hdFSv8i6yuoeodA8Bsq&#10;oWqYz+wpz+JWswfI4lSNcltGWUG0yMp3ydf8lm1nLItTIQQJ9oe/vDud/uPhbrp8vF6rD9cHpPvW&#10;2qvlZVG2/QtAHVl301ig0n+uUIWcAz1o0gf2GILgl9FIvBYCqox9tnQXDxBccuyUSYIWkl1e96RH&#10;xnTvr2SlPz6zV3U4i1NVRP1y0oL0RZHSv8j6CqreIRD8hkqoGuYze8qzuNXsAbI4VaPcllFWEC2y&#10;8l3yNb9l2xnL4lQIgc7tX5N6evr5PF0erpfQp+s1+tBae7u8vCG2/QtAHVl301ig0n+uUIWcAz1o&#10;0gf2GILgl9FIvBYCqox9tnQXDxBccuyUSYIWkl1e96RHxnTvr2SlPz6zV3U4i1NVRP1y0oL0RZHS&#10;v8j6CqreIRD8hkqoGuYze8qzuNXsAbI4VaPcllFWEC2y8l3yNb9l2xnL4lQIoTv/9q9J7a4PP/O/&#10;JvVyeXnDbPsXgDqy7qaxQKX/XKEKOQd60KQP7DEEwS+jkXgtBFQZ+2zpLh4guOTYKZMELSS7vO5J&#10;j4zp3l/JSn98Zq/qcBanqoj65aQF6YsipX+R9RVUvUMg+A2VUDXMZ/aUZ3Gr2QNkcapGuS2jrCBa&#10;ZOW75Gt+y7YzlsWpEMJ3xedfk/oW2778t4Csw2ksUOk/V6hCzoEeNOkDewxB8MtoJF4LAVXGPlu6&#10;iwcILjl2yiRBC8kur3vSI2O691ey0h+f2as6nMWpKqJ+OWlB+qJI6V9kfQVV7xAIfkMlVA3zmT3l&#10;Wdxq9gBZnKpRbssoK4gWWfku+Zrfsu2MZXEqhLAK339N6lts+/LfArIOp7FApf9coQo5B3rQpA/s&#10;MQTBL6OReC0EVBn7bOkuHiC45NgpkwQtJLu87kmPjOneX8lKf3xmr+pwFqeqiPrlpAXpiyKlf5H1&#10;FVS9QyD4DZVQNcxn9pRncavZA2Rxqka5LaOsIFpk5bvka37LtjOWxakQwrO5/WtSnz/fn9u08/7X&#10;pJ7Dti//LSDrcBoLVPrPFaqQc6AHTfrAHkMQ/DIaiddCQJWxz1Z59tJ2ueTYKZMELSS7vO5Jj4xB&#10;M6FIT1b64zN7VYezOFVF1C8nLUhfFCn9i6yvoOodAsFvqISqYT6zpzyLW80eIItTNcptGWUF0SIr&#10;3yVf81u2nbEsToUQvsr+cHx7Op3mf01qXpL6+78m9Wp5eXC2fflvAVmH01ig0n+uUIWcAz1o0gf2&#10;GILgl9FIvBYCqox9tsqzl7bLJcdOmSRoIdnldU96ZAyaCUV6stIfn9mrOpzFqSqifjlpQfqiSOlf&#10;ZH0FVe8QCH5DJVQN85k95VncavYAWZyqUW7LKCuIFln5Lvma37LtjGVxKoRwY384vpw+//XD+UXb&#10;tXO7/dm91qZ3y8vhN2z78t8Csg6nsUCl/1yhCjkHetCkD+wxBMEvo5F4LQRUGftslWcvbZdLjp0y&#10;SdBCssvrnvTIGDQTivRkpT8+s1d1OItTVUT9ctKC9EWR0r/I+gqq3iEQ/IZKqBrmM3vKs7jV7AGy&#10;OFWj3JZRVhAtsvJd8jW/ZdsZy+JUCIOyPxzfTE9PD5d2+9ekHq532fxn914vL4dvsu3LfwvIOpzG&#10;ApX+c4Uq5BzoQZM+sMcQBL+MRuK1EFBl7LNVnr20XS45dsokQQvJLq970iNj0Ewo0pOV/vjMXtXh&#10;LE5VEfXLSQvSF0VK/yLrK6h6h0DwGyqhapjP7CnP4lazB8jiVI1yW0ZZQbTIynfJ1/yWbWcsi1Mh&#10;DML+z7+8P79oD+1y9/HSpt318H9YXgoQ2778t0CeYaokk570nytUIedAD5r0gT2GIPhlNBKvhYAq&#10;Y5+t8uyl7XLJsVMmCVpIdvnckz75gmZCke+SlRnVvPjMXtXhLE5VEfXLSQvSF0VK/yLrK6h6h0Dw&#10;GyqhapjP7CnP4lazB8jiVI1yW0ZZQbTIynfJ1/yWbWcsi1MhGLI/HF/N/5rUeZoe2nSZ/+zeY2vt&#10;zfJy+C5s+/LfArIOp7FApf9coQo5B3rQpA/sMQTBL6OR+CwEIIx9tsqzl7VLeI7l1pwySdBCssvn&#10;nvTJFzQTinyXrMyo5sVn9qoOZ3GqiqhfTlqQvihS+hdZX0HVOwSC31AJVcN8Zk95FreaPUAWp2qU&#10;2zLKCqJFVr5Lvua3bDtjWZwKwYD94fj2dDrt7qbbn93bXR8u7ltrL5eXQxe2fflvAVmH01ig0n+u&#10;UIWcAz1o0gf2GILgl9FIfBYCEMY+W+XZy9olPMdya06ZJGgh2eVzT/rkC5oJRb5LVmZU8+Ize1WH&#10;szhVRdQvJy1IXxQp/Yusr6DqHQLBb6iEqmE+s6c8i1vNHiCLUzXKbRllBdEiK98lX/Nbtp2xLE6F&#10;sDH2h+PL6fNfP5xftF07T58uU3tobXq3vBxobPvy3wJ5hqmSTHrSf65QhZwDPWjSB/YYguCX0Uh8&#10;FgIQxj5b5dnL2iU8x3JrTpkkaCHZ5XNP+uQLmglFvktWZlTz4jN7VYezOFVF1C8nLdW+aDL6F1pf&#10;AfgEmn9VCH5DJVQN85k95VncavYAWZyqUW7LKCuIFln5Lvma37LtjGVxKgRx9ofjm/nP7l3a7V+T&#10;erjeOQ+ttdfLy+GHse3LfwvIOpzGApX+c4Uq5BzoQZM+sMcQBL+MRuKzEIAw9tkqz17WLuE5lltz&#10;yiRBC8kun3vSJ1/QTCjyXbIyo5oXn9mrOpzFqSqifjlpqfZFk9G/0PoKwCfQ/KtC8BsqoWqYz+wp&#10;z+JWswfI4lSNcltGWUG0yMp3ydf8lm1nLItTIYixP/zl3el0t7u73H26tOnhekjvl5eCFNu+/LdA&#10;nmGqJJOe9J8rVCHnQA+a9IE9hiD4ZTQSn4UAhLHPVnn2snY5ZdgpkwQtJLt87kmffEEzoch3ycqM&#10;al58Zq/qcBanqoj65aSl2hdNRv9C6ysAn0DzrwrBb6iEqmE+s6c8i1vNvggQfJ5yUY/LbZlk5Qag&#10;RVa+S77mt2w7Y1mcCuEH8o8/uze1x9amj9frZNda++PycpBm25f/FpB1OI0FKv3nClXIOdCDIn1g&#10;f2EInhmNxWchAGHs81WevaxdThl2yiRBC8kun3vSJ1/QTCjyXbIyo5oXn9mrOpzFqSqifjlpqfZF&#10;k9G/0PoKwCfQ/KtC8BsqoWqYz+wpz+JWsy+Sxak65bZMsnID0CIr3yVf81u2nbEsToVAZH84vp7/&#10;7N55mnZTu3y63h/5s3ubZduX/xbIM0yVZNIPzkyhKjkHelCkD+wvDMEzo7H4LAQgjH2+yrOXtcsp&#10;w06ZJGgh2eVzT/rkC5oJRb5LVmZU8+Ize1WHszhVRdQvJy3Vvmgy+hdaXwH4BJp/VQh+QyVUDfOZ&#10;PeVZ3Gr2RbI4VafclklWbgBaZOW75Gt+y7YzlsWpEDqyPxzfnk6n3d10+XS9Kh6vv/g/tNZeLi+H&#10;TbPty38LyDqcxgINzkyhKjkHelCkD+wvDMEzo7H4LAQgjH2+yrOXtcspw06ZJGgh2eVzT/rkC5oJ&#10;Rb5LVmZU8+Ize1WHszhVRdQvJy3Vvmgy+hdaXwH4BJp/VQh+QyVUDfOZPeVZ3Gr2RbI4VafclklW&#10;bgBaZOW75Gt+y7YzlsWpEL4j+z//+uH8su3auc1/dm/+83vvlpeCHdu+/LeArMNpLNDgzLRcRTpq&#10;A58DivSB/YUheGY0Fp+FAISxz1d59rJ2OWXYKZMELSS7fO5Jn3xBM6HId8nKjGpefGav6nAWp6qI&#10;+uWkpdoXTUb/QusrAJ9A868KwW+ohKphPrOnPItbzb5IFqfqlNsyycoNQIusfI98yX5fUSCLUyGA&#10;7A/HV9Pnz/fn1h7bdFkWpdqb5eVgz/Z/Aagj63AaCzQ4My1XkY7awOeAIn1gf2EInhmNxWchAGHs&#10;81WevaxdThl2yiRBC8kun3vSJ1/QTCjyXbIyo5oXn9mrOpzFqSqifjlpqfZFk9G/0PoKwCfQ/KtC&#10;8BsqoWqYz+wpz+JWsy+Sxak65bZMsnID0CIr3yNfst9XFMjiVAjPZH84vjmdnv7+Z/d21/P/c2vt&#10;1fJyGI7t/wJQR9bhNBZocGZarpIzoAlF/uAeQxA8MxqLz0IAwtjnqzx7WbucMuyUSYIWkl0+96RP&#10;vqCZUOS7ZGVGNS8+s1d1OItTVUT9ctJS7Ysmo3+h9RWAT6D5V4XgN1RC1TCf2VOexa1mX0R2cUrY&#10;33JrJlm5AWiRlS/aWLEt2e8rCmRxKoSvsD/88tP51Hbtcvfx0qbd9bB8WF4K4cr2fwGok2eYKsmk&#10;H5yZlqvkDGhCkT+4x2VIfhmNxWchAGHs81WevaxdThl2yiRBC8kun3vSJ1/QTCjyXbIyo5oXn9mr&#10;OpzFqSqifjlpqfZFk9G/0PoKwCfQ/KtC8BsqoWqYz+wpz+JWsy+Sxak65dZMsnID0CIrX7SxYluy&#10;31cUyOJUCFf2h+PL25/dm6Zda9PtX5Rqrb1dXg7h39j+5a+OtMOyzSWXfnBmWq6SM6AJRf7gHpch&#10;+WU0Fp+FAIRxz5fu0gGCU4adMknQQrLL5570yZfuHeaSlRnVvPjMXtVhl8UpSAXvTf1x0lLtiyaj&#10;f6H1FYBPoPlXheA3VELVMJ/ZU57FrWZfJItTdcqtmWTlBqBFVr5oY8W2ZL+vKJDFqTAk85/dm56e&#10;Hi7tX/7s3uvl5RC+wfYvf3WkHZZtLrn0gzPTcpWcAU0o8gf3uAzJL6Ox+CwEIIx7vnSXDhCcMuyU&#10;SYIWkl0+96RPvnTvMJeszKjmxWf2qg5ncaqKqF9OWqp90WT0L7S+AvAJNP+qEPyGSqga5jN7yrO4&#10;1eyLZHGqTrk1k6zcALTIyhdtrNiW7PcVBbI4FYZgfzj+8XQ67e4ul0/Ln927X14KAWD7l786eX5B&#10;SC794My0XCUHVBOK/ME9LkPyy2gsPgsBCOOeL92lAwSnDDtlkqCFUkJ4JuXWfPKle4eJegy1pZoX&#10;n9mrOpzFqSqifjlpqfZFk9G/0PoKwCfQ/KtC8BsqoWqYz+wpz+NWsy+Sxak65dZMsnID0CIrX7Sx&#10;YlvS31k8kyxOBUv2//fr/flFe2jnaX+Zrj/b9G55KYTvwPYvf3Xy/IKQXPrRf6ZQhRxQTSjyB/e4&#10;DMkvk7F4LQQgjHu+dJcOEEQbg9pyyiRBC6WE8EzKrfnkS/cOE/UYaks1Lz6zV3U4i1NVRP1y0lLt&#10;iyajf6H1FYBPoPlXheA3VELVsGJfsnOfWyM0ZzX7IlmcqjFyVm4AWmTle2RM+juLZ5LFqbB59ofj&#10;q/nP7p3vpoc2XT5dztOutfZmeTmEDmz/8lcnzy8IyaUf/WcKVcgB1YQif3CPy5D8MhmL10IAwrjn&#10;S3fpAEG0Magtp0wStFBKCM+k3JpPvnTvMFGPobZU8+Ize1WHszhVRdQvJy3Vvmgy+hdaXwH4BJp/&#10;VQh+QyVUDSv2JTv3uTVCc1azL5LFqRojZ+UGoEVWvkfGpL+zeCZZnAqbY384vjmdTo930/njpbXH&#10;6y/T+9baq9uL2z+TYRMkaL2RdTiNBSr95wpVyDnQhCJ/cI/LkPwyGYvXQgDCuOdLd+kAQbQxqC2n&#10;TBK0UEokX4ro3mHJS398Zq/qcBanqoj65aSl2hdNRv9C6ysAn0DzrwrBb6iEqmHFvmTnPrdGaM5q&#10;9kWyOFVj5KzcALTIyvfImPR3u88ki1NBnv3hL+/Op7vHNt19vB65x9am98tLv2X7ZzJsggStN7IO&#10;p7FApf9coQo5B5pQ5A/ucRmSXyZj8VoIQBj3fOkuHSA45dgpkwQtlBLJlyK6d1jy0p9iXzQZ9UKq&#10;DmdxqoqoX05aqn3RZPQvtL4C8Ak0/6oQ/IZKqBpW7Et27nNrhOasZl8ki1M1Rs7KDUCLrHyPjMl+&#10;Z1Egi1NBiv3h+HKa/vrhfG6P13B+uv6enP/s3tvl5W+z/TMZNkGC1htZh9NYoNJ/rlCFnANNKPIH&#10;97gMyS+TsXgtBCCMe750lw4QnHLslEmCFkqJ5EsR3TsseelPsS+ajHohVYezOFVF1K9yW6I6bhR7&#10;o0npX2h9BeATaP5VIfgNlVA1rNiXqAzas7jV7ItkcarGyFm5AWiRle+RMdnvLApkcSr8UPaH4+vp&#10;6enhfDftrkfq4/VMzYtSr5eX62z/TIZNkKD1RtbhNBao9J8rVCHnQBOK/ME9LkPyy2QsXgsBCOOe&#10;L92lAwSnHDtlkqCFUiL5UkT3Dkte+lPsiyajXkjV4SxOVRH1q9yWqI4bxd5oUvoXWl8B+ASaf1UI&#10;fkMlVA0r9iUqg/YsbjX7IlmcqjFyVm4AWmTle2RM9juLAlmcClT2h+MfTqfT7m667C9t2l1/Ed63&#10;1l4uL69n+2cybIIErTeyDqexQKX/XKEKOQeaUOQP7nEZgl9GI/FaCEAY93zpLh0gOOXYKZMELZQS&#10;yZciundY8tKfYl80GbVCqu7eyOJUEVG/ym2J6rhR7I0mpX+h9RWAT6D5V4XgN1RC1bBiX6IyaM/i&#10;VrMvksWpGiNn5QagRVa+R8Zkv7MokMWp0JX94Zefzqe2a+1u+bN70/vlpe/P9s9j2AQJGgNZl9NY&#10;oNJ/rlCFnAM9aNIH9hiC4JfRSLwWAhDGPV+6SwcITjl2yiRBC6VE8qVIeS406clLfzxmr+rujSxO&#10;FRH1q9yWqA6kL5qU/oXWVyh+As07BILfUAlV0zxmT3sWL5dRnTtAFqdqQG0Z5QXRIivfI2Oy31kU&#10;yOJU+K7sD7/en8/t8Rqsj9ffcY+ttbfLS/3Z/nkMmyBBYyDrchoLVPrPFaqQc6AHTfrAHkMQ/DIa&#10;iddCAMK45wuavaxdTjl2ySRJB6GM1z3pki9gLjTpyUt/PGav6u6NLE4VEfWr3JaoDqQvmpT+hdZX&#10;KH4CzTsEgt9QCVXTPGZPexYvl1GdO0AWp2pAbRnlpapFWrpHxmS/syiQxakAsz8cX01PTw/nu2l3&#10;PQ6frudh11p7vbzMZ/vnMWyCBI2BrMtpLFDpP1eoQs6BHjTpA3sMQfDLaCReCwEI454vaPaydjnl&#10;2CWTJB2EMl73pEu+gLnQpCcv/fGYvaq7uktTMwSPeW/qT7ktUR1IXzQp/Qutr1D8BJp3CAS/oRKq&#10;pnnMnvYsXi6jOneALE7VgNoyyktVi7R0j4zJfmdRIItT4dnsD8c3p9Pp8W46f7y09nj9JXbfWnu1&#10;vPzj2f55DJsgQeuNtMOyzSWXnvSfK1Qh50APmvSBPYYg+GU0Eq+FAIRxzxc0e1m7nHLskkmSDkIZ&#10;r3vSJV/AXGjSk5f+eMxe1d0sTi0/S4h6Vm5LVAfSF0UKx6/1VYqfwJEFQPIbKqNqmsfsac/i5TKq&#10;cwfI4lQNqC2jvFS1SEv3yJjsdxYFsjgVvsr+8Jd3p9N/PNxNl/016g+tTffLS5ps/zyGTZCg9Uba&#10;Ydnmkks/ODOFquQc6EGTPrDHEAS/jEbitRCAMO75gmYva5dTjl0ySdJBKON1T7rkC5gLTXry0h+P&#10;2au6m8Wp5WcJUc/KbYnqQPqiSOH4tb5K8RM4sgBIfkNlVE3zmD3tWbxcRnXuAFmcqgG1ZZSXqhZZ&#10;6cIzKVu8/XxlcSr8g/3h1w/nc9tdQ7G/XNq8KPVueUmf7Z/FsBkStt7IOiw9+uTSD85MoSo5pHrQ&#10;pA/sMQTBL6OReC0EIIx7vqDZy9rllGOXTJJ0EMp43ZMu+QLmQpPukhflrHjMXtZh2cWpel+QEt6b&#10;+lNuS1QH0hdFCsev9VWKn8CRBUDyGyqjaprH7GnP4uUyqnMHyOJUDagto7xUtchKF55J2eLt5yuL&#10;U4OyPxxfTZ8/359ftMc2XT5efx89ttbeLC9vj+2fxbAZErbeyDosPfrk0g/OTMtVcg40oUkf2GMI&#10;gl9GI/FaCKgy9tmCZi9rmVOOXXJJ0kEo43VPuuQLmAtNuktelLPiMXtZh7M4BSDqWbktUR1IXxQp&#10;HL/WVyl+AkcWAMnvchlZw654zJ72LG41+yJZnKoBtWWUl6oWWenCMylbvP18ZXFqEPaH4+vp6Wl3&#10;ae3TpZ131+w+tNZeLS9vn+2fxbAZErbeyDosPfrk0g/OTMtVcg40oUgf2F8YgmdGY/FaCKgy9vmC&#10;Zi9rmUuOnTJJ0kIo43VP+mSsPBeadJe8KGfFY/ayDmdxqojsJI20AH1RpHD8Wl+l+AkcWQAkv8tl&#10;ZA274jF72rO41eyLZHGqBtSWUV6qWmSlC8+kbPH285XFKVP2h+Pb0+n0eDf/a1JTe2xtuv/bK9sP&#10;7RcxlRXUSNAYyLqcxgIVzlzLVXIONKHIH9xjCIJnRmPxWgioMvb5gmYva5lLjp0ySdJCKON1T/pk&#10;rDwXmnSXvKhmBehLdPaqDmdxavn5bGQnaaQF6IsihePX+irFT+DIAiD5XS4ja9gVj9nTnsWtZl8k&#10;i1M1oLaM8lLVIivdJ1+y31kUyOKUCfvDL+/Pp5e71i6frr9brj/bT8tL/8b2Q/sbDCUFVRI2BrIu&#10;p7FAhTPXcpWcA00o8gf3GILgmdFYvBYCqox9vqDZy1rmkmOnTJK0EMp43ZM+GSvPhSbdJS+qWQH6&#10;Ep29qsNZnFp+PhvZSRppAfqiSOH4tb5K8RM4sgBIfpfLqBoG9CUqhfYsbjN7gCxO1YDaMspLVYus&#10;dJ98yX5nUSCLUxtlf/j1/nx+8dimy/76u2T+s3tvl5e+wfZD+xsMJQVVEjYGsi6nsUCl/1yhCjkH&#10;mlDkD+4xBMEzo7F4LQRUGft86S4dILjk2CmTJC2EMl73pEfGoJnQpLvkRTUrqrOvF1F1OItTy89n&#10;I+oXRzwJoC+KFI5f66sUP4EjC4Dkd7mMqmFAX6JSaM/iNrMHyOJUDagto7xUtchK98mX7HcWBbI4&#10;tQH2h+Or6enp4Xw3PVxHtr/+8pj/RanXy8sFth/YL2IqKyiSsDGQdTmNBSr95wpVyDnQhCJ/cI8h&#10;CJ4ZjcVrIaDK2OerPHtpu1xy7JRJkhZCGa970iNj0Exo0l3yopoV1dnXi6g6nMWp5eezEfWLI54E&#10;0BdFCsev9VWKn8CRBUDyu1xG1TCgL1EptGdxm9kDZHGqBtSWUV6qWmSl++RL9juLAlmcEmR/OL6e&#10;np52l9b2lzY9XH9ZzP+i1Kvl5RVsP7C/wVBSUCaB6420w7LNJZee9J8rVCHnQBOK/ME9LkPyy2gs&#10;XgsBVcY+X+XZy9olPMdya06ZJGgh2eV1T3pkDJoJRbqwv+XWVLX4zF7V4SxOLT+fjahfHPEkgL4o&#10;Ujh+ra9S/ASOLACS3+UyqoYBfYlKoT2L28weIItTNaC2jPJS1SIr3Sdfst9ZFMjilAD7w/Ht6XR6&#10;uJv/7N7UHlub7peXviPbD+sXMZUVVEngeiPtsGxzyaUn/ecKVcg50IQif3CPy5D8MhqL10JAlbHP&#10;V3n2snYJz7HcmlMmCVpIdnndkx4Zg2ZCkS7sb7k1VS0+s1d1OItTy89nI+oXRzwJoC+KFI5f66qo&#10;eodA8rtcRtUwn9nTnsVtZg+QxakaUFtGealqkZXuky/Z7ywKZHHqB7A/HN+dT6fH1i6fLpe2a216&#10;v7zUke2H9YuYygqqJHC9kXZYtrnk0pP+c4Uq5BxoQpE/uMdlSH4ZjcVrIaDK2OerPHtZu5wy7JRJ&#10;ghaSXV73pEfGoJlQpAv7W25NVYvP7FUdzuLU8vPZiPrFEU8C6IsihePXuiqq3iGQ/C6XUTXMZ/aU&#10;Z3GohOrsAbI4VWP0vFS1yEr3yZfsdxYFsjhFYH/49f58fvHQ5n9R6jI9ttbeLi8R2X5Yv4iprKBI&#10;wsZA1mXp8SebnvSfK1Qhh1QTivzBPS5D8stoLF4LAVXGPl/l2cva5ZRhp0wStJDs8ronPTIGzYQi&#10;PVnpj8/sVR3O4tTy89mI+sURTwLoiyKF49e6KqreIZD8LpdRNcxn9pRncaiE6uwBsjhVY/S8VLXI&#10;SvfJl+x3FgWyOPWd2R+OL6fPn38+v2iPV3M/LotSb5aXfxDbD+oXMZUVVEngGMi6LD3+ZNOT/nOF&#10;KuSQ6kGTPrDHECS/TMYi/R/WlNbGPV+6SwcIoo1BbTllkqCFZJfsXVluyydfuneYS1ZmVPPiM3tV&#10;h7M4tfx8NqJ+ccSTAPqiSOH4ta6KqncIJL/LZVQN85k95VkcKqE6e4AsTtUYOi+ADlnpPvmS/n73&#10;mWRxaiX7w/H19PT0cL6bdlc799eL/efW2uvlZRG2H9QvYiorqJLAMZB1WXr8yaYfnJlCVXJI9aBJ&#10;H9hjCJJfJmOR/g9rSmvjni/dpQME0cagtpwySdBCskv2riy35ZMv3TvMJSszqnnxmb2qw1mcWn4+&#10;G1G/OOJJAH1RpHD8WldF1TsEkt/lMqqG+cye8iwOlVCdPUAWp2oMnRdAh6x0n3xJf7/7TLI4VWR/&#10;OL45nU6Pd9Pl06W13bIo9XJ5WZDth/SrGEsLiiRwDGRdTmOBCmeuUJWcBT1o0gf2GILgl9FIfJYB&#10;UMY9X7pLBwhOOXbKJEELyS6fu9InX7p3mEtWZlTz4jN7VYeHXpyCpIv65aQF6YsipX+R9RVUvUMg&#10;+A2VUDXMZ/aUZ3Gr2QNkcarG0HkBdMhK98mX7HcWBbI49Q32h+MfT6fT7m667C9Te2htul9e2gjb&#10;D+kXMZUVlEnoGMi6nMYCFc5cy1Wk4zbwWaBJH9hjCIJfRiPxWQZAGfd86S4dIDjl2CmTBC0ku3zu&#10;Sp986d5hLlmZUc2Lz+xVHc7iVBVRv5y0IH1RpPQvsr6CqncIBL+hEqqG+cye8ixuNXuALE7VGDov&#10;gA5Z6T75kv3OokAWp/6N/eGX9+fTy11rl0/XO/qxtfZueWmDbD+gX8VYWlAloeuNtMOyzSWXnnDm&#10;Wq6SQ6oJTfrAHkMQ/DIaic8yAMq450t36QDBKcdOmSRoIdnlc1f65Ev3DnPJyoxqXnxmr+pwFqeq&#10;iPrlpAXpiyKlf5H1FVS9QyD4DZVQNcxn9pRncavZAxTDz1Mu6vHQeQF0yEr3yZfsdxYFhl+c2h9+&#10;vT+fXzy2+U/vXaZda+3t8pIB2w/oVzGWFhRJ4BhIuyzbXLLpCWeu5So5B5rQ5A/ucxmCX0Yj8VkG&#10;QBn3fOkuHSA45dgpkwQtlBLCMym35pMv3TtM1GOoLdW8+Mxe1eEsTlUR9ctJC9IXRUr/IusrqHqH&#10;QPAbKqFqmM/sKc/jVrMHyOJUjaHzAuiQle6TL+nvLZ7JUItT+8Px1fT58/35RXu8St9fL+GH1tqb&#10;5WUzth/Or2IsLaiS0DGQdlm2uWTTk/5zhSrkHGhCkT+4xxAEz4zGIvsf1rS2xj1juksHCE45dsok&#10;QQulhPBMyq355Ev3DhP1GGpLNS8+s1d1OItTVUT9ctKC9EWR0r/I+gqq3iEQ/IZKqBrmM3vK87jV&#10;7AGyOFVj6LwAOmSl++RL+nuLZ2K9OLU/HF9PT0+789308E+LUq+Wl83Zfji/irG0oEpCx0DWZenx&#10;J5ue9J8rVCGHVBOK/ME9hiB4ZjQW2f+wprU17hnTXTpAcMqxUyYJWiglki9FdO+w5KU/PrNXdTiL&#10;U1VE/XLSgvRFkdK/yPoKqt4hEPyGSqga5jN7yvO41ewBsjhVY+i8ADpkpfvkS/Z7iwJWi1P7w/HN&#10;6XR6vJsu+0trD9dL9ufW2svl5YHYfjB/F3N5QZGEjoGsy9LjTzY96T9XqEIOqSYU+YN7DEHwzGgs&#10;XgsBCOOeMd2lAwSnHDtlkqCFUiL5UkT3Dkte+uMze1WHszhVRdQvJy1IXxQp/Yusr6DqHQLBb6iE&#10;qmE+s6c8j1vNHiCLUzWGzgugQ1a6T75kv7cosOnFqf3h+PYfi1JTe2xter+8NDjbD+ZXMZYWlEnw&#10;GMi6LD3+ZNOT/nOFKuSQakKRP7jHEATPjMbitRBQZezzpbt0gOCUY5dcknQQynjdky75AudCkZ+8&#10;9Mdn9qoOZ3GqiqhfTlqqfdFk9C+0vgLwCTT/qhD8hkqoGuYze8rzuNXsAbI4VaPcllFWEC2y8l3y&#10;Nb9l+xnb1OLU/nB8dz6dHlu77C+X9pBFqS+x/VD+LubygiIJHQtZp9NYoNN/tlCFnAVNKPIH9xiC&#10;4JnRWLwWAqqMfb50lw4QnHLskkuSDkIZr3vSJV/gXCjyk5f++Mxe1WGXxSlIBe9N/XHSUu2LJqN/&#10;ofUVgE+g+VeF4DdUQtUwn9lTnsetZg+Qxaka5baMsoJokZXvkq/5LdvPmPTi1L8uSk3Xn+3d8lL4&#10;KtsP5VcxlhaUSfAYSLss21yy6QlnrlCVnAVNKPIH97gMyS+jsXgtBFQZ+3zpLh0gOOXYJZckHYQy&#10;XvekS76AudCkJy/98Zm9qsNZnKoi6peTlmpfNBn9C62vAHwCzb8qBL+hEqqG+cye8jxuNXuALE7V&#10;KLdllBVEi6x8l3zNb9l+xqQWp/aHX96fzy8f2/yn9/62KPV2eSk8i+0H8ncxlxdUSfAYSLss21yy&#10;6QlnrlCVnAVNKPIH97gMyS+jsXgtBFQZ+3xBs5e1zCXHTpkkaSGU8bonfTJWngtNevLSH5/Zqzqc&#10;xakqon45aan2RZPRv9D6CsAn0PyrQvAbKqFqmM/sKc/jVrMHyOJUjXJbRllBtMjKd8nX/JbtZ+yH&#10;Lk7tD7/en88vdm26fMqi1Fq2H8ZvMoDEoEiCx0DaZdnmkk1POHOFquQs6EGTPrDHECS/jMbitRBQ&#10;Zezzpbt0gOCSY6dMkrQQynjdkz4Z073Dkpf+eMxe1d0bWZwqIuqXk5ZqXzQZ/QutrwB8As2/KgS/&#10;oRKqhvnMnvI8bjV7gCxO1Si3ZZQVRIusfJd8zW/Zfsaoi1PLotQ//4tSb5aXwmq2H8bfxVxeUCbh&#10;YyDrsvT4k01POHMtV8lZ0IQmfWCPIUh+GY3FayGgytjnS3fpAMElx06ZJGkhlPG6J30ypnuHJS/9&#10;8Zi9qrs3sjhVRNSvcluiOm4Ue6NJ6V9ofQXgE2j+VSH4DZVQNcxn9pTncavZFwGCz1Mu6nG5LZOs&#10;3AC0yMp3ydf8lu1nrNvi1P5wfDl9/vzz+UV7vBb5mEWpnmw/iN9kAIlBkQSPhazT0hFIPj3hzLVc&#10;JWdBE5r0gT2GIPllMhbp/6imtDb2+dJdOqjilGOnTJK0EMrI3pVQWz4Z073DXPKinBWP2cs6LLs0&#10;NUPwmPem/pTbEtVxo9gbTUr/QusrAJ9A868KwW+ohKphPrOnPI9bzb5IFqfqlNsyycoNQIusfJd8&#10;zW/Zfsa+2+LUPy9KXT92f73kdq2118vLoSvbD+LvYi4vKJPwsZB1WjoCyacn/ecKVcgh1YQmf3Cf&#10;y5D8MhmL9H9UU1ob+3zpLh1UccqxUyYJWkh2yd6VUFs+GdO9w1zyopwVj9nLOpzFKQBRz8ptieq4&#10;UeyNJqV/ofUVgE+g+VeF4DdUQtWwYl+yc59bIzRnNfsiWZyqU27LJCs3AC2y8l3yNb9l+xlbtTj1&#10;9z+9d/2f/5NFqR/F9kP4TQaQGFRJ+BhIuyzbXLLpS//ZQhVyFjShyR/c5zIEv4xG4rUMgDD2+dJd&#10;OqjilGOnTBK0kOzyuis9MgbNhCbdJS/KWSn2Jjp7WYdlF6fqfUFKeG/qT7ktUR1IXzQp/Qutr6Ds&#10;XxWC31AJVcOKfcnOfW6N0JzV7IvILk4J+1tuzSQrNwAtsvJFG4Ms3n7GSotTf1+UatNlf73D8qf3&#10;fjjbD+CzGERmUCThYyDtsmxzyaYv/WcLVchZ0IQif3CPIQieGY3FaxkAYdwzpr10UMUpx06ZJGgh&#10;2eV1V3pkTPsOc8mLalZ8Zq/qcBanlp8lRD0rtyWqA+mLJqV/ofUVip9A8w6B4DdUQtU0n9lTnset&#10;Zl8ki1N1yq2ZZOUGoEVWvmhjkMXbz9jvLk7tD8efzufTn9p0+e/rnfWnLEqpsf0AfpMBJAZlEkAG&#10;0i7LNpds+tJ/tlCFnAVNKPIH9xiC4JnRWLyWARDGPWPaSwdVnHLslEmCFpJdXnelR8Z07zBhf8ut&#10;qWpRnf1MrZCqw1mcWn6WEPWs3JaoDqQvihSOX+urFD+BIwukf3NZnNKD9ixuNfsiWZyqMXJWbgBa&#10;ZOV7ZEz2O4si/7I4tT8c35xOpz/dzYtS021R6qflpSCHRwC/ySAygyIJHwtpp2WbSz494cwVqpKz&#10;oAlF/uAeQxA8MxqL1zIAwrhnTHfpAMEpx06ZJGgh2eV1V3pkTPcOE/a33JqqFp/Zqzqcxanl57OR&#10;naSRFqAvihSOX+urFD+BIwuA5DdURtU0j9nTnsWtZl8ki1M1Rs7KDUCLrHyPjMl+Z1Hktjg1/wm+&#10;y+nF/17a9HD9P1/O/7+gzHn5aY7HGQubJQEcnkGu2qAE596BqsheiTmo/cnvQ0mMxnJWFUO7Xsa9&#10;x7wWp5xwMplwvmh2jX5X6qF7hzkNxeg+okipF5FNy1m1s7rH0OiNol9HVTyQSYoU07DIXk4cv7HF&#10;KZ97UxGau2W7jO4A4Hc/6UQuP8UwGj2GkwGi93fZYoeZTNP/AzxjuYfhQ472AAAAAElFTkSuQmCC&#10;UEsDBBQABgAIAAAAIQBzLgPN3AAAAAUBAAAPAAAAZHJzL2Rvd25yZXYueG1sTI9Ba8JAEIXvQv/D&#10;MoXedJOopaTZiEjbkxTUQultzI5JMDsbsmsS/33XXuzlweMN732TrUbTiJ46V1tWEM8iEMSF1TWX&#10;Cr4O79MXEM4ja2wsk4IrOVjlD5MMU20H3lG/96UIJexSVFB536ZSuqIig25mW+KQnWxn0AfblVJ3&#10;OIRy08gkip6lwZrDQoUtbSoqzvuLUfAx4LCex2/99nzaXH8Oy8/vbUxKPT2O61cQnkZ/P4YbfkCH&#10;PDAd7YW1E42C8Ij/01uWJIvgjwrmywXIPJP/6fNfAAAA//8DAFBLAwQUAAYACAAAACEAs9c/pscA&#10;AAClAQAAGQAAAGRycy9fcmVscy9lMm9Eb2MueG1sLnJlbHO8kMGKAjEMhu8LvkPJ3enMHGRZ7HiR&#10;Ba+LPkBoM53qNC1td9G3t+hlBcGbxyT83/+R9ebsZ/FHKbvACrqmBUGsg3FsFRz238tPELkgG5wD&#10;k4ILZdgMi4/1D81YaihPLmZRKZwVTKXELymznshjbkIkrpcxJI+ljsnKiPqElmTftiuZ/jNgeGCK&#10;nVGQdqYHsb/E2vyaHcbRadoG/euJy5MK6XztrkBMlooCT8bhfdk3kS3I5w7dexy65hhvDvLhucMV&#10;AAD//wMAUEsBAi0AFAAGAAgAAAAhAAbt++4VAQAARgIAABMAAAAAAAAAAAAAAAAAAAAAAFtDb250&#10;ZW50X1R5cGVzXS54bWxQSwECLQAUAAYACAAAACEAOP0h/9YAAACUAQAACwAAAAAAAAAAAAAAAABG&#10;AQAAX3JlbHMvLnJlbHNQSwECLQAUAAYACAAAACEApz6dClECAAARBwAADgAAAAAAAAAAAAAAAABF&#10;AgAAZHJzL2Uyb0RvYy54bWxQSwECLQAKAAAAAAAAACEANAqL6XMSAABzEgAAFAAAAAAAAAAAAAAA&#10;AADCBAAAZHJzL21lZGlhL2ltYWdlMS5qcGdQSwECLQAKAAAAAAAAACEAmjv5cTQtAAA0LQAAFAAA&#10;AAAAAAAAAAAAAABnFwAAZHJzL21lZGlhL2ltYWdlMi5wbmdQSwECLQAUAAYACAAAACEAcy4DzdwA&#10;AAAFAQAADwAAAAAAAAAAAAAAAADNRAAAZHJzL2Rvd25yZXYueG1sUEsBAi0AFAAGAAgAAAAhALPX&#10;P6bHAAAApQEAABkAAAAAAAAAAAAAAAAA1kUAAGRycy9fcmVscy9lMm9Eb2MueG1sLnJlbHNQSwUG&#10;AAAAAAcABwC+AQAA1EY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532" o:spid="_x0000_s1027" type="#_x0000_t75" style="position:absolute;width:77724;height:2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BSGVxwAAAN0AAAAPAAAAZHJzL2Rvd25yZXYueG1sRI/BbsIw&#10;EETvlfgHa5F6Kw6kBRowCFoFIaEeCv2AJV6StPE6sg2kf18jVeI4mpk3mvmyM424kPO1ZQXDQQKC&#10;uLC65lLB1yF/moLwAVljY5kU/JKH5aL3MMdM2yt/0mUfShEh7DNUUIXQZlL6oiKDfmBb4uidrDMY&#10;onSl1A6vEW4aOUqSsTRYc1yosKW3ioqf/dkoSDdFO/k+P7/n6evH0eepW5vxTqnHfreagQjUhXv4&#10;v73VCqYv6Qhub+ITkIs/AAAA//8DAFBLAQItABQABgAIAAAAIQDb4fbL7gAAAIUBAAATAAAAAAAA&#10;AAAAAAAAAAAAAABbQ29udGVudF9UeXBlc10ueG1sUEsBAi0AFAAGAAgAAAAhAFr0LFu/AAAAFQEA&#10;AAsAAAAAAAAAAAAAAAAAHwEAAF9yZWxzLy5yZWxzUEsBAi0AFAAGAAgAAAAhACEFIZXHAAAA3QAA&#10;AA8AAAAAAAAAAAAAAAAABwIAAGRycy9kb3ducmV2LnhtbFBLBQYAAAAAAwADALcAAAD7AgAAAAA=&#10;">
                  <v:imagedata r:id="rId7" o:title=""/>
                </v:shape>
                <v:shape id="Picture 8533" o:spid="_x0000_s1028" type="#_x0000_t75" style="position:absolute;left:5100;width:72603;height:22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AuILxwAAAN0AAAAPAAAAZHJzL2Rvd25yZXYueG1sRI9Ba8JA&#10;FITvQv/D8gpeRDdqWyR1lSIVUg82VfH8yL4modm3aXZN0n/vFgSPw8x8wyzXvalES40rLSuYTiIQ&#10;xJnVJecKTsfteAHCeWSNlWVS8EcO1quHwRJjbTv+ovbgcxEg7GJUUHhfx1K6rCCDbmJr4uB928ag&#10;D7LJpW6wC3BTyVkUvUiDJYeFAmvaFJT9HC5GwV5HaYrdx+9T0o/k7py0n+9pq9TwsX97BeGp9/fw&#10;rZ1oBYvn+Rz+34QnIFdXAAAA//8DAFBLAQItABQABgAIAAAAIQDb4fbL7gAAAIUBAAATAAAAAAAA&#10;AAAAAAAAAAAAAABbQ29udGVudF9UeXBlc10ueG1sUEsBAi0AFAAGAAgAAAAhAFr0LFu/AAAAFQEA&#10;AAsAAAAAAAAAAAAAAAAAHwEAAF9yZWxzLy5yZWxzUEsBAi0AFAAGAAgAAAAhAPcC4gvHAAAA3QAA&#10;AA8AAAAAAAAAAAAAAAAABwIAAGRycy9kb3ducmV2LnhtbFBLBQYAAAAAAwADALcAAAD7AgAAAAA=&#10;">
                  <v:imagedata r:id="rId8" o:title=""/>
                </v:shape>
                <w10:wrap type="topAndBottom" anchorx="page" anchory="page"/>
              </v:group>
            </w:pict>
          </mc:Fallback>
        </mc:AlternateContent>
      </w:r>
      <w:r>
        <w:rPr>
          <w:rFonts w:ascii="Arial" w:eastAsia="Arial" w:hAnsi="Arial" w:cs="Arial"/>
          <w:b/>
        </w:rPr>
        <w:t xml:space="preserve">Scoping Reviews (PRISMA-ScR) Checklist </w:t>
      </w:r>
    </w:p>
    <w:tbl>
      <w:tblPr>
        <w:tblStyle w:val="TableGrid"/>
        <w:tblW w:w="9351" w:type="dxa"/>
        <w:tblInd w:w="7" w:type="dxa"/>
        <w:tblCellMar>
          <w:top w:w="9" w:type="dxa"/>
          <w:left w:w="105" w:type="dxa"/>
          <w:right w:w="57" w:type="dxa"/>
        </w:tblCellMar>
        <w:tblLook w:val="04A0" w:firstRow="1" w:lastRow="0" w:firstColumn="1" w:lastColumn="0" w:noHBand="0" w:noVBand="1"/>
      </w:tblPr>
      <w:tblGrid>
        <w:gridCol w:w="2116"/>
        <w:gridCol w:w="695"/>
        <w:gridCol w:w="5071"/>
        <w:gridCol w:w="1469"/>
      </w:tblGrid>
      <w:tr w:rsidR="0003082E" w14:paraId="29955E7F" w14:textId="77777777">
        <w:trPr>
          <w:trHeight w:val="471"/>
        </w:trPr>
        <w:tc>
          <w:tcPr>
            <w:tcW w:w="2116" w:type="dxa"/>
            <w:tcBorders>
              <w:top w:val="single" w:sz="3" w:space="0" w:color="BFBFBF"/>
              <w:left w:val="single" w:sz="3" w:space="0" w:color="BFBFBF"/>
              <w:bottom w:val="single" w:sz="2" w:space="0" w:color="CEDEEF"/>
              <w:right w:val="single" w:sz="3" w:space="0" w:color="BFBFBF"/>
            </w:tcBorders>
            <w:shd w:val="clear" w:color="auto" w:fill="2E5D8B"/>
            <w:vAlign w:val="center"/>
          </w:tcPr>
          <w:p w14:paraId="31A9FCC6" w14:textId="77777777" w:rsidR="0003082E" w:rsidRDefault="0003082E">
            <w:pPr>
              <w:spacing w:line="259" w:lineRule="auto"/>
            </w:pPr>
            <w:r>
              <w:rPr>
                <w:rFonts w:ascii="Arial" w:eastAsia="Arial" w:hAnsi="Arial" w:cs="Arial"/>
                <w:b/>
                <w:color w:val="F2F2F2"/>
                <w:sz w:val="20"/>
              </w:rPr>
              <w:t xml:space="preserve">SECTION </w:t>
            </w:r>
          </w:p>
        </w:tc>
        <w:tc>
          <w:tcPr>
            <w:tcW w:w="695" w:type="dxa"/>
            <w:tcBorders>
              <w:top w:val="single" w:sz="3" w:space="0" w:color="BFBFBF"/>
              <w:left w:val="single" w:sz="3" w:space="0" w:color="BFBFBF"/>
              <w:bottom w:val="single" w:sz="2" w:space="0" w:color="CEDEEF"/>
              <w:right w:val="single" w:sz="3" w:space="0" w:color="BFBFBF"/>
            </w:tcBorders>
            <w:shd w:val="clear" w:color="auto" w:fill="2E5D8B"/>
            <w:vAlign w:val="center"/>
          </w:tcPr>
          <w:p w14:paraId="61531870" w14:textId="77777777" w:rsidR="0003082E" w:rsidRDefault="0003082E">
            <w:pPr>
              <w:spacing w:line="259" w:lineRule="auto"/>
              <w:ind w:left="1"/>
              <w:jc w:val="both"/>
            </w:pPr>
            <w:r>
              <w:rPr>
                <w:rFonts w:ascii="Arial" w:eastAsia="Arial" w:hAnsi="Arial" w:cs="Arial"/>
                <w:b/>
                <w:color w:val="F2F2F2"/>
                <w:sz w:val="20"/>
              </w:rPr>
              <w:t xml:space="preserve">ITEM </w:t>
            </w:r>
          </w:p>
        </w:tc>
        <w:tc>
          <w:tcPr>
            <w:tcW w:w="5072" w:type="dxa"/>
            <w:tcBorders>
              <w:top w:val="single" w:sz="3" w:space="0" w:color="BFBFBF"/>
              <w:left w:val="single" w:sz="3" w:space="0" w:color="BFBFBF"/>
              <w:bottom w:val="single" w:sz="2" w:space="0" w:color="CEDEEF"/>
              <w:right w:val="single" w:sz="3" w:space="0" w:color="BFBFBF"/>
            </w:tcBorders>
            <w:shd w:val="clear" w:color="auto" w:fill="2E5D8B"/>
            <w:vAlign w:val="center"/>
          </w:tcPr>
          <w:p w14:paraId="4BDD58BA" w14:textId="77777777" w:rsidR="0003082E" w:rsidRDefault="0003082E">
            <w:pPr>
              <w:spacing w:line="259" w:lineRule="auto"/>
              <w:ind w:left="3"/>
            </w:pPr>
            <w:r>
              <w:rPr>
                <w:rFonts w:ascii="Arial" w:eastAsia="Arial" w:hAnsi="Arial" w:cs="Arial"/>
                <w:b/>
                <w:color w:val="F2F2F2"/>
                <w:sz w:val="20"/>
              </w:rPr>
              <w:t xml:space="preserve">PRISMA-ScR CHECKLIST ITEM </w:t>
            </w:r>
          </w:p>
        </w:tc>
        <w:tc>
          <w:tcPr>
            <w:tcW w:w="1469" w:type="dxa"/>
            <w:tcBorders>
              <w:top w:val="single" w:sz="3" w:space="0" w:color="BFBFBF"/>
              <w:left w:val="single" w:sz="3" w:space="0" w:color="BFBFBF"/>
              <w:bottom w:val="single" w:sz="2" w:space="0" w:color="CEDEEF"/>
              <w:right w:val="single" w:sz="3" w:space="0" w:color="BFBFBF"/>
            </w:tcBorders>
            <w:shd w:val="clear" w:color="auto" w:fill="2E5D8B"/>
          </w:tcPr>
          <w:p w14:paraId="05A1C1D3" w14:textId="77777777" w:rsidR="0003082E" w:rsidRDefault="0003082E">
            <w:pPr>
              <w:spacing w:line="259" w:lineRule="auto"/>
              <w:ind w:left="1"/>
            </w:pPr>
            <w:r>
              <w:rPr>
                <w:rFonts w:ascii="Arial" w:eastAsia="Arial" w:hAnsi="Arial" w:cs="Arial"/>
                <w:b/>
                <w:color w:val="F2F2F2"/>
                <w:sz w:val="20"/>
              </w:rPr>
              <w:t xml:space="preserve">REPORTED ON PAGE # </w:t>
            </w:r>
          </w:p>
        </w:tc>
      </w:tr>
      <w:tr w:rsidR="0003082E" w14:paraId="3B100D54" w14:textId="77777777">
        <w:trPr>
          <w:trHeight w:val="237"/>
        </w:trPr>
        <w:tc>
          <w:tcPr>
            <w:tcW w:w="2116" w:type="dxa"/>
            <w:tcBorders>
              <w:top w:val="single" w:sz="2" w:space="0" w:color="CEDEEF"/>
              <w:left w:val="single" w:sz="3" w:space="0" w:color="BFBFBF"/>
              <w:bottom w:val="single" w:sz="3" w:space="0" w:color="BFBFBF"/>
              <w:right w:val="nil"/>
            </w:tcBorders>
            <w:shd w:val="clear" w:color="auto" w:fill="CEDEEF"/>
          </w:tcPr>
          <w:p w14:paraId="6256F35E" w14:textId="77777777" w:rsidR="0003082E" w:rsidRDefault="0003082E">
            <w:pPr>
              <w:spacing w:line="259" w:lineRule="auto"/>
            </w:pPr>
            <w:r>
              <w:rPr>
                <w:rFonts w:ascii="Arial" w:eastAsia="Arial" w:hAnsi="Arial" w:cs="Arial"/>
                <w:b/>
                <w:sz w:val="20"/>
              </w:rPr>
              <w:t xml:space="preserve">TITLE </w:t>
            </w:r>
          </w:p>
        </w:tc>
        <w:tc>
          <w:tcPr>
            <w:tcW w:w="695" w:type="dxa"/>
            <w:tcBorders>
              <w:top w:val="single" w:sz="2" w:space="0" w:color="CEDEEF"/>
              <w:left w:val="nil"/>
              <w:bottom w:val="single" w:sz="3" w:space="0" w:color="BFBFBF"/>
              <w:right w:val="nil"/>
            </w:tcBorders>
            <w:shd w:val="clear" w:color="auto" w:fill="CEDEEF"/>
          </w:tcPr>
          <w:p w14:paraId="3CC3570F" w14:textId="77777777" w:rsidR="0003082E" w:rsidRDefault="0003082E">
            <w:pPr>
              <w:spacing w:after="160" w:line="259" w:lineRule="auto"/>
            </w:pPr>
          </w:p>
        </w:tc>
        <w:tc>
          <w:tcPr>
            <w:tcW w:w="5072" w:type="dxa"/>
            <w:tcBorders>
              <w:top w:val="single" w:sz="2" w:space="0" w:color="CEDEEF"/>
              <w:left w:val="nil"/>
              <w:bottom w:val="single" w:sz="3" w:space="0" w:color="BFBFBF"/>
              <w:right w:val="nil"/>
            </w:tcBorders>
            <w:shd w:val="clear" w:color="auto" w:fill="CEDEEF"/>
          </w:tcPr>
          <w:p w14:paraId="2CEFA23B" w14:textId="77777777" w:rsidR="0003082E" w:rsidRDefault="0003082E">
            <w:pPr>
              <w:spacing w:after="160" w:line="259" w:lineRule="auto"/>
            </w:pPr>
          </w:p>
        </w:tc>
        <w:tc>
          <w:tcPr>
            <w:tcW w:w="1469" w:type="dxa"/>
            <w:tcBorders>
              <w:top w:val="single" w:sz="2" w:space="0" w:color="CEDEEF"/>
              <w:left w:val="nil"/>
              <w:bottom w:val="single" w:sz="3" w:space="0" w:color="BFBFBF"/>
              <w:right w:val="single" w:sz="3" w:space="0" w:color="BFBFBF"/>
            </w:tcBorders>
            <w:shd w:val="clear" w:color="auto" w:fill="CEDEEF"/>
          </w:tcPr>
          <w:p w14:paraId="002F8BBA" w14:textId="77777777" w:rsidR="0003082E" w:rsidRDefault="0003082E">
            <w:pPr>
              <w:spacing w:after="160" w:line="259" w:lineRule="auto"/>
            </w:pPr>
          </w:p>
        </w:tc>
      </w:tr>
      <w:tr w:rsidR="0003082E" w14:paraId="2D43FDB9" w14:textId="77777777">
        <w:trPr>
          <w:trHeight w:val="243"/>
        </w:trPr>
        <w:tc>
          <w:tcPr>
            <w:tcW w:w="2116" w:type="dxa"/>
            <w:tcBorders>
              <w:top w:val="single" w:sz="3" w:space="0" w:color="BFBFBF"/>
              <w:left w:val="single" w:sz="3" w:space="0" w:color="BFBFBF"/>
              <w:bottom w:val="single" w:sz="2" w:space="0" w:color="CEDEEF"/>
              <w:right w:val="single" w:sz="3" w:space="0" w:color="BFBFBF"/>
            </w:tcBorders>
          </w:tcPr>
          <w:p w14:paraId="71DC102D" w14:textId="77777777" w:rsidR="0003082E" w:rsidRDefault="0003082E">
            <w:pPr>
              <w:spacing w:line="259" w:lineRule="auto"/>
              <w:ind w:left="180"/>
            </w:pPr>
            <w:r>
              <w:rPr>
                <w:sz w:val="20"/>
              </w:rPr>
              <w:t xml:space="preserve">Title </w:t>
            </w:r>
          </w:p>
        </w:tc>
        <w:tc>
          <w:tcPr>
            <w:tcW w:w="695" w:type="dxa"/>
            <w:tcBorders>
              <w:top w:val="single" w:sz="3" w:space="0" w:color="BFBFBF"/>
              <w:left w:val="single" w:sz="3" w:space="0" w:color="BFBFBF"/>
              <w:bottom w:val="single" w:sz="2" w:space="0" w:color="CEDEEF"/>
              <w:right w:val="single" w:sz="3" w:space="0" w:color="BFBFBF"/>
            </w:tcBorders>
          </w:tcPr>
          <w:p w14:paraId="22659393" w14:textId="77777777" w:rsidR="0003082E" w:rsidRDefault="0003082E">
            <w:pPr>
              <w:spacing w:line="259" w:lineRule="auto"/>
              <w:ind w:right="60"/>
              <w:jc w:val="center"/>
            </w:pPr>
            <w:r>
              <w:rPr>
                <w:sz w:val="20"/>
              </w:rPr>
              <w:t xml:space="preserve">1 </w:t>
            </w:r>
          </w:p>
        </w:tc>
        <w:tc>
          <w:tcPr>
            <w:tcW w:w="5072" w:type="dxa"/>
            <w:tcBorders>
              <w:top w:val="single" w:sz="3" w:space="0" w:color="BFBFBF"/>
              <w:left w:val="single" w:sz="3" w:space="0" w:color="BFBFBF"/>
              <w:bottom w:val="single" w:sz="2" w:space="0" w:color="CEDEEF"/>
              <w:right w:val="single" w:sz="3" w:space="0" w:color="BFBFBF"/>
            </w:tcBorders>
          </w:tcPr>
          <w:p w14:paraId="2DDB2062" w14:textId="77777777" w:rsidR="0003082E" w:rsidRDefault="0003082E">
            <w:pPr>
              <w:spacing w:line="259" w:lineRule="auto"/>
              <w:ind w:left="3"/>
            </w:pPr>
            <w:r>
              <w:rPr>
                <w:sz w:val="20"/>
              </w:rPr>
              <w:t xml:space="preserve">Identify the report as a scoping review. </w:t>
            </w:r>
          </w:p>
        </w:tc>
        <w:tc>
          <w:tcPr>
            <w:tcW w:w="1469" w:type="dxa"/>
            <w:tcBorders>
              <w:top w:val="single" w:sz="3" w:space="0" w:color="BFBFBF"/>
              <w:left w:val="single" w:sz="3" w:space="0" w:color="BFBFBF"/>
              <w:bottom w:val="single" w:sz="2" w:space="0" w:color="CEDEEF"/>
              <w:right w:val="single" w:sz="3" w:space="0" w:color="BFBFBF"/>
            </w:tcBorders>
          </w:tcPr>
          <w:p w14:paraId="4A7608FF" w14:textId="717CE282" w:rsidR="0003082E" w:rsidRDefault="00714E17">
            <w:pPr>
              <w:spacing w:line="259" w:lineRule="auto"/>
              <w:ind w:right="59"/>
              <w:jc w:val="center"/>
            </w:pPr>
            <w:r>
              <w:rPr>
                <w:sz w:val="20"/>
              </w:rPr>
              <w:t>#1</w:t>
            </w:r>
          </w:p>
        </w:tc>
      </w:tr>
      <w:tr w:rsidR="0003082E" w14:paraId="58AAA124" w14:textId="77777777">
        <w:trPr>
          <w:trHeight w:val="237"/>
        </w:trPr>
        <w:tc>
          <w:tcPr>
            <w:tcW w:w="2116" w:type="dxa"/>
            <w:tcBorders>
              <w:top w:val="single" w:sz="2" w:space="0" w:color="CEDEEF"/>
              <w:left w:val="single" w:sz="3" w:space="0" w:color="BFBFBF"/>
              <w:bottom w:val="single" w:sz="3" w:space="0" w:color="BFBFBF"/>
              <w:right w:val="nil"/>
            </w:tcBorders>
            <w:shd w:val="clear" w:color="auto" w:fill="CEDEEF"/>
          </w:tcPr>
          <w:p w14:paraId="246968F1" w14:textId="77777777" w:rsidR="0003082E" w:rsidRDefault="0003082E">
            <w:pPr>
              <w:spacing w:line="259" w:lineRule="auto"/>
            </w:pPr>
            <w:r>
              <w:rPr>
                <w:rFonts w:ascii="Arial" w:eastAsia="Arial" w:hAnsi="Arial" w:cs="Arial"/>
                <w:b/>
                <w:sz w:val="20"/>
              </w:rPr>
              <w:t xml:space="preserve">ABSTRACT </w:t>
            </w:r>
          </w:p>
        </w:tc>
        <w:tc>
          <w:tcPr>
            <w:tcW w:w="695" w:type="dxa"/>
            <w:tcBorders>
              <w:top w:val="single" w:sz="2" w:space="0" w:color="CEDEEF"/>
              <w:left w:val="nil"/>
              <w:bottom w:val="single" w:sz="3" w:space="0" w:color="BFBFBF"/>
              <w:right w:val="nil"/>
            </w:tcBorders>
            <w:shd w:val="clear" w:color="auto" w:fill="CEDEEF"/>
          </w:tcPr>
          <w:p w14:paraId="7AEBAB02" w14:textId="77777777" w:rsidR="0003082E" w:rsidRDefault="0003082E">
            <w:pPr>
              <w:spacing w:after="160" w:line="259" w:lineRule="auto"/>
            </w:pPr>
          </w:p>
        </w:tc>
        <w:tc>
          <w:tcPr>
            <w:tcW w:w="5072" w:type="dxa"/>
            <w:tcBorders>
              <w:top w:val="single" w:sz="2" w:space="0" w:color="CEDEEF"/>
              <w:left w:val="nil"/>
              <w:bottom w:val="single" w:sz="3" w:space="0" w:color="BFBFBF"/>
              <w:right w:val="nil"/>
            </w:tcBorders>
            <w:shd w:val="clear" w:color="auto" w:fill="CEDEEF"/>
          </w:tcPr>
          <w:p w14:paraId="3E0C542D" w14:textId="77777777" w:rsidR="0003082E" w:rsidRDefault="0003082E">
            <w:pPr>
              <w:spacing w:after="160" w:line="259" w:lineRule="auto"/>
            </w:pPr>
          </w:p>
        </w:tc>
        <w:tc>
          <w:tcPr>
            <w:tcW w:w="1469" w:type="dxa"/>
            <w:tcBorders>
              <w:top w:val="single" w:sz="2" w:space="0" w:color="CEDEEF"/>
              <w:left w:val="nil"/>
              <w:bottom w:val="single" w:sz="3" w:space="0" w:color="BFBFBF"/>
              <w:right w:val="single" w:sz="3" w:space="0" w:color="BFBFBF"/>
            </w:tcBorders>
            <w:shd w:val="clear" w:color="auto" w:fill="CEDEEF"/>
          </w:tcPr>
          <w:p w14:paraId="7A062447" w14:textId="77777777" w:rsidR="0003082E" w:rsidRDefault="0003082E">
            <w:pPr>
              <w:spacing w:after="160" w:line="259" w:lineRule="auto"/>
            </w:pPr>
          </w:p>
        </w:tc>
      </w:tr>
      <w:tr w:rsidR="0003082E" w14:paraId="6C45885A" w14:textId="77777777">
        <w:trPr>
          <w:trHeight w:val="1164"/>
        </w:trPr>
        <w:tc>
          <w:tcPr>
            <w:tcW w:w="2116" w:type="dxa"/>
            <w:tcBorders>
              <w:top w:val="single" w:sz="3" w:space="0" w:color="BFBFBF"/>
              <w:left w:val="single" w:sz="3" w:space="0" w:color="BFBFBF"/>
              <w:bottom w:val="single" w:sz="2" w:space="0" w:color="CEDEEF"/>
              <w:right w:val="single" w:sz="3" w:space="0" w:color="BFBFBF"/>
            </w:tcBorders>
            <w:vAlign w:val="center"/>
          </w:tcPr>
          <w:p w14:paraId="24F4CAE8" w14:textId="77777777" w:rsidR="0003082E" w:rsidRDefault="0003082E">
            <w:pPr>
              <w:spacing w:line="259" w:lineRule="auto"/>
              <w:ind w:left="180"/>
            </w:pPr>
            <w:r>
              <w:rPr>
                <w:sz w:val="20"/>
              </w:rPr>
              <w:t xml:space="preserve">Structured summary </w:t>
            </w:r>
          </w:p>
        </w:tc>
        <w:tc>
          <w:tcPr>
            <w:tcW w:w="695" w:type="dxa"/>
            <w:tcBorders>
              <w:top w:val="single" w:sz="3" w:space="0" w:color="BFBFBF"/>
              <w:left w:val="single" w:sz="3" w:space="0" w:color="BFBFBF"/>
              <w:bottom w:val="single" w:sz="2" w:space="0" w:color="CEDEEF"/>
              <w:right w:val="single" w:sz="3" w:space="0" w:color="BFBFBF"/>
            </w:tcBorders>
            <w:vAlign w:val="center"/>
          </w:tcPr>
          <w:p w14:paraId="5E18DE2D" w14:textId="77777777" w:rsidR="0003082E" w:rsidRDefault="0003082E">
            <w:pPr>
              <w:spacing w:line="259" w:lineRule="auto"/>
              <w:ind w:right="60"/>
              <w:jc w:val="center"/>
            </w:pPr>
            <w:r>
              <w:rPr>
                <w:sz w:val="20"/>
              </w:rPr>
              <w:t xml:space="preserve">2 </w:t>
            </w:r>
          </w:p>
        </w:tc>
        <w:tc>
          <w:tcPr>
            <w:tcW w:w="5072" w:type="dxa"/>
            <w:tcBorders>
              <w:top w:val="single" w:sz="3" w:space="0" w:color="BFBFBF"/>
              <w:left w:val="single" w:sz="3" w:space="0" w:color="BFBFBF"/>
              <w:bottom w:val="single" w:sz="2" w:space="0" w:color="CEDEEF"/>
              <w:right w:val="single" w:sz="3" w:space="0" w:color="BFBFBF"/>
            </w:tcBorders>
          </w:tcPr>
          <w:p w14:paraId="7B105184" w14:textId="77777777" w:rsidR="0003082E" w:rsidRDefault="0003082E">
            <w:pPr>
              <w:spacing w:line="259" w:lineRule="auto"/>
              <w:ind w:left="3"/>
            </w:pPr>
            <w:r>
              <w:rPr>
                <w:sz w:val="20"/>
              </w:rPr>
              <w:t xml:space="preserve">Provide a structured summary that includes (as applicable): background, objectives, eligibility criteria, sources of evidence, charting methods, results, and conclusions that relate to the review questions and objectives. </w:t>
            </w:r>
          </w:p>
        </w:tc>
        <w:tc>
          <w:tcPr>
            <w:tcW w:w="1469" w:type="dxa"/>
            <w:tcBorders>
              <w:top w:val="single" w:sz="3" w:space="0" w:color="BFBFBF"/>
              <w:left w:val="single" w:sz="3" w:space="0" w:color="BFBFBF"/>
              <w:bottom w:val="single" w:sz="2" w:space="0" w:color="CEDEEF"/>
              <w:right w:val="single" w:sz="3" w:space="0" w:color="BFBFBF"/>
            </w:tcBorders>
            <w:vAlign w:val="center"/>
          </w:tcPr>
          <w:p w14:paraId="3C1427BE" w14:textId="06B4395D" w:rsidR="0003082E" w:rsidRDefault="0003082E">
            <w:pPr>
              <w:spacing w:line="259" w:lineRule="auto"/>
              <w:ind w:right="59"/>
              <w:jc w:val="center"/>
            </w:pPr>
            <w:r>
              <w:rPr>
                <w:sz w:val="20"/>
              </w:rPr>
              <w:t>#</w:t>
            </w:r>
            <w:r w:rsidR="001B390D">
              <w:rPr>
                <w:sz w:val="20"/>
              </w:rPr>
              <w:t>3</w:t>
            </w:r>
          </w:p>
        </w:tc>
      </w:tr>
      <w:tr w:rsidR="0003082E" w14:paraId="69DAFDE8" w14:textId="77777777">
        <w:trPr>
          <w:trHeight w:val="236"/>
        </w:trPr>
        <w:tc>
          <w:tcPr>
            <w:tcW w:w="2116" w:type="dxa"/>
            <w:tcBorders>
              <w:top w:val="single" w:sz="2" w:space="0" w:color="CEDEEF"/>
              <w:left w:val="single" w:sz="3" w:space="0" w:color="BFBFBF"/>
              <w:bottom w:val="single" w:sz="3" w:space="0" w:color="BFBFBF"/>
              <w:right w:val="nil"/>
            </w:tcBorders>
            <w:shd w:val="clear" w:color="auto" w:fill="CEDEEF"/>
          </w:tcPr>
          <w:p w14:paraId="428CC6DA" w14:textId="77777777" w:rsidR="0003082E" w:rsidRDefault="0003082E">
            <w:pPr>
              <w:spacing w:line="259" w:lineRule="auto"/>
            </w:pPr>
            <w:r>
              <w:rPr>
                <w:rFonts w:ascii="Arial" w:eastAsia="Arial" w:hAnsi="Arial" w:cs="Arial"/>
                <w:b/>
                <w:sz w:val="20"/>
              </w:rPr>
              <w:t xml:space="preserve">INTRODUCTION </w:t>
            </w:r>
          </w:p>
        </w:tc>
        <w:tc>
          <w:tcPr>
            <w:tcW w:w="695" w:type="dxa"/>
            <w:tcBorders>
              <w:top w:val="single" w:sz="2" w:space="0" w:color="CEDEEF"/>
              <w:left w:val="nil"/>
              <w:bottom w:val="single" w:sz="3" w:space="0" w:color="BFBFBF"/>
              <w:right w:val="nil"/>
            </w:tcBorders>
            <w:shd w:val="clear" w:color="auto" w:fill="CEDEEF"/>
          </w:tcPr>
          <w:p w14:paraId="2DB5713D" w14:textId="77777777" w:rsidR="0003082E" w:rsidRDefault="0003082E">
            <w:pPr>
              <w:spacing w:after="160" w:line="259" w:lineRule="auto"/>
            </w:pPr>
          </w:p>
        </w:tc>
        <w:tc>
          <w:tcPr>
            <w:tcW w:w="5072" w:type="dxa"/>
            <w:tcBorders>
              <w:top w:val="single" w:sz="2" w:space="0" w:color="CEDEEF"/>
              <w:left w:val="nil"/>
              <w:bottom w:val="single" w:sz="3" w:space="0" w:color="BFBFBF"/>
              <w:right w:val="nil"/>
            </w:tcBorders>
            <w:shd w:val="clear" w:color="auto" w:fill="CEDEEF"/>
          </w:tcPr>
          <w:p w14:paraId="24C5F50C" w14:textId="77777777" w:rsidR="0003082E" w:rsidRDefault="0003082E">
            <w:pPr>
              <w:spacing w:after="160" w:line="259" w:lineRule="auto"/>
            </w:pPr>
          </w:p>
        </w:tc>
        <w:tc>
          <w:tcPr>
            <w:tcW w:w="1469" w:type="dxa"/>
            <w:tcBorders>
              <w:top w:val="single" w:sz="2" w:space="0" w:color="CEDEEF"/>
              <w:left w:val="nil"/>
              <w:bottom w:val="single" w:sz="3" w:space="0" w:color="BFBFBF"/>
              <w:right w:val="single" w:sz="3" w:space="0" w:color="BFBFBF"/>
            </w:tcBorders>
            <w:shd w:val="clear" w:color="auto" w:fill="CEDEEF"/>
          </w:tcPr>
          <w:p w14:paraId="59569690" w14:textId="77777777" w:rsidR="0003082E" w:rsidRDefault="0003082E">
            <w:pPr>
              <w:spacing w:after="160" w:line="259" w:lineRule="auto"/>
            </w:pPr>
          </w:p>
        </w:tc>
      </w:tr>
      <w:tr w:rsidR="0003082E" w14:paraId="12A329F1" w14:textId="77777777">
        <w:trPr>
          <w:trHeight w:val="930"/>
        </w:trPr>
        <w:tc>
          <w:tcPr>
            <w:tcW w:w="2116" w:type="dxa"/>
            <w:tcBorders>
              <w:top w:val="single" w:sz="3" w:space="0" w:color="BFBFBF"/>
              <w:left w:val="single" w:sz="3" w:space="0" w:color="BFBFBF"/>
              <w:bottom w:val="single" w:sz="3" w:space="0" w:color="BFBFBF"/>
              <w:right w:val="single" w:sz="3" w:space="0" w:color="BFBFBF"/>
            </w:tcBorders>
            <w:vAlign w:val="center"/>
          </w:tcPr>
          <w:p w14:paraId="114BA731" w14:textId="77777777" w:rsidR="0003082E" w:rsidRDefault="0003082E">
            <w:pPr>
              <w:spacing w:line="259" w:lineRule="auto"/>
              <w:ind w:left="180"/>
            </w:pPr>
            <w:r>
              <w:rPr>
                <w:sz w:val="20"/>
              </w:rPr>
              <w:t xml:space="preserve">Rationale </w:t>
            </w:r>
          </w:p>
        </w:tc>
        <w:tc>
          <w:tcPr>
            <w:tcW w:w="695" w:type="dxa"/>
            <w:tcBorders>
              <w:top w:val="single" w:sz="3" w:space="0" w:color="BFBFBF"/>
              <w:left w:val="single" w:sz="3" w:space="0" w:color="BFBFBF"/>
              <w:bottom w:val="single" w:sz="3" w:space="0" w:color="BFBFBF"/>
              <w:right w:val="single" w:sz="3" w:space="0" w:color="BFBFBF"/>
            </w:tcBorders>
            <w:vAlign w:val="center"/>
          </w:tcPr>
          <w:p w14:paraId="1E59CA96" w14:textId="77777777" w:rsidR="0003082E" w:rsidRDefault="0003082E">
            <w:pPr>
              <w:spacing w:line="259" w:lineRule="auto"/>
              <w:ind w:right="60"/>
              <w:jc w:val="center"/>
            </w:pPr>
            <w:r>
              <w:rPr>
                <w:sz w:val="20"/>
              </w:rPr>
              <w:t xml:space="preserve">3 </w:t>
            </w:r>
          </w:p>
        </w:tc>
        <w:tc>
          <w:tcPr>
            <w:tcW w:w="5072" w:type="dxa"/>
            <w:tcBorders>
              <w:top w:val="single" w:sz="3" w:space="0" w:color="BFBFBF"/>
              <w:left w:val="single" w:sz="3" w:space="0" w:color="BFBFBF"/>
              <w:bottom w:val="single" w:sz="3" w:space="0" w:color="BFBFBF"/>
              <w:right w:val="single" w:sz="3" w:space="0" w:color="BFBFBF"/>
            </w:tcBorders>
          </w:tcPr>
          <w:p w14:paraId="75BD906A" w14:textId="77777777" w:rsidR="0003082E" w:rsidRDefault="0003082E">
            <w:pPr>
              <w:spacing w:line="259" w:lineRule="auto"/>
              <w:ind w:left="3"/>
            </w:pPr>
            <w:r>
              <w:rPr>
                <w:sz w:val="20"/>
              </w:rPr>
              <w:t xml:space="preserve">Describe the rationale for the review in the context of what is already known. Explain why the review questions/objectives lend themselves to a scoping review approach. </w:t>
            </w:r>
          </w:p>
        </w:tc>
        <w:tc>
          <w:tcPr>
            <w:tcW w:w="1469" w:type="dxa"/>
            <w:tcBorders>
              <w:top w:val="single" w:sz="3" w:space="0" w:color="BFBFBF"/>
              <w:left w:val="single" w:sz="3" w:space="0" w:color="BFBFBF"/>
              <w:bottom w:val="single" w:sz="3" w:space="0" w:color="BFBFBF"/>
              <w:right w:val="single" w:sz="3" w:space="0" w:color="BFBFBF"/>
            </w:tcBorders>
            <w:vAlign w:val="center"/>
          </w:tcPr>
          <w:p w14:paraId="045A2DFE" w14:textId="1B313229" w:rsidR="0003082E" w:rsidRDefault="0003082E">
            <w:pPr>
              <w:spacing w:line="259" w:lineRule="auto"/>
              <w:ind w:right="59"/>
              <w:jc w:val="center"/>
            </w:pPr>
            <w:r>
              <w:rPr>
                <w:sz w:val="20"/>
              </w:rPr>
              <w:t>#</w:t>
            </w:r>
            <w:r w:rsidR="001B390D">
              <w:rPr>
                <w:sz w:val="20"/>
              </w:rPr>
              <w:t>4</w:t>
            </w:r>
          </w:p>
        </w:tc>
      </w:tr>
      <w:tr w:rsidR="0003082E" w14:paraId="78489249" w14:textId="77777777">
        <w:trPr>
          <w:trHeight w:val="1163"/>
        </w:trPr>
        <w:tc>
          <w:tcPr>
            <w:tcW w:w="2116" w:type="dxa"/>
            <w:tcBorders>
              <w:top w:val="single" w:sz="3" w:space="0" w:color="BFBFBF"/>
              <w:left w:val="single" w:sz="3" w:space="0" w:color="BFBFBF"/>
              <w:bottom w:val="single" w:sz="2" w:space="0" w:color="CEDEEF"/>
              <w:right w:val="single" w:sz="3" w:space="0" w:color="BFBFBF"/>
            </w:tcBorders>
            <w:vAlign w:val="center"/>
          </w:tcPr>
          <w:p w14:paraId="188CACAA" w14:textId="77777777" w:rsidR="0003082E" w:rsidRDefault="0003082E">
            <w:pPr>
              <w:spacing w:line="259" w:lineRule="auto"/>
              <w:ind w:left="180"/>
            </w:pPr>
            <w:r>
              <w:rPr>
                <w:sz w:val="20"/>
              </w:rPr>
              <w:t xml:space="preserve">Objectives </w:t>
            </w:r>
          </w:p>
        </w:tc>
        <w:tc>
          <w:tcPr>
            <w:tcW w:w="695" w:type="dxa"/>
            <w:tcBorders>
              <w:top w:val="single" w:sz="3" w:space="0" w:color="BFBFBF"/>
              <w:left w:val="single" w:sz="3" w:space="0" w:color="BFBFBF"/>
              <w:bottom w:val="single" w:sz="2" w:space="0" w:color="CEDEEF"/>
              <w:right w:val="single" w:sz="3" w:space="0" w:color="BFBFBF"/>
            </w:tcBorders>
            <w:vAlign w:val="center"/>
          </w:tcPr>
          <w:p w14:paraId="67C8AC61" w14:textId="77777777" w:rsidR="0003082E" w:rsidRDefault="0003082E">
            <w:pPr>
              <w:spacing w:line="259" w:lineRule="auto"/>
              <w:ind w:right="60"/>
              <w:jc w:val="center"/>
            </w:pPr>
            <w:r>
              <w:rPr>
                <w:sz w:val="20"/>
              </w:rPr>
              <w:t xml:space="preserve">4 </w:t>
            </w:r>
          </w:p>
        </w:tc>
        <w:tc>
          <w:tcPr>
            <w:tcW w:w="5072" w:type="dxa"/>
            <w:tcBorders>
              <w:top w:val="single" w:sz="3" w:space="0" w:color="BFBFBF"/>
              <w:left w:val="single" w:sz="3" w:space="0" w:color="BFBFBF"/>
              <w:bottom w:val="single" w:sz="2" w:space="0" w:color="CEDEEF"/>
              <w:right w:val="single" w:sz="3" w:space="0" w:color="BFBFBF"/>
            </w:tcBorders>
          </w:tcPr>
          <w:p w14:paraId="1889EF0A" w14:textId="77777777" w:rsidR="0003082E" w:rsidRDefault="0003082E">
            <w:pPr>
              <w:spacing w:line="259" w:lineRule="auto"/>
              <w:ind w:left="3"/>
            </w:pPr>
            <w:r>
              <w:rPr>
                <w:sz w:val="2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469" w:type="dxa"/>
            <w:tcBorders>
              <w:top w:val="single" w:sz="3" w:space="0" w:color="BFBFBF"/>
              <w:left w:val="single" w:sz="3" w:space="0" w:color="BFBFBF"/>
              <w:bottom w:val="single" w:sz="2" w:space="0" w:color="CEDEEF"/>
              <w:right w:val="single" w:sz="3" w:space="0" w:color="BFBFBF"/>
            </w:tcBorders>
            <w:vAlign w:val="center"/>
          </w:tcPr>
          <w:p w14:paraId="7EA41863" w14:textId="3825F5D2" w:rsidR="0003082E" w:rsidRDefault="0003082E">
            <w:pPr>
              <w:spacing w:line="259" w:lineRule="auto"/>
              <w:ind w:right="59"/>
              <w:jc w:val="center"/>
            </w:pPr>
            <w:r>
              <w:rPr>
                <w:sz w:val="20"/>
              </w:rPr>
              <w:t>#</w:t>
            </w:r>
            <w:r w:rsidR="001B390D">
              <w:rPr>
                <w:sz w:val="20"/>
              </w:rPr>
              <w:t>4</w:t>
            </w:r>
            <w:r>
              <w:rPr>
                <w:sz w:val="20"/>
              </w:rPr>
              <w:t xml:space="preserve"> </w:t>
            </w:r>
          </w:p>
        </w:tc>
      </w:tr>
      <w:tr w:rsidR="0003082E" w14:paraId="2BB5455A" w14:textId="77777777">
        <w:trPr>
          <w:trHeight w:val="236"/>
        </w:trPr>
        <w:tc>
          <w:tcPr>
            <w:tcW w:w="2116" w:type="dxa"/>
            <w:tcBorders>
              <w:top w:val="single" w:sz="2" w:space="0" w:color="CEDEEF"/>
              <w:left w:val="single" w:sz="3" w:space="0" w:color="BFBFBF"/>
              <w:bottom w:val="single" w:sz="3" w:space="0" w:color="BFBFBF"/>
              <w:right w:val="nil"/>
            </w:tcBorders>
            <w:shd w:val="clear" w:color="auto" w:fill="CEDEEF"/>
          </w:tcPr>
          <w:p w14:paraId="1320F255" w14:textId="77777777" w:rsidR="0003082E" w:rsidRDefault="0003082E">
            <w:pPr>
              <w:spacing w:line="259" w:lineRule="auto"/>
            </w:pPr>
            <w:r>
              <w:rPr>
                <w:rFonts w:ascii="Arial" w:eastAsia="Arial" w:hAnsi="Arial" w:cs="Arial"/>
                <w:b/>
                <w:sz w:val="20"/>
              </w:rPr>
              <w:t xml:space="preserve">METHODS </w:t>
            </w:r>
          </w:p>
        </w:tc>
        <w:tc>
          <w:tcPr>
            <w:tcW w:w="695" w:type="dxa"/>
            <w:tcBorders>
              <w:top w:val="single" w:sz="2" w:space="0" w:color="CEDEEF"/>
              <w:left w:val="nil"/>
              <w:bottom w:val="single" w:sz="3" w:space="0" w:color="BFBFBF"/>
              <w:right w:val="nil"/>
            </w:tcBorders>
            <w:shd w:val="clear" w:color="auto" w:fill="CEDEEF"/>
          </w:tcPr>
          <w:p w14:paraId="71FD6B70" w14:textId="77777777" w:rsidR="0003082E" w:rsidRDefault="0003082E">
            <w:pPr>
              <w:spacing w:after="160" w:line="259" w:lineRule="auto"/>
            </w:pPr>
          </w:p>
        </w:tc>
        <w:tc>
          <w:tcPr>
            <w:tcW w:w="5072" w:type="dxa"/>
            <w:tcBorders>
              <w:top w:val="single" w:sz="2" w:space="0" w:color="CEDEEF"/>
              <w:left w:val="nil"/>
              <w:bottom w:val="single" w:sz="3" w:space="0" w:color="BFBFBF"/>
              <w:right w:val="nil"/>
            </w:tcBorders>
            <w:shd w:val="clear" w:color="auto" w:fill="CEDEEF"/>
          </w:tcPr>
          <w:p w14:paraId="220F893F" w14:textId="77777777" w:rsidR="0003082E" w:rsidRDefault="0003082E">
            <w:pPr>
              <w:spacing w:after="160" w:line="259" w:lineRule="auto"/>
            </w:pPr>
          </w:p>
        </w:tc>
        <w:tc>
          <w:tcPr>
            <w:tcW w:w="1469" w:type="dxa"/>
            <w:tcBorders>
              <w:top w:val="single" w:sz="2" w:space="0" w:color="CEDEEF"/>
              <w:left w:val="nil"/>
              <w:bottom w:val="single" w:sz="3" w:space="0" w:color="BFBFBF"/>
              <w:right w:val="single" w:sz="3" w:space="0" w:color="BFBFBF"/>
            </w:tcBorders>
            <w:shd w:val="clear" w:color="auto" w:fill="CEDEEF"/>
          </w:tcPr>
          <w:p w14:paraId="4910FC8B" w14:textId="77777777" w:rsidR="0003082E" w:rsidRDefault="0003082E">
            <w:pPr>
              <w:spacing w:after="160" w:line="259" w:lineRule="auto"/>
            </w:pPr>
          </w:p>
        </w:tc>
      </w:tr>
      <w:tr w:rsidR="0003082E" w14:paraId="7A2969BC" w14:textId="77777777">
        <w:trPr>
          <w:trHeight w:val="933"/>
        </w:trPr>
        <w:tc>
          <w:tcPr>
            <w:tcW w:w="2116" w:type="dxa"/>
            <w:tcBorders>
              <w:top w:val="single" w:sz="3" w:space="0" w:color="BFBFBF"/>
              <w:left w:val="single" w:sz="3" w:space="0" w:color="BFBFBF"/>
              <w:bottom w:val="single" w:sz="3" w:space="0" w:color="BFBFBF"/>
              <w:right w:val="single" w:sz="3" w:space="0" w:color="BFBFBF"/>
            </w:tcBorders>
            <w:vAlign w:val="center"/>
          </w:tcPr>
          <w:p w14:paraId="643253E7" w14:textId="77777777" w:rsidR="0003082E" w:rsidRDefault="0003082E">
            <w:pPr>
              <w:spacing w:line="259" w:lineRule="auto"/>
              <w:ind w:left="180"/>
            </w:pPr>
            <w:r>
              <w:rPr>
                <w:sz w:val="20"/>
              </w:rPr>
              <w:t xml:space="preserve">Protocol and registration </w:t>
            </w:r>
          </w:p>
        </w:tc>
        <w:tc>
          <w:tcPr>
            <w:tcW w:w="695" w:type="dxa"/>
            <w:tcBorders>
              <w:top w:val="single" w:sz="3" w:space="0" w:color="BFBFBF"/>
              <w:left w:val="single" w:sz="3" w:space="0" w:color="BFBFBF"/>
              <w:bottom w:val="single" w:sz="3" w:space="0" w:color="BFBFBF"/>
              <w:right w:val="single" w:sz="3" w:space="0" w:color="BFBFBF"/>
            </w:tcBorders>
            <w:vAlign w:val="center"/>
          </w:tcPr>
          <w:p w14:paraId="79C9A652" w14:textId="77777777" w:rsidR="0003082E" w:rsidRDefault="0003082E">
            <w:pPr>
              <w:spacing w:line="259" w:lineRule="auto"/>
              <w:ind w:right="60"/>
              <w:jc w:val="center"/>
            </w:pPr>
            <w:r>
              <w:rPr>
                <w:sz w:val="20"/>
              </w:rPr>
              <w:t xml:space="preserve">5 </w:t>
            </w:r>
          </w:p>
        </w:tc>
        <w:tc>
          <w:tcPr>
            <w:tcW w:w="5072" w:type="dxa"/>
            <w:tcBorders>
              <w:top w:val="single" w:sz="3" w:space="0" w:color="BFBFBF"/>
              <w:left w:val="single" w:sz="3" w:space="0" w:color="BFBFBF"/>
              <w:bottom w:val="single" w:sz="3" w:space="0" w:color="BFBFBF"/>
              <w:right w:val="single" w:sz="3" w:space="0" w:color="BFBFBF"/>
            </w:tcBorders>
          </w:tcPr>
          <w:p w14:paraId="47FE9D16" w14:textId="77777777" w:rsidR="0003082E" w:rsidRDefault="0003082E">
            <w:pPr>
              <w:spacing w:line="259" w:lineRule="auto"/>
              <w:ind w:left="3" w:right="29"/>
            </w:pPr>
            <w:r>
              <w:rPr>
                <w:sz w:val="20"/>
              </w:rPr>
              <w:t xml:space="preserve">Indicate whether a review protocol exists; state if and where it can be accessed (e.g., a Web address); and if available, provide registration information, including the registration number. </w:t>
            </w:r>
          </w:p>
        </w:tc>
        <w:tc>
          <w:tcPr>
            <w:tcW w:w="1469" w:type="dxa"/>
            <w:tcBorders>
              <w:top w:val="single" w:sz="3" w:space="0" w:color="BFBFBF"/>
              <w:left w:val="single" w:sz="3" w:space="0" w:color="BFBFBF"/>
              <w:bottom w:val="single" w:sz="3" w:space="0" w:color="BFBFBF"/>
              <w:right w:val="single" w:sz="3" w:space="0" w:color="BFBFBF"/>
            </w:tcBorders>
            <w:vAlign w:val="center"/>
          </w:tcPr>
          <w:p w14:paraId="0DDD343B" w14:textId="77777777" w:rsidR="0003082E" w:rsidRDefault="0003082E">
            <w:pPr>
              <w:spacing w:line="259" w:lineRule="auto"/>
              <w:ind w:left="1"/>
            </w:pPr>
            <w:r>
              <w:rPr>
                <w:sz w:val="20"/>
              </w:rPr>
              <w:t xml:space="preserve">No review protocol  </w:t>
            </w:r>
          </w:p>
        </w:tc>
      </w:tr>
      <w:tr w:rsidR="0003082E" w14:paraId="6E45065E" w14:textId="77777777">
        <w:trPr>
          <w:trHeight w:val="928"/>
        </w:trPr>
        <w:tc>
          <w:tcPr>
            <w:tcW w:w="2116" w:type="dxa"/>
            <w:tcBorders>
              <w:top w:val="single" w:sz="3" w:space="0" w:color="BFBFBF"/>
              <w:left w:val="single" w:sz="3" w:space="0" w:color="BFBFBF"/>
              <w:bottom w:val="single" w:sz="3" w:space="0" w:color="BFBFBF"/>
              <w:right w:val="single" w:sz="3" w:space="0" w:color="BFBFBF"/>
            </w:tcBorders>
            <w:vAlign w:val="center"/>
          </w:tcPr>
          <w:p w14:paraId="21CA5B3E" w14:textId="77777777" w:rsidR="0003082E" w:rsidRDefault="0003082E">
            <w:pPr>
              <w:spacing w:line="259" w:lineRule="auto"/>
              <w:ind w:right="159"/>
              <w:jc w:val="center"/>
            </w:pPr>
            <w:r>
              <w:rPr>
                <w:sz w:val="20"/>
              </w:rPr>
              <w:t xml:space="preserve">Eligibility criteria </w:t>
            </w:r>
          </w:p>
        </w:tc>
        <w:tc>
          <w:tcPr>
            <w:tcW w:w="695" w:type="dxa"/>
            <w:tcBorders>
              <w:top w:val="single" w:sz="3" w:space="0" w:color="BFBFBF"/>
              <w:left w:val="single" w:sz="3" w:space="0" w:color="BFBFBF"/>
              <w:bottom w:val="single" w:sz="3" w:space="0" w:color="BFBFBF"/>
              <w:right w:val="single" w:sz="3" w:space="0" w:color="BFBFBF"/>
            </w:tcBorders>
            <w:vAlign w:val="center"/>
          </w:tcPr>
          <w:p w14:paraId="6B1B1C6F" w14:textId="77777777" w:rsidR="0003082E" w:rsidRDefault="0003082E">
            <w:pPr>
              <w:spacing w:line="259" w:lineRule="auto"/>
              <w:ind w:right="60"/>
              <w:jc w:val="center"/>
            </w:pPr>
            <w:r>
              <w:rPr>
                <w:sz w:val="20"/>
              </w:rPr>
              <w:t xml:space="preserve">6 </w:t>
            </w:r>
          </w:p>
        </w:tc>
        <w:tc>
          <w:tcPr>
            <w:tcW w:w="5072" w:type="dxa"/>
            <w:tcBorders>
              <w:top w:val="single" w:sz="3" w:space="0" w:color="BFBFBF"/>
              <w:left w:val="single" w:sz="3" w:space="0" w:color="BFBFBF"/>
              <w:bottom w:val="single" w:sz="3" w:space="0" w:color="BFBFBF"/>
              <w:right w:val="single" w:sz="3" w:space="0" w:color="BFBFBF"/>
            </w:tcBorders>
          </w:tcPr>
          <w:p w14:paraId="0A1EB009" w14:textId="77777777" w:rsidR="0003082E" w:rsidRDefault="0003082E">
            <w:pPr>
              <w:spacing w:line="259" w:lineRule="auto"/>
              <w:ind w:left="3" w:right="40"/>
            </w:pPr>
            <w:r>
              <w:rPr>
                <w:sz w:val="20"/>
              </w:rPr>
              <w:t xml:space="preserve">Specify characteristics of the sources of evidence used as eligibility criteria (e.g., years considered, language, and publication status), and provide a rationale. </w:t>
            </w:r>
          </w:p>
        </w:tc>
        <w:tc>
          <w:tcPr>
            <w:tcW w:w="1469" w:type="dxa"/>
            <w:tcBorders>
              <w:top w:val="single" w:sz="3" w:space="0" w:color="BFBFBF"/>
              <w:left w:val="single" w:sz="3" w:space="0" w:color="BFBFBF"/>
              <w:bottom w:val="single" w:sz="3" w:space="0" w:color="BFBFBF"/>
              <w:right w:val="single" w:sz="3" w:space="0" w:color="BFBFBF"/>
            </w:tcBorders>
            <w:vAlign w:val="center"/>
          </w:tcPr>
          <w:p w14:paraId="5653F759" w14:textId="2104FD43" w:rsidR="0003082E" w:rsidRDefault="0003082E">
            <w:pPr>
              <w:spacing w:line="259" w:lineRule="auto"/>
              <w:ind w:right="59"/>
              <w:jc w:val="center"/>
            </w:pPr>
            <w:r>
              <w:rPr>
                <w:sz w:val="20"/>
              </w:rPr>
              <w:t>#</w:t>
            </w:r>
            <w:r w:rsidR="001B390D">
              <w:rPr>
                <w:sz w:val="20"/>
              </w:rPr>
              <w:t>5</w:t>
            </w:r>
          </w:p>
        </w:tc>
      </w:tr>
      <w:tr w:rsidR="0003082E" w14:paraId="40132BFB" w14:textId="77777777">
        <w:trPr>
          <w:trHeight w:val="933"/>
        </w:trPr>
        <w:tc>
          <w:tcPr>
            <w:tcW w:w="2116" w:type="dxa"/>
            <w:tcBorders>
              <w:top w:val="single" w:sz="3" w:space="0" w:color="BFBFBF"/>
              <w:left w:val="single" w:sz="3" w:space="0" w:color="BFBFBF"/>
              <w:bottom w:val="single" w:sz="3" w:space="0" w:color="BFBFBF"/>
              <w:right w:val="single" w:sz="3" w:space="0" w:color="BFBFBF"/>
            </w:tcBorders>
            <w:vAlign w:val="center"/>
          </w:tcPr>
          <w:p w14:paraId="691239B5" w14:textId="77777777" w:rsidR="0003082E" w:rsidRDefault="0003082E">
            <w:pPr>
              <w:spacing w:line="259" w:lineRule="auto"/>
              <w:ind w:left="180"/>
            </w:pPr>
            <w:r>
              <w:rPr>
                <w:sz w:val="20"/>
              </w:rPr>
              <w:t xml:space="preserve">Information sources* </w:t>
            </w:r>
          </w:p>
        </w:tc>
        <w:tc>
          <w:tcPr>
            <w:tcW w:w="695" w:type="dxa"/>
            <w:tcBorders>
              <w:top w:val="single" w:sz="3" w:space="0" w:color="BFBFBF"/>
              <w:left w:val="single" w:sz="3" w:space="0" w:color="BFBFBF"/>
              <w:bottom w:val="single" w:sz="3" w:space="0" w:color="BFBFBF"/>
              <w:right w:val="single" w:sz="3" w:space="0" w:color="BFBFBF"/>
            </w:tcBorders>
            <w:vAlign w:val="center"/>
          </w:tcPr>
          <w:p w14:paraId="7B3CD4CE" w14:textId="77777777" w:rsidR="0003082E" w:rsidRDefault="0003082E">
            <w:pPr>
              <w:spacing w:line="259" w:lineRule="auto"/>
              <w:ind w:right="60"/>
              <w:jc w:val="center"/>
            </w:pPr>
            <w:r>
              <w:rPr>
                <w:sz w:val="20"/>
              </w:rPr>
              <w:t xml:space="preserve">7 </w:t>
            </w:r>
          </w:p>
        </w:tc>
        <w:tc>
          <w:tcPr>
            <w:tcW w:w="5072" w:type="dxa"/>
            <w:tcBorders>
              <w:top w:val="single" w:sz="3" w:space="0" w:color="BFBFBF"/>
              <w:left w:val="single" w:sz="3" w:space="0" w:color="BFBFBF"/>
              <w:bottom w:val="single" w:sz="3" w:space="0" w:color="BFBFBF"/>
              <w:right w:val="single" w:sz="3" w:space="0" w:color="BFBFBF"/>
            </w:tcBorders>
          </w:tcPr>
          <w:p w14:paraId="67BCCCEF" w14:textId="77777777" w:rsidR="0003082E" w:rsidRDefault="0003082E">
            <w:pPr>
              <w:spacing w:line="259" w:lineRule="auto"/>
              <w:ind w:left="3"/>
            </w:pPr>
            <w:r>
              <w:rPr>
                <w:sz w:val="20"/>
              </w:rPr>
              <w:t xml:space="preserve">Describe all information sources in the search (e.g., databases with dates of coverage and contact with authors to identify additional sources), as well as the date the most recent search was executed. </w:t>
            </w:r>
          </w:p>
        </w:tc>
        <w:tc>
          <w:tcPr>
            <w:tcW w:w="1469" w:type="dxa"/>
            <w:tcBorders>
              <w:top w:val="single" w:sz="3" w:space="0" w:color="BFBFBF"/>
              <w:left w:val="single" w:sz="3" w:space="0" w:color="BFBFBF"/>
              <w:bottom w:val="single" w:sz="3" w:space="0" w:color="BFBFBF"/>
              <w:right w:val="single" w:sz="3" w:space="0" w:color="BFBFBF"/>
            </w:tcBorders>
            <w:vAlign w:val="center"/>
          </w:tcPr>
          <w:p w14:paraId="510ECE74" w14:textId="7D3D1C58" w:rsidR="0003082E" w:rsidRDefault="0003082E">
            <w:pPr>
              <w:spacing w:line="259" w:lineRule="auto"/>
              <w:ind w:right="59"/>
              <w:jc w:val="center"/>
            </w:pPr>
            <w:r>
              <w:rPr>
                <w:sz w:val="20"/>
              </w:rPr>
              <w:t>#</w:t>
            </w:r>
            <w:r w:rsidR="001B390D">
              <w:rPr>
                <w:sz w:val="20"/>
              </w:rPr>
              <w:t>5</w:t>
            </w:r>
          </w:p>
        </w:tc>
      </w:tr>
      <w:tr w:rsidR="0003082E" w14:paraId="466E9EE9" w14:textId="77777777">
        <w:trPr>
          <w:trHeight w:val="700"/>
        </w:trPr>
        <w:tc>
          <w:tcPr>
            <w:tcW w:w="2116" w:type="dxa"/>
            <w:tcBorders>
              <w:top w:val="single" w:sz="3" w:space="0" w:color="BFBFBF"/>
              <w:left w:val="single" w:sz="3" w:space="0" w:color="BFBFBF"/>
              <w:bottom w:val="single" w:sz="3" w:space="0" w:color="BFBFBF"/>
              <w:right w:val="single" w:sz="3" w:space="0" w:color="BFBFBF"/>
            </w:tcBorders>
            <w:vAlign w:val="center"/>
          </w:tcPr>
          <w:p w14:paraId="3A8B0EFB" w14:textId="77777777" w:rsidR="0003082E" w:rsidRDefault="0003082E">
            <w:pPr>
              <w:spacing w:line="259" w:lineRule="auto"/>
              <w:ind w:left="180"/>
            </w:pPr>
            <w:r>
              <w:rPr>
                <w:sz w:val="20"/>
              </w:rPr>
              <w:t xml:space="preserve">Search </w:t>
            </w:r>
          </w:p>
        </w:tc>
        <w:tc>
          <w:tcPr>
            <w:tcW w:w="695" w:type="dxa"/>
            <w:tcBorders>
              <w:top w:val="single" w:sz="3" w:space="0" w:color="BFBFBF"/>
              <w:left w:val="single" w:sz="3" w:space="0" w:color="BFBFBF"/>
              <w:bottom w:val="single" w:sz="3" w:space="0" w:color="BFBFBF"/>
              <w:right w:val="single" w:sz="3" w:space="0" w:color="BFBFBF"/>
            </w:tcBorders>
            <w:vAlign w:val="center"/>
          </w:tcPr>
          <w:p w14:paraId="03CA8203" w14:textId="77777777" w:rsidR="0003082E" w:rsidRDefault="0003082E">
            <w:pPr>
              <w:spacing w:line="259" w:lineRule="auto"/>
              <w:ind w:right="60"/>
              <w:jc w:val="center"/>
            </w:pPr>
            <w:r>
              <w:rPr>
                <w:sz w:val="20"/>
              </w:rPr>
              <w:t xml:space="preserve">8 </w:t>
            </w:r>
          </w:p>
        </w:tc>
        <w:tc>
          <w:tcPr>
            <w:tcW w:w="5072" w:type="dxa"/>
            <w:tcBorders>
              <w:top w:val="single" w:sz="3" w:space="0" w:color="BFBFBF"/>
              <w:left w:val="single" w:sz="3" w:space="0" w:color="BFBFBF"/>
              <w:bottom w:val="single" w:sz="3" w:space="0" w:color="BFBFBF"/>
              <w:right w:val="single" w:sz="3" w:space="0" w:color="BFBFBF"/>
            </w:tcBorders>
          </w:tcPr>
          <w:p w14:paraId="0AEA63DE" w14:textId="77777777" w:rsidR="0003082E" w:rsidRDefault="0003082E">
            <w:pPr>
              <w:spacing w:line="259" w:lineRule="auto"/>
              <w:ind w:left="3"/>
            </w:pPr>
            <w:r>
              <w:rPr>
                <w:sz w:val="20"/>
              </w:rPr>
              <w:t xml:space="preserve">Present the full electronic search strategy for at least 1 database, including any limits used, such that it could be repeated. </w:t>
            </w:r>
          </w:p>
        </w:tc>
        <w:tc>
          <w:tcPr>
            <w:tcW w:w="1469" w:type="dxa"/>
            <w:tcBorders>
              <w:top w:val="single" w:sz="3" w:space="0" w:color="BFBFBF"/>
              <w:left w:val="single" w:sz="3" w:space="0" w:color="BFBFBF"/>
              <w:bottom w:val="single" w:sz="3" w:space="0" w:color="BFBFBF"/>
              <w:right w:val="single" w:sz="3" w:space="0" w:color="BFBFBF"/>
            </w:tcBorders>
            <w:vAlign w:val="center"/>
          </w:tcPr>
          <w:p w14:paraId="5D05E6A8" w14:textId="2B1EEF99" w:rsidR="0003082E" w:rsidRDefault="0003082E">
            <w:pPr>
              <w:spacing w:line="259" w:lineRule="auto"/>
              <w:ind w:right="59"/>
              <w:jc w:val="center"/>
            </w:pPr>
            <w:r>
              <w:rPr>
                <w:sz w:val="20"/>
              </w:rPr>
              <w:t>#</w:t>
            </w:r>
            <w:r w:rsidR="001B390D">
              <w:rPr>
                <w:sz w:val="20"/>
              </w:rPr>
              <w:t>5</w:t>
            </w:r>
            <w:r>
              <w:rPr>
                <w:sz w:val="20"/>
              </w:rPr>
              <w:t xml:space="preserve"> </w:t>
            </w:r>
          </w:p>
        </w:tc>
      </w:tr>
      <w:tr w:rsidR="0003082E" w14:paraId="7B2E50BB" w14:textId="77777777">
        <w:trPr>
          <w:trHeight w:val="700"/>
        </w:trPr>
        <w:tc>
          <w:tcPr>
            <w:tcW w:w="2116" w:type="dxa"/>
            <w:tcBorders>
              <w:top w:val="single" w:sz="3" w:space="0" w:color="BFBFBF"/>
              <w:left w:val="single" w:sz="3" w:space="0" w:color="BFBFBF"/>
              <w:bottom w:val="single" w:sz="3" w:space="0" w:color="BFBFBF"/>
              <w:right w:val="single" w:sz="3" w:space="0" w:color="BFBFBF"/>
            </w:tcBorders>
          </w:tcPr>
          <w:p w14:paraId="1CD32F5B" w14:textId="77777777" w:rsidR="0003082E" w:rsidRDefault="0003082E">
            <w:pPr>
              <w:spacing w:line="259" w:lineRule="auto"/>
              <w:ind w:left="180"/>
            </w:pPr>
            <w:r>
              <w:rPr>
                <w:sz w:val="20"/>
              </w:rPr>
              <w:t xml:space="preserve">Selection of sources of evidence† </w:t>
            </w:r>
          </w:p>
        </w:tc>
        <w:tc>
          <w:tcPr>
            <w:tcW w:w="695" w:type="dxa"/>
            <w:tcBorders>
              <w:top w:val="single" w:sz="3" w:space="0" w:color="BFBFBF"/>
              <w:left w:val="single" w:sz="3" w:space="0" w:color="BFBFBF"/>
              <w:bottom w:val="single" w:sz="3" w:space="0" w:color="BFBFBF"/>
              <w:right w:val="single" w:sz="3" w:space="0" w:color="BFBFBF"/>
            </w:tcBorders>
            <w:vAlign w:val="center"/>
          </w:tcPr>
          <w:p w14:paraId="6CCC804F" w14:textId="77777777" w:rsidR="0003082E" w:rsidRDefault="0003082E">
            <w:pPr>
              <w:spacing w:line="259" w:lineRule="auto"/>
              <w:ind w:right="60"/>
              <w:jc w:val="center"/>
            </w:pPr>
            <w:r>
              <w:rPr>
                <w:sz w:val="20"/>
              </w:rPr>
              <w:t xml:space="preserve">9 </w:t>
            </w:r>
          </w:p>
        </w:tc>
        <w:tc>
          <w:tcPr>
            <w:tcW w:w="5072" w:type="dxa"/>
            <w:tcBorders>
              <w:top w:val="single" w:sz="3" w:space="0" w:color="BFBFBF"/>
              <w:left w:val="single" w:sz="3" w:space="0" w:color="BFBFBF"/>
              <w:bottom w:val="single" w:sz="3" w:space="0" w:color="BFBFBF"/>
              <w:right w:val="single" w:sz="3" w:space="0" w:color="BFBFBF"/>
            </w:tcBorders>
          </w:tcPr>
          <w:p w14:paraId="7C63571F" w14:textId="77777777" w:rsidR="0003082E" w:rsidRDefault="0003082E">
            <w:pPr>
              <w:spacing w:line="259" w:lineRule="auto"/>
              <w:ind w:left="3"/>
            </w:pPr>
            <w:r>
              <w:rPr>
                <w:sz w:val="20"/>
              </w:rPr>
              <w:t xml:space="preserve">State the process for selecting sources of evidence (i.e., screening and eligibility) included in the scoping review. </w:t>
            </w:r>
          </w:p>
        </w:tc>
        <w:tc>
          <w:tcPr>
            <w:tcW w:w="1469" w:type="dxa"/>
            <w:tcBorders>
              <w:top w:val="single" w:sz="3" w:space="0" w:color="BFBFBF"/>
              <w:left w:val="single" w:sz="3" w:space="0" w:color="BFBFBF"/>
              <w:bottom w:val="single" w:sz="3" w:space="0" w:color="BFBFBF"/>
              <w:right w:val="single" w:sz="3" w:space="0" w:color="BFBFBF"/>
            </w:tcBorders>
            <w:vAlign w:val="center"/>
          </w:tcPr>
          <w:p w14:paraId="0A124D5B" w14:textId="5EF994D5" w:rsidR="0003082E" w:rsidRDefault="0003082E">
            <w:pPr>
              <w:spacing w:line="259" w:lineRule="auto"/>
              <w:ind w:right="59"/>
              <w:jc w:val="center"/>
            </w:pPr>
            <w:r>
              <w:rPr>
                <w:sz w:val="20"/>
              </w:rPr>
              <w:t>#</w:t>
            </w:r>
            <w:r w:rsidR="001B390D">
              <w:rPr>
                <w:sz w:val="20"/>
              </w:rPr>
              <w:t>5-6</w:t>
            </w:r>
          </w:p>
        </w:tc>
      </w:tr>
      <w:tr w:rsidR="0003082E" w14:paraId="4EBF01BF" w14:textId="77777777">
        <w:trPr>
          <w:trHeight w:val="1388"/>
        </w:trPr>
        <w:tc>
          <w:tcPr>
            <w:tcW w:w="2116" w:type="dxa"/>
            <w:tcBorders>
              <w:top w:val="single" w:sz="3" w:space="0" w:color="BFBFBF"/>
              <w:left w:val="single" w:sz="3" w:space="0" w:color="BFBFBF"/>
              <w:bottom w:val="single" w:sz="3" w:space="0" w:color="BFBFBF"/>
              <w:right w:val="single" w:sz="3" w:space="0" w:color="BFBFBF"/>
            </w:tcBorders>
            <w:vAlign w:val="center"/>
          </w:tcPr>
          <w:p w14:paraId="3ADC0A5F" w14:textId="77777777" w:rsidR="0003082E" w:rsidRDefault="0003082E">
            <w:pPr>
              <w:spacing w:line="259" w:lineRule="auto"/>
              <w:ind w:left="180"/>
            </w:pPr>
            <w:r>
              <w:rPr>
                <w:sz w:val="20"/>
              </w:rPr>
              <w:lastRenderedPageBreak/>
              <w:t xml:space="preserve">Data charting process‡ </w:t>
            </w:r>
          </w:p>
        </w:tc>
        <w:tc>
          <w:tcPr>
            <w:tcW w:w="695" w:type="dxa"/>
            <w:tcBorders>
              <w:top w:val="single" w:sz="3" w:space="0" w:color="BFBFBF"/>
              <w:left w:val="single" w:sz="3" w:space="0" w:color="BFBFBF"/>
              <w:bottom w:val="single" w:sz="3" w:space="0" w:color="BFBFBF"/>
              <w:right w:val="single" w:sz="3" w:space="0" w:color="BFBFBF"/>
            </w:tcBorders>
            <w:vAlign w:val="center"/>
          </w:tcPr>
          <w:p w14:paraId="2686C2D8" w14:textId="77777777" w:rsidR="0003082E" w:rsidRDefault="0003082E">
            <w:pPr>
              <w:spacing w:line="259" w:lineRule="auto"/>
              <w:ind w:right="60"/>
              <w:jc w:val="center"/>
            </w:pPr>
            <w:r>
              <w:rPr>
                <w:sz w:val="20"/>
              </w:rPr>
              <w:t xml:space="preserve">10 </w:t>
            </w:r>
          </w:p>
        </w:tc>
        <w:tc>
          <w:tcPr>
            <w:tcW w:w="5072" w:type="dxa"/>
            <w:tcBorders>
              <w:top w:val="single" w:sz="3" w:space="0" w:color="BFBFBF"/>
              <w:left w:val="single" w:sz="3" w:space="0" w:color="BFBFBF"/>
              <w:bottom w:val="single" w:sz="3" w:space="0" w:color="BFBFBF"/>
              <w:right w:val="single" w:sz="3" w:space="0" w:color="BFBFBF"/>
            </w:tcBorders>
          </w:tcPr>
          <w:p w14:paraId="1AED9444" w14:textId="77777777" w:rsidR="0003082E" w:rsidRDefault="0003082E">
            <w:pPr>
              <w:spacing w:line="259" w:lineRule="auto"/>
              <w:ind w:left="3"/>
            </w:pPr>
            <w:r>
              <w:rPr>
                <w:sz w:val="2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469" w:type="dxa"/>
            <w:tcBorders>
              <w:top w:val="single" w:sz="3" w:space="0" w:color="BFBFBF"/>
              <w:left w:val="single" w:sz="3" w:space="0" w:color="BFBFBF"/>
              <w:bottom w:val="single" w:sz="3" w:space="0" w:color="BFBFBF"/>
              <w:right w:val="single" w:sz="3" w:space="0" w:color="BFBFBF"/>
            </w:tcBorders>
            <w:vAlign w:val="center"/>
          </w:tcPr>
          <w:p w14:paraId="275DA63C" w14:textId="2AD75D84" w:rsidR="0003082E" w:rsidRDefault="0003082E">
            <w:pPr>
              <w:spacing w:line="259" w:lineRule="auto"/>
              <w:ind w:right="59"/>
              <w:jc w:val="center"/>
            </w:pPr>
            <w:r>
              <w:rPr>
                <w:sz w:val="20"/>
              </w:rPr>
              <w:t>#</w:t>
            </w:r>
            <w:r w:rsidR="001B390D">
              <w:rPr>
                <w:sz w:val="20"/>
              </w:rPr>
              <w:t>5-6</w:t>
            </w:r>
            <w:r>
              <w:rPr>
                <w:sz w:val="20"/>
              </w:rPr>
              <w:t xml:space="preserve"> </w:t>
            </w:r>
          </w:p>
        </w:tc>
      </w:tr>
      <w:tr w:rsidR="0003082E" w14:paraId="246850B9" w14:textId="77777777">
        <w:trPr>
          <w:trHeight w:val="472"/>
        </w:trPr>
        <w:tc>
          <w:tcPr>
            <w:tcW w:w="2116" w:type="dxa"/>
            <w:tcBorders>
              <w:top w:val="single" w:sz="3" w:space="0" w:color="BFBFBF"/>
              <w:left w:val="single" w:sz="3" w:space="0" w:color="BFBFBF"/>
              <w:bottom w:val="single" w:sz="3" w:space="0" w:color="BFBFBF"/>
              <w:right w:val="single" w:sz="3" w:space="0" w:color="BFBFBF"/>
            </w:tcBorders>
            <w:vAlign w:val="center"/>
          </w:tcPr>
          <w:p w14:paraId="10B2CDD6" w14:textId="77777777" w:rsidR="0003082E" w:rsidRDefault="0003082E">
            <w:pPr>
              <w:spacing w:line="259" w:lineRule="auto"/>
              <w:ind w:left="180"/>
            </w:pPr>
            <w:r>
              <w:rPr>
                <w:sz w:val="20"/>
              </w:rPr>
              <w:t xml:space="preserve">Data items </w:t>
            </w:r>
          </w:p>
        </w:tc>
        <w:tc>
          <w:tcPr>
            <w:tcW w:w="695" w:type="dxa"/>
            <w:tcBorders>
              <w:top w:val="single" w:sz="3" w:space="0" w:color="BFBFBF"/>
              <w:left w:val="single" w:sz="3" w:space="0" w:color="BFBFBF"/>
              <w:bottom w:val="single" w:sz="3" w:space="0" w:color="BFBFBF"/>
              <w:right w:val="single" w:sz="3" w:space="0" w:color="BFBFBF"/>
            </w:tcBorders>
            <w:vAlign w:val="center"/>
          </w:tcPr>
          <w:p w14:paraId="368F4F3A" w14:textId="77777777" w:rsidR="0003082E" w:rsidRDefault="0003082E">
            <w:pPr>
              <w:spacing w:line="259" w:lineRule="auto"/>
              <w:ind w:right="60"/>
              <w:jc w:val="center"/>
            </w:pPr>
            <w:r>
              <w:rPr>
                <w:sz w:val="20"/>
              </w:rPr>
              <w:t xml:space="preserve">11 </w:t>
            </w:r>
          </w:p>
        </w:tc>
        <w:tc>
          <w:tcPr>
            <w:tcW w:w="5072" w:type="dxa"/>
            <w:tcBorders>
              <w:top w:val="single" w:sz="3" w:space="0" w:color="BFBFBF"/>
              <w:left w:val="single" w:sz="3" w:space="0" w:color="BFBFBF"/>
              <w:bottom w:val="single" w:sz="3" w:space="0" w:color="BFBFBF"/>
              <w:right w:val="single" w:sz="3" w:space="0" w:color="BFBFBF"/>
            </w:tcBorders>
          </w:tcPr>
          <w:p w14:paraId="32DF3EA9" w14:textId="77777777" w:rsidR="0003082E" w:rsidRDefault="0003082E">
            <w:pPr>
              <w:spacing w:line="259" w:lineRule="auto"/>
              <w:ind w:left="3" w:right="49"/>
            </w:pPr>
            <w:r>
              <w:rPr>
                <w:sz w:val="20"/>
              </w:rPr>
              <w:t xml:space="preserve">List and define all variables for which data were sought and any assumptions and simplifications made. </w:t>
            </w:r>
          </w:p>
        </w:tc>
        <w:tc>
          <w:tcPr>
            <w:tcW w:w="1469" w:type="dxa"/>
            <w:tcBorders>
              <w:top w:val="single" w:sz="3" w:space="0" w:color="BFBFBF"/>
              <w:left w:val="single" w:sz="3" w:space="0" w:color="BFBFBF"/>
              <w:bottom w:val="single" w:sz="3" w:space="0" w:color="BFBFBF"/>
              <w:right w:val="single" w:sz="3" w:space="0" w:color="BFBFBF"/>
            </w:tcBorders>
            <w:vAlign w:val="center"/>
          </w:tcPr>
          <w:p w14:paraId="3973A406" w14:textId="0E8C88A9" w:rsidR="0003082E" w:rsidRDefault="0003082E">
            <w:pPr>
              <w:spacing w:line="259" w:lineRule="auto"/>
              <w:ind w:right="59"/>
              <w:jc w:val="center"/>
            </w:pPr>
            <w:r>
              <w:rPr>
                <w:sz w:val="20"/>
              </w:rPr>
              <w:t>#</w:t>
            </w:r>
            <w:r w:rsidR="001B390D">
              <w:rPr>
                <w:sz w:val="20"/>
              </w:rPr>
              <w:t>5-6</w:t>
            </w:r>
          </w:p>
        </w:tc>
      </w:tr>
      <w:tr w:rsidR="0003082E" w14:paraId="1E77E9D4" w14:textId="77777777">
        <w:trPr>
          <w:trHeight w:val="933"/>
        </w:trPr>
        <w:tc>
          <w:tcPr>
            <w:tcW w:w="2116" w:type="dxa"/>
            <w:tcBorders>
              <w:top w:val="single" w:sz="3" w:space="0" w:color="BFBFBF"/>
              <w:left w:val="single" w:sz="3" w:space="0" w:color="BFBFBF"/>
              <w:bottom w:val="single" w:sz="3" w:space="0" w:color="BFBFBF"/>
              <w:right w:val="single" w:sz="3" w:space="0" w:color="BFBFBF"/>
            </w:tcBorders>
            <w:vAlign w:val="center"/>
          </w:tcPr>
          <w:p w14:paraId="50ED9B2E" w14:textId="77777777" w:rsidR="0003082E" w:rsidRDefault="0003082E">
            <w:pPr>
              <w:spacing w:line="259" w:lineRule="auto"/>
              <w:ind w:left="180"/>
            </w:pPr>
            <w:r>
              <w:rPr>
                <w:sz w:val="20"/>
              </w:rPr>
              <w:t xml:space="preserve">Critical appraisal of individual sources of evidence§ </w:t>
            </w:r>
          </w:p>
        </w:tc>
        <w:tc>
          <w:tcPr>
            <w:tcW w:w="695" w:type="dxa"/>
            <w:tcBorders>
              <w:top w:val="single" w:sz="3" w:space="0" w:color="BFBFBF"/>
              <w:left w:val="single" w:sz="3" w:space="0" w:color="BFBFBF"/>
              <w:bottom w:val="single" w:sz="3" w:space="0" w:color="BFBFBF"/>
              <w:right w:val="single" w:sz="3" w:space="0" w:color="BFBFBF"/>
            </w:tcBorders>
            <w:vAlign w:val="center"/>
          </w:tcPr>
          <w:p w14:paraId="4667029C" w14:textId="77777777" w:rsidR="0003082E" w:rsidRDefault="0003082E">
            <w:pPr>
              <w:spacing w:line="259" w:lineRule="auto"/>
              <w:ind w:right="60"/>
              <w:jc w:val="center"/>
            </w:pPr>
            <w:r>
              <w:rPr>
                <w:sz w:val="20"/>
              </w:rPr>
              <w:t xml:space="preserve">12 </w:t>
            </w:r>
          </w:p>
        </w:tc>
        <w:tc>
          <w:tcPr>
            <w:tcW w:w="5072" w:type="dxa"/>
            <w:tcBorders>
              <w:top w:val="single" w:sz="3" w:space="0" w:color="BFBFBF"/>
              <w:left w:val="single" w:sz="3" w:space="0" w:color="BFBFBF"/>
              <w:bottom w:val="single" w:sz="3" w:space="0" w:color="BFBFBF"/>
              <w:right w:val="single" w:sz="3" w:space="0" w:color="BFBFBF"/>
            </w:tcBorders>
          </w:tcPr>
          <w:p w14:paraId="78DBFEC6" w14:textId="77777777" w:rsidR="0003082E" w:rsidRDefault="0003082E">
            <w:pPr>
              <w:spacing w:line="259" w:lineRule="auto"/>
              <w:ind w:left="3" w:right="37"/>
            </w:pPr>
            <w:r>
              <w:rPr>
                <w:sz w:val="20"/>
              </w:rPr>
              <w:t xml:space="preserve">If done, provide a rationale for conducting a critical appraisal of included sources of evidence; describe the methods used and how this information was used in any data synthesis (if appropriate). </w:t>
            </w:r>
          </w:p>
        </w:tc>
        <w:tc>
          <w:tcPr>
            <w:tcW w:w="1469" w:type="dxa"/>
            <w:tcBorders>
              <w:top w:val="single" w:sz="3" w:space="0" w:color="BFBFBF"/>
              <w:left w:val="single" w:sz="3" w:space="0" w:color="BFBFBF"/>
              <w:bottom w:val="single" w:sz="3" w:space="0" w:color="BFBFBF"/>
              <w:right w:val="single" w:sz="3" w:space="0" w:color="BFBFBF"/>
            </w:tcBorders>
            <w:vAlign w:val="center"/>
          </w:tcPr>
          <w:p w14:paraId="2AC9E58C" w14:textId="77777777" w:rsidR="0003082E" w:rsidRDefault="0003082E">
            <w:pPr>
              <w:spacing w:line="259" w:lineRule="auto"/>
              <w:ind w:right="52"/>
              <w:jc w:val="center"/>
            </w:pPr>
            <w:r>
              <w:rPr>
                <w:sz w:val="20"/>
              </w:rPr>
              <w:t xml:space="preserve">Not done </w:t>
            </w:r>
          </w:p>
        </w:tc>
      </w:tr>
    </w:tbl>
    <w:p w14:paraId="795225CE" w14:textId="77777777" w:rsidR="0003082E" w:rsidRDefault="0003082E">
      <w:pPr>
        <w:jc w:val="right"/>
      </w:pPr>
      <w:r>
        <w:rPr>
          <w:rFonts w:ascii="Calibri" w:eastAsia="Calibri" w:hAnsi="Calibri" w:cs="Calibri"/>
          <w:noProof/>
        </w:rPr>
        <mc:AlternateContent>
          <mc:Choice Requires="wpg">
            <w:drawing>
              <wp:anchor distT="0" distB="0" distL="114300" distR="114300" simplePos="0" relativeHeight="251660288" behindDoc="0" locked="0" layoutInCell="1" allowOverlap="1" wp14:anchorId="749CFD7C" wp14:editId="45B5861E">
                <wp:simplePos x="0" y="0"/>
                <wp:positionH relativeFrom="column">
                  <wp:posOffset>-446087</wp:posOffset>
                </wp:positionH>
                <wp:positionV relativeFrom="paragraph">
                  <wp:posOffset>-9117</wp:posOffset>
                </wp:positionV>
                <wp:extent cx="1530312" cy="499745"/>
                <wp:effectExtent l="0" t="0" r="0" b="0"/>
                <wp:wrapSquare wrapText="bothSides"/>
                <wp:docPr id="8486" name="Group 8486"/>
                <wp:cNvGraphicFramePr/>
                <a:graphic xmlns:a="http://schemas.openxmlformats.org/drawingml/2006/main">
                  <a:graphicData uri="http://schemas.microsoft.com/office/word/2010/wordprocessingGroup">
                    <wpg:wgp>
                      <wpg:cNvGrpSpPr/>
                      <wpg:grpSpPr>
                        <a:xfrm>
                          <a:off x="0" y="0"/>
                          <a:ext cx="1530312" cy="499745"/>
                          <a:chOff x="0" y="0"/>
                          <a:chExt cx="1530312" cy="499745"/>
                        </a:xfrm>
                      </wpg:grpSpPr>
                      <wps:wsp>
                        <wps:cNvPr id="7" name="Rectangle 7"/>
                        <wps:cNvSpPr/>
                        <wps:spPr>
                          <a:xfrm>
                            <a:off x="608647" y="9118"/>
                            <a:ext cx="51621" cy="207168"/>
                          </a:xfrm>
                          <a:prstGeom prst="rect">
                            <a:avLst/>
                          </a:prstGeom>
                          <a:ln>
                            <a:noFill/>
                          </a:ln>
                        </wps:spPr>
                        <wps:txbx>
                          <w:txbxContent>
                            <w:p w14:paraId="0E972CE0" w14:textId="77777777" w:rsidR="0003082E" w:rsidRDefault="0003082E">
                              <w:r>
                                <w:t xml:space="preserve"> </w:t>
                              </w:r>
                            </w:p>
                          </w:txbxContent>
                        </wps:txbx>
                        <wps:bodyPr horzOverflow="overflow" vert="horz" lIns="0" tIns="0" rIns="0" bIns="0" rtlCol="0">
                          <a:noAutofit/>
                        </wps:bodyPr>
                      </wps:wsp>
                      <wps:wsp>
                        <wps:cNvPr id="8" name="Rectangle 8"/>
                        <wps:cNvSpPr/>
                        <wps:spPr>
                          <a:xfrm>
                            <a:off x="656908" y="9118"/>
                            <a:ext cx="51621" cy="207168"/>
                          </a:xfrm>
                          <a:prstGeom prst="rect">
                            <a:avLst/>
                          </a:prstGeom>
                          <a:ln>
                            <a:noFill/>
                          </a:ln>
                        </wps:spPr>
                        <wps:txbx>
                          <w:txbxContent>
                            <w:p w14:paraId="3D27DE08" w14:textId="77777777" w:rsidR="0003082E" w:rsidRDefault="0003082E">
                              <w:r>
                                <w:t xml:space="preserve"> </w:t>
                              </w:r>
                            </w:p>
                          </w:txbxContent>
                        </wps:txbx>
                        <wps:bodyPr horzOverflow="overflow" vert="horz" lIns="0" tIns="0" rIns="0" bIns="0" rtlCol="0">
                          <a:noAutofit/>
                        </wps:bodyPr>
                      </wps:wsp>
                      <wps:wsp>
                        <wps:cNvPr id="9" name="Rectangle 9"/>
                        <wps:cNvSpPr/>
                        <wps:spPr>
                          <a:xfrm>
                            <a:off x="695008" y="9118"/>
                            <a:ext cx="51621" cy="207168"/>
                          </a:xfrm>
                          <a:prstGeom prst="rect">
                            <a:avLst/>
                          </a:prstGeom>
                          <a:ln>
                            <a:noFill/>
                          </a:ln>
                        </wps:spPr>
                        <wps:txbx>
                          <w:txbxContent>
                            <w:p w14:paraId="19FCFE09" w14:textId="77777777" w:rsidR="0003082E" w:rsidRDefault="0003082E">
                              <w:r>
                                <w:rPr>
                                  <w:rFonts w:ascii="Arial" w:eastAsia="Arial" w:hAnsi="Arial" w:cs="Arial"/>
                                  <w:b/>
                                </w:rPr>
                                <w:t xml:space="preserve"> </w:t>
                              </w:r>
                            </w:p>
                          </w:txbxContent>
                        </wps:txbx>
                        <wps:bodyPr horzOverflow="overflow" vert="horz" lIns="0" tIns="0" rIns="0" bIns="0" rtlCol="0">
                          <a:noAutofit/>
                        </wps:bodyPr>
                      </wps:wsp>
                      <pic:pic xmlns:pic="http://schemas.openxmlformats.org/drawingml/2006/picture">
                        <pic:nvPicPr>
                          <pic:cNvPr id="14" name="Picture 14"/>
                          <pic:cNvPicPr/>
                        </pic:nvPicPr>
                        <pic:blipFill>
                          <a:blip r:embed="rId9"/>
                          <a:stretch>
                            <a:fillRect/>
                          </a:stretch>
                        </pic:blipFill>
                        <pic:spPr>
                          <a:xfrm>
                            <a:off x="0" y="0"/>
                            <a:ext cx="495300" cy="499745"/>
                          </a:xfrm>
                          <a:prstGeom prst="rect">
                            <a:avLst/>
                          </a:prstGeom>
                        </pic:spPr>
                      </pic:pic>
                      <pic:pic xmlns:pic="http://schemas.openxmlformats.org/drawingml/2006/picture">
                        <pic:nvPicPr>
                          <pic:cNvPr id="18" name="Picture 18"/>
                          <pic:cNvPicPr/>
                        </pic:nvPicPr>
                        <pic:blipFill>
                          <a:blip r:embed="rId10"/>
                          <a:stretch>
                            <a:fillRect/>
                          </a:stretch>
                        </pic:blipFill>
                        <pic:spPr>
                          <a:xfrm>
                            <a:off x="768985" y="29820"/>
                            <a:ext cx="761327" cy="432435"/>
                          </a:xfrm>
                          <a:prstGeom prst="rect">
                            <a:avLst/>
                          </a:prstGeom>
                        </pic:spPr>
                      </pic:pic>
                    </wpg:wgp>
                  </a:graphicData>
                </a:graphic>
              </wp:anchor>
            </w:drawing>
          </mc:Choice>
          <mc:Fallback>
            <w:pict>
              <v:group w14:anchorId="749CFD7C" id="Group 8486" o:spid="_x0000_s1026" style="position:absolute;left:0;text-align:left;margin-left:-35.1pt;margin-top:-.7pt;width:120.5pt;height:39.35pt;z-index:251660288" coordsize="15303,49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I0mdLQMAADcMAAAOAAAAZHJzL2Uyb0RvYy54bWzkVm1v0zAQ/o7Ef7D8&#10;fctL27SJlk6IsWkSYhWDH+A6TmOR2JbtNh2/nrOTtKwdMI0hhvjQ9Bw7d889d767s/NtU6MN04ZL&#10;kePoNMSICSoLLlY5/vzp8mSGkbFEFKSWguX4jhl8Pn/96qxVGYtlJeuCaQRKhMlalePKWpUFgaEV&#10;a4g5lYoJ2CylboiFpV4FhSYtaG/qIA7DJGilLpSWlBkDby+6TTz3+suSUXtTloZZVOcYsFn/1P65&#10;dM9gfkaylSaq4rSHQZ6AoiFcgNGdqgtiCVprfqSq4VRLI0t7SmUTyLLklHkfwJsoPPDmSsu18r6s&#10;snaldjQBtQc8PVkt/bC50upWLTQw0aoVcOFXzpdtqRv3DyjR1lN2t6OMbS2i8DKajMJRFGNEYW+c&#10;ptPxpOOUVkD80We0evfzD4PBbHAPTKsgPcyeAfN7DNxWRDFPrMmAgYVGvMjxFCNBGkjSj5A2RKxq&#10;hqbOGWccTu1IMpkBvh5gKAlnyRi0ABVpFM06IgamJlESRx1PcTiNEr+9c5dkSht7xWSDnJBjDRh8&#10;RpHNe2MBBRwdjjjTtXBPIS95XXe77g2wNqBzkt0ut70DS1ncgZ+V1F9v4L6WtWxzLHsJuysMRt0u&#10;RvW1AH7dbRkEPQjLQdC2fiv9nepgvFlbWXKP0xnurPV4IHAdiX88glBsDiPoaX58BCdJGoKWFxVB&#10;n5zRkIn/RSDT40CmAwGPu4rpJHyZgYwHP/52IBWnGfz6rgLSUU39dfeFr+xaM9wraR6loyH6y1qd&#10;QANUxPIlr7m9880c6p0DJTYLTl2BdYt9eY7GQ1LAtrOK4A1Ut+GU+8ZVQre+p2JZc+XKpKtUTu7B&#10;whRw0EUf8Lfr0BeSrhsmbDdyaFYDbilMxZXBSGesWTLoH/q68LeUZMZqZmnlDJZg2PWTrkbvNjzK&#10;PTCH+QdNBerwcdsdp9B3Yed+131qN/FgOvNeBDQdrSD8O+mxK/6LIT187XfUuiR6Cenh7/7zpsc0&#10;maWzic+ROJ3F/UQ7DB3TJBrFMJH4PBnF45Gfzp41T/ygBtOpn1D6SdqNv9+v/SCwn/fn3wAAAP//&#10;AwBQSwMECgAAAAAAAAAhAFiQO4f3HQAA9x0AABQAAABkcnMvbWVkaWEvaW1hZ2UxLnBuZ4lQTkcN&#10;ChoKAAAADUlIRFIAAABsAAAAbQgGAAAARDqEaAAAAAFzUkdCAK7OHOkAAAAEZ0FNQQAAsY8L/GEF&#10;AAAACXBIWXMAAA7DAAAOwwHHb6hkAAAdjElEQVR4Xu2dbWwcx3nH9+XuSOulouNEliW5pKHYiWME&#10;otEURdukpougsZsUolsEQWOjpj8FRT+YLgrLrt2ISuI6dgOU+pjWbaTCThq4qKm2aYx+aCkkaWP0&#10;Qyg0tqM4L2Qk0ZIrt0dbL+TdvvT5zc7s7S337nZ5xyNl9H8c7s7s7N7e/Od55plnZnZt6yrGzZ/8&#10;wqjjuEOnvv7orE5qwvs+/eSEYzsjQRjMW741HwR+9bXnH5/Th69KOHp7VWH4wKGRD9z79GxloCKh&#10;/G+yP7fjjgeH9OEYlVL5K2xdxx11S+5UqVIeVwf+H/0FZN1671NT7L/vU0+O3XbvUzOQqA4m8MHf&#10;+1Kod98x2FQqERVXHqhM2FY4Lqpu2PeDE2fPnB1fOnGkqrMoQMTPFk5fy/7u3TvHLKc0GnjBbFI1&#10;InE/P3zj/7Iv1zkpm2q9VpvMqxI5f8/ePTN+6B89d/bcTPoeNgqbSiVWKuUpK7RGayv18f/6mz+y&#10;7TCc37tn97Q+3IQhDccujTuhNVIqOZP6kMKuXbtGpc1a4DpC+pjv+VNvvPHf8/pwR0BQGNSnXdud&#10;3HvjnvnbPv3U0Swp7jc2jLCsH++FwYxshowUXLx0ecopufeznwSSt23blumqgDyiJ4ZCy17VhoWh&#10;XUVl7tz5nhGkr6iUvPq1x7gfKwjD6cC25q/Zds2Gt4F9JwyiqK3btm+dS5OG6nFdZ79JXzh+WCy7&#10;YEkdTODSxUsTEITK4zqBZc2hOvVhheXl5XlRrfMYG+VKZfq2+55W5OnDuYCKtm1rZPHM4vSrzx2c&#10;+sFzjzRJ+0ZIXN/aMNoEpd4ce5waSyFk1XgMCN8KZykcCrhUdmdefvbhVdLTD1Cx2L781YMTKiEB&#10;9XtEVYahNUcFonLpQ+uKvkmYIsexxrzAn6S27tqza/y2+56aT9dS1KJr25NYgiId07WVWiGp6BVU&#10;N0EqV61ez2xD99y4ZwqyAiuYQcrff+8Xm9rQ9UJfVaIXBFMlx5mCKGnMJ7x6sKpmohbF8JijwX/l&#10;uYdHN6qjS7sHIVnfj6p0HedBLEg0AZWw7Jb+vB8qsu9mPWQFoXUUKSOON8K27aF0+7CZgfRL+1iV&#10;0hsVw2YeaxZpPHP67Mh6m/99JwyCkDIjbfxgTO5W7qUsUJO3bKmM0v/CpA9tW9VsMVjuUBlSwHBB&#10;WlTEFukNwyr9tnPnzs0VLeBbf/eJccctH4UcuhU/t2P7Tz3fP2wF3pyxKtcTPScMo+HMmcWJdgWB&#10;lBUhCoIGtw6OlSxHOsnWGJ1qfahr0KkWCZkLQm9mcfGNjqY/6rBUskcMOaYTv96SZdB7wsSykho/&#10;Svujk1aBBr3TDyTPDXtvmHAsZwJTXyevOwLfP47hc+qrjyoLsRMgTDr6d2ZVPH4Dxokf+HN5r9cJ&#10;PSdM3eTePbPUWmMOd/KqJ0HeSrk8mdVh7ieUGrWso5fevjTdzmTHp+nV6jNJ44Qy2L1396Qj1i5x&#10;rvPKsw/3xIrsmjDUVfoHkYapi/VEvOS4ypJqV8s4Z+u2rUdbtUMbicDzj+FRydPXwrx3bdpma176&#10;Z+Pbtm+ZxdXWK2vX1ds1gZq08/r3vL7jll87/j+v/Os5nWwtnTpRfdetv/7dSqX8gtSI2+WG7/rh&#10;1x97UR/OxA0funui5Lqf0dFNBdtxRgcGBybf/cGPXlu79gPfXVl4aVkfasIH7nt62rbscTH3p1zH&#10;vqs8UBmS3//+H/ztHz+is3SNriWMGkU7k9VmYVHlacgBxorjugd0dNMCVemHwSo3VRpU5r037p4L&#10;LXumV+oQrKnjTDtDXwQTXd941YxPJYElldd6uhrIAo7j7KCTzO9HjevkFrCH6iu1zGag87nZWLOn&#10;g7aGoQfVEbaCGRpYiNSHC6GoU3YzgN9PO40W0UlNwFMi5kbmlARUJ/03pFAn5UYhwvgCAjdBZxFv&#10;OO4lUYnjquZVKmsyXd2ye1UO3fObS+WBFyBAJ8WgjF5+9mCTFFF2ykfqOA8yVreWvluhNizyUrjT&#10;xtuO+R4G9SlUH1Jil+zRtbiY5EfM9bKvRWc4tMJCXgcxFsa6sVBbjY4bqO7KQHnGCizVtQkdu0rb&#10;BolFiCtsdKghD9eZwHdmheGsZdtj3fjQuGEzlN8L+EFwpEgjz/fTuaXW66Q1g4rC6Ha6LEw3xxgr&#10;NCOY+hyDRNx0eTvWhdswOr90iC++fWlUeoRV1AI/WB8uDDUnowfAevPqK/cUIYtaj5boBVkALcH1&#10;qAQ6SYH+G8NEkGXaeafsisRVZnGEF/GCdG3WU3sYql+rhOHK6tarQc2mk5qnY2tAdwRrT0d7ilaS&#10;BqK+mqU8QIFfnyjqMO6asG6BeujGmbsmFbh3D1MR1tWj0oo0jA7ZDBWtYAZtCUv+OFQOxoYZx2oF&#10;0ybkKUSkE/NWRwtB3U/BGmqGRlDjOmldgSP55ecONlnA3Wqktm3Y3r27jzI4x/ABhUNfy8xzaAUI&#10;VlOjc2Cts5CovbShecmiEqGKMMH7RRbAGZB2KCBVWWRhgTNRCAlMt4FJtDc6xALEwOALKBwaTtqb&#10;Vr10bg5p9GteR688cMWU1ru5oVTgcw+P5lUnvTYsiqLkuodada4BZQZBDOaiwSRJaajo6Gq0JIyL&#10;UBuTbLfzOEfmvnsIVZXbMy0VQu91xFqsQAyLwWsGv4f1ppM2BKjhLKlRKtoMwYR2lVFr1X8MrZYe&#10;o5aEIVXUZmqnMUURW3ro6dqtakjZiVRlkK/DCsF51dOaVKColvWyAouC30nzoqMxgsCpMnVBqUjb&#10;mrXdclSBbT2dIQNtVaKqzXIh+guMrOI7NB2+JBBhY+l5VpBLHTolJ5d0FVWB1FrmC663FVgUqj1L&#10;qUb6tLZtjaIJ7CAcIuBBOnv6bEuV2LVZj/ShdnTUemvp7ZvyFG4nd1RRKxCp6pXHYr2AdjpzenE0&#10;aXRQfsxMZj/PYo2uCUP1mNqM6mo3l8OAwm3njuI6Rfop+kczWr2hbVUe4DTv1DVqhyaViPWH+Wva&#10;rE6gHWpSPaI+9V5btHNHFVWBm8WwyAuMjCwDJC+aCKNDhx6lzcID0Yk8FhroXYXQr+drv+zSqnaw&#10;qBW42QyLvMAAYYKOjmaCMqfs4SDd722pEiOvQGkaYyKrx450sVxVRxVYi6V32yLtjiqqAqN765/H&#10;otegcqZHONBuW7dvnWQxo9AyhLXNXMl0G95UwDDrVkpjDEii6ihI1BzD3OnGMO20lbwnRJV1tPzS&#10;7qgivkCkihUwGz0Frheo+95DybFDyh7VjpZpZ2jFKjFuC0THMuSPO4q2hMJMk0XBpQuNc/RuWxh3&#10;VFEVyA9iUss7gSxAOetdBcoYK9LzwrZaJibs9TOvH6159QdYOUK7QEePjnJWA8mMXL0bI687Cull&#10;i5srr8kOaFe78epvNvBb0vYBM6xY462jmYgJQ58ykEZbhXQxXblkO+NZ5NihPWFJF93WIfT93O4o&#10;Oopsmd2rEnICgpFKHX1HIE0Os4w7GW6F+2G0Qdu3b00Midi0X8de/drqVYpppA0VJLrIaGuWoXM1&#10;AxWYnqjTCU1mfR4MDAyMh0GI/OKxVBIWBPnM+ZJjjZHfgAk9abXQDrhylNp+hyBLLXaCIixrEmgr&#10;yAljkAVpYSC1RAhYXs5HWCAqVnGtzg3pRO4YqJRninQkkch3EmlY5XpXAS2CBY4RyL5OjqEIYz44&#10;GVSKALXHSVknyCljoZKSKAS+dzJP/wlSXNvaH0lYFNR1bHt4z+4bcqtFAGlqEd07AOkxQRYZ8ogJ&#10;0hkBwemO3xU+lHVOpnqtNsGKC8Ou6SdxMluD4Y8dHHHscAeqUEmJbH0/zCVd1193nRAdSaSRsIi3&#10;0HId58Ctn3qykH8NfxyrSnT06kVqTBDjj9/mecE0ix71E3+qTCtUD5IhExYec+ZMg47H3Yw0Ezco&#10;DW4dhSQTKGxpwHIRZpdc5jFG5yii5E8RF5HouM6hfb/z+QyJbg3uEdKQWhOuNqQHiQ3M0AtDRayn&#10;xjOCJnNov9RQR2iPqiENEUd8ivq8JjhOONoodEizrB/+/Wfz9aVCS6nSJsJj5gjq6WuZD/lqB0jz&#10;fO8EAquENpbeq4dEJEfvKmCI4CeVH1H16v44XS0jPA4DZr7nT0IU/ivaM4Y+cD6qs5tgxxJGAct5&#10;J/SBtkCVuo49bIiJtlHBNggM6KPt2DJYyd2ZNjh79tx44PusVZZYFLhmFomEzUZkeaC8S+8qqMcE&#10;2tYcY2fpVast+2GIaVol3nLPFN6GeDjF87yHfnT8cMe59Lfcc3jSLZczvepCkkbjVnzfP3bq7x7v&#10;2K9LgvvdfcP13N9+O76oECOfcNWvbE4gezIlbNxUX9BqjXQWCt3ZzQem5kXnDnMWJ15ZXr594Z//&#10;tKOH4+Z7PjdTMuu/0t+YUTgk1QPvgdee/2wh6xF1umXwmjnHsZUX36Nj/vzjha6x2aGMjrxQZKFy&#10;RJ2IFCzlIQtIHR8TpRR95FwTuFRDbzUC6suxnOnhTx4q1KmkUb4cXBkLgnCJi5dKpa/c8tufWzX2&#10;drUCe6MQYVGbY8o1n3d++OOPjdFBFmvSstPESLsl/6OPikdBopYT2jsGA7dQpxosPH94DtKkfV3i&#10;Wk7JPVqU+M0KphHGhD34leHOBUNhaokIvHz9r5ITdbSjU2UL6Yp4iJE2RvZXEak/tu0M73zXdYVV&#10;GqSJEaIc1FSWa6zK7NVGGo4MJCoZSI8J27Vrz/gT3/jltupDFbz+XLr0di7CLNuR/pdsTVDQxMgG&#10;EmMiVRqJDWkU6/LAzQcOFZ60QneDdpDLiRGyY9Aqz2Kt6sObHmpVq7V6Qmnc4n/xxQ/P2KFVPXj3&#10;t1taZ7d84rPy85UVd/LH33yiY43dsf/BoeuHr41mR6lv0l/XtJH/Ot5gNE6IIFFvZeXOH3/jiXyV&#10;JIGbP/m5iZLlqqdrSz/z5LkLFzKXAV0NUFMrhKjpP/uXO0LXcQ84rns/+09+81cza7SSBilU2eYq&#10;uKHdW5SxYSQqDkhPLFFyRfZVPMoa5eMKgH3aotLM9WuQECxN6X4c4bsc29m/67p3t11ssJnBSk3n&#10;kbu+PekH/hGdZnl+/YFH7/5OJmGqw4krKcjZflnuOKrNqDpFDtuIFU1MIsTE6aDi0SEp7B3bB64p&#10;3KkGr71waFLatGOqc+7Y+6+/7ro1XWejgdNb6R7UoUpRDzoO5yAxijdj38cenbcdd7heq9+pk9rC&#10;rbhHRWrVsD6NZdSNbaC5QyuR6C+B5hhROtVePTgqtaEwBkrlacd19nMXfhgc82uJZ2iUStaPjx/O&#10;rXIPvbB/pFQa7Emb6HnL84fvOZlrxpgqkSe/+SsTj9797+rmMTwe+/h/ZNbAfb/xyKyozjvSngOI&#10;UJBNREwSGZ4GHTcWT2siZUfvN44ncwpUNJEmu015VSR5R4m8QGcRaV46NXMot6r84osfYQlTT+bv&#10;e753uJVWSyN19+2x76MHkRg1a8mRM2OiNDKJ1GnNREaJ7Yg01zZZmvNKJPpLoDkWRRNpcX6dpjbm&#10;jpjm4B/70T8czu0Oo63Xu13D97yHHvnN78QuPkx4qcJq5EIaBSX1PJAzCPyqqeT5EFrzYknKVgwP&#10;aV9U42LaG/YlzZEteQjsO5JG26eO66DyyyfKmwjSXlGG0aWjfMrIIbfOw/Eob5TR5IsDGQiyHzeA&#10;hDivbkdVPDrEvyD0c6vDTt2foqj7XpPH6PLFy0d5+CfPFCbOU1fV49zVWzMKYPiOPxyvVAZeYF9J&#10;QcoPSGE1HK/EIyCNQI5GO4JMaQSyaZZGsP5qdal65abzJ57K1Y5gWUvT0LNVMmfOzl975IGFXF2N&#10;QhK2vOzPKamQ4uFjarCp3VITdIdXMrOvA9Ioh5vyZkqjiuvjOqiNfJLHjTQqi1WOq6+UNCONBCON&#10;XIB7ametigW5kJcsYIfFl/q2gvQNF/KSBQoRdv6lIzyndwE1F6k6br5RmOZDITUKh2Nysg6GoChP&#10;tI32o5BJZKKwyUtQcfk0k0iIvkd243MMiewbIk1+MvpBPr8owIWHpamjXUPuKpcD3aAQYQrSaZaf&#10;yW9mXwVTMFkktpJGkrKkMcqTcW0dkkTyPdG1TF7ZqO8yeXXgvlJExk4AgjTocjQXcOHp3d4go0/L&#10;3BrjP0yPwBcmTER4NipoE3RhyzHZxOmmoCmh9kQ2589SqxzPrVbVd+njOqiNfOLvNkGr1er5xdyE&#10;OTzZu4e4snKxSbohyawXx9hgQhRT5tVBQWHC3nzrzRl+vCmMOFBQqqAJUQGqIOfIJs4XE0Nh68JN&#10;Emk+ybxE10utijl/Yunksfy+xQJPPugE2q90h5kFfxffvjzGzCnmqyxfWb6dCbf6cHHC+HF+3T9u&#10;CsMUuJSA+kSFEak/QqSOTLo5R+2qQLopSEJ7aexerZo8BOJhkN+c/8I//eJoNIjbG8i3r2o7mUWV&#10;nOfJjDa5zbidK96GCezAn6EWE+LC0/FGgbAvx/SHgksTGe/LRgW5tmzi9OS12xPZnL+dWk3nXakt&#10;5zY4Sk6lt+rwytur5sMw396MfQHaMOkpxSMjayLsjbPVGbmwGoY3xJhCzyLSHIuC/FPFLFv2k4G8&#10;caEmzlFn8I/0xrWz1KohkU8yL9G0Wg39YGnxxJH8VprTO3UolumJLP+hesKrbU2oJcv3Pj2bfJw8&#10;WBNhSwvHqoEfzCS9BXHB6BLpRGIzkVF+zuMTXXBtapXr5lWrGFCcnhcMQendrhFqL0YazJ5iehvE&#10;sUiSZVbJFT5U3jXh+v2fGRlqWnYEtCykPCCpqKA5Ie3FSHpLwCo/ogZ7TR6NxMZAEapB7Ux6Z+p1&#10;74GfnPhSZsGl8fl//KWxwYHBnix1wtg4eNe31uTpX5OEgfMnvzzv+fVjpmar2m2Kh/04yB+VWmp9&#10;IzmZP5KuKEh5k4Q0qfw6XywxhCgv5/HRF2wE8nK+iptzJOhvM/m47qXlnNMcBOVy794BHYRBUyVh&#10;QDXvjOc1EwYuXq5NqcKjJNikCjoKwlZUVKqgGkH+yKvym+ToHHVQQicSCTEhKq/syHl8ogu2Vquh&#10;Fyycf+nLfXdHiXQtnTt3psnY4G2F9LdYiNKJuK4IU1LGChJdKCrEBR0VjAq6cE1hRwEiNVReE+RP&#10;5TVJUX51IHHtokSaj76o5NkYd1QQ+pNp3yFtFAtQ2O9EXFeEgYsrb00FvliMuiCShR2nRZG48Cg3&#10;FRIFHRe4OsCGfCbIX4/VahDmW0QPeuWOEkPtpBkoTmNwcHDE84OjrMbhSQkQl7U6s2vCzp88Nu/7&#10;rGWSSBzkXyoko420RkGbcyFlNZHF1Ko6oEMrEi+crvbdHVXzak1TL5AiFuypJ+WV3GnGvHiePYsV&#10;WWWatdA/ZVOtHfs+9AdzLETQUX3l5jGqzG9bbUI2JUlxq61J6mRRRiANlpqPmahohBM//M50bhKe&#10;evEj0ZqCLsBEp/RcGbWAQ79nTOrQHIOWnRZFdC1hBlcur0zEqpHCUhsjITrEkhNlUYFaT0IiJCUm&#10;TosiTdJozm/6Dp1PQeU1Qf60WvVzzvoCvXBHYca//vrpVXM2zGpLFuvJnc/yzmo6y+0WqveMsMVX&#10;npnzPE9qinw1hRhEg4RNhaZKjU2jcBuhkcXkSQez25xm1B7x6Fy+v51a9bx6X91RdW95vN0g5Sri&#10;StFLWLOQpU+6wr5f+P2jthVN1DEqKCqmBORA/MWrdxpQSb1Vq5jVr333SIHZUR+e6cbDEc3zzDY0&#10;1oKeSZjBhQuLk2LpnJQqHdfutBojHtd8JY3RvvxrBDKqTSJvU2hcr4halU9udQi6IYvJq70kC/Sc&#10;sKWF49U3q4tjgRectLQWShYaCRQc+01E6kKPCVFEZqhVFaLrxXnjEB2Or2kSEgEfqBzJBdxRercw&#10;IKvdOoW1oueEAUi7tHKZdcdqjVZUWHKAAIltiEy3R9F+ghQtjY3r6oyJ+Oq8URbCpbfW3x1Ff2vx&#10;3OnM2dPdYl0IA+dPHZtfvnJljCEMCiwuRAKfKDEuSEOkSTY75py0NBKPr6ekMdqXf41AZrWJjvnM&#10;jpL7kpRcWIs7KiLrZ2NFZkIVwboRBhZfOzb35sLrI6HnqRX+cZDCVWWpgi50QpwoJ5vQQ7VaRB2u&#10;xR2FGswii8V5vVoxs66EgaUladNOnx/zfe9kVJCq7GJnbJJIQ0xc4Ikg/9TxiBgddHJ0LDpI3uT1&#10;CNG+EObkd0ft3Lm7kHSZNitLshzLmeCFDb0gbd0JA5D20+//5ajnB7GjWBGhC1gnKQlJk2gKXm3k&#10;Xxwaieq4CllqlZyyJVQvnM9NWMnJ/15OTPd2BgavpZJNtRek9YUwg4WX/2KiVqs9QLsWlaokmoLV&#10;QX3YqhAlZxIpcXO8kV8CF1SJ+tqaRKxWjCGJ5UOO2VF4MFZql2/vZLrzxlnpF+K96Jq0vhIGTp/6&#10;66OXLi2JtPknaGMgI1ngUTskGVVgPwrqo/OY5NxqVT5FZvey9quTOwrf4OLrPxt9/BP/2XFOCO+5&#10;DMJwmodY21Y4z/Oj9KHC6Dth4PzC1+cXXn1mzK/VHxDSltKFrUhLEKkSM4g0ZET5omTyZUmjF+Rv&#10;v64Z2NZSHSJVyyvLd+LIzWMJMouXB1kyu1j5CEVyk5NqiiLL0dNX7NhxYGho17snXdc91HQzLVxL&#10;SW+92s1wSzX/KqnTQbD0k+9/uSt3FC4tuc5Uch1XEgyVbNu2ZfrMmcVVT8Hj4Wu2Hcr320OQlZxU&#10;UxQbImFJYJAsnPqrKVGTN3mel5gjEgtSLClEGvv6OJInoXFeFI8kkUBasdlRZjEdgChWSIr6G2lF&#10;FmDyp9zZSNbL2nicPLOgeKVWN2SBjOq5sVASt/Ndk5btTLi0I+k7TEhUvJfIk5RGgETWPf+h0z94&#10;pmVhJ2FmR9EBDix/up1BgVRVKmX15ngTZ6S408sCukHip24+7N13/7ioynHXssYtx21+bUf6zjWR&#10;Tck6cvHi0k20m1GsPSDMtoNqHmOCGboMPkq1qEpFmRHJH5HvFGvQHurmZeTtsGGE4Uko4r7ZM3z/&#10;WKnkjIWOzasb72BiKDASFSMZFRJ9P1hYOPXMmuYA5oEaNd69c4z31Ej3YfbM2cVJXtIg9zWU59Um&#10;RbEhhDGKWyoNTLR6vEQevGfvfe/dXrF31S3nvaFtbxNubnZUk0zHq9E0B7b1vdOv/XVX7Qak7Nq1&#10;a9RyrZFzZ8/NZEnObfc+NcOTQ7EEeZeZSNscq0/04Z6hr4RBVBg6Q5VSeUJq/1itXlM/6MKFc3Pr&#10;5SztFoYA2a2KVFfVfa/UxtITZHilLytPMFLW8gb0vOirlWjbpZFKuTLDoyPomNK4p4cwMIHpu9CA&#10;E3TyhoFXjiAtqDckiA4wHWF9OAYWIE8Wpe1aL7JA31Vico56eiaR6sts3zrHj+ZNRjwG/OyZs+r9&#10;L8lXN60H+O6s5+9TgcKgPpUkAWmCoKz8642+98PKbmmUpTb0bdLjTepVVUE4oxptIYs0pjHj7VYZ&#10;NLDOeuH5Rt1BCPMCzYxbfSgG0hW/rjeGqMYNQt8J88Ng/pG7vjXGo3rSEyshRgwIpQaZo8eWNywF&#10;VvPiAdZPJd+jSUEnnwLOG/wwAnQ0Iib1lHDSeMUV1+bNguqB/k7zGzIAs3F5cy3pSCHX4SXZGyFd&#10;oO+EJZ9j9Se/9VLsgaAAefGobYcjuHd08hDvP75y8UpTm6D6PE55Uj21k9crltz7eZWTPmwtLr4x&#10;K8p+1KxkdBx3KP264FqtrowEW8xvSMDy42ULUmma2lQmdtIRJh11bQfhkB4u2RD0nbBWcMqumjzJ&#10;i72N2QyBvNYxXZt5x5aY8aMUNv0f5qMn83A+16FTqyRGzHF9KAb5A98/zr55Z1cYhlVRgaskh/ZL&#10;GR3PPjyU9caMfmLTEIaPDdWUNpfT6hBQgEiHV6vL1h2+eOnyKv8dz2UiD5Lh2m5mf0ikbMq27aHL&#10;l2tztInk8+1iDzrpNzYNYWnwoh5e7JlWhwZIB/2jtHQZoALVOzZFMlp5HFCLYiZPYHDwNozQCmfX&#10;2xrtFhvi6egFUHW8kamVz4456qjN0LLE4gyrPEI867XFxouxvLw8v1GGRBFctYR1QtKdZPmWIiLv&#10;6zI2Lyzr/wCEKDqTi1HmdgAAAABJRU5ErkJgglBLAwQKAAAAAAAAACEANRK4L+4oAADuKAAAFAAA&#10;AGRycy9tZWRpYS9pbWFnZTIucG5niVBORw0KGgoAAAANSUhEUgAAAKYAAABeCAYAAACpSW8DAAAA&#10;AXNSR0IArs4c6QAAAARnQU1BAACxjwv8YQUAAAAJcEhZcwAADsMAAA7DAcdvqGQAACiDSURBVHhe&#10;7Z0JnB1Vlf9re0tv6V0gBI0hCIZ9VYGIEJB1CIGEJJBACCQBRmQY+A8u+Ef4K47DoKBCyAYJIYSk&#10;s4CIorLK6hJQEIEBBYKAmE7v6e63Vc35Vtetrvf6ve73OjQE/vX75KTr3qp36y7nnnvOuUtpIUKE&#10;CBEiRIgQIUK8z9C9vyHywxCy+y63G0b1uaum6LYV6wv2vt228tzH+q4/GohNX757WbTsc15Qa2vr&#10;eEi7b957XvB9xdCMefj3q0aNH3uiFTGPklbalShH03rkp6/ZqeRTrT3m41rTmV3usyOOo6zqWfNP&#10;0U2twg3aTlfbyiX3a9pjaTdcBCpnrjjKilpjvKDW9l7zfdoDl3Z4QQ8nxOovWPAtuThSs+0ntnZm&#10;rpUyJvvuDRPT1kYbaqLvmKZZTzCdyfxs65LT/sW99xFB7dwN86LRyGIvqPX2dk9qXz79YW3+ovL6&#10;dMNVum5/Nu3oG9pum7pKbm9Xh0YiFIJRe17TzMYJe75UVl6+JhKJXWxGYpMhKxKbYUWiV1nx8vsb&#10;aiKv1M9tulIbc1mZ97s+zF8UoTFcEobyYrcP88+qiZRVLoqVjboTsuKVaypnz93Duzs0PnVuPF5Z&#10;fbv6PVS50677end91J03b4FlWd8UEiaOfrO+KnKBdytEHtQ5DRdIPX3djMRPi5iR5cI3x3u3ho1C&#10;jKnXnbf+K8J8Kw3LdKVkPhiGoZumNVq3otdWHXv4gV60pk1dU9aQafx5Q7X1HFQ/77KF3p3tQqVW&#10;2aBrTq0X1ET6xKKxqjO84JAYdfRJE2WI+JQXdGEZ+u7epQ8pVBazO4b+ae8yRD7YpuldaYZpGKZl&#10;TvKCw0ZexqyYdffewpD/JYznvtDOZJyM4/whlUp9X+gb6XT6J7ZjP2tn7BT3Hc1e3bl82tNcu2jf&#10;bAjX7mFakQlQLjMMF6ZZPcYwzYgXdGHqxpQ+qTw0olbkDPl9VpmlSgcwZiadWpux7W1c27bdnk4m&#10;mtwbIfKiMmotz2Qyf/aComEZnd7lsJGXMeNl0XlIIy+oZRxtYbPz7uEty07/mtD3ti6dcsmWljsP&#10;S+uJYzIZe+PWLV1XyWOieo4srGRiABPJS/etKEvv5QULQ3RlXTdP9UI+dMcYkGbb8mmPd7S3HZpI&#10;Jme1t2z5XMcd03/n3QqRB5sXntKaSmf+rxfUnFTit97lsJGHMR1d14xDvYAmjNfT8urr39QWL3Cl&#10;o4+mpkzr4jOfaF4yeaq2cfbfvdgRhaPp471LH9KBIvFo2ZlesCBq9hp/tPzZqS/UD8fQxrr/5yC5&#10;5tyX2m47Y1Vy3QWveFEhBoFuGK4BKvzyVmu3/oQbuR0YaJVPW2s21kRfkCHvswTlRVuF+T4hl0Nb&#10;WVMX7lplxHczIlY8Ul65WvTPnYkWMf+7RHvrpe4zgkQ62ZbcsOBlL1g06i/YuF4MktO9oA9J/4Xm&#10;Rx46VHvtxwkvagAa5t2zSpj4LK5leHbQj7mW377ZrL83QTpeN2EX8xc1VLVF/U7QaXf8VVt36RYv&#10;mIVPnrWqtsN0vmhF4gc4WmY3keBJUVLfSnd1beqwy5/yPRYFrfKjrPIZc/ctK6/8sqanx2m2kdBN&#10;58/N77XfW9AVI20UM7rHxuPlE01T31PX7J2kb22zdXuz1qM/3fr7236vvfZAwbpwMf6SWOVBBx0S&#10;La/4oqHrn7KlefWI/kayo/eRz4ya8OymxYdkCyJBQatcUD9v42LLtOalU+krty6b8l/uA2C/yyuq&#10;9jnwi7F4/DDqR/LZY+vGm8nu9me3/eXF32rP3+CqTLkYyJiOozfMv/fXUoGuAiuNmEkkek/pWDH9&#10;Aff+IKibt/FbovNdzbXSTwGMwJ++kMDRHtiyZPIpXqhISL7m3fus5OsAQsJQL8r13lxLFjO9id4j&#10;O1fMeIbwAAijNTg7/UWebxTdMSll3CzXLuMRbm7p3UVbN73FfVZQc37TrIgZXe4F5Zn03JalZ9zh&#10;BfsgDVtz5BH/blqxr0pZd1KMriBlth3HflMq77rWO2YszcuY/3z74vqGnW4yDOuUXN1ZivRuIpmY&#10;m1PvevlZa/ePlxnflt8cJ2mVe/E+aC8p31O93Yl5naum55H2jl55zpqJ8Wj8et3QDw62E5DfpyXf&#10;v+lp77x029pzfL0RFGLMytmrP1tWVvGg4zhvNbcljlWdsfLslRPj5VU367q+t7wna1SifgR/zSRT&#10;32m748yVEpWlCg4cynXdEWPmKS/kMlg0FlteM/vOyRIc3O1j6yLRscuyCythP9695wwcOofEUTdW&#10;S+aQ3C6kUKuFXP+jJGmKkC5ondemG46VymlwA479nPzn60CSoWh5WSbbOBNtJiu/8mPvjova+Wur&#10;G46edG8sXnGdSPCd5ZkBHVziJFfWp81Y7GAvKhejGxpHP2BFYlNymRJI3C7RaHSZNuXWXbworWb2&#10;6pMrKqOPRnDb5WFK4ObZNCfGyuMbtEk/djtBAHrNuWtnxWNl94vlfJhbNoHLImLNci1xluT7mPKa&#10;6l9WTl0zgbih0NVjvLGltffg5hdfPs5nyvmr9oqXVW2UfO5LXbgPBuQgcVJ3e5gxCwExwD7JyyDb&#10;tnUvk5y2e0FpPHOnSFnV+voL1v+0etaaYwpZwXam9zmxYJemU0msNN/pLtdvu/EeZTLJX3m3ikas&#10;cXSt5L/GC2qZZPS30oN+7wUlj9opOHq9YBaEu2ZKPbi1IrL7p07G/qt7w0MkEh3nXQ4NGVFMJ/oT&#10;qXDfV5exna3pdPqHvYnu01PJxFQZzr4jkvglKXd317at/+k9lgVp/YNMy5ogDJGUPD0mdXaT1HkT&#10;Or33iOjP1ui6hsZpXlDrSWovSadxVQ68Bmnb+Vkqlbo6lUlemk6lbpTf/tN9UGCaxoS6sbvM9IIu&#10;Ks+9+3ArGr9F7lUSRk1LpdPf7N7WMSnZ1Xm8SPHFytMi9TU6VhO9qVBbZ2Hd9B5hyH9oT13pW+Mx&#10;p/w/hPndjkGZUrr+/e7uzpMS27pOk7r6rpT7FamfzbaevsH9QQ4G9HSFmvPvnWWZ2jIkihflQjKe&#10;Fmn/TDqx7Yb2xH0/FyNo4IzIcddXNIzdg6HWlUSSgV83Lznty+69YaJqzurDy+OVT3ItebDbO7r3&#10;KR8V+1LMjNzixtkZJ5VKHN12+/Tsab4pK3dpaBglw7hRI8Njuqc7sX80Fj0sErVu957QkqnEla3L&#10;pvp6Uc3cdbNj0Zg/dKcyqTktS05fwXX1OXcfHY3FHxSp5HZqYaa/t2tdxyUXn52tM+83q6L6wJMP&#10;bV8x81E3nDOUA8nyu5Lni9qWT/uZBDNCRt3ce+ZEouYy9wGBZHlV85Ips7ygVn3e+ilWxLxUt5OX&#10;Ny89U6R/v4pEHcWiZQ+JIIkTzqQz9zUvPa3PEyGqR/2XJj1sWebhBBE8qVRmctvtpwfry2i4YMP3&#10;TCvyHwSkvuxEIvEF5ZUYTMfMhej0f5Oyuv7fTCp9c/OyKV9xbyjsObeq5ovHj21bMv0FLyYLBYfU&#10;tmWTV6VS6RkiDd7yolzIQGFZkeiR0fLqdfXVZ90TPXvNnt6tEYVpRAJuHac9aZutPR2JXwhDquFc&#10;l2cGDOe1tRWnwJRci4R9riupv5axk5thZPcBgaENdBkVQiQW/4piSiCS7vIBTAmev3Obz5R5IJ2r&#10;rau9fbIw5b0ShCmB7VjJ9ZI3f7QS2eEakArtt59x79aHHzpemHKTBLMM0s5t5h+kkH/zgvLT/omB&#10;yiOOOETGDH+e27HtlTlMCezOzvaFwpB9dSrllNHkJPdO6Rjl/XUrWP7PFoKv3NZZiClBQcYUOFIJ&#10;G5tb3v5CKmP/QDT5QGXBCIaMRNaJo8rjD1fNXPEFL3rEIO/zh1vhqFattrUjsWbmGzIM+vqwbuqn&#10;4K/0ggIZdg3ddyWJ7tzEnHcmmn7H0XTfahUVchxDtBcsDJF68tAxXoiRoLm1y7nHC5YE4agne9bO&#10;9lURhdaWp5PSgXxDTHKX20Z2Qe+DO5+v+6qAaMb+aBezYicIo/m6fyrZ9Zh2zDd2zaVE69/psX5b&#10;y9v38y5LRaCzGnPqz19/rTb1hoKziLkYjDH7sO6it1uWTL6iY+vmQ0SCXi+6wVbvjgvpVKNjldWr&#10;g0r6SCBbqjlblHtHhrq73CiBrhljq/ff25cKsekrxknNfp5rGZWSndt6XCbqeuWf/xATr5drF7o+&#10;Rtvjq0PqUtF4z1j54+pnHp4VZhjgVikOwn7bgzFTy8rOWHpI3ey7Lqk7r+nmujmrN9adc9eDumN/&#10;xnsiG4buejMUItHylQ2fPvjVAbTbhFek8/mLXKRysiR2sUhn0otQubgWHiljbUVD7bjn6uduWFI1&#10;9VYE2aCG9NCM2Qcnse4rr7Usm3Jlsuvvh8nwfofoKP6KHnTJ+rpPZOsQ7z98xhSbebN3qbW1Nj+I&#10;Es81Bo6VTPrGQkVl1alSKS4jOY79THL14tfdG49d1iZcEZRKY7Tx4/2ZrkKImeVi2fdLMMdxmFjY&#10;PgYrFdOmRWvOvfvshhPPfryivvHJSEXVj0S9uDgSrzwtUl41ybAigRGjH8JsvuEITLGCzEi0LB+J&#10;ZA2MHsPwoAjabvvxahFiP8K486Iw5hqtaOSCWO3OjzSc39QUnX97wRm7Ul/qtN918d+aF596vijW&#10;3/HiXMjIjn439HA4HGBtG5ovkTN2po/BwMYL33U05yEvJMO5cZJ21A9pBLQNn0mFiZpylse94f2l&#10;R1dGy6sGzAoNgOH6Y33omj7AzTOiGH9CrKFmxo2RWNkKaeSDMUxpeBEUbwg9KfSohPPOU0sd+foo&#10;kiyT6L0rlei9ZSiyU8nV3s9KxGPprR3JK5LJxEzJ159EkPnvF0EmNmv8tFFa3W+qz7mTGbkBGFZv&#10;EKRbOtM3CIP0T0Xqzs7aCTfl7a3bjZaaWnmBv6pIKv9N79KFk840KWNGLNIx1RP2OCQ6fxVD2v7E&#10;4a7Y1pXA8vUhjOozJojXVg9tAPWkm6Wc/cypOxgXI9MZ86DuSwsu0nXzQnqctLOTsbUHe9ubj25e&#10;fNU+zYuvkb+nHiexr3qPZ0E6UbN36a4AEm6+qeX2af86JC2ffpP3s9LRdGamffm0Dc0bVx6Z7O2d&#10;Lgz6cJYENYzGaLzyDtHdg+qRi+Eyprz05l6xFwLTdNI+MXv46Q2C8qjeqDv9Vp4uEsK7dFEZjz0k&#10;suwfXlCLpFOnV6RjJ0nP9PyazuNiKPnDPxD+ymJuw9GG9GV2iiogXBm0mA/QTrh6ZDpjLmTUEEPu&#10;IrwPBCUfL2da35nauWauGH/Pb9O0Tei6aWHALKnuw7Gf965cmLHoRO9y5LGlqav9junrmrV3T0gm&#10;EieJoPCtcSnPmJoy0zcoFQoxklE7c9mR/O0LDkR09oXjdM3xXUUigdq16FOFljtt15AXiVrj6OVc&#10;25mM40QyWS4sVrfIn1/2hWg0fZJIzhleUNRsa738n+VaSTtOlpNdhvMiXEaiCji6P0UojF9Zt+t+&#10;53vBkUWHIR2gf+2oDMcPtzYtyPKUCKR/5dcJM0b6Ify4XlAzNf2cfJJqRLF4Qap9xbSHunt6ZmcC&#10;eTEi+ie9Sx95C7Hz/HvPsKoaHqy/YMPSyJSF+6Nwe7dQvs3yM287aFS87K5+ieS2+v2sOHID/9PF&#10;36DbYny/G8fRtc9fXdd3LdJu5rKj6uasXVk35+6fxKYuzrsg17L6DR8RB51trUHDpQ/JdGotTMu1&#10;FGq8bhjuVKAMeZ3N/3jn51xnAV+mZzUCEUNFMKam9aaSt2Y1sGldPWrWmuO8YD/Gnz2qbu469O6C&#10;nXt7IMP5aP70hVxYtXPunqfrurv4JhetrdrvpHL8tQTy3L71NfHrWGThRfVD4mrmrDmrdv7aAQxT&#10;LKovWjWudtbdM9g14EX5iOp6jbzfV4HMqDlgscpA/WjqTY2NdWOflYK7LgOm1Rw7/bKWTr+hGXqH&#10;lGh3w4ofIAawP4RJAze3d3QfkVwz83+8KL1+3r33WaZxMgH0Ice2H7I15wk9k9rXMKNjtzzwm4na&#10;oQfVNDSO+qMIQ3cOXPjkQdGTjpefZ0m3hnnrF5pm9EKuJT9vNrcl9xH9xZ/ydCG9v6Em9oJIPlw6&#10;PuT5+5qXTJ4saWYNcbFZa8ZXlcWfx5VBWJ7746f09w7bJL16sJkfgV5/4X23WjK4euG+OnLs+zI9&#10;HU9ryV7HrGwYb0QiTFnunk72nNy6fMYvc2d+Cu75mXpZWUPtUcya9c2aZOxHJP/HMJQ3Ojv9USxm&#10;d3W91Gkyk0ktTXa3/dp0tEarqm6yoZlflpHFH53cuvrVxr20N1e4rrGaOU0TI9Ho/dK2btvRMR07&#10;tSmT6l3rJLrecWw9blbUTDAisROEb/aSdyzcunTKV+VRt+5KmfmpP3/jYsnLXHnBn5xU4qeZRNef&#10;RVplrGjZfpFY5QKvY7lTq81b2sdpG8/xp1PBgN68S+Nen0TEKSAVrUjsIKus4nQrVj5HEp6YxZSO&#10;05Ky7bkBpgRS3tRKJZEkE7ppWcdGrMi3JY0zJOKAUScePnGXnWtHK6YEovftpc3fNKCHSQr90kzX&#10;/ilMOXCplDCqMEeWgQPSTmZdLlOCREIXnTTgy9S0XTe93jH0vLD8aOsjG6+QRvcd624dWZHpsaqG&#10;G2MNY26yYrFLpMyfEWK1qDu9t91YvKBblJhb6OQEJe0o+7DKRn1iXXRU4yLLjJzs6HpC6jxo/JRr&#10;h57kt1Xb8mlPSJN8VU2WoB6Zkdih0fLq6yPVu9wZrd1laSRefrmUh9VA3J0lUnM398clIDZ99e66&#10;6a5PMC3TOigSr/h2tKpxLXmNlY26RuJdpsRglX/fy2VKMIAx3114/KYtr//p8HQqcaNUwWahLOml&#10;IPGdmYx2z7ZtW45pWzblPi/ax7jo1g22Zt8olpg/pCs4utEbyVj7vbvp96/K/T8SR4Xbmv4LbfEh&#10;/esiwfxFEd2wRsu9FGSZMQyfAYwGbMNZI8/0qmdtR3+vbet7+ZfrIXEN6x31rPScGq1+12r3nmFJ&#10;j/LS4J5mZdfBK7d1Nv/izrPSGfsKyf+b/R1ZsuUZ7VI/wrvOC5lU2pcwkm7aT1M31TTkAOh6/3Ni&#10;uvrPtTy6aKHo8j8QKerXkSEJ0VvFQn8+neiZIU293H+HYZVXltl9q6r64LQsnbKip7PjZEnjV5JH&#10;v22EWUT76SuIxCdsXd+USfRc0frztb6Bq+MM8NJ28xYRWZ0Hidef2mKnM/8tTfqmdALVkUi+b+ZJ&#10;XiP33pYGv6LFfK9/7WYAA4fyfqAL1laOGb1vtKrhQC2TGO3ojqXpVqdmRV7c9u6rzyXv/8PfpIUL&#10;VrAMX2a52bNfLF4+SXOSo3VHTxvRstd6Wrc8uW39fNYKpllcXFPbeKqetFtbux/9mdZ0S/YQLWWK&#10;nvDdvZwqx5VmlZrV0tr0tSwL24cwceStlr20yoxbAXqH3ZP85bdEkue3VKPHXruHU2v4Olaq6YmX&#10;NO2BhPb5y+oiu9X7+lXqra2btWd+OECvdXHwoobaCZWH6ZZ1oKg89bpjpKQV3kl1tf6u8/Enntfe&#10;u9OT7o4eOfm6vbVyqUNBebfZ0X7/1/vntfthRE/6zz2dirTr8DfaU12JX13zmnsHiI5fYU7ZO1YW&#10;meTYyd0M3erOpLqf1pPJJ1xj6NCv1UfGVvpSLvXKy68yb+8FA5gWrZk6aU+9svFzupbYXfhH3mf0&#10;6kb8r71bXn+u+92Kl7VNgcXTIDdt7Z3X8rSXgss/1Xt85iDTsD7naGlXhRF1oydtpze19776lNZ0&#10;Dbpl3rYJESJEiBAhQoQIESJEiBAhQoQIESJEiBAhQoQIESJEiBAhQoQIESJEiBAhQnxswVrKD3Yv&#10;eYiPDFgEzH6kD4NB+AAChy0M590wNXvjsz87E6IksOWCjwhxGtg+ROxA+L4QWwLYHDYiOxAHASvn&#10;WXFdzN4gwCp0DvXiRDe2C3PowNtCHB/IloKidmaG6AdSidO62DYx4ie5lYjfCMEcLwoNed7Q+4xS&#10;GJOtGSqv1CN7lTh0gC0lbFkgfsjjw0NkY0dmTD509d9CA05v+ABQLGOy85P641mOGuR8HtWJkPJs&#10;Mebsp6KOkg7Rj1IYk4qGBt/Y1v/cUCjl2UJQaeTLUynpq+dUOsUwJs+uEeI5TuIt9bSLYP7y5T8f&#10;1PO5KKWsHwkUYkx6/U+ErhHiFA4OIWDDO2fR3C2UexA+6XDiGtt7+QLC40KcSR78JB5HL5Pm2UJf&#10;EuIrZKRHumy2zz1XHenD81PdUB84qe1GIT5MirTiXG+2BaMnKybCYOFkjA1CpM+x2Xw0KfcAfcDO&#10;yYuEOEUOlYGTPDhuGv1wKMbkJAzqjdM6Cn0YIB+oW+pgndCfhJ4Vuk3IP+/TA1uMKT8Sl7wzelBW&#10;OoNiQAytYFk53Ja6CW7l/UiiEGPS+2kYTnmjsah8rjk7iHg2rgdPwrhEiGc4OpkK4swh0qTyFc4T&#10;4rc0OkYN+5g58IpDooiHqYOWLGkSDyMqcLIbv+V3MBzvIExjARhpkRDxbULoeuSb/eLkq1FIgYan&#10;U/AOdEHqgWf5LUT8YIz5DSGecc+LLxJ0Gg5Q4Hdsh2Vb7ztC5I9tw0EG57AAnsOQIp+qrOq4QPK2&#10;RIh6p6yUT5UVCR4s60cOQzEmBCPxiRXicN/wiRLiLxMCSDpO56CiDyNCwLP05KDEVIzJqRh8I4iK&#10;gxE5PoVG4V7wUNjBGJN49irPFuKIFXWmJr+hYf4gpCxhTo/Dsuc3SB2FHwgRh+XMKbxIIfKNNFNG&#10;y2CMqRgs70b+AmDI/Xch8kNZSJ8zPvlIAGn5HwsQKMaEKOt0IYSBOvmXD31xL7esfLeI+OuJ+Khi&#10;KMZEAuaezX2FEPd+5Ib6JA8SFOYarJcqxqTH5+pUHK/CPYYiNUwNxpicvZh7HhBMju+RsrhfbAgA&#10;5uUwAI5V4WgahkakDM+6R2TnAInMuwdjTD4IwDP+l+CKhNIHg+DEPdLyD6YVKMbkHHb3bKgAOA4G&#10;txT3cssKk1JWvAJ5juHZsTBcpZiemnXeokCdyABTA8IMHTiV7xfi6we5+mIQVBoVHsQvhGASJGwx&#10;QxAM+GDfpQ+OU0aiI+343N93A8R3yGEIPvtCYyHZkS4wKjpeLnI7Tj6QX9D/1YbiQNmR6uiH6Mnk&#10;e7Ayo/LknmJHR4NgzNyyojMzvJO2f9rejorhMmYxoIH+TYghBR0JXRHjh6Gn2JkTzlbnzE2kXjG9&#10;nIbNZW4kDI1Np+CENiRukGgspC1g6If50IWHeei/qx+CUj8zgxSeK/SIEAYXBtBaoUKgnLll5fgW&#10;8o/xlltWwtyjgxbTwT5UjCRjAs7cwYqmUlDCOXoaSxk9TknWwaDmpvMxXLFQTAfDHCTE9yfzEeqJ&#10;YsZi8lYIMBbgzMzBRoggKOePhdAlkWZ4FU4TQlcuBeozKxg7qFr5ysmo8K7QDo2RZkzAkE6Fo/Pg&#10;XsLIgVH3FRoKKPU0LhZo/kOthga+R6QE35ih4ZCGuaSsVhqMDoA+NtxZJYwfjt1myCxWz+Qz3POE&#10;0GHpyLjUUGPozKWAzoeejeFEOfKVFaOVsu7QGGnGRBKoYQPmgEFxozBs5X4XKPgsIAwjE4cUUjps&#10;qUDvxIeKOrBAKHcYIy+qHtArMX6YTvS/FekB3c0/a3IQUM6rhGh8/qLr5ZPAlP+Qvkt3Boh8MXwH&#10;z4rEqCsFdDC8Cei35wrllpXRJ5iXo4S+LfSBfN3u/QCZH8wqz/dlBJiIeze7ob408B1+TQjpSMOi&#10;X6I3cnAoYaCscuL/jxAuGoZcrHuGVqQlQ5AC+hLP57PKXxLKp4tivXIfwtFMfmAGmObXQri9FHCn&#10;kD4GHuerI83Q/VBLlEoxlKMaRid/1B9SmkkD3E0Mo3xTE2ME6Yg7DWbnE9ykTR2cIER5KScGDu/j&#10;83wKyipH+uUDXgk6ByMTEyGqrEx08HHZvm9L9qWj0sdILVbv/1ABU6GAMyzkMibGQp7vYLvSiHvo&#10;SoCCM7TQOKSDDkflY8xgFCkoxsRJT2XyPOnwLMNOrvsHnyb30VMVYEwkKpIxH2MiORgqkUakC8OT&#10;J67Jl/uNdQ+UkRkT5eCHeB8fHyB9ruk4Q4E6pE5YvMFvVFoQZaTDoUsiyWEK9aFTVV94KeicdCbS&#10;UJKOeiW9rC93BEBZqVNVVtKic6i6V2VFYqNykB9GMUaoHQa5ol6B+C8KYd2xBhGmAWSeIY5Ky/2A&#10;Jy4XlsghCdQH2NGzjhVCAuAjhFFx5wRdMVQiU298DRfDiI6AfgdT0lgMT0Ggd5IeQ/RfiBCQT/KL&#10;pHhciEbIB35L/tE3KSMNg5qApKWBFBjeyTfSEumHawyXF+/FkU3+izUgMGaOEGIkIF2Yinqg/oJS&#10;jzJMEWJYpYNSTwzLDLfkledhMjoeEpZngv7NXFBWpLP6/B6MykwRI6GqH/ykEB0xeFR5CIGSmEvd&#10;UIgQgg/CKg8RomSEjBlih8SOwJjoOyjn6F4hQuwwwChiVfqwv8IVIkSIECFC/P8L5bT9qAGHdNDv&#10;WAzUzEapvxsp4Jss5EcuBcOpix0ehRiTCmMKDac1TuDhzlOPBJjWXChEg7Ckrhigw94pxAQADvVC&#10;DviRBvXKCquLhVgLikOdaUryg8O+VAOQb46z6h1nutoq/LEGDJtvrnxHgNrCQf6KXQGk5r9peDau&#10;fRiAKZlOZVoQRlRz91wz/an27JSClUKUizl2tbXiY40dmTFZMsc8/pVCxQ6FSBam92jI4S5n214w&#10;vYlbjGnTy4VYlc8c/zlCzFWzGqhUnCjEiiTWJ3xU1bKSsCMzJmBeuVT9jMUSH+ZCBbbbIt3YwZgL&#10;5r+HmzfK9bGbKCnUuDAmUolezSQ/CzkA8eidLCB4RojlVCzTwhfJiiPO6GE9YxAs7uAZ9CCWu5EW&#10;wzFpAFbLsHABHYvFwEgBJAkLR1imxWLZoO7E9oHxQizuUMvvYFQkEmmywIL96Uo/Zg0o91kRxPuD&#10;C0jYcEbDPiHEUMi+JPLL4o6NQrlLy6gv9uKwwIN8o3uj57K4QkGtYM/FLULsu2HJG+s0iwH7pSgL&#10;C0BgXMrLYg61KY56Z6U69YbkDAJmZ6SgjFzTnqyQYthXYFEJ+9ZRJSgH7c0iF9Qd3sWi53wLtNmL&#10;pPJFPli0Q76oNwXqinZlJT91xWoqFj/nLpgpCYUkplqPycoe1lnSMOhtPIeuxG7G4GJaMq9WTDOM&#10;UQEQCrsCax1JE0anMkhLLTkjfd4TlAgcgsC94HpMKgB9jc7BVlwYhWdYfcNvWd1DGAMhCFYnEc9C&#10;EjoG74aIo/GDC3VJ51ohdETKTINRJp6F+F2QQXOBCsJzdKjg+tJCoN5hJuouuHSNVUJqOzSdmDRz&#10;N6XReWFC8hn8LeWFmRRgQBiG1U4c/oBQUe1JugiQ3I1rrF2l/VWbqrSpL7XGFv5h3SuCgPQQGKRJ&#10;3dF+pY52PoZiTBgHXQnrmB5xlhANSwaVroTVDKNSMew154QKGJXFw0gmBbW6iN8ibdh3znOsVVQF&#10;5x0Kgy0U5l1UAnuoWbiszjcqxJg0PPH8lt7MPhsWFSNViefECwUW2lLJSFGWk9GoSCukOs/SCZBQ&#10;hYD0Y2kZz7IIme3OLAvMB0YEZaUjadnMx4Jf1nf+VIgRADASkR5L8hQYAVjeRn0iABgpkPKckkd6&#10;nKWk9iIpxiSeOmCFF2WbKUQ5SZt3KsALMBvP/j8hPAwQOjNeD+WS+1cheIfysp6WrSqcnMIhDrQR&#10;7TEsFMOYLLwNSjKGKO6pwwPUvnIouCmL3hLsMYoxGQqC0pa0WafJPdZlKgzGmDQGC2HJfxBDMSYL&#10;coMLjFnlTVo8r8pIHngWCR8E6x1pWDoqQ+NgoHOiypA2aTGafF0od6vvrULch7Fydc/gO/IxJkxF&#10;+qgnwTKRDp2He+wrAooxaU/2JwXrDXWDtOkYCkhm4mjrXKmnmJIOSKdCoKitIwpqdERwDIogY5UC&#10;NnjRuyikgtLH6LEARiEOPYjeRSUAMgblgq0LiHoF0laMyfDDBquhQL7UloZSgGGidF6gpD9MoBpA&#10;uWPUImgFhmaGQMpNZxwM6Fcs8kXXpFOwipxGZlGwWitAOkgtyqCOegkCiTMYkEzkGamP/xbBAqGD&#10;0x7cyz1TiWGYdwXrTbWnYm6kO/oqTKzaJQjiAZsOaWvUA36r3g+pIR0pmys8sjBcxqTR8jFXEFQg&#10;egbMxvEnuGuQpkoPKQZUGHomDV7MAQJ0Bnpqqcht/HxQWxmo4CAYJpESbNHINfzyAcmKOkMjI/0x&#10;8mCaO4RoLBoTHZHn6KylgPZU9Qvzc/BukDgYjHbL3VZM3FDtiQHDiMkIyF6hQsCAgvkZxVApgu9H&#10;UpJHOl+uxM3CcBmzWKC3MWywcR+Jhy7CxqfgSW2Dgd4FUYhBC/IBAH0aqcCuwjlCGDDovpxyRz3C&#10;bEpqFAM6HBv30GuV3sXIQDkZdmGUoAQrBuRDDf3fE6Keg8TmO96nDhsrBaRL+kMJJSUJMWZz3w/x&#10;fqWDFsRIMyYFQFJiHOGWoBGx8mjEYpa5sRsRvROpGxzmPwzQ+5H8SG+GMowIOh4SE5cUDDscoHPi&#10;EqPhMXpgUtwuSBUkZylA8iuXDW4hDKV8lG8z4VBAUiLFUc2QnIWAgQNQg9BJ870fXXdQCT3SjKlA&#10;76DysdhpCJizmNN0mUumB+KjUxviPixQkWoTGFOLuLGY70aPwxVEow0GZpyUNR0EceivpI8LinRw&#10;02BMIGFKhdqghndDGSTvB9ClMYhRA4LbnXOBpKQMSH867VCg86HzZvHiSDMmOg0vRRrAYCjQKMZI&#10;BQyMINC51LNUKJYx23wZHnHbDNrDPgAgJfAbkh/8eEgDJCZ68FBqBvexctnDjgMbZqSM6GMYHeza&#10;JB1lsd8kxHvw+c0Q4lnqBec/eulg1j/TrkhNVAOGc0Yc6p6OgfuM3w8H5EsZluxXR41R+cKPjE7L&#10;e6gbdl0Sr45VJJ4w+i+GJjo5wI3EyINbsahJBxIazF1UzIEHKMtIACQMaZEBwhSQg1vJKAj6MdWz&#10;EMzL0MRxKcEONJi7qNCBB0O5i3KdyBgjvJveT10AmAs/K89zD6mAeoHBw4EEGHr53g1IA3cTZeS3&#10;SH+sXtIgPfyabNNV4F2sBaAOYFCMILwBvI/f00FAPncROEWIoZz3MbRS97yPtDBc6AhAuYtoT+VN&#10;UWB0I23UFgXK8UMh8kDeUAmoc8pBGGsbMDPE/D+/R5fmxGPqmm3f5AleAXgfCPMcHd3v4KrSc8ED&#10;DC9kmBkENYwSD8NRUDVkKMC0vORxIfZhk1lcFvQqegiNhlRAGtCIynpmKGRoYPqLCsaFQr4wkvDx&#10;4dMjXQUkABUDkynXjXoHDJJvWRvSgvzBaFSYAu+i0WEaGk2B53kPeaA8VBxDGFOR6IHoyljpSH0a&#10;BOc398hD7iwM4Pd0RvJH3igff6nfu4RoqNwpRaQnvl3yrdxQ6Os4yskvdUCdQkgchn8FHNtMD/MO&#10;fg/B/NQxZ47yXvJEPtDjebc6nViB3wD8oTAW4De4tgjzXspLvZFX/MfULe+k7TGwlK7Mc7Q3eURi&#10;Un/kH/WA99O54Qn8uh8oYByGn3wdIXdfOZI06D/cUXCdEPlUvR2QR8qmJBcuo2IwWH3kQr1juHWi&#10;6rOYd5UC8kK65G2wfDHaqefygd9+ULZOSchlzB0Vajoxn6MfqYCkQHqGeB+wQ3LqDgqleuApCEoI&#10;mFJN0WHchPiY4KMiMTn5DR0M3ehxIc5ZQm/EqEBaolerc4JCbCfeb71jOEBq47xlygprfEcFCj/G&#10;E0o/kwPsH8JAwADDLcMiiA/b1/qxwWBKa4jCoENTd0h6pCV/Q4QIESJEiA8cmva/uF9wV7uGYacA&#10;AAAASUVORK5CYIJQSwMEFAAGAAgAAAAhAH8qjzffAAAACQEAAA8AAABkcnMvZG93bnJldi54bWxM&#10;j8FKw0AQhu+C77CM4K3dTatGYjalFPVUBFtBvE2z0yQ0uxuy2yR9e6cnvc0wH/98f76abCsG6kPj&#10;nYZkrkCQK71pXKXha/82ewYRIjqDrXek4UIBVsXtTY6Z8aP7pGEXK8EhLmSooY6xy6QMZU0Ww9x3&#10;5Ph29L3FyGtfSdPjyOG2lQulnqTFxvGHGjva1FSedmer4X3Ecb1MXoft6bi5/OwfP763CWl9fzet&#10;X0BEmuIfDFd9VoeCnQ7+7EwQrYZZqhaM8pA8gLgCqeIuBw1pugRZ5PJ/g+IXAAD//wMAUEsDBBQA&#10;BgAIAAAAIQAubPAAxQAAAKUBAAAZAAAAZHJzL19yZWxzL2Uyb0RvYy54bWwucmVsc7yQwYrCMBCG&#10;7wv7DmHu27Q9LLKY9iKCV3EfYEimabCZhCSKvr2BZUFB8OZxZvi//2PW48Uv4kwpu8AKuqYFQayD&#10;cWwV/B62XysQuSAbXAKTgitlGIfPj/WeFiw1lGcXs6gUzgrmUuKPlFnP5DE3IRLXyxSSx1LHZGVE&#10;fURLsm/bb5nuGTA8MMXOKEg704M4XGNtfs0O0+Q0bYI+eeLypEI6X7srEJOlosCTcfi37JvIFuRz&#10;h+49Dt2/g3x47nADAAD//wMAUEsBAi0AFAAGAAgAAAAhALGCZ7YKAQAAEwIAABMAAAAAAAAAAAAA&#10;AAAAAAAAAFtDb250ZW50X1R5cGVzXS54bWxQSwECLQAUAAYACAAAACEAOP0h/9YAAACUAQAACwAA&#10;AAAAAAAAAAAAAAA7AQAAX3JlbHMvLnJlbHNQSwECLQAUAAYACAAAACEAnyNJnS0DAAA3DAAADgAA&#10;AAAAAAAAAAAAAAA6AgAAZHJzL2Uyb0RvYy54bWxQSwECLQAKAAAAAAAAACEAWJA7h/cdAAD3HQAA&#10;FAAAAAAAAAAAAAAAAACTBQAAZHJzL21lZGlhL2ltYWdlMS5wbmdQSwECLQAKAAAAAAAAACEANRK4&#10;L+4oAADuKAAAFAAAAAAAAAAAAAAAAAC8IwAAZHJzL21lZGlhL2ltYWdlMi5wbmdQSwECLQAUAAYA&#10;CAAAACEAfyqPN98AAAAJAQAADwAAAAAAAAAAAAAAAADcTAAAZHJzL2Rvd25yZXYueG1sUEsBAi0A&#10;FAAGAAgAAAAhAC5s8ADFAAAApQEAABkAAAAAAAAAAAAAAAAA6E0AAGRycy9fcmVscy9lMm9Eb2Mu&#10;eG1sLnJlbHNQSwUGAAAAAAcABwC+AQAA5E4AAAAA&#10;">
                <v:rect id="Rectangle 7" o:spid="_x0000_s1027" style="position:absolute;left:6086;top:91;width:516;height:2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5a0uwwAAANoAAAAPAAAAZHJzL2Rvd25yZXYueG1sRI9Li8JA&#10;EITvgv9haGFvOtGDq9FRxAd69AXqrcm0STDTEzKjye6vd4SFPRZV9RU1nTemEC+qXG5ZQb8XgSBO&#10;rM45VXA+bbojEM4jaywsk4IfcjCftVtTjLWt+UCvo09FgLCLUUHmfRlL6ZKMDLqeLYmDd7eVQR9k&#10;lUpdYR3gppCDKBpKgzmHhQxLWmaUPI5Po2A7KhfXnf2t02J92172l/HqNPZKfXWaxQSEp8b/h//a&#10;O63gGz5Xwg2QszcAAAD//wMAUEsBAi0AFAAGAAgAAAAhANvh9svuAAAAhQEAABMAAAAAAAAAAAAA&#10;AAAAAAAAAFtDb250ZW50X1R5cGVzXS54bWxQSwECLQAUAAYACAAAACEAWvQsW78AAAAVAQAACwAA&#10;AAAAAAAAAAAAAAAfAQAAX3JlbHMvLnJlbHNQSwECLQAUAAYACAAAACEAtuWtLsMAAADaAAAADwAA&#10;AAAAAAAAAAAAAAAHAgAAZHJzL2Rvd25yZXYueG1sUEsFBgAAAAADAAMAtwAAAPcCAAAAAA==&#10;" filled="f" stroked="f">
                  <v:textbox inset="0,0,0,0">
                    <w:txbxContent>
                      <w:p w14:paraId="0E972CE0" w14:textId="77777777" w:rsidR="0003082E" w:rsidRDefault="0003082E">
                        <w:r>
                          <w:t xml:space="preserve"> </w:t>
                        </w:r>
                      </w:p>
                    </w:txbxContent>
                  </v:textbox>
                </v:rect>
                <v:rect id="Rectangle 8" o:spid="_x0000_s1028" style="position:absolute;left:6569;top:91;width:516;height:2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jlcwAAAANoAAAAPAAAAZHJzL2Rvd25yZXYueG1sRE9Ni8Iw&#10;EL0L/ocwgjdN3YNobSqiLnp07YLrbWjGtthMShNt9ddvDgt7fLzvZN2bWjypdZVlBbNpBII4t7ri&#10;QsF39jlZgHAeWWNtmRS8yME6HQ4SjLXt+IueZ1+IEMIuRgWl900spctLMuimtiEO3M22Bn2AbSF1&#10;i10IN7X8iKK5NFhxaCixoW1J+f38MAoOi2bzc7Tvrqj318PldFnusqVXajzqNysQnnr/L/5zH7WC&#10;sDVcCTdApr8AAAD//wMAUEsBAi0AFAAGAAgAAAAhANvh9svuAAAAhQEAABMAAAAAAAAAAAAAAAAA&#10;AAAAAFtDb250ZW50X1R5cGVzXS54bWxQSwECLQAUAAYACAAAACEAWvQsW78AAAAVAQAACwAAAAAA&#10;AAAAAAAAAAAfAQAAX3JlbHMvLnJlbHNQSwECLQAUAAYACAAAACEAx3o5XMAAAADaAAAADwAAAAAA&#10;AAAAAAAAAAAHAgAAZHJzL2Rvd25yZXYueG1sUEsFBgAAAAADAAMAtwAAAPQCAAAAAA==&#10;" filled="f" stroked="f">
                  <v:textbox inset="0,0,0,0">
                    <w:txbxContent>
                      <w:p w14:paraId="3D27DE08" w14:textId="77777777" w:rsidR="0003082E" w:rsidRDefault="0003082E">
                        <w:r>
                          <w:t xml:space="preserve"> </w:t>
                        </w:r>
                      </w:p>
                    </w:txbxContent>
                  </v:textbox>
                </v:rect>
                <v:rect id="Rectangle 9" o:spid="_x0000_s1029" style="position:absolute;left:6950;top:91;width:516;height:2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pzHwgAAANoAAAAPAAAAZHJzL2Rvd25yZXYueG1sRI9Bi8Iw&#10;FITvgv8hPMGbpu5BbNcooi56dFWoe3s0b9uyzUtpoq3++o0geBxm5htmvuxMJW7UuNKygsk4AkGc&#10;WV1yruB8+hrNQDiPrLGyTAru5GC56PfmmGjb8jfdjj4XAcIuQQWF93UipcsKMujGtiYO3q9tDPog&#10;m1zqBtsAN5X8iKKpNFhyWCiwpnVB2d/xahTsZvXqsrePNq+2P7v0kMabU+yVGg661ScIT51/h1/t&#10;vVYQw/NKuAFy8Q8AAP//AwBQSwECLQAUAAYACAAAACEA2+H2y+4AAACFAQAAEwAAAAAAAAAAAAAA&#10;AAAAAAAAW0NvbnRlbnRfVHlwZXNdLnhtbFBLAQItABQABgAIAAAAIQBa9CxbvwAAABUBAAALAAAA&#10;AAAAAAAAAAAAAB8BAABfcmVscy8ucmVsc1BLAQItABQABgAIAAAAIQCoNpzHwgAAANoAAAAPAAAA&#10;AAAAAAAAAAAAAAcCAABkcnMvZG93bnJldi54bWxQSwUGAAAAAAMAAwC3AAAA9gIAAAAA&#10;" filled="f" stroked="f">
                  <v:textbox inset="0,0,0,0">
                    <w:txbxContent>
                      <w:p w14:paraId="19FCFE09" w14:textId="77777777" w:rsidR="0003082E" w:rsidRDefault="0003082E">
                        <w:r>
                          <w:rPr>
                            <w:rFonts w:ascii="Arial" w:eastAsia="Arial" w:hAnsi="Arial" w:cs="Arial"/>
                            <w:b/>
                          </w:rP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30" type="#_x0000_t75" style="position:absolute;width:4953;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StewgAAANsAAAAPAAAAZHJzL2Rvd25yZXYueG1sRE9Li8Iw&#10;EL4v7H8II3hbU0VkqUYRwcXHYVn1oLehGdtiMylJqq2/frOw4G0+vufMFq2pxJ2cLy0rGA4SEMSZ&#10;1SXnCk7H9ccnCB+QNVaWSUFHHhbz97cZpto++Ifuh5CLGMI+RQVFCHUqpc8KMugHtiaO3NU6gyFC&#10;l0vt8BHDTSVHSTKRBkuODQXWtCooux0ao8DvNu1+O3GXy37dfX+Zc2OfXaNUv9cupyACteEl/ndv&#10;dJw/hr9f4gFy/gsAAP//AwBQSwECLQAUAAYACAAAACEA2+H2y+4AAACFAQAAEwAAAAAAAAAAAAAA&#10;AAAAAAAAW0NvbnRlbnRfVHlwZXNdLnhtbFBLAQItABQABgAIAAAAIQBa9CxbvwAAABUBAAALAAAA&#10;AAAAAAAAAAAAAB8BAABfcmVscy8ucmVsc1BLAQItABQABgAIAAAAIQAqyStewgAAANsAAAAPAAAA&#10;AAAAAAAAAAAAAAcCAABkcnMvZG93bnJldi54bWxQSwUGAAAAAAMAAwC3AAAA9gIAAAAA&#10;">
                  <v:imagedata r:id="rId11" o:title=""/>
                </v:shape>
                <v:shape id="Picture 18" o:spid="_x0000_s1031" type="#_x0000_t75" style="position:absolute;left:7689;top:298;width:7614;height:43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IRFxAAAANsAAAAPAAAAZHJzL2Rvd25yZXYueG1sRI9Pa8JA&#10;EMXvBb/DMoK3urGClOgqRZFKb/4BPU6z02RpdjZk15h8+85B6G2G9+a936w2va9VR210gQ3Mphko&#10;4iJYx6WBy3n/+g4qJmSLdWAyMFCEzXr0ssLchgcfqTulUkkIxxwNVCk1udaxqMhjnIaGWLSf0HpM&#10;sralti0+JNzX+i3LFtqjY2mosKFtRcXv6e4N1N3seiiL+e27X+zOg/ty28/7YMxk3H8sQSXq07/5&#10;eX2wgi+w8osMoNd/AAAA//8DAFBLAQItABQABgAIAAAAIQDb4fbL7gAAAIUBAAATAAAAAAAAAAAA&#10;AAAAAAAAAABbQ29udGVudF9UeXBlc10ueG1sUEsBAi0AFAAGAAgAAAAhAFr0LFu/AAAAFQEAAAsA&#10;AAAAAAAAAAAAAAAAHwEAAF9yZWxzLy5yZWxzUEsBAi0AFAAGAAgAAAAhAH5UhEXEAAAA2wAAAA8A&#10;AAAAAAAAAAAAAAAABwIAAGRycy9kb3ducmV2LnhtbFBLBQYAAAAAAwADALcAAAD4AgAAAAA=&#10;">
                  <v:imagedata r:id="rId12" o:title=""/>
                </v:shape>
                <w10:wrap type="square"/>
              </v:group>
            </w:pict>
          </mc:Fallback>
        </mc:AlternateContent>
      </w:r>
      <w:r>
        <w:rPr>
          <w:rFonts w:ascii="Arial" w:eastAsia="Arial" w:hAnsi="Arial" w:cs="Arial"/>
          <w:b/>
        </w:rPr>
        <w:t xml:space="preserve"> </w:t>
      </w:r>
    </w:p>
    <w:p w14:paraId="5F814E17" w14:textId="77777777" w:rsidR="0003082E" w:rsidRDefault="0003082E">
      <w:pPr>
        <w:spacing w:after="3"/>
        <w:ind w:left="-9229" w:right="48"/>
        <w:jc w:val="right"/>
      </w:pPr>
      <w:r>
        <w:t xml:space="preserve">1 </w:t>
      </w:r>
    </w:p>
    <w:p w14:paraId="7E9DA4BD" w14:textId="77777777" w:rsidR="0003082E" w:rsidRDefault="0003082E">
      <w:pPr>
        <w:ind w:left="1708"/>
      </w:pPr>
      <w:r>
        <w:rPr>
          <w:color w:val="262626"/>
        </w:rPr>
        <w:t xml:space="preserve"> </w:t>
      </w:r>
    </w:p>
    <w:p w14:paraId="00C5E571" w14:textId="77777777" w:rsidR="0003082E" w:rsidRDefault="0003082E">
      <w:pPr>
        <w:spacing w:after="204"/>
      </w:pPr>
      <w:r>
        <w:rPr>
          <w:rFonts w:ascii="Calibri" w:eastAsia="Calibri" w:hAnsi="Calibri" w:cs="Calibri"/>
          <w:noProof/>
        </w:rPr>
        <mc:AlternateContent>
          <mc:Choice Requires="wpg">
            <w:drawing>
              <wp:anchor distT="0" distB="0" distL="114300" distR="114300" simplePos="0" relativeHeight="251661312" behindDoc="0" locked="0" layoutInCell="1" allowOverlap="1" wp14:anchorId="5FE70157" wp14:editId="3C2B5BA5">
                <wp:simplePos x="0" y="0"/>
                <wp:positionH relativeFrom="page">
                  <wp:posOffset>0</wp:posOffset>
                </wp:positionH>
                <wp:positionV relativeFrom="page">
                  <wp:posOffset>0</wp:posOffset>
                </wp:positionV>
                <wp:extent cx="7772400" cy="224790"/>
                <wp:effectExtent l="0" t="0" r="0" b="0"/>
                <wp:wrapTopAndBottom/>
                <wp:docPr id="8129" name="Group 8129"/>
                <wp:cNvGraphicFramePr/>
                <a:graphic xmlns:a="http://schemas.openxmlformats.org/drawingml/2006/main">
                  <a:graphicData uri="http://schemas.microsoft.com/office/word/2010/wordprocessingGroup">
                    <wpg:wgp>
                      <wpg:cNvGrpSpPr/>
                      <wpg:grpSpPr>
                        <a:xfrm>
                          <a:off x="0" y="0"/>
                          <a:ext cx="7772400" cy="224790"/>
                          <a:chOff x="0" y="0"/>
                          <a:chExt cx="7772400" cy="224790"/>
                        </a:xfrm>
                      </wpg:grpSpPr>
                      <pic:pic xmlns:pic="http://schemas.openxmlformats.org/drawingml/2006/picture">
                        <pic:nvPicPr>
                          <pic:cNvPr id="8534" name="Picture 8534"/>
                          <pic:cNvPicPr/>
                        </pic:nvPicPr>
                        <pic:blipFill>
                          <a:blip r:embed="rId5"/>
                          <a:stretch>
                            <a:fillRect/>
                          </a:stretch>
                        </pic:blipFill>
                        <pic:spPr>
                          <a:xfrm>
                            <a:off x="0" y="0"/>
                            <a:ext cx="7772400" cy="222504"/>
                          </a:xfrm>
                          <a:prstGeom prst="rect">
                            <a:avLst/>
                          </a:prstGeom>
                        </pic:spPr>
                      </pic:pic>
                      <pic:pic xmlns:pic="http://schemas.openxmlformats.org/drawingml/2006/picture">
                        <pic:nvPicPr>
                          <pic:cNvPr id="8535" name="Picture 8535"/>
                          <pic:cNvPicPr/>
                        </pic:nvPicPr>
                        <pic:blipFill>
                          <a:blip r:embed="rId6"/>
                          <a:stretch>
                            <a:fillRect/>
                          </a:stretch>
                        </pic:blipFill>
                        <pic:spPr>
                          <a:xfrm>
                            <a:off x="510032" y="0"/>
                            <a:ext cx="7260337" cy="225552"/>
                          </a:xfrm>
                          <a:prstGeom prst="rect">
                            <a:avLst/>
                          </a:prstGeom>
                        </pic:spPr>
                      </pic:pic>
                    </wpg:wgp>
                  </a:graphicData>
                </a:graphic>
              </wp:anchor>
            </w:drawing>
          </mc:Choice>
          <mc:Fallback>
            <w:pict>
              <v:group w14:anchorId="1F7BBBA4" id="Group 8129" o:spid="_x0000_s1026" style="position:absolute;margin-left:0;margin-top:0;width:612pt;height:17.7pt;z-index:251661312;mso-position-horizontal-relative:page;mso-position-vertical-relative:page" coordsize="77724,2247" o:gfxdata="UEsDBBQABgAIAAAAIQAG7fvuFQEAAEYCAAATAAAAW0NvbnRlbnRfVHlwZXNdLnhtbJSSwU7DMAyG&#10;70i8Q5QralN2QAi13YGOIyA0HiBK3DajcaI4lO3tSbtNgmlD4hjb3//7t1Iut3ZgIwQyDit+mxec&#10;ASqnDXYVf18/ZfecUZSo5eAQKr4D4sv6+qpc7zwQSzRSxfsY/YMQpHqwknLnAVOndcHKmJ6hE16q&#10;D9mBWBTFnVAOI2DM4qTB67KBVn4Oka22qbzfZOM7zh73c5NVxY2d+I2HjouziMfzyFQ/TwQY6MRF&#10;ej8YJWM6hxhRn0TJDjHyRM4z1BtPNynrBYep8zvGT4MD95LuH4wG9ipDfJY2hRU6kICFa5zK/9aY&#10;lrSUubY1CvIm0Gqmjjtd0tbuCwOM/xVvEvYG41FdzL+g/gY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JkC5ihMAgAAEQcAAA4AAABkcnMvZTJvRG9jLnhtbNRV&#10;247aMBB9r9R/sPy+JASysBFhX+iiSlWLevkA4ziJ1fgi2xD4+46dkFJAbYX2oX3AeHyZOXPmeLJ4&#10;PogG7ZmxXMkcj0cxRkxSVXBZ5fjb15eHOUbWEVmQRkmW4yOz+Hn59s2i1RlLVK2aghkETqTNWp3j&#10;2jmdRZGlNRPEjpRmEjZLZQRxYJoqKgxpwbtooiSOH6NWmUIbRZm1sLrqNvEy+C9LRt2nsrTMoSbH&#10;gM2F0YRx68douSBZZYiuOe1hkDtQCMIlBB1crYgjaGf4lSvBqVFWlW5ElYhUWXLKQg6QzTi+yGZt&#10;1E6HXKqsrfRAE1B7wdPdbunH/cYgXuR4Pk6eMJJEQJVCYBRWgKBWVxmcWxv9RW9Mv1B1ls/5UBrh&#10;/yEbdAjUHgdq2cEhCouz2SyZxlABCntJMp099dzTGgp0dY3W735/MTqFjTy6AYzmNINfzxTMrpj6&#10;s6LgltsZhnsn4q98CGK+7/QDFFUTx7e84e4YBArl86DkfsPpxnTGGenpZHoiHQ74uGju14Blf82f&#10;9PfAjLz9i5ttw/ULbxrPvZ/3gEHdF+q4kXOnvJWiO8Gk656SYQ1gV9LWXFuMTMbEloEyzPti3D0U&#10;6wxztPYBSwj8GZ6XR0ayYSOg/AnMY7YgmjtlkqRxoGKoNsm0sW7NlEB+AtgAAlBMMrL/YHswpyM9&#10;Z138AAzgdLzC5H/SSHpDI+m/ppHk9TWSjuN4kmB0o58kj/FkMjv1kzRNQ/hXFUpoLdB3g8L7b4Rv&#10;7Oc2zM+/ZMsfAAAA//8DAFBLAwQKAAAAAAAAACEANAqL6XMSAABzEgAAFAAAAGRycy9tZWRpYS9p&#10;bWFnZTEuanBn/9j/4AAQSkZJRgABAQEBLAEsAAD/2wBDAAMCAgMCAgMDAwMEAwMEBQgFBQQEBQoH&#10;BwYIDAoMDAsKCwsNDhIQDQ4RDgsLEBYQERMUFRUVDA8XGBYUGBIUFRT/2wBDAQMEBAUEBQkFBQkU&#10;DQsNFBQUFBQUFBQUFBQUFBQUFBQUFBQUFBQUFBQUFBQUFBQUFBQUFBQUFBQUFBQUFBQUFBT/wAAR&#10;CABJCfYDASIAAhEBAxEB/8QAHwAAAQUBAQEBAQEAAAAAAAAAAAECAwQFBgcICQoL/8QAtRAAAgED&#10;AwIEAwUFBAQAAAF9AQIDAAQRBRIhMUEGE1FhByJxFDKBkaEII0KxwRVS0fAkM2JyggkKFhcYGRol&#10;JicoKSo0NTY3ODk6Q0RFRkdISUpTVFVWV1hZWmNkZWZnaGlqc3R1dnd4eXqDhIWGh4iJipKTlJWW&#10;l5iZmqKjpKWmp6ipqrKztLW2t7i5usLDxMXGx8jJytLT1NXW19jZ2uHi4+Tl5ufo6erx8vP09fb3&#10;+Pn6/8QAHwEAAwEBAQEBAQEBAQAAAAAAAAECAwQFBgcICQoL/8QAtREAAgECBAQDBAcFBAQAAQJ3&#10;AAECAxEEBSExBhJBUQdhcRMiMoEIFEKRobHBCSMzUvAVYnLRChYkNOEl8RcYGRomJygpKjU2Nzg5&#10;OkNERUZHSElKU1RVVldYWVpjZGVmZ2hpanN0dXZ3eHl6goOEhYaHiImKkpOUlZaXmJmaoqOkpaan&#10;qKmqsrO0tba3uLm6wsPExcbHyMnK0tPU1dbX2Nna4uPk5ebn6Onq8vP09fb3+Pn6/9oADAMBAAIR&#10;AxEAPwD4aooor6g+cCiiigAoooqwCiiigAooooJFWlpFpaACiiigApy02nLSZQtFFFABRRRTAKct&#10;Npy0EsWiiigAooop9ACiiikAUUUU0SwooopiCiiigB1FFFABTl6U2nL0oAWiiigBVp1NWnVSJYUU&#10;UUxDqKKKACiiigApVpKVaBDqVaSlWn0GOooooQBRRRVAKtLSLS0EsKKKKAHLS0i0tDGgpy9KbTh0&#10;pgxaKKKYgooooAcvSihelFMgVetOpq9adQAUUUVQDqWkpaCApVpKVaaAWn0yn0AFFFFUAUUUUEsc&#10;tLSL0paAFWnL1pq05afQB1FFFCAKKKKYCr1p1NXrTqAFWlpFpaACiiiqRLCnLTactMQtFFFACr1p&#10;1NXrTqACnL0ptOXpT6EsKKKKYhVp1NWnUwCnU2nUCYtFFFNCFWlpFpaRQU+mU+mhMKKKKYgooooA&#10;fRRRT6AFKtJSrQgFooopogVetOpq06mUgooooBhRRRQSKtOpq06qQBRRRQA6iiimAUUUUAFPptOo&#10;EwooopoSCnU2nUMbFooooRIUq0lOXpQwCiiimAUUUUAFOHSm0+gAooooAKKKKCQooopgPoooqgCi&#10;iipYBRRRVAAp1NXrTqACiiigAooooAKKKKCWFFFFAgooooAKKKKACiiigAoooqwHLS0i0tSwCiii&#10;kAUUUUwCiiiqAKKKKACiiigBVp1IvSloJCiiigQUUUUAFFFFABRRRQUFFFFAwooooAKKKKACiiig&#10;AooooJYUUUUCCiiigAooooARulNp9MoKQUUUUDCiiigAooopAFFFFSAUUUUAI3Sm080yqQBRRRQw&#10;CiiipAKKKKACiiigAooooAKKKKCkFFFFAwooooARqSlakoAKKKKTAKKKKEAU1qdTWoYCUUUVIBRR&#10;RQAUUUUFDKKWkoAKKKKACiiikwG0UUUwCiiipYDKKKKosKKKKkga3WkpWpKCwooooAKRqWkakwEo&#10;oooARulNpzdKbSYBRRRSAKKKKCxGptOam0EsKKKKQIbRRRSKCmt1p1NbrQwEooopAFFFFADW60lK&#10;3WkqSgbpTacelNpoTCiiikxDKKKKChGooaigDzuiiivEPYCiiigAoooqwCiiigAooooJFWlpFpaA&#10;CiiigApy02nLSZQtFFFABRRRTAKctNpy0EsWiiigAooop9ACiiikAUUUU0SwooopiCiiigB1FFFA&#10;BTl6U2nL0oAWiiigBVp1NWnVSJYUUUUxDqKKKACiiigApVpKVaBDqVaSlWn0GOooooQBRRRVAKtL&#10;SLS0EsKKKKAHLS0i0tDGgp1Np1MGLRRRTEFFFFADh0ooopkCr1p1NXrTqEAUUUVQD6KKKCApVpKV&#10;aaAWn0yn0dQCiiiqAKKKKCWOXpS0i9KWgBVpy01actPoA6iiihAFFFFMBVp1NWnUAKtLSLS0AFFF&#10;FUiWFOWm05aYhaKKKAFXrTqavWnUAFOXpTacvSn0JYUUUVQhy0tItLQAU6m0+gTCiiimhCrS0i0t&#10;JlC06m06mhMKKKKYgooooAfRRRT6AFOXpTacvShAFFFFNECrTqatOplIKKKKBMKKKKBCrTqatOqk&#10;AUUUUAOooopgFFFFAC06m06gTCiiimhIKfTKfQxsKKKKESFOXpTacvShgFFFFMAooooAKfTKfQAU&#10;UUUAwooooJClXrSUq9aYDqKKKoAoooqQCiiiqAF606kWloAKKKKACiiigAooooJYUUUUCCiiigAo&#10;oooAKKKKACiiirAcvSlpF6UtQAUUUUAFFFFNAFFFFUAUUUUAFFFFADqWiiggKKKKACiiigAooooG&#10;FFFFBQUUUUAFFFFABRRRQAUUUUAFFFFAgooooJCiiigAooooAKYetPprdaBoSiiigoKKKKACiiig&#10;AoooqACiiigAplPplNAFFFFNgFFFFSAUUUUAFFFFABRRRQAUUUUFIKKKKBhRRRQAjUlK1JQAUUUU&#10;mAUUUUIAprU6mtQwEoooqQCiiigAooooKG0lKetJQAUUUUAFFFFJgNooopgFFFFSwGt1pKVutJVF&#10;hRRRUkDWpKVqSgsKKKKACkalpGpMBKKKKAEbpTac3Sm0mAUUUUgCiiigoRqbTmptAmFFFFLqCG0U&#10;UUigprdadTWoYCUUUUgCiiigBrUlK1JUsoKbTqbTQmFFFFJiGHrRSt1pKCgooooA86ooorxD2Aoo&#10;ooAKKKKsAooooAKKKKCRVpaRaWgAooooAKctNpy0mULRRRQAUUUUwCnLTactBLFooooAKKKKfQAo&#10;oopAFFFFNEsKKKKYgooooAdRRRQAU5elNpy9KAFooooAVadTVp1UiWFFFFMQ6iiigAooooAKVaSl&#10;WgQ6lWkpVp9BjqKKKEAUUUVQCrS0i0tBLCiiigBy0tItLQxoKdTadTBi0UUUxBRRRQA6iiimQKtO&#10;pq9adQgCiiiqAfRRRQQFKtJSrTQC0+mU+jqAUUUVQBRRRQSxy9KWkXpS0AKtOWmrTlp9AHUUUUIA&#10;ooopgKtOpq06gBVpaRaWgAoooqkSwpy02nLTELRRRQAq06mr1p1ABTl6U2nL0p9CWFFFFUIctLSL&#10;S0AFPplPoEwooopoQq0tItLSKFp1Np1NCYUUUUxBRRRQA+iiin0AKcvSm05elCAKKKKaIFWnU1ad&#10;TKQUUUUCYUUUUCFWnU1adVIAooooAdRRRTAKKKKAFp1Np1AmFFFFNCQU+mU+hjYUUUUIkKcvSm05&#10;elDAKKKKYBRRRQAU+mU+gAooooBhRRRQSFKvWkpV60wHUUUVQBRRRUgFFFFUAq0tItLQAUUUUAFF&#10;FFABRRRQSwooooEFFFFABRRRQAUUUUAFFFFWA5elLSL0pagAooooAKKKKaAKKKKoAooooAKKKKAH&#10;0UUUEBRRRQAUUUUAFFFFAwooooKCiiigAooooAKKKKACiiigAooooAKKKKCAooooAKKKKACmtTqa&#10;3WgaEooooKCiiigAooooAKKKKgAooooAKZT6ZTQBRRRTYBRRRUgFFFFABRRRQAUUUUAFFFFBSCii&#10;igYUUUUAI1JStSUAFFFFJgFFFFCAKa1OprUMBKKKKkAooooAKKKKChrdaSlPWkoAKKKKACiiikwG&#10;0UUUwCiiipYDW60lK3WkqiwoooqSBrUlK1JQWFFFFABSNS0jUmAlFFFACN0ptObpTaTAKKKKQBRR&#10;RQUI1NpzU2gTCiiil1BDaKKKRQU1qdTWoYCUUUUgCiiigBrUlK1JUsoKbTqbTQmFFFFJiGt1pKVu&#10;tJQUFFFFAHnVFFFeIewFFFFABRRRVgFFFFABRRRQSKtLSLS0AFFFFABTlptOWkyhaKKKACiiimAU&#10;5abTloJYtFFFABRRRT6AFFFFIAooopolhRRRTEFFFFADqKKKACnL0ptOXpQAtFFFACrTqatOqkSw&#10;ooopiHUUUUAFFFFABSrSUq0CHUq0lKtPoMdRRRQgCiiiqAVaWkWloJYUUUUAOWlpFpaGNBTqbTh0&#10;pgxaKKKYgooooAcOlFC9KKZAq9adTV606hAFFFFUA+ikpaCApVpKVaaAWn0yn0dQCiiiqAKKKKCW&#10;OXpS0i9KWgBVpy01actPoA6iiihAFFFFMBVp1NWnUAKtLSLS0AFFFFUiWFOWm05aYhaKKKAFXrTq&#10;avWnUAFOXpTacvSn0JYUUUVQhy0tNWnUAFOptOoExaKKKaEKtLSLS0ihadTKfTQmFFFFMQUUUUAP&#10;ooop9ACnL0ptKtCAWiiimiBVp1NWnUykFFFFAmFFFFAhVp1NWnVSAKKKKAHUUUUwCiiigBadTadQ&#10;JhRRRTQkFPplOoY2LRRRQiQpy9KbTl6UMAooopgFFFFABT6ZT6ACiiigGFFFFBIUq9aSimA+iiiq&#10;AKKKKkAoooqgBetOpq9adQAUUUUAFFFFABRRRQSwooooEFFFFABRRRQAUUUUAFFFFWA5elLSLS1I&#10;BRRRSAKKKKaAKKKKoAooooAKKKKAH0Ui9KWgkKKKKBBRRRQAUUUUAFFFFBYUUUUAFFFFABRRRQAU&#10;UUUAFFFFAmFFFFBIUUUUAFFFFABTT1p1MoKQUUUUDCiiigAooooAKKKKgAooooAKZTzTKpAFFFFD&#10;AKKKKkAooooAKKKKACiiigAooooKQUUUUDCiiigBGpKVqSgAooopMAooooQBTWp1NahgJRRRUgFF&#10;FFABRRRQUNpKWkoAKKKKACiiikwG0UUUwCiiipYDW60lFFUWFFFFSQNakpWpKCwooooAKRqWkakw&#10;EooooARulNpzdKbSYBRRRSAKKKKChGptOam0CYUUUUuoIbRRRSKCmt1p1NbrQwEooopAFFFFADWp&#10;KVutJUlBTacelNpoTCiiikxDD1ooooKCikaigDzuiiivEPYCiiigAoooqwCiiigAooooJFWlpFpa&#10;ACiiigApy02nLSZQtFFFABRRRTAKctNpy0EsWiiigAooop9ACiiikAUUUU0SwooopiCiiigB1FFF&#10;ABTl6U2nL0oAWiiigBVp1NWnVSJYUUUUxDqKKKACiiigApVpKVaBDqVaSlWn0GOooooQBRRRVAKt&#10;LSLS0EsKKKKAHLS0i0tDGgpy9KbTl6U+gMWiiimIKKKKAHL0ooXpRTIFXrTqavWnUAFFFFUA6lpK&#10;WggKVaSlWmgFp9Mp9IAoooqwCiiigljlpaRaWgBVpy9aatOXrT6AOooooQBRRRTAVetOpq9adQAq&#10;0tItLQAUUUVSJYU5abTlpiFooooAVetOpq9adQAU5elNpy9KfQlhRRRTEKtOpq06mAU6m06gTFoo&#10;opoQq0tItLSKCn0yn00JhRRRTEFFFFAD6KKKroAUq0lKtJALRRRTIFXrTqavWnUykFFFFAMKKKKC&#10;RVp1NWnVSAKKKKTAdRRRVAFFFFABT6ZT6BMKKKKEJBTqbTqbGxaKKKESFKtJSrTYC0UUUAFFFFAB&#10;Th0ptOXpQAtFFFABRRRQSFFFFAD6KKKsAoooqWAUUUVQAKdTadQAUUUUAFFFFABRRRQSwooooEFF&#10;FFABRRRQAUUUUAFFFFWA5aWmrTqlgFFFFIAooooAKKKKsAooooAKKKKAFWnU1etOoJYUUUUCCiii&#10;gAooooAKKKKBoKKKKCgooooAKKKKACiiigAooooJCiiigQUUUUAFFFFACN0ptK1JQUgooooGFFFF&#10;ABRRRSAKKKKkAooooARulNpzU2qQBRRRQwCiiipAKKKKACiiigAooooAKKKKCkFFFFAwooooARqS&#10;lakoAKKKKTAKKKKEAU1qdTW60MBKKKKkAooooAKKKKChlFFFABRRRQAUUUUgG0UUUwCiiipYDKKK&#10;KroV0CiiipJGt1pKVutJQWFFFFABSNS01utJgFFFFACN0ptOam0mAUUUUgCiiigsRqbTmptBLCii&#10;ikCG0UUUigprdadTW60MBKKKKQBRRRQA1utJSt1pKkoG6U2nN0ptNCYUUUUmIZRRRQUI1FDUUAf/&#10;2VBLAwQKAAAAAAAAACEAmjv5cTQtAAA0LQAAFAAAAGRycy9tZWRpYS9pbWFnZTIucG5niVBORw0K&#10;GgoAAAANSUhEUgAACU4AAABKCAYAAABudlyOAAAAAXNSR0IArs4c6QAAAARnQU1BAACxjwv8YQUA&#10;AAAJcEhZcwAALiMAAC4jAXilP3YAACzJSURBVHhe7Z0xj1vZlYTfbWkBBQoUOFDgQMEECgRsAzuA&#10;GhABNrAG9gfsr/Em/Fmeifi/rCa5fPSzYXukUZ96uqV6detL2rsEeU7VqXv7DXGgblMIIZix//Mv&#10;788v2kOb7v7zMl3up8t031p7s7z8HbksP0MPZN2VHnsy6Uf/mUIVckD1oEkf2GMIgl9GI7k+ty3/&#10;SwxKW2OfLWj2spa55NgpkwQtJLu87kmPjOneX8lKf3xmr+rwdPGZffkdkHRRv5y0IH1RpPQvsr6C&#10;qncIBL+hEqqG+cye8ixuNXuAYvh5ykU9LrdllBVEi6x8l3zNb9l2xrI4FULYNPvD8Y+n0+nnu+n8&#10;X9fr+OfrnfzQZ0nqS2z7F4A6su5Kjz2Z9KP/TKEKOaB60KQP7DEEwS+jkXgtBFQZ+2zpLh4guOTY&#10;KZMELSS7vO5Jj4zp3l/JSn98Zq/qcBanqoj65aQF6YsipX+R9RVUvUMg+A2VUDXMZ/aUZ3Gr2QNk&#10;capGuS2jrCBaZOW75Gt+y7YzlsWpEMJm2B+Ob06np12b/wWp6TIvSu1aa39YXv4BbPsXgDqy7qax&#10;QKX/XKEKOQd60KQP7DEEwS+jkXgtBFQZ+2zpLh4guOTYKZMELSS7vO5Jj4zp3l/JSn98Zq/qcBan&#10;qoj65aQF6YsipX+R9RVUvUMg+A2VUDXMZ/aUZ3Gr2QNkcapGuS2jrCBaZOW75Gt+y7YzlsWpEIIk&#10;+8Px1fT584fz35aj5iWph9amn5aXRdj2LwB1ZN1NY4FK/7lCFXIO9KBJH9hjCIJfRiPxWgioMvbZ&#10;0l08QHDJsVMmCVpIdnndkx4Z072/kpX++Mxe1eEsTlUR9ctJC9IXRUr/IusrqHqHQPAbKqFqmM/s&#10;Kc/iVrMHyOJUjXJbRllBtMjKd8nX/JZtZyyLUyEECfaHv7w7nf7j4W66fLxeqw/XB6T71tqr5WVR&#10;tv0LQB1Zd9NYoNJ/rlCFnAM9aNIH9hiC4JfRSLwWAqqMfbZ0Fw8QXHLslEmCFpJdXvekR8Z0769k&#10;pT8+s1d1OItTVUT9ctKC9EWR0r/I+gqq3iEQ/IZKqBrmM3vKs7jV7AGyOFWj3JZRVhAtsvJd8jW/&#10;ZdsZy+JUCIHO7V+Tenr6+TxdHq6X0KfrNfrQWnu7vLwhtv0LQB1Zd9NYoNJ/rlCFnAM9aNIH9hiC&#10;4JfRSLwWAqqMfbZ0Fw8QXHLslEmCFpJdXvekR8Z0769kpT8+s1d1OItTVUT9ctKC9EWR0r/I+gqq&#10;3iEQ/IZKqBrmM3vKs7jV7AGyOFWj3JZRVhAtsvJd8jW/ZdsZy+JUCKE7//avSe2uDz/zvyb1cnl5&#10;w2z7F4A6su6msUCl/1yhCjkHetCkD+wxBMEvo5F4LQRUGfts6S4eILjk2CmTBC0ku7zuSY+M6d5f&#10;yUp/fGav6nAWp6qI+uWkBemLIqV/kfUVVL1DIPgNlVA1zGf2lGdxq9kDZHGqRrkto6wgWmTlu+Rr&#10;fsu2M5bFqRDCd8XnX5P6Ftu+/LeArMNpLFDpP1eoQs6BHjTpA3sMQfDLaCReCwFVxj5buosHCC45&#10;dsokQQvJLq970iNjuvdXstIfn9mrOpzFqSqifjlpQfqiSOlfZH0FVe8QCH5DJVQN85k95VncavYA&#10;WZyqUW7LKCuIFln5Lvma37LtjGVxKoSwCt9/TepbbPvy3wKyDqexQKX/XKEKOQd60KQP7DEEwS+j&#10;kXgtBFQZ+2zpLh4guOTYKZMELSS7vO5Jj4zp3l/JSn98Zq/qcBanqoj65aQF6YsipX+R9RVUvUMg&#10;+A2VUDXMZ/aUZ3Gr2QNkcapGuS2jrCBaZOW75Gt+y7YzlsWpEMKzuf1rUp8/35/btPP+16Sew7Yv&#10;/y0g63AaC1T6zxWqkHOgB036wB5DEPwyGonXQkCVsc9WefbSdrnk2CmTBC0ku7zuSY+MQTOhSE9W&#10;+uMze1WHszhVRdQvJy1IXxQp/Yusr6DqHQLBb6iEqmE+s6c8i1vNHiCLUzXKbRllBdEiK98lX/Nb&#10;tp2xLE6FEL7K/nB8ezqd5n9Nal6S+vu/JvVqeXlwtn35bwFZh9NYoNJ/rlCFnAM9aNIH9hiC4JfR&#10;SLwWAqqMfbbKs5e2yyXHTpkkaCHZ5XVPemQMmglFerLSH5/Zqzqcxakqon45aUH6okjpX2R9BVXv&#10;EAh+QyVUDfOZPeVZ3Gr2AFmcqlFuyygriBZZ+S75mt+y7YxlcSqEcGN/OL6cPv/1w/lF27Vzu/3Z&#10;vdamd8vL4Tds+/LfArIOp7FApf9coQo5B3rQpA/sMQTBL6OReC0EVBn7bJVnL22XS46dMknQQrLL&#10;6570yBg0E4r0ZKU/PrNXdTiLU1VE/XLSgvRFkdK/yPoKqt4hEPyGSqga5jN7yrO41ewBsjhVo9yW&#10;UVYQLbLyXfI1v2XbGcviVAiDsj8c30xPTw+XdvvXpB6ud9n8Z/deLy+Hb7Lty38LyDqcxgKV/nOF&#10;KuQc6EGTPrDHEAS/jEbitRBQZeyzVZ69tF0uOXbKJEELyS6ve9IjY9BMKNKTlf74zF7V4SxOVRH1&#10;y0kL0hdFSv8i6yuoeodA8BsqoWqYz+wpz+JWswfI4lSNcltGWUG0yMp3ydf8lm1nLItTIQzC/s+/&#10;vD+/aA/tcvfx0qbd9fB/WF4KENu+/LdAnmGqJJOe9J8rVCHnQA+a9IE9hiD4ZTQSr4WAKmOfrfLs&#10;pe1yybFTJglaSHb53JM++YJmQpHvkpUZ1bz4zF7V4SxOVRH1y0kL0hdFSv8i6yuoeodA8BsqoWqY&#10;z+wpz+JWswfI4lSNcltGWUG0yMp3ydf8lm1nLItTIRiyPxxfzf+a1HmaHtp0mf/s3mNr7c3ycvgu&#10;bPvy3wKyDqexQKX/XKEKOQd60KQP7DEEwS+jkfgsBCCMfbbKs5e1S3iO5dacMknQQrLL5570yRc0&#10;E4p8l6zMqObFZ/aqDmdxqoqoX05akL4oUvoXWV9B1TsEgt9QCVXDfGZPeRa3mj1AFqdqlNsyygqi&#10;RVa+S77mt2w7Y1mcCsGA/eH49nQ67e6m25/d210fLu5bay+Xl0MXtn35bwFZh9NYoNJ/rlCFnAM9&#10;aNIH9hiC4JfRSHwWAhDGPlvl2cvaJTzHcmtOmSRoIdnlc0/65AuaCUW+S1ZmVPPiM3tVh7M4VUXU&#10;LyctSF8UKf2LrK+g6h0CwW+ohKphPrOnPItbzR4gi1M1ym0ZZQXRIivfJV/zW7adsSxOhbAx9ofj&#10;y+nzXz+cX7RdO0+fLlN7aG16t7wcaGz78t8CeYapkkx60n+uUIWcAz1o0gf2GILgl9FIfBYCEMY+&#10;W+XZy9olPMdya06ZJGgh2eVzT/rkC5oJRb5LVmZU8+Ize1WHszhVRdQvJy3Vvmgy+hdaXwH4BJp/&#10;VQh+QyVUDfOZPeVZ3Gr2AFmcqlFuyygriBZZ+S75mt+y7YxlcSoEcfaH45v5z+5d2u1fk3q43jkP&#10;rbXXy8vhh7Hty38LyDqcxgKV/nOFKuQc6EGTPrDHEAS/jEbisxCAMPbZKs9e1i7hOZZbc8okQQvJ&#10;Lp970idf0Ewo8l2yMqOaF5/Zqzqcxakqon45aan2RZPRv9D6CsAn0PyrQvAbKqFqmM/sKc/iVrMH&#10;yOJUjXJbRllBtMjKd8nX/JZtZyyLUyGIsT/85d3pdLe7u9x9urTp4XpI75eXghTbvvy3QJ5hqiST&#10;nvSfK1Qh50APmvSBPYYg+GU0Ep+FAISxz1Z59rJ2OWXYKZMELSS7fO5Jn3xBM6HId8nKjGpefGav&#10;6nAWp6qI+uWkpdoXTUb/QusrAJ9A868KwW+ohKphPrOnPItbzb4IEHyeclGPy22ZZOUGoEVWvku+&#10;5rdsO2NZnArhB/KPP7s3tcfWpo/X62TXWvvj8nKQZtuX/xaQdTiNBSr95wpVyDnQgyJ9YH9hCJ4Z&#10;jcVnIQBh7PNVnr2sXU4ZdsokQQvJLp970idf0Ewo8l2yMqOaF5/Zqzqcxakqon45aan2RZPRv9D6&#10;CsAn0PyrQvAbKqFqmM/sKc/iVrMvksWpOuW2TLJyA9AiK98lX/Nbtp2xLE6FQGR/OL6e/+zeeZp2&#10;U7t8ut4f+bN7m2Xbl/8WyDNMlWTSD85MoSo5B3pQpA/sLwzBM6Ox+CwEIIx9vsqzl7XLKcNOmSRo&#10;Idnlc0/65AuaCUW+S1ZmVPPiM3tVh7M4VUXULyct1b5oMvoXWl8B+ASaf1UIfkMlVA3zmT3lWdxq&#10;9kWyOFWn3JZJVm4AWmTlu+Rrfsu2M5bFqRA6sj8c355Op93ddPl0vSoer7/4P7TWXi4vh02z7ct/&#10;C8g6nMYCDc5MoSo5B3pQpA/sLwzBM6Ox+CwEIIx9vsqzl7XLKcNOmSRoIdnlc0/65AuaCUW+S1Zm&#10;VPPiM3tVh7M4VUXULyct1b5oMvoXWl8B+ASaf1UIfkMlVA3zmT3lWdxq9kWyOFWn3JZJVm4AWmTl&#10;u+Rrfsu2M5bFqRC+I/s///rh/LLt2rnNf3Zv/vN775aXgh3bvvy3gKzDaSzQ4My0XEU6agOfA4r0&#10;gf2FIXhmNBafhQCEsc9Xefaydjll2CmTBC0ku3zuSZ98QTOhyHfJyoxqXnxmr+pwFqeqiPrlpKXa&#10;F01G/0LrKwCfQPOvCsFvqISqYT6zpzyLW82+SBan6pTbMsnKDUCLrHyPfMl+X1Egi1MhgOwPx1fT&#10;58/359Ye23RZFqXam+XlYM/2fwGoI+twGgs0ODMtV5GO2sDngCJ9YH9hCJ4ZjcVnIQBh7PNVnr2s&#10;XU4ZdsokQQvJLp970idf0Ewo8l2yMqOaF5/Zqzqcxakqon45aan2RZPRv9D6CsAn0PyrQvAbKqFq&#10;mM/sKc/iVrMvksWpOuW2TLJyA9AiK98jX7LfVxTI4lQIz2R/OL45nZ7+/mf3dtfz/3Nr7dXychiO&#10;7f8CUEfW4TQWaHBmWq6SM6AJRf7gHkMQPDMai89CAMLY56s8e1m7nDLslEmCFpJdPvekT76gmVDk&#10;u2RlRjUvPrNXdTiLU1VE/XLSUu2LJqN/ofUVgE+g+VeF4DdUQtUwn9lTnsWtZl9EdnFK2N9yayZZ&#10;uQFokZUv2lixLdnvKwpkcSqEr7A//PLT+dR27XL38dKm3fWwfFheCuHK9n8BqJNnmCrJpB+cmZar&#10;5AxoQpE/uMdlSH4ZjcVnIQBh7PNVnr2sXU4ZdsokQQvJLp970idf0Ewo8l2yMqOaF5/Zqzqcxakq&#10;on45aan2RZPRv9D6CsAn0PyrQvAbKqFqmM/sKc/iVrMvksWpOuXWTLJyA9AiK1+0sWJbst9XFMji&#10;VAhX9ofjy9uf3ZumXWvT7V+Uaq29XV4O4d/Y/uWvjrTDss0ll35wZlqukjOgCUX+4B6XIfllNBaf&#10;hQCEcc+X7tIBglOGnTJJ0EKyy+ee9MmX7h3mkpUZ1bz4zF7VYZfFKUgF7039cdJS7Ysmo3+h9RWA&#10;T6D5V4XgN1RC1TCf2VOexa1mXySLU3XKrZlk5QagRVa+aGPFtmS/ryiQxakwJPOf3Zuenh4u7V/+&#10;7N7r5eUQvsH2L391pB2WbS659IMz03KVnAFNKPIH97gMyS+jsfgsBCCMe750lw4QnDLslEmCFpJd&#10;PvekT7507zCXrMyo5sVn9qoOZ3GqiqhfTlqqfdFk9C+0vgLwCTT/qhD8hkqoGuYze8qzuNXsi2Rx&#10;qk65NZOs3AC0yMoXbazYluz3FQWyOBWGYH84/vF0Ou3uLpdPy5/du19eCgFg+5e/Onl+QUgu/eDM&#10;tFwlB1QTivzBPS5D8stoLD4LAQjjni/dpQMEpww7ZZKghVJCeCbl1nzypXuHiXoMtaWaF5/Zqzqc&#10;xakqon45aan2RZPRv9D6CsAn0PyrQvAbKqFqmM/sKc/jVrMvksWpOuXWTLJyA9AiK1+0sWJb0t9Z&#10;PJMsTgVL9v/36/35RXto52l/ma4/2/RueSmE78D2L3918vyCkFz60X+mUIUcUE0o8gf3uAzJL5Ox&#10;eC0EIIx7vnSXDhBEG4PacsokQQulhPBMyq355Ev3DhP1GGpLNS8+s1d1OItTVUT9ctJS7Ysmo3+h&#10;9RWAT6D5V4XgN1RC1bBiX7Jzn1sjNGc1+yJZnKoxclZuAFpk5XtkTPo7i2eSxamwefaH46v5z+6d&#10;76aHNl0+Xc7TrrX2Znk5hA5s//JXJ88vCMmlH/1nClXIAdWEIn9wj8uQ/DIZi9dCAMK450t36QBB&#10;tDGoLadMErRQSgjPpNyaT7507zBRj6G2VPPiM3tVh7M4VUXULyct1b5oMvoXWl8B+ASaf1UIfkMl&#10;VA0r9iU797k1QnNWsy+SxakaI2flBqBFVr5HxqS/s3gmWZwKm2N/OL45nU6Pd9P546W1x+sv0/vW&#10;2qvbi9s/k2ETJGi9kXU4jQUq/ecKVcg50IQif3CPy5D8MhmL10IAwrjnS3fpAEG0Magtp0wStFBK&#10;JF+K6N5hyUt/fGav6nAWp6qI+uWkpdoXTUb/QusrAJ9A868KwW+ohKphxb5k5z63RmjOavZFsjhV&#10;Y+Ss3AC0yMr3yJj0d7vPJItTQZ794S/vzqe7xzbdfbweucfWpvfLS79l+2cybIIErTeyDqexQKX/&#10;XKEKOQeaUOQP7nEZkl8mY/FaCEAY93zpLh0gOOXYKZMELZQSyZciundY8tKfYl80GfVCqg5ncaqK&#10;qF9OWqp90WT0L7S+AvAJNP+qEPyGSqgaVuxLdu5za4TmrGZfJItTNUbOyg1Ai6x8j4zJfmdRIItT&#10;QYr94fhymv764Xxuj9dwfrr+npz/7N7b5eVvs/0zGTZBgtYbWYfTWKDSf65QhZwDTSjyB/e4DMkv&#10;k7F4LQQgjHu+dJcOEJxy7JRJghZKieRLEd07LHnpT7Evmox6IVWHszhVRdSvcluiOm4Ue6NJ6V9o&#10;fQXgE2j+VSH4DZVQNazYl6gM2rO41eyLZHGqxshZuQFokZXvkTHZ7ywKZHEq/FD2h+Pr6enp4Xw3&#10;7a5H6uP1TM2LUq+Xl+ts/0yGTZCg9UbW4TQWqPSfK1Qh50ATivzBPS5D8stkLF4LAQjjni/dpQME&#10;pxw7ZZKghVIi+VJE9w5LXvpT7Ismo15I1eEsTlUR9avclqiOG8XeaFL6F1pfAfgEmn9VCH5DJVQN&#10;K/YlKoP2LG41+yJZnKoxclZuAFpk5XtkTPY7iwJZnApU9ofjH06n0+5uuuwvbdpdfxHet9ZeLi+v&#10;Z/tnMmyCBK03sg6nsUCl/1yhCjkHmlDkD+5xGYJfRiPxWghAGPd86S4dIDjl2CmTBC2UEsmXIrp3&#10;WPLSn2JfNBm1Qqru3sjiVBFRv8ptieq4UeyNJqV/ofUVgE+g+VeF4DdUQtWwYl+iMmjP4lazL5LF&#10;qRojZ+UGoEVWvkfGZL+zKJDFqdCV/eGXn86ntmvtbvmze9P75aXvz/bPY9gECRoDWZfTWKDSf65Q&#10;hZwDPWjSB/YYguCX0Ui8FgIQxj1fuksHCE45dsokQQulRPKlSHkuNOnJS388Zq/q7o0sThUR9avc&#10;lqgOpC+alP6F1lcofgLNOwSC31AJVdM8Zk97Fi+XUZ07QBanakBtGeUF0SIr3yNjst9ZFMjiVPiu&#10;7A+/3p/P7fEarI/X33GPrbW3y0v92f55DJsgQWMg63IaC1T6zxWqkHOgB036wB5DEPwyGonXQgDC&#10;uOcLmr2sXU45dskkSQehjNc96ZIvYC406clLfzxmr+rujSxOFRH1q9yWqA6kL5qU/oXWVyh+As07&#10;BILfUAlV0zxmT3sWL5dRnTtAFqdqQG0Z5aWqRVq6R8Zkv7MokMWpALM/HF9NT08P57tpdz0On67n&#10;Yddae728zGf75zFsggSNgazLaSxQ6T9XqELOgR406QN7DEHwy2gkXgsBCOOeL2j2snY55dglkyQd&#10;hDJe96RLvoC50KQnL/3xmL2qu7pLUzMEj3lv6k+5LVEdSF80Kf0Lra9Q/ASadwgEv6ESqqZ5zJ72&#10;LF4uozp3gCxO1YDaMspLVYu0dI+MyX5nUSCLU+HZ7A/HN6fT6fFuOn+8tPZ4/SV231p7tbz849n+&#10;eQybIEHrjbTDss0ll570nytUIedAD5r0gT2GIPhlNBKvhQCEcc8XNHtZu5xy7JJJkg5CGa970iVf&#10;wFxo0pOX/njMXtXdLE4tP0uIelZuS1QH0hdFCsev9VWKn8CRBUDyGyqjaprH7GnP4uUyqnMHyOJU&#10;Dagto7xUtUhL98iY7HcWBbI4Fb7K/vCXd6fTfzzcTZf9NeoPrU33y0uabP88hk2QoPVG2mHZ5pJL&#10;PzgzharkHOhBkz6wxxAEv4xG4rUQgDDu+YJmL2uXU45dMknSQSjjdU+65AuYC0168tIfj9mrupvF&#10;qeVnCVHPym2J6kD6okjh+LW+SvETOLIASH5DZVRN85g97Vm8XEZ17gBZnKoBtWWUl6oWWenCMylb&#10;vP18ZXEq/IP94dcP53PbXUOxv1zavCj1bnlJn+2fxbAZErbeyDosPfrk0g/OTKEqOaR60KQP7DEE&#10;wS+jkXgtBCCMe76g2cva5ZRjl0ySdBDKeN2TLvkC5kKT7pIX5ax4zF7WYdnFqXpfkBLem/pTbktU&#10;B9IXRQrHr/VVip/AkQVA8hsqo2qax+xpz+LlMqpzB8jiVA2oLaO8VLXISheeSdni7ecri1ODsj8c&#10;X02fP9+fX7THNl0+Xn8fPbbW3iwvb4/tn8WwGRK23sg6LD365NIPzkzLVXIONKFJH9hjCIJfRiPx&#10;WgioMvbZgmYva5lTjl1ySdJBKON1T7rkC5gLTbpLXpSz4jF7WYezOAUg6lm5LVEdSF8UKRy/1lcp&#10;fgJHFgDJ73IZWcOueMye9ixuNfsiWZyqAbVllJeqFlnpwjMpW7z9fGVxahD2h+Pr6elpd2nt06Wd&#10;d9fsPrTWXi0vb5/tn8WwGRK23sg6LD365NIPzkzLVXIONKFIH9hfGIJnRmPxWgioMvb5gmYva5lL&#10;jp0ySdJCKON1T/pkrDwXmnSXvChnxWP2sg5ncaqI7CSNtAB9UaRw/FpfpfgJHFkAJL/LZWQNu+Ix&#10;e9qzuNXsi2RxqgbUllFeqlpkpQvPpGzx9vOVxSlT9ofj29Pp9Hg3/2tSU3tsbbr/2yvbD+0XMZUV&#10;1EjQGMi6nMYCFc5cy1VyDjShyB/cYwiCZ0Zj8VoIqDL2+YJmL2uZS46dMknSQijjdU/6ZKw8F5p0&#10;l7yoZgXoS3T2qg5ncWr5+WxkJ2mkBeiLIoXj1/oqxU/gyAIg+V0uI2vYFY/Z057FrWZfJItTNaC2&#10;jPJS1SIr3Sdfst9ZFMjilAn7wy/vz6eXu9Yun66/W64/20/LS//G9kP7GwwlBVUSNgayLqexQIUz&#10;13KVnANNKPIH9xiC4JnRWLwWAqqMfb6g2cta5pJjp0yStBDKeN2TPhkrz4Um3SUvqlkB+hKdvarD&#10;WZxafj4b2UkaaQH6okjh+LW+SvETOLIASH6Xy6gaBvQlKoX2LG4ze4AsTtWA2jLKS1WLrHSffMl+&#10;Z1Egi1MbZX/49f58fvHYpsv++rtk/rN7b5eXvsH2Q/sbDCUFVRI2BrIup7FApf9coQo5B5pQ5A/u&#10;MQTBM6OxeC0EVBn7fOkuHSC45NgpkyQthDJe96RHxqCZ0KS75EU1K6qzrxdRdTiLU8vPZyPqF0c8&#10;CaAvihSOX+urFD+BIwuA5He5jKphQF+iUmjP4jazB8jiVA2oLaO8VLXISvfJl+x3FgWyOLUB9ofj&#10;q+np6eF8Nz1cR7a//vKY/0Wp18vLBbYf2C9iKisokrAxkHU5jQUq/ecKVcg50IQif3CPIQieGY3F&#10;ayGgytjnqzx7abtccuyUSZIWQhmve9IjY9BMaNJd8qKaFdXZ14uoOpzFqeXnsxH1iyOeBNAXRQrH&#10;r/VVip/AkQVA8rtcRtUwoC9RKbRncZvZA2RxqgbUllFeqlpkpfvkS/Y7iwJZnBJkfzi+np6edpfW&#10;9pc2PVx/Wcz/otSr5eUVbD+wv8FQUlAmgeuNtMOyzSWXnvSfK1Qh50ATivzBPS5D8stoLF4LAVXG&#10;Pl/l2cvaJTzHcmtOmSRoIdnldU96ZAyaCUW6sL/l1lS1+Mxe1eEsTi0/n42oXxzxJIC+KFI4fq2v&#10;UvwEjiwAkt/lMqqGAX2JSqE9i9vMHiCLUzWgtozyUtUiK90nX7LfWRTI4pQA+8Px7el0erib/+ze&#10;1B5bm+6Xl74j2w/rFzGVFVRJ4Hoj7bBsc8mlJ/3nClXIOdCEIn9wj8uQ/DIai9dCQJWxz1d59rJ2&#10;Cc+x3JpTJglaSHZ53ZMeGYNmQpEu7G+5NVUtPrNXdTiLU8vPZyPqF0c8CaAvihSOX+uqqHqHQPK7&#10;XEbVMJ/Z057FbWYPkMWpGlBbRnmpapGV7pMv2e8sCmRx6gewPxzfnU+nx9Yuny6Xtmtter+81JHt&#10;h/WLmMoKqiRwvZF2WLa55NKT/nOFKuQcaEKRP7jHZUh+GY3FayGgytjnqzx7WbucMuyUSYIWkl1e&#10;96RHxqCZUKQL+1tuTVWLz+xVHc7i1PLz2Yj6xRFPAuiLIoXj17oqqt4hkPwul1E1zGf2lGdxqITq&#10;7AGyOFVj9LxUtchK98mX7HcWBbI4RWB/+PX+fH7x0OZ/UeoyPbbW3i4vEdl+WL+IqaygSMLGQNZl&#10;6fEnm570nytUIYdUE4r8wT0uQ/LLaCxeCwFVxj5f5dnL2uWUYadMErSQ7PK6Jz0yBs2EIj1Z6Y/P&#10;7FUdzuLU8vPZiPrFEU8C6IsihePXuiqq3iGQ/C6XUTXMZ/aUZ3GohOrsAbI4VWP0vFS1yEr3yZfs&#10;dxYFsjj1ndkfji+nz59/Pr9oj1dzPy6LUm+Wl38Q2w/qFzGVFVRJ4BjIuiw9/mTTk/5zhSrkkOpB&#10;kz6wxxAkv0zGIv0f1pTWxj1fuksHCKKNQW05ZZKghWSX7F1ZbssnX7p3mEtWZlTz4jN7VYezOLX8&#10;fDaifnHEkwD6okjh+LWuiqp3CCS/y2VUDfOZPeVZHCqhOnuALE7VGDovgA5Z6T75kv5+95lkcWol&#10;+8Px9fT09HC+m3ZXO/fXi/3n1trr5WURth/UL2IqK6iSwDGQdVl6/MmmH5yZQlVySPWgSR/YYwiS&#10;XyZjkf4Pa0pr454v3aUDBNHGoLacMknQQrJL9q4st+WTL907zCUrM6p58Zm9qsNZnFp+PhtRvzji&#10;SQB9UaRw/FpXRdU7BJLf5TKqhvnMnvIsDpVQnT1AFqdqDJ0XQIesdJ98SX+/+0yyOFVkfzi+OZ1O&#10;j3fT5dOltd2yKPVyeVmQ7Yf0qxhLC4okcAxkXU5jgQpnrlCVnAU9aNIH9hiC4JfRSHyWAVDGPV+6&#10;SwcITjl2yiRBC8kun7vSJ1+6d5hLVmZU8+Ize1WHh16cgqSL+uWkBemLIqV/kfUVVL1DIPgNlVA1&#10;zGf2lGdxq9kDZHGqxtB5AXTISvfJl+x3FgWyOPUN9ofjH0+n0+5uuuwvU3tobbpfXtoI2w/pFzGV&#10;FZRJ6BjIupzGAhXOXMtVpOM28FmgSR/YYwiCX0Yj8VkGQBn3fOkuHSA45dgpkwQtJLt87kqffOne&#10;YS5ZmVHNi8/sVR3O4lQVUb+ctCB9UaT0L7K+gqp3CAS/oRKqhvnMnvIsbjV7gCxO1Rg6L4AOWek+&#10;+ZL9zqJAFqf+jf3hl/fn08tda5dP1zv6sbX2bnlpg2w/oF/FWFpQJaHrjbTDss0ll55w5lqukkOq&#10;CU36wB5DEPwyGonPMgDKuOdLd+kAwSnHTpkkaCHZ5XNX+uRL9w5zycqMal58Zq/qcBanqoj65aQF&#10;6YsipX+R9RVUvUMg+A2VUDXMZ/aUZ3Gr2QMUw89TLurx0HkBdMhK98mX7HcWBYZfnNoffr0/n188&#10;tvlP712mXWvt7fKSAdsP6FcxlhYUSeAYSLss21yy6QlnruUqOQea0OQP7nMZgl9GI/FZBkAZ93zp&#10;Lh0gOOXYKZMELZQSwjMpt+aTL907TNRjqC3VvPjMXtXhLE5VEfXLSQvSF0VK/yLrK6h6h0DwGyqh&#10;apjP7CnP41azB8jiVI2h8wLokJXuky/p7y2eyVCLU/vD8dX0+fP9+UV7vErfXy/hh9bam+VlM7Yf&#10;zq9iLC2oktAxkHZZtrlk05P+c4Uq5BxoQpE/uMcQBM+MxiL7H9a0tsY9Y7pLBwhOOXbKJEELpYTw&#10;TMqt+eRL9w4T9RhqSzUvPrNXdTiLU1VE/XLSgvRFkdK/yPoKqt4hEPyGSqga5jN7yvO41ewBsjhV&#10;Y+i8ADpkpfvkS/p7i2divTi1PxxfT09Pu/Pd9PBPi1KvlpfN2X44v4qxtKBKQsdA1mXp8SebnvSf&#10;K1Qhh1QTivzBPYYgeGY0Ftn/sKa1Ne4Z0106QHDKsVMmCVooJZIvRXTvsOSlPz6zV3U4i1NVRP1y&#10;0oL0RZHSv8j6CqreIRD8hkqoGuYze8rzuNXsAbI4VWPovAA6ZKX75Ev2e4sCVotT+8Pxzel0eryb&#10;LvtLaw/XS/bn1trL5eWB2H4wfxdzeUGRhI6BrMvS4082Pek/V6hCDqkmFPmDewxB8MxoLF4LAQjj&#10;njHdpQMEpxw7ZZKghVIi+VJE9w5LXvrjM3tVh7M4VUXULyctSF8UKf2LrK+g6h0CwW+ohKphPrOn&#10;PI9bzR4gi1M1hs4LoENWuk++ZL+3KLDpxan94fj2H4tSU3tsbXq/vDQ42w/mVzGWFpRJ8BjIuiw9&#10;/mTTk/5zhSrkkGpCkT+4xxAEz4zG4rUQUGXs86W7dIDglGOXXJJ0EMp43ZMu+QLnQpGfvPTHZ/aq&#10;DmdxqoqoX05aqn3RZPQvtL4C8Ak0/6oQ/IZKqBrmM3vK87jV7AGyOFWj3JZRVhAtsvJd8jW/ZfsZ&#10;29Ti1P5wfHc+nR5bu+wvl/aQRakvsf1Q/i7m8oIiCR0LWafTWKDTf7ZQhZwFTSjyB/cYguCZ0Vi8&#10;FgKqjH2+dJcOEJxy7JJLkg5CGa970iVf4Fwo8pOX/vjMXtVhl8UpSAXvTf1x0lLtiyajf6H1FYBP&#10;oPlXheA3VELVMJ/ZU57HrWYPkMWpGuW2jLKCaJGV75Kv+S3bz5j04tS/LkpN15/t3fJS+CrbD+VX&#10;MZYWlEnwGEi7LNtcsukJZ65QlZwFTSjyB/e4DMkvo7F4LQRUGft86S4dIDjl2CWXJB2EMl73pEu+&#10;gLnQpCcv/fGZvarDWZyqIuqXk5ZqXzQZ/QutrwB8As2/KgS/oRKqhvnMnvI8bjV7gCxO1Si3ZZQV&#10;RIusfJd8zW/ZfsakFqf2h1/en88vH9v8p/f+tij1dnkpPIvtB/J3MZcXVEnwGEi7LNtcsukJZ65Q&#10;lZwFTSjyB/e4DMkvo7F4LQRUGft8QbOXtcwlx06ZJGkhlPG6J30yVp4LTXry0h+f2as6nMWpKqJ+&#10;OWmp9kWT0b/Q+grAJ9D8q0LwGyqhapjP7CnP41azB8jiVI1yW0ZZQbTIynfJ1/yW7Wfshy5O7Q+/&#10;3p/PL3ZtunzKotRath/GbzKAxKBIgsdA2mXZ5pJNTzhzharkLOhBkz6wxxAkv4zG4rUQUGXs86W7&#10;dIDgkmOnTJK0EMp43ZM+GdO9w5KX/njMXtXdG1mcKiLql5OWal80Gf0Lra8AfALNvyoEv6ESqob5&#10;zJ7yPG41e4AsTtUot2WUFUSLrHyXfM1v2X7GqItTy6LUP/+LUm+Wl8Jqth/G38VcXlAm4WMg67L0&#10;+JNNTzhzLVfJWdCEJn1gjyFIfhmNxWshoMrY50t36QDBJcdOmSRpIZTxuid9MqZ7hyUv/fGYvaq7&#10;N7I4VUTUr3JbojpuFHujSelfaH0F4BNo/lUh+A2VUDXMZ/aU53Gr2RcBgs9TLupxuS2TrNwAtMjK&#10;d8nX/JbtZ6zb4tT+cHw5ff788/lFe7wW+ZhFqZ5sP4jfZACJQZEEj4Ws09IRSD494cy1XCVnQROa&#10;9IE9hiD5ZTIW6f+oprQ29vnSXTqo4pRjp0yStBDKyN6VUFs+GdO9w1zyopwVj9nLOiy7NDVD8Jj3&#10;pv6U2xLVcaPYG01K/0LrKwCfQPOvCsFvqISqYT6zpzyPW82+SBan6pTbMsnKDUCLrHyXfM1v2X7G&#10;vtvi1D8vSl0/dn+95HattdfLy6Er2w/i72IuLyiT8LGQdVo6AsmnJ/3nClXIIdWEJn9wn8uQ/DIZ&#10;i/R/VFNaG/t86S4dVHHKsVMmCVpIdsnelVBbPhnTvcNc8qKcFY/ZyzqcxSkAUc/KbYnquFHsjSal&#10;f6H1FYBPoPlXheA3VELVsGJfsnOfWyM0ZzX7IlmcqlNuyyQrNwAtsvJd8jW/ZfsZW7U49fc/vXf9&#10;n/+TRakfxfZD+E0GkBhUSfgYSLss21yy6Uv/2UIVchY0ockf3OcyBL+MRuK1DIAw9vnSXTqo4pRj&#10;p0wStJDs8rorPTIGzYQm3SUvylkp9iY6e1mHZRen6n1BSnhv6k+5LVEdSF80Kf0Lra+g7F8Vgt9Q&#10;CVXDin3Jzn1ujdCc1eyLyC5OCftbbs0kKzcALbLyRRuDLN5+xkqLU39flGrTZX+9w/Kn93442w/g&#10;sxhEZlAk4WMg7bJsc8mmL/1nC1XIWdCEIn9wjyEInhmNxWsZAGHcM6a9dFDFKcdOmSRoIdnldVd6&#10;ZEz7DnPJi2pWfGav6nAWp5afJUQ9K7clqgPpiyalf6H1FYqfQPMOgeA3VELVNJ/ZU57HrWZfJItT&#10;dcqtmWTlBqBFVr5oY5DF28/Y7y5O7Q/Hn87n05/adPnv6531pyxKqbH9AH6TASQGZRJABtIuyzaX&#10;bPrSf7ZQhZwFTSjyB/cYguCZ0Vi8lgEQxj1j2ksHVZxy7JRJghaSXV53pUfGdO8wYX/LralqUZ39&#10;TK2QqsNZnFp+lhD1rNyWqA6kL4oUjl/rqxQ/gSMLpH9zWZzSg/YsbjX7IlmcqjFyVm4AWmTle2RM&#10;9juLIv+yOLU/HN+cTqc/3c2LUtNtUeqn5aUgh0cAv8kgMoMiCR8Laadlm0s+PeHMFaqSs6AJRf7g&#10;HkMQPDMai9cyAMK4Z0x36QDBKcdOmSRoIdnldVd6ZEz3DhP2t9yaqhaf2as6nMWp5eezkZ2kkRag&#10;L4oUjl/rqxQ/gSMLgOQ3VEbVNI/Z057FrWZfJItTNUbOyg1Ai6x8j4zJfmdR5LY4Nf8Jvsvpxf9e&#10;2vRw/T9fzv+/oMx5+WmOxxkLmyUBHJ5BrtqgBOfegarIXok5qP3J70NJjMZyVhVDu17Gvce8Fqec&#10;cDKZcL5odo1+V+qhe4c5DcXoPqJIqReRTctZtbO6x9DojaJfR1U8kEmKFNOwyF5OHL+xxSmfe1MR&#10;mrtlu4zuAOB3P+lELj/FMBo9hpMBovd32WKHmUzT/wM8Y7mH4UOO9gAAAABJRU5ErkJgglBLAwQU&#10;AAYACAAAACEAcy4DzdwAAAAFAQAADwAAAGRycy9kb3ducmV2LnhtbEyPQWvCQBCF70L/wzKF3nST&#10;qKWk2YhI25MU1ELpbcyOSTA7G7JrEv99117s5cHjDe99k61G04ieOldbVhDPIhDEhdU1lwq+Du/T&#10;FxDOI2tsLJOCKzlY5Q+TDFNtB95Rv/elCCXsUlRQed+mUrqiIoNuZlvikJ1sZ9AH25VSdziEctPI&#10;JIqepcGaw0KFLW0qKs77i1HwMeCwnsdv/fZ82lx/DsvP721MSj09jutXEJ5Gfz+GG35AhzwwHe2F&#10;tRONgvCI/9NbliSL4I8K5ssFyDyT/+nzXwAAAP//AwBQSwMEFAAGAAgAAAAhALPXP6bHAAAApQEA&#10;ABkAAABkcnMvX3JlbHMvZTJvRG9jLnhtbC5yZWxzvJDBigIxDIbvC75Dyd3pzBxkWex4kQWviz5A&#10;aDOd6jQtbXfRt7foZQXBm8ck/N//kfXm7GfxRym7wAq6pgVBrINxbBUc9t/LTxC5IBucA5OCC2XY&#10;DIuP9Q/NWGooTy5mUSmcFUylxC8ps57IY25CJK6XMSSPpY7Jyoj6hJZk37Yrmf4zYHhgip1RkHam&#10;B7G/xNr8mh3G0WnaBv3ricuTCul87a5ATJaKAk/G4X3ZN5EtyOcO3XscuuYYbw7y4bnDFQAA//8D&#10;AFBLAQItABQABgAIAAAAIQAG7fvuFQEAAEYCAAATAAAAAAAAAAAAAAAAAAAAAABbQ29udGVudF9U&#10;eXBlc10ueG1sUEsBAi0AFAAGAAgAAAAhADj9If/WAAAAlAEAAAsAAAAAAAAAAAAAAAAARgEAAF9y&#10;ZWxzLy5yZWxzUEsBAi0AFAAGAAgAAAAhAJkC5ihMAgAAEQcAAA4AAAAAAAAAAAAAAAAARQIAAGRy&#10;cy9lMm9Eb2MueG1sUEsBAi0ACgAAAAAAAAAhADQKi+lzEgAAcxIAABQAAAAAAAAAAAAAAAAAvQQA&#10;AGRycy9tZWRpYS9pbWFnZTEuanBnUEsBAi0ACgAAAAAAAAAhAJo7+XE0LQAANC0AABQAAAAAAAAA&#10;AAAAAAAAYhcAAGRycy9tZWRpYS9pbWFnZTIucG5nUEsBAi0AFAAGAAgAAAAhAHMuA83cAAAABQEA&#10;AA8AAAAAAAAAAAAAAAAAyEQAAGRycy9kb3ducmV2LnhtbFBLAQItABQABgAIAAAAIQCz1z+mxwAA&#10;AKUBAAAZAAAAAAAAAAAAAAAAANFFAABkcnMvX3JlbHMvZTJvRG9jLnhtbC5yZWxzUEsFBgAAAAAH&#10;AAcAvgEAAM9GAAAAAA==&#10;">
                <v:shape id="Picture 8534" o:spid="_x0000_s1027" type="#_x0000_t75" style="position:absolute;width:77724;height:2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Bx6xwAAAN0AAAAPAAAAZHJzL2Rvd25yZXYueG1sRI/NbsIw&#10;EITvlfoO1lbiVpwSflMMglapkCoO/DzANt4maeN1ZBsIb48rIfU4mplvNPNlZxpxJudrywpe+gkI&#10;4sLqmksFx0P+PAXhA7LGxjIpuJKH5eLxYY6Zthfe0XkfShEh7DNUUIXQZlL6oiKDvm9b4uh9W2cw&#10;ROlKqR1eItw0cpAkY2mw5rhQYUtvFRW/+5NRkH4U7eTnNHzP09n2y+epW5vxp1K9p271CiJQF/7D&#10;9/ZGK5iO0iH8vYlPQC5uAAAA//8DAFBLAQItABQABgAIAAAAIQDb4fbL7gAAAIUBAAATAAAAAAAA&#10;AAAAAAAAAAAAAABbQ29udGVudF9UeXBlc10ueG1sUEsBAi0AFAAGAAgAAAAhAFr0LFu/AAAAFQEA&#10;AAsAAAAAAAAAAAAAAAAAHwEAAF9yZWxzLy5yZWxzUEsBAi0AFAAGAAgAAAAhAMGgHHrHAAAA3QAA&#10;AA8AAAAAAAAAAAAAAAAABwIAAGRycy9kb3ducmV2LnhtbFBLBQYAAAAAAwADALcAAAD7AgAAAAA=&#10;">
                  <v:imagedata r:id="rId7" o:title=""/>
                </v:shape>
                <v:shape id="Picture 8535" o:spid="_x0000_s1028" type="#_x0000_t75" style="position:absolute;left:5100;width:72603;height:22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p9/kxwAAAN0AAAAPAAAAZHJzL2Rvd25yZXYueG1sRI9Pa8JA&#10;FMTvhX6H5RV6KXVj/YOkrlLEQvRgoxXPj+xrEpp9G7PbJH57VxB6HGbmN8x82ZtKtNS40rKC4SAC&#10;QZxZXXKu4Pj9+ToD4TyyxsoyKbiQg+Xi8WGOsbYd76k9+FwECLsYFRTe17GULivIoBvYmjh4P7Yx&#10;6INscqkb7ALcVPItiqbSYMlhocCaVgVlv4c/o2CnozTFbnMeJ/2L3J6S9mudtko9P/Uf7yA89f4/&#10;fG8nWsFsMprA7U14AnJxBQAA//8DAFBLAQItABQABgAIAAAAIQDb4fbL7gAAAIUBAAATAAAAAAAA&#10;AAAAAAAAAAAAAABbQ29udGVudF9UeXBlc10ueG1sUEsBAi0AFAAGAAgAAAAhAFr0LFu/AAAAFQEA&#10;AAsAAAAAAAAAAAAAAAAAHwEAAF9yZWxzLy5yZWxzUEsBAi0AFAAGAAgAAAAhABen3+THAAAA3QAA&#10;AA8AAAAAAAAAAAAAAAAABwIAAGRycy9kb3ducmV2LnhtbFBLBQYAAAAAAwADALcAAAD7AgAAAAA=&#10;">
                  <v:imagedata r:id="rId8" o:title=""/>
                </v:shape>
                <w10:wrap type="topAndBottom" anchorx="page" anchory="page"/>
              </v:group>
            </w:pict>
          </mc:Fallback>
        </mc:AlternateContent>
      </w:r>
      <w:r>
        <w:t xml:space="preserve"> </w:t>
      </w:r>
    </w:p>
    <w:tbl>
      <w:tblPr>
        <w:tblStyle w:val="TableGrid"/>
        <w:tblW w:w="9351" w:type="dxa"/>
        <w:tblInd w:w="7" w:type="dxa"/>
        <w:tblCellMar>
          <w:top w:w="8" w:type="dxa"/>
          <w:left w:w="105" w:type="dxa"/>
          <w:right w:w="57" w:type="dxa"/>
        </w:tblCellMar>
        <w:tblLook w:val="04A0" w:firstRow="1" w:lastRow="0" w:firstColumn="1" w:lastColumn="0" w:noHBand="0" w:noVBand="1"/>
      </w:tblPr>
      <w:tblGrid>
        <w:gridCol w:w="2116"/>
        <w:gridCol w:w="695"/>
        <w:gridCol w:w="5071"/>
        <w:gridCol w:w="1469"/>
      </w:tblGrid>
      <w:tr w:rsidR="0003082E" w14:paraId="79D70D64" w14:textId="77777777">
        <w:trPr>
          <w:trHeight w:val="464"/>
        </w:trPr>
        <w:tc>
          <w:tcPr>
            <w:tcW w:w="2116" w:type="dxa"/>
            <w:tcBorders>
              <w:top w:val="single" w:sz="3" w:space="0" w:color="BFBFBF"/>
              <w:left w:val="single" w:sz="3" w:space="0" w:color="BFBFBF"/>
              <w:bottom w:val="single" w:sz="3" w:space="0" w:color="BFBFBF"/>
              <w:right w:val="single" w:sz="3" w:space="0" w:color="BFBFBF"/>
            </w:tcBorders>
            <w:shd w:val="clear" w:color="auto" w:fill="2E5D8B"/>
            <w:vAlign w:val="center"/>
          </w:tcPr>
          <w:p w14:paraId="42FFE06A" w14:textId="77777777" w:rsidR="0003082E" w:rsidRDefault="0003082E">
            <w:pPr>
              <w:spacing w:line="259" w:lineRule="auto"/>
            </w:pPr>
            <w:r>
              <w:rPr>
                <w:rFonts w:ascii="Arial" w:eastAsia="Arial" w:hAnsi="Arial" w:cs="Arial"/>
                <w:b/>
                <w:color w:val="F2F2F2"/>
                <w:sz w:val="20"/>
              </w:rPr>
              <w:t xml:space="preserve">SECTION </w:t>
            </w:r>
          </w:p>
        </w:tc>
        <w:tc>
          <w:tcPr>
            <w:tcW w:w="695" w:type="dxa"/>
            <w:tcBorders>
              <w:top w:val="single" w:sz="3" w:space="0" w:color="BFBFBF"/>
              <w:left w:val="single" w:sz="3" w:space="0" w:color="BFBFBF"/>
              <w:bottom w:val="single" w:sz="3" w:space="0" w:color="BFBFBF"/>
              <w:right w:val="single" w:sz="3" w:space="0" w:color="BFBFBF"/>
            </w:tcBorders>
            <w:shd w:val="clear" w:color="auto" w:fill="2E5D8B"/>
            <w:vAlign w:val="center"/>
          </w:tcPr>
          <w:p w14:paraId="6D511D78" w14:textId="77777777" w:rsidR="0003082E" w:rsidRDefault="0003082E">
            <w:pPr>
              <w:spacing w:line="259" w:lineRule="auto"/>
              <w:ind w:left="1"/>
              <w:jc w:val="both"/>
            </w:pPr>
            <w:r>
              <w:rPr>
                <w:rFonts w:ascii="Arial" w:eastAsia="Arial" w:hAnsi="Arial" w:cs="Arial"/>
                <w:b/>
                <w:color w:val="F2F2F2"/>
                <w:sz w:val="20"/>
              </w:rPr>
              <w:t xml:space="preserve">ITEM </w:t>
            </w:r>
          </w:p>
        </w:tc>
        <w:tc>
          <w:tcPr>
            <w:tcW w:w="5072" w:type="dxa"/>
            <w:tcBorders>
              <w:top w:val="single" w:sz="3" w:space="0" w:color="BFBFBF"/>
              <w:left w:val="single" w:sz="3" w:space="0" w:color="BFBFBF"/>
              <w:bottom w:val="single" w:sz="3" w:space="0" w:color="BFBFBF"/>
              <w:right w:val="single" w:sz="3" w:space="0" w:color="BFBFBF"/>
            </w:tcBorders>
            <w:shd w:val="clear" w:color="auto" w:fill="2E5D8B"/>
            <w:vAlign w:val="center"/>
          </w:tcPr>
          <w:p w14:paraId="5BE47D87" w14:textId="77777777" w:rsidR="0003082E" w:rsidRDefault="0003082E">
            <w:pPr>
              <w:spacing w:line="259" w:lineRule="auto"/>
              <w:ind w:left="3"/>
            </w:pPr>
            <w:r>
              <w:rPr>
                <w:rFonts w:ascii="Arial" w:eastAsia="Arial" w:hAnsi="Arial" w:cs="Arial"/>
                <w:b/>
                <w:color w:val="F2F2F2"/>
                <w:sz w:val="20"/>
              </w:rPr>
              <w:t xml:space="preserve">PRISMA-ScR CHECKLIST ITEM </w:t>
            </w:r>
          </w:p>
        </w:tc>
        <w:tc>
          <w:tcPr>
            <w:tcW w:w="1469" w:type="dxa"/>
            <w:tcBorders>
              <w:top w:val="single" w:sz="3" w:space="0" w:color="BFBFBF"/>
              <w:left w:val="single" w:sz="3" w:space="0" w:color="BFBFBF"/>
              <w:bottom w:val="single" w:sz="3" w:space="0" w:color="BFBFBF"/>
              <w:right w:val="single" w:sz="3" w:space="0" w:color="BFBFBF"/>
            </w:tcBorders>
            <w:shd w:val="clear" w:color="auto" w:fill="2E5D8B"/>
          </w:tcPr>
          <w:p w14:paraId="67B08479" w14:textId="77777777" w:rsidR="0003082E" w:rsidRDefault="0003082E">
            <w:pPr>
              <w:spacing w:line="259" w:lineRule="auto"/>
              <w:ind w:left="1"/>
            </w:pPr>
            <w:r>
              <w:rPr>
                <w:rFonts w:ascii="Arial" w:eastAsia="Arial" w:hAnsi="Arial" w:cs="Arial"/>
                <w:b/>
                <w:color w:val="F2F2F2"/>
                <w:sz w:val="20"/>
              </w:rPr>
              <w:t xml:space="preserve">REPORTED ON PAGE # </w:t>
            </w:r>
          </w:p>
        </w:tc>
      </w:tr>
      <w:tr w:rsidR="0003082E" w14:paraId="032F5131" w14:textId="77777777">
        <w:trPr>
          <w:trHeight w:val="475"/>
        </w:trPr>
        <w:tc>
          <w:tcPr>
            <w:tcW w:w="2116" w:type="dxa"/>
            <w:tcBorders>
              <w:top w:val="single" w:sz="3" w:space="0" w:color="BFBFBF"/>
              <w:left w:val="single" w:sz="3" w:space="0" w:color="BFBFBF"/>
              <w:bottom w:val="single" w:sz="2" w:space="0" w:color="CEDEEF"/>
              <w:right w:val="single" w:sz="3" w:space="0" w:color="BFBFBF"/>
            </w:tcBorders>
          </w:tcPr>
          <w:p w14:paraId="4A29A3B2" w14:textId="77777777" w:rsidR="0003082E" w:rsidRDefault="0003082E">
            <w:pPr>
              <w:spacing w:line="259" w:lineRule="auto"/>
              <w:ind w:left="180" w:right="36"/>
            </w:pPr>
            <w:r>
              <w:rPr>
                <w:sz w:val="20"/>
              </w:rPr>
              <w:t xml:space="preserve">Synthesis of results </w:t>
            </w:r>
          </w:p>
        </w:tc>
        <w:tc>
          <w:tcPr>
            <w:tcW w:w="695" w:type="dxa"/>
            <w:tcBorders>
              <w:top w:val="single" w:sz="3" w:space="0" w:color="BFBFBF"/>
              <w:left w:val="single" w:sz="3" w:space="0" w:color="BFBFBF"/>
              <w:bottom w:val="single" w:sz="2" w:space="0" w:color="CEDEEF"/>
              <w:right w:val="single" w:sz="3" w:space="0" w:color="BFBFBF"/>
            </w:tcBorders>
            <w:vAlign w:val="center"/>
          </w:tcPr>
          <w:p w14:paraId="3A79D2EF" w14:textId="77777777" w:rsidR="0003082E" w:rsidRDefault="0003082E">
            <w:pPr>
              <w:spacing w:line="259" w:lineRule="auto"/>
              <w:ind w:right="60"/>
              <w:jc w:val="center"/>
            </w:pPr>
            <w:r>
              <w:rPr>
                <w:sz w:val="20"/>
              </w:rPr>
              <w:t xml:space="preserve">13 </w:t>
            </w:r>
          </w:p>
        </w:tc>
        <w:tc>
          <w:tcPr>
            <w:tcW w:w="5072" w:type="dxa"/>
            <w:tcBorders>
              <w:top w:val="single" w:sz="3" w:space="0" w:color="BFBFBF"/>
              <w:left w:val="single" w:sz="3" w:space="0" w:color="BFBFBF"/>
              <w:bottom w:val="single" w:sz="2" w:space="0" w:color="CEDEEF"/>
              <w:right w:val="single" w:sz="3" w:space="0" w:color="BFBFBF"/>
            </w:tcBorders>
          </w:tcPr>
          <w:p w14:paraId="6E9DEA8C" w14:textId="77777777" w:rsidR="0003082E" w:rsidRDefault="0003082E">
            <w:pPr>
              <w:spacing w:line="259" w:lineRule="auto"/>
              <w:ind w:left="3" w:right="13"/>
            </w:pPr>
            <w:r>
              <w:rPr>
                <w:sz w:val="20"/>
              </w:rPr>
              <w:t xml:space="preserve">Describe the methods of handling and summarizing the data that were charted. </w:t>
            </w:r>
          </w:p>
        </w:tc>
        <w:tc>
          <w:tcPr>
            <w:tcW w:w="1469" w:type="dxa"/>
            <w:tcBorders>
              <w:top w:val="single" w:sz="3" w:space="0" w:color="BFBFBF"/>
              <w:left w:val="single" w:sz="3" w:space="0" w:color="BFBFBF"/>
              <w:bottom w:val="single" w:sz="2" w:space="0" w:color="CEDEEF"/>
              <w:right w:val="single" w:sz="3" w:space="0" w:color="BFBFBF"/>
            </w:tcBorders>
            <w:vAlign w:val="center"/>
          </w:tcPr>
          <w:p w14:paraId="3B3BE0E4" w14:textId="400AE1BF" w:rsidR="0003082E" w:rsidRDefault="0003082E">
            <w:pPr>
              <w:spacing w:line="259" w:lineRule="auto"/>
              <w:ind w:right="59"/>
              <w:jc w:val="center"/>
            </w:pPr>
            <w:r>
              <w:rPr>
                <w:sz w:val="20"/>
              </w:rPr>
              <w:t>#</w:t>
            </w:r>
            <w:r w:rsidR="001B390D">
              <w:rPr>
                <w:sz w:val="20"/>
              </w:rPr>
              <w:t>5-6</w:t>
            </w:r>
          </w:p>
        </w:tc>
      </w:tr>
      <w:tr w:rsidR="0003082E" w14:paraId="2BF8C413" w14:textId="77777777">
        <w:trPr>
          <w:trHeight w:val="237"/>
        </w:trPr>
        <w:tc>
          <w:tcPr>
            <w:tcW w:w="2116" w:type="dxa"/>
            <w:tcBorders>
              <w:top w:val="single" w:sz="2" w:space="0" w:color="CEDEEF"/>
              <w:left w:val="single" w:sz="3" w:space="0" w:color="BFBFBF"/>
              <w:bottom w:val="single" w:sz="3" w:space="0" w:color="BFBFBF"/>
              <w:right w:val="nil"/>
            </w:tcBorders>
            <w:shd w:val="clear" w:color="auto" w:fill="CEDEEF"/>
          </w:tcPr>
          <w:p w14:paraId="494A676B" w14:textId="77777777" w:rsidR="0003082E" w:rsidRDefault="0003082E">
            <w:pPr>
              <w:spacing w:line="259" w:lineRule="auto"/>
            </w:pPr>
            <w:r>
              <w:rPr>
                <w:rFonts w:ascii="Arial" w:eastAsia="Arial" w:hAnsi="Arial" w:cs="Arial"/>
                <w:b/>
                <w:sz w:val="20"/>
              </w:rPr>
              <w:t xml:space="preserve">RESULTS </w:t>
            </w:r>
          </w:p>
        </w:tc>
        <w:tc>
          <w:tcPr>
            <w:tcW w:w="695" w:type="dxa"/>
            <w:tcBorders>
              <w:top w:val="single" w:sz="2" w:space="0" w:color="CEDEEF"/>
              <w:left w:val="nil"/>
              <w:bottom w:val="single" w:sz="3" w:space="0" w:color="BFBFBF"/>
              <w:right w:val="nil"/>
            </w:tcBorders>
            <w:shd w:val="clear" w:color="auto" w:fill="CEDEEF"/>
          </w:tcPr>
          <w:p w14:paraId="466E4A91" w14:textId="77777777" w:rsidR="0003082E" w:rsidRDefault="0003082E">
            <w:pPr>
              <w:spacing w:after="160" w:line="259" w:lineRule="auto"/>
            </w:pPr>
          </w:p>
        </w:tc>
        <w:tc>
          <w:tcPr>
            <w:tcW w:w="5072" w:type="dxa"/>
            <w:tcBorders>
              <w:top w:val="single" w:sz="2" w:space="0" w:color="CEDEEF"/>
              <w:left w:val="nil"/>
              <w:bottom w:val="single" w:sz="3" w:space="0" w:color="BFBFBF"/>
              <w:right w:val="nil"/>
            </w:tcBorders>
            <w:shd w:val="clear" w:color="auto" w:fill="CEDEEF"/>
          </w:tcPr>
          <w:p w14:paraId="102F6D3A" w14:textId="77777777" w:rsidR="0003082E" w:rsidRDefault="0003082E">
            <w:pPr>
              <w:spacing w:after="160" w:line="259" w:lineRule="auto"/>
            </w:pPr>
          </w:p>
        </w:tc>
        <w:tc>
          <w:tcPr>
            <w:tcW w:w="1469" w:type="dxa"/>
            <w:tcBorders>
              <w:top w:val="single" w:sz="2" w:space="0" w:color="CEDEEF"/>
              <w:left w:val="nil"/>
              <w:bottom w:val="single" w:sz="3" w:space="0" w:color="BFBFBF"/>
              <w:right w:val="single" w:sz="3" w:space="0" w:color="BFBFBF"/>
            </w:tcBorders>
            <w:shd w:val="clear" w:color="auto" w:fill="CEDEEF"/>
          </w:tcPr>
          <w:p w14:paraId="067E07AA" w14:textId="77777777" w:rsidR="0003082E" w:rsidRDefault="0003082E">
            <w:pPr>
              <w:spacing w:after="160" w:line="259" w:lineRule="auto"/>
            </w:pPr>
          </w:p>
        </w:tc>
      </w:tr>
      <w:tr w:rsidR="0003082E" w14:paraId="5F891BEB" w14:textId="77777777">
        <w:trPr>
          <w:trHeight w:val="929"/>
        </w:trPr>
        <w:tc>
          <w:tcPr>
            <w:tcW w:w="2116" w:type="dxa"/>
            <w:tcBorders>
              <w:top w:val="single" w:sz="3" w:space="0" w:color="BFBFBF"/>
              <w:left w:val="single" w:sz="3" w:space="0" w:color="BFBFBF"/>
              <w:bottom w:val="single" w:sz="3" w:space="0" w:color="BFBFBF"/>
              <w:right w:val="single" w:sz="3" w:space="0" w:color="BFBFBF"/>
            </w:tcBorders>
            <w:vAlign w:val="center"/>
          </w:tcPr>
          <w:p w14:paraId="0186D30A" w14:textId="77777777" w:rsidR="0003082E" w:rsidRDefault="0003082E">
            <w:pPr>
              <w:spacing w:line="259" w:lineRule="auto"/>
              <w:ind w:left="180"/>
            </w:pPr>
            <w:r>
              <w:rPr>
                <w:sz w:val="20"/>
              </w:rPr>
              <w:t xml:space="preserve">Selection of sources of evidence </w:t>
            </w:r>
          </w:p>
        </w:tc>
        <w:tc>
          <w:tcPr>
            <w:tcW w:w="695" w:type="dxa"/>
            <w:tcBorders>
              <w:top w:val="single" w:sz="3" w:space="0" w:color="BFBFBF"/>
              <w:left w:val="single" w:sz="3" w:space="0" w:color="BFBFBF"/>
              <w:bottom w:val="single" w:sz="3" w:space="0" w:color="BFBFBF"/>
              <w:right w:val="single" w:sz="3" w:space="0" w:color="BFBFBF"/>
            </w:tcBorders>
            <w:vAlign w:val="center"/>
          </w:tcPr>
          <w:p w14:paraId="2C5ADAB6" w14:textId="77777777" w:rsidR="0003082E" w:rsidRDefault="0003082E">
            <w:pPr>
              <w:spacing w:line="259" w:lineRule="auto"/>
              <w:ind w:right="60"/>
              <w:jc w:val="center"/>
            </w:pPr>
            <w:r>
              <w:rPr>
                <w:sz w:val="20"/>
              </w:rPr>
              <w:t xml:space="preserve">14 </w:t>
            </w:r>
          </w:p>
        </w:tc>
        <w:tc>
          <w:tcPr>
            <w:tcW w:w="5072" w:type="dxa"/>
            <w:tcBorders>
              <w:top w:val="single" w:sz="3" w:space="0" w:color="BFBFBF"/>
              <w:left w:val="single" w:sz="3" w:space="0" w:color="BFBFBF"/>
              <w:bottom w:val="single" w:sz="3" w:space="0" w:color="BFBFBF"/>
              <w:right w:val="single" w:sz="3" w:space="0" w:color="BFBFBF"/>
            </w:tcBorders>
          </w:tcPr>
          <w:p w14:paraId="348534D0" w14:textId="77777777" w:rsidR="0003082E" w:rsidRDefault="0003082E">
            <w:pPr>
              <w:spacing w:line="259" w:lineRule="auto"/>
              <w:ind w:left="3"/>
            </w:pPr>
            <w:r>
              <w:rPr>
                <w:sz w:val="20"/>
              </w:rPr>
              <w:t xml:space="preserve">Give numbers of sources of evidence screened, assessed for eligibility, and included in the review, with reasons for exclusions at each stage, ideally using a flow diagram. </w:t>
            </w:r>
          </w:p>
        </w:tc>
        <w:tc>
          <w:tcPr>
            <w:tcW w:w="1469" w:type="dxa"/>
            <w:tcBorders>
              <w:top w:val="single" w:sz="3" w:space="0" w:color="BFBFBF"/>
              <w:left w:val="single" w:sz="3" w:space="0" w:color="BFBFBF"/>
              <w:bottom w:val="single" w:sz="3" w:space="0" w:color="BFBFBF"/>
              <w:right w:val="single" w:sz="3" w:space="0" w:color="BFBFBF"/>
            </w:tcBorders>
            <w:vAlign w:val="center"/>
          </w:tcPr>
          <w:p w14:paraId="7547D37B" w14:textId="2F8158A2" w:rsidR="0003082E" w:rsidRDefault="0003082E">
            <w:pPr>
              <w:spacing w:line="259" w:lineRule="auto"/>
              <w:ind w:right="59"/>
              <w:jc w:val="center"/>
            </w:pPr>
            <w:r>
              <w:rPr>
                <w:sz w:val="20"/>
              </w:rPr>
              <w:t>#</w:t>
            </w:r>
            <w:r w:rsidR="001B390D">
              <w:rPr>
                <w:sz w:val="20"/>
              </w:rPr>
              <w:t>6</w:t>
            </w:r>
            <w:r>
              <w:rPr>
                <w:sz w:val="20"/>
              </w:rPr>
              <w:t xml:space="preserve"> </w:t>
            </w:r>
          </w:p>
        </w:tc>
      </w:tr>
      <w:tr w:rsidR="0003082E" w14:paraId="461D41C1" w14:textId="77777777">
        <w:trPr>
          <w:trHeight w:val="700"/>
        </w:trPr>
        <w:tc>
          <w:tcPr>
            <w:tcW w:w="2116" w:type="dxa"/>
            <w:tcBorders>
              <w:top w:val="single" w:sz="3" w:space="0" w:color="BFBFBF"/>
              <w:left w:val="single" w:sz="3" w:space="0" w:color="BFBFBF"/>
              <w:bottom w:val="single" w:sz="3" w:space="0" w:color="BFBFBF"/>
              <w:right w:val="single" w:sz="3" w:space="0" w:color="BFBFBF"/>
            </w:tcBorders>
          </w:tcPr>
          <w:p w14:paraId="2A00DCC4" w14:textId="77777777" w:rsidR="0003082E" w:rsidRDefault="0003082E">
            <w:pPr>
              <w:spacing w:line="259" w:lineRule="auto"/>
              <w:ind w:left="180" w:right="228"/>
              <w:jc w:val="both"/>
            </w:pPr>
            <w:r>
              <w:rPr>
                <w:sz w:val="20"/>
              </w:rPr>
              <w:t xml:space="preserve">Characteristics of sources of evidence </w:t>
            </w:r>
          </w:p>
        </w:tc>
        <w:tc>
          <w:tcPr>
            <w:tcW w:w="695" w:type="dxa"/>
            <w:tcBorders>
              <w:top w:val="single" w:sz="3" w:space="0" w:color="BFBFBF"/>
              <w:left w:val="single" w:sz="3" w:space="0" w:color="BFBFBF"/>
              <w:bottom w:val="single" w:sz="3" w:space="0" w:color="BFBFBF"/>
              <w:right w:val="single" w:sz="3" w:space="0" w:color="BFBFBF"/>
            </w:tcBorders>
            <w:vAlign w:val="center"/>
          </w:tcPr>
          <w:p w14:paraId="7E220F3C" w14:textId="77777777" w:rsidR="0003082E" w:rsidRDefault="0003082E">
            <w:pPr>
              <w:spacing w:line="259" w:lineRule="auto"/>
              <w:ind w:right="60"/>
              <w:jc w:val="center"/>
            </w:pPr>
            <w:r>
              <w:rPr>
                <w:sz w:val="20"/>
              </w:rPr>
              <w:t xml:space="preserve">15 </w:t>
            </w:r>
          </w:p>
        </w:tc>
        <w:tc>
          <w:tcPr>
            <w:tcW w:w="5072" w:type="dxa"/>
            <w:tcBorders>
              <w:top w:val="single" w:sz="3" w:space="0" w:color="BFBFBF"/>
              <w:left w:val="single" w:sz="3" w:space="0" w:color="BFBFBF"/>
              <w:bottom w:val="single" w:sz="3" w:space="0" w:color="BFBFBF"/>
              <w:right w:val="single" w:sz="3" w:space="0" w:color="BFBFBF"/>
            </w:tcBorders>
            <w:vAlign w:val="center"/>
          </w:tcPr>
          <w:p w14:paraId="7BAF6E4C" w14:textId="77777777" w:rsidR="0003082E" w:rsidRDefault="0003082E">
            <w:pPr>
              <w:spacing w:line="259" w:lineRule="auto"/>
              <w:ind w:left="3"/>
            </w:pPr>
            <w:r>
              <w:rPr>
                <w:sz w:val="20"/>
              </w:rPr>
              <w:t xml:space="preserve">For each source of evidence, present characteristics for which data were charted and provide the citations. </w:t>
            </w:r>
          </w:p>
        </w:tc>
        <w:tc>
          <w:tcPr>
            <w:tcW w:w="1469" w:type="dxa"/>
            <w:tcBorders>
              <w:top w:val="single" w:sz="3" w:space="0" w:color="BFBFBF"/>
              <w:left w:val="single" w:sz="3" w:space="0" w:color="BFBFBF"/>
              <w:bottom w:val="single" w:sz="3" w:space="0" w:color="BFBFBF"/>
              <w:right w:val="single" w:sz="3" w:space="0" w:color="BFBFBF"/>
            </w:tcBorders>
            <w:vAlign w:val="center"/>
          </w:tcPr>
          <w:p w14:paraId="14276368" w14:textId="440FA366" w:rsidR="0003082E" w:rsidRDefault="0003082E">
            <w:pPr>
              <w:spacing w:line="259" w:lineRule="auto"/>
              <w:ind w:right="59"/>
              <w:jc w:val="center"/>
            </w:pPr>
            <w:r>
              <w:rPr>
                <w:sz w:val="20"/>
              </w:rPr>
              <w:t>#</w:t>
            </w:r>
            <w:r w:rsidR="001B390D">
              <w:rPr>
                <w:sz w:val="20"/>
              </w:rPr>
              <w:t>6</w:t>
            </w:r>
            <w:r>
              <w:rPr>
                <w:sz w:val="20"/>
              </w:rPr>
              <w:t xml:space="preserve"> </w:t>
            </w:r>
          </w:p>
        </w:tc>
      </w:tr>
      <w:tr w:rsidR="0003082E" w14:paraId="46C08E20" w14:textId="77777777">
        <w:trPr>
          <w:trHeight w:val="700"/>
        </w:trPr>
        <w:tc>
          <w:tcPr>
            <w:tcW w:w="2116" w:type="dxa"/>
            <w:tcBorders>
              <w:top w:val="single" w:sz="3" w:space="0" w:color="BFBFBF"/>
              <w:left w:val="single" w:sz="3" w:space="0" w:color="BFBFBF"/>
              <w:bottom w:val="single" w:sz="3" w:space="0" w:color="BFBFBF"/>
              <w:right w:val="single" w:sz="3" w:space="0" w:color="BFBFBF"/>
            </w:tcBorders>
          </w:tcPr>
          <w:p w14:paraId="6B70730F" w14:textId="77777777" w:rsidR="0003082E" w:rsidRDefault="0003082E">
            <w:pPr>
              <w:spacing w:line="259" w:lineRule="auto"/>
              <w:ind w:left="180"/>
            </w:pPr>
            <w:r>
              <w:rPr>
                <w:sz w:val="20"/>
              </w:rPr>
              <w:t xml:space="preserve">Critical appraisal within sources of evidence </w:t>
            </w:r>
          </w:p>
        </w:tc>
        <w:tc>
          <w:tcPr>
            <w:tcW w:w="695" w:type="dxa"/>
            <w:tcBorders>
              <w:top w:val="single" w:sz="3" w:space="0" w:color="BFBFBF"/>
              <w:left w:val="single" w:sz="3" w:space="0" w:color="BFBFBF"/>
              <w:bottom w:val="single" w:sz="3" w:space="0" w:color="BFBFBF"/>
              <w:right w:val="single" w:sz="3" w:space="0" w:color="BFBFBF"/>
            </w:tcBorders>
            <w:vAlign w:val="center"/>
          </w:tcPr>
          <w:p w14:paraId="53FB0082" w14:textId="77777777" w:rsidR="0003082E" w:rsidRDefault="0003082E">
            <w:pPr>
              <w:spacing w:line="259" w:lineRule="auto"/>
              <w:ind w:right="60"/>
              <w:jc w:val="center"/>
            </w:pPr>
            <w:r>
              <w:rPr>
                <w:sz w:val="20"/>
              </w:rPr>
              <w:t xml:space="preserve">16 </w:t>
            </w:r>
          </w:p>
        </w:tc>
        <w:tc>
          <w:tcPr>
            <w:tcW w:w="5072" w:type="dxa"/>
            <w:tcBorders>
              <w:top w:val="single" w:sz="3" w:space="0" w:color="BFBFBF"/>
              <w:left w:val="single" w:sz="3" w:space="0" w:color="BFBFBF"/>
              <w:bottom w:val="single" w:sz="3" w:space="0" w:color="BFBFBF"/>
              <w:right w:val="single" w:sz="3" w:space="0" w:color="BFBFBF"/>
            </w:tcBorders>
            <w:vAlign w:val="center"/>
          </w:tcPr>
          <w:p w14:paraId="5F4F5105" w14:textId="77777777" w:rsidR="0003082E" w:rsidRDefault="0003082E">
            <w:pPr>
              <w:spacing w:line="259" w:lineRule="auto"/>
              <w:ind w:left="3"/>
            </w:pPr>
            <w:r>
              <w:rPr>
                <w:sz w:val="20"/>
              </w:rPr>
              <w:t xml:space="preserve">If done, present data on critical appraisal of included sources of evidence (see item 12). </w:t>
            </w:r>
          </w:p>
        </w:tc>
        <w:tc>
          <w:tcPr>
            <w:tcW w:w="1469" w:type="dxa"/>
            <w:tcBorders>
              <w:top w:val="single" w:sz="3" w:space="0" w:color="BFBFBF"/>
              <w:left w:val="single" w:sz="3" w:space="0" w:color="BFBFBF"/>
              <w:bottom w:val="single" w:sz="3" w:space="0" w:color="BFBFBF"/>
              <w:right w:val="single" w:sz="3" w:space="0" w:color="BFBFBF"/>
            </w:tcBorders>
            <w:vAlign w:val="center"/>
          </w:tcPr>
          <w:p w14:paraId="00E405D6" w14:textId="77777777" w:rsidR="0003082E" w:rsidRDefault="0003082E">
            <w:pPr>
              <w:spacing w:line="259" w:lineRule="auto"/>
              <w:ind w:left="1"/>
            </w:pPr>
            <w:r>
              <w:rPr>
                <w:sz w:val="20"/>
              </w:rPr>
              <w:t xml:space="preserve">Not done </w:t>
            </w:r>
          </w:p>
        </w:tc>
      </w:tr>
      <w:tr w:rsidR="0003082E" w14:paraId="0B7FDBFB" w14:textId="77777777">
        <w:trPr>
          <w:trHeight w:val="700"/>
        </w:trPr>
        <w:tc>
          <w:tcPr>
            <w:tcW w:w="2116" w:type="dxa"/>
            <w:tcBorders>
              <w:top w:val="single" w:sz="3" w:space="0" w:color="BFBFBF"/>
              <w:left w:val="single" w:sz="3" w:space="0" w:color="BFBFBF"/>
              <w:bottom w:val="single" w:sz="3" w:space="0" w:color="BFBFBF"/>
              <w:right w:val="single" w:sz="3" w:space="0" w:color="BFBFBF"/>
            </w:tcBorders>
          </w:tcPr>
          <w:p w14:paraId="641941FB" w14:textId="77777777" w:rsidR="0003082E" w:rsidRDefault="0003082E">
            <w:pPr>
              <w:spacing w:line="259" w:lineRule="auto"/>
              <w:ind w:left="180"/>
            </w:pPr>
            <w:r>
              <w:rPr>
                <w:sz w:val="20"/>
              </w:rPr>
              <w:t xml:space="preserve">Results of individual sources of evidence </w:t>
            </w:r>
          </w:p>
        </w:tc>
        <w:tc>
          <w:tcPr>
            <w:tcW w:w="695" w:type="dxa"/>
            <w:tcBorders>
              <w:top w:val="single" w:sz="3" w:space="0" w:color="BFBFBF"/>
              <w:left w:val="single" w:sz="3" w:space="0" w:color="BFBFBF"/>
              <w:bottom w:val="single" w:sz="3" w:space="0" w:color="BFBFBF"/>
              <w:right w:val="single" w:sz="3" w:space="0" w:color="BFBFBF"/>
            </w:tcBorders>
            <w:vAlign w:val="center"/>
          </w:tcPr>
          <w:p w14:paraId="3805361E" w14:textId="77777777" w:rsidR="0003082E" w:rsidRDefault="0003082E">
            <w:pPr>
              <w:spacing w:line="259" w:lineRule="auto"/>
              <w:ind w:right="60"/>
              <w:jc w:val="center"/>
            </w:pPr>
            <w:r>
              <w:rPr>
                <w:sz w:val="20"/>
              </w:rPr>
              <w:t xml:space="preserve">17 </w:t>
            </w:r>
          </w:p>
        </w:tc>
        <w:tc>
          <w:tcPr>
            <w:tcW w:w="5072" w:type="dxa"/>
            <w:tcBorders>
              <w:top w:val="single" w:sz="3" w:space="0" w:color="BFBFBF"/>
              <w:left w:val="single" w:sz="3" w:space="0" w:color="BFBFBF"/>
              <w:bottom w:val="single" w:sz="3" w:space="0" w:color="BFBFBF"/>
              <w:right w:val="single" w:sz="3" w:space="0" w:color="BFBFBF"/>
            </w:tcBorders>
          </w:tcPr>
          <w:p w14:paraId="3AF9E102" w14:textId="77777777" w:rsidR="0003082E" w:rsidRDefault="0003082E">
            <w:pPr>
              <w:spacing w:line="259" w:lineRule="auto"/>
              <w:ind w:left="3" w:right="12"/>
            </w:pPr>
            <w:r>
              <w:rPr>
                <w:sz w:val="20"/>
              </w:rPr>
              <w:t xml:space="preserve">For each included source of evidence, present the relevant data that were charted that relate to the review questions and objectives. </w:t>
            </w:r>
          </w:p>
        </w:tc>
        <w:tc>
          <w:tcPr>
            <w:tcW w:w="1469" w:type="dxa"/>
            <w:tcBorders>
              <w:top w:val="single" w:sz="3" w:space="0" w:color="BFBFBF"/>
              <w:left w:val="single" w:sz="3" w:space="0" w:color="BFBFBF"/>
              <w:bottom w:val="single" w:sz="3" w:space="0" w:color="BFBFBF"/>
              <w:right w:val="single" w:sz="3" w:space="0" w:color="BFBFBF"/>
            </w:tcBorders>
            <w:vAlign w:val="center"/>
          </w:tcPr>
          <w:p w14:paraId="1F39E7D7" w14:textId="35758C1C" w:rsidR="0003082E" w:rsidRDefault="0003082E">
            <w:pPr>
              <w:spacing w:line="259" w:lineRule="auto"/>
              <w:ind w:right="59"/>
              <w:jc w:val="center"/>
            </w:pPr>
            <w:r>
              <w:rPr>
                <w:sz w:val="20"/>
              </w:rPr>
              <w:t>#</w:t>
            </w:r>
            <w:r w:rsidR="001B390D">
              <w:rPr>
                <w:sz w:val="20"/>
              </w:rPr>
              <w:t>6</w:t>
            </w:r>
          </w:p>
        </w:tc>
      </w:tr>
      <w:tr w:rsidR="0003082E" w14:paraId="6F53DA35" w14:textId="77777777">
        <w:trPr>
          <w:trHeight w:val="475"/>
        </w:trPr>
        <w:tc>
          <w:tcPr>
            <w:tcW w:w="2116" w:type="dxa"/>
            <w:tcBorders>
              <w:top w:val="single" w:sz="3" w:space="0" w:color="BFBFBF"/>
              <w:left w:val="single" w:sz="3" w:space="0" w:color="BFBFBF"/>
              <w:bottom w:val="single" w:sz="2" w:space="0" w:color="CEDEEF"/>
              <w:right w:val="single" w:sz="3" w:space="0" w:color="BFBFBF"/>
            </w:tcBorders>
          </w:tcPr>
          <w:p w14:paraId="4326DA7D" w14:textId="77777777" w:rsidR="0003082E" w:rsidRDefault="0003082E">
            <w:pPr>
              <w:spacing w:line="259" w:lineRule="auto"/>
              <w:ind w:left="180" w:right="36"/>
            </w:pPr>
            <w:r>
              <w:rPr>
                <w:sz w:val="20"/>
              </w:rPr>
              <w:lastRenderedPageBreak/>
              <w:t xml:space="preserve">Synthesis of results </w:t>
            </w:r>
          </w:p>
        </w:tc>
        <w:tc>
          <w:tcPr>
            <w:tcW w:w="695" w:type="dxa"/>
            <w:tcBorders>
              <w:top w:val="single" w:sz="3" w:space="0" w:color="BFBFBF"/>
              <w:left w:val="single" w:sz="3" w:space="0" w:color="BFBFBF"/>
              <w:bottom w:val="single" w:sz="2" w:space="0" w:color="CEDEEF"/>
              <w:right w:val="single" w:sz="3" w:space="0" w:color="BFBFBF"/>
            </w:tcBorders>
            <w:vAlign w:val="center"/>
          </w:tcPr>
          <w:p w14:paraId="4498D0FD" w14:textId="77777777" w:rsidR="0003082E" w:rsidRDefault="0003082E">
            <w:pPr>
              <w:spacing w:line="259" w:lineRule="auto"/>
              <w:ind w:right="60"/>
              <w:jc w:val="center"/>
            </w:pPr>
            <w:r>
              <w:rPr>
                <w:sz w:val="20"/>
              </w:rPr>
              <w:t xml:space="preserve">18 </w:t>
            </w:r>
          </w:p>
        </w:tc>
        <w:tc>
          <w:tcPr>
            <w:tcW w:w="5072" w:type="dxa"/>
            <w:tcBorders>
              <w:top w:val="single" w:sz="3" w:space="0" w:color="BFBFBF"/>
              <w:left w:val="single" w:sz="3" w:space="0" w:color="BFBFBF"/>
              <w:bottom w:val="single" w:sz="2" w:space="0" w:color="CEDEEF"/>
              <w:right w:val="single" w:sz="3" w:space="0" w:color="BFBFBF"/>
            </w:tcBorders>
          </w:tcPr>
          <w:p w14:paraId="3596631C" w14:textId="77777777" w:rsidR="0003082E" w:rsidRDefault="0003082E">
            <w:pPr>
              <w:spacing w:line="259" w:lineRule="auto"/>
              <w:ind w:left="3"/>
            </w:pPr>
            <w:r>
              <w:rPr>
                <w:sz w:val="20"/>
              </w:rPr>
              <w:t xml:space="preserve">Summarize and/or present the charting results as they relate to the review questions and objectives. </w:t>
            </w:r>
          </w:p>
        </w:tc>
        <w:tc>
          <w:tcPr>
            <w:tcW w:w="1469" w:type="dxa"/>
            <w:tcBorders>
              <w:top w:val="single" w:sz="3" w:space="0" w:color="BFBFBF"/>
              <w:left w:val="single" w:sz="3" w:space="0" w:color="BFBFBF"/>
              <w:bottom w:val="single" w:sz="2" w:space="0" w:color="CEDEEF"/>
              <w:right w:val="single" w:sz="3" w:space="0" w:color="BFBFBF"/>
            </w:tcBorders>
            <w:vAlign w:val="center"/>
          </w:tcPr>
          <w:p w14:paraId="656503E8" w14:textId="66483C12" w:rsidR="0003082E" w:rsidRDefault="0003082E">
            <w:pPr>
              <w:spacing w:line="259" w:lineRule="auto"/>
              <w:ind w:right="59"/>
              <w:jc w:val="center"/>
            </w:pPr>
            <w:r>
              <w:rPr>
                <w:sz w:val="20"/>
              </w:rPr>
              <w:t>#6</w:t>
            </w:r>
            <w:r w:rsidR="001B390D">
              <w:rPr>
                <w:sz w:val="20"/>
              </w:rPr>
              <w:t>-9</w:t>
            </w:r>
          </w:p>
        </w:tc>
      </w:tr>
      <w:tr w:rsidR="0003082E" w14:paraId="503D967A" w14:textId="77777777">
        <w:trPr>
          <w:trHeight w:val="236"/>
        </w:trPr>
        <w:tc>
          <w:tcPr>
            <w:tcW w:w="2116" w:type="dxa"/>
            <w:tcBorders>
              <w:top w:val="single" w:sz="2" w:space="0" w:color="CEDEEF"/>
              <w:left w:val="single" w:sz="3" w:space="0" w:color="BFBFBF"/>
              <w:bottom w:val="single" w:sz="3" w:space="0" w:color="BFBFBF"/>
              <w:right w:val="nil"/>
            </w:tcBorders>
            <w:shd w:val="clear" w:color="auto" w:fill="CEDEEF"/>
          </w:tcPr>
          <w:p w14:paraId="7EE717EA" w14:textId="77777777" w:rsidR="0003082E" w:rsidRDefault="0003082E">
            <w:pPr>
              <w:spacing w:line="259" w:lineRule="auto"/>
            </w:pPr>
            <w:r>
              <w:rPr>
                <w:rFonts w:ascii="Arial" w:eastAsia="Arial" w:hAnsi="Arial" w:cs="Arial"/>
                <w:b/>
                <w:sz w:val="20"/>
              </w:rPr>
              <w:t xml:space="preserve">DISCUSSION </w:t>
            </w:r>
          </w:p>
        </w:tc>
        <w:tc>
          <w:tcPr>
            <w:tcW w:w="695" w:type="dxa"/>
            <w:tcBorders>
              <w:top w:val="single" w:sz="2" w:space="0" w:color="CEDEEF"/>
              <w:left w:val="nil"/>
              <w:bottom w:val="single" w:sz="3" w:space="0" w:color="BFBFBF"/>
              <w:right w:val="nil"/>
            </w:tcBorders>
            <w:shd w:val="clear" w:color="auto" w:fill="CEDEEF"/>
          </w:tcPr>
          <w:p w14:paraId="028D652C" w14:textId="77777777" w:rsidR="0003082E" w:rsidRDefault="0003082E">
            <w:pPr>
              <w:spacing w:after="160" w:line="259" w:lineRule="auto"/>
            </w:pPr>
          </w:p>
        </w:tc>
        <w:tc>
          <w:tcPr>
            <w:tcW w:w="5072" w:type="dxa"/>
            <w:tcBorders>
              <w:top w:val="single" w:sz="2" w:space="0" w:color="CEDEEF"/>
              <w:left w:val="nil"/>
              <w:bottom w:val="single" w:sz="3" w:space="0" w:color="BFBFBF"/>
              <w:right w:val="nil"/>
            </w:tcBorders>
            <w:shd w:val="clear" w:color="auto" w:fill="CEDEEF"/>
          </w:tcPr>
          <w:p w14:paraId="056EF186" w14:textId="77777777" w:rsidR="0003082E" w:rsidRDefault="0003082E">
            <w:pPr>
              <w:spacing w:after="160" w:line="259" w:lineRule="auto"/>
            </w:pPr>
          </w:p>
        </w:tc>
        <w:tc>
          <w:tcPr>
            <w:tcW w:w="1469" w:type="dxa"/>
            <w:tcBorders>
              <w:top w:val="single" w:sz="2" w:space="0" w:color="CEDEEF"/>
              <w:left w:val="nil"/>
              <w:bottom w:val="single" w:sz="3" w:space="0" w:color="BFBFBF"/>
              <w:right w:val="single" w:sz="3" w:space="0" w:color="BFBFBF"/>
            </w:tcBorders>
            <w:shd w:val="clear" w:color="auto" w:fill="CEDEEF"/>
          </w:tcPr>
          <w:p w14:paraId="0C345F6D" w14:textId="77777777" w:rsidR="0003082E" w:rsidRDefault="0003082E">
            <w:pPr>
              <w:spacing w:after="160" w:line="259" w:lineRule="auto"/>
            </w:pPr>
          </w:p>
        </w:tc>
      </w:tr>
      <w:tr w:rsidR="0003082E" w14:paraId="58076BFE" w14:textId="77777777">
        <w:trPr>
          <w:trHeight w:val="929"/>
        </w:trPr>
        <w:tc>
          <w:tcPr>
            <w:tcW w:w="2116" w:type="dxa"/>
            <w:tcBorders>
              <w:top w:val="single" w:sz="3" w:space="0" w:color="BFBFBF"/>
              <w:left w:val="single" w:sz="3" w:space="0" w:color="BFBFBF"/>
              <w:bottom w:val="single" w:sz="3" w:space="0" w:color="BFBFBF"/>
              <w:right w:val="single" w:sz="3" w:space="0" w:color="BFBFBF"/>
            </w:tcBorders>
            <w:vAlign w:val="center"/>
          </w:tcPr>
          <w:p w14:paraId="65C2B89D" w14:textId="77777777" w:rsidR="0003082E" w:rsidRDefault="0003082E">
            <w:pPr>
              <w:spacing w:line="259" w:lineRule="auto"/>
              <w:ind w:left="180"/>
            </w:pPr>
            <w:r>
              <w:rPr>
                <w:sz w:val="20"/>
              </w:rPr>
              <w:t xml:space="preserve">Summary of evidence </w:t>
            </w:r>
          </w:p>
        </w:tc>
        <w:tc>
          <w:tcPr>
            <w:tcW w:w="695" w:type="dxa"/>
            <w:tcBorders>
              <w:top w:val="single" w:sz="3" w:space="0" w:color="BFBFBF"/>
              <w:left w:val="single" w:sz="3" w:space="0" w:color="BFBFBF"/>
              <w:bottom w:val="single" w:sz="3" w:space="0" w:color="BFBFBF"/>
              <w:right w:val="single" w:sz="3" w:space="0" w:color="BFBFBF"/>
            </w:tcBorders>
            <w:vAlign w:val="center"/>
          </w:tcPr>
          <w:p w14:paraId="7A31405D" w14:textId="77777777" w:rsidR="0003082E" w:rsidRDefault="0003082E">
            <w:pPr>
              <w:spacing w:line="259" w:lineRule="auto"/>
              <w:ind w:right="60"/>
              <w:jc w:val="center"/>
            </w:pPr>
            <w:r>
              <w:rPr>
                <w:sz w:val="20"/>
              </w:rPr>
              <w:t xml:space="preserve">19 </w:t>
            </w:r>
          </w:p>
        </w:tc>
        <w:tc>
          <w:tcPr>
            <w:tcW w:w="5072" w:type="dxa"/>
            <w:tcBorders>
              <w:top w:val="single" w:sz="3" w:space="0" w:color="BFBFBF"/>
              <w:left w:val="single" w:sz="3" w:space="0" w:color="BFBFBF"/>
              <w:bottom w:val="single" w:sz="3" w:space="0" w:color="BFBFBF"/>
              <w:right w:val="single" w:sz="3" w:space="0" w:color="BFBFBF"/>
            </w:tcBorders>
          </w:tcPr>
          <w:p w14:paraId="4E7F2E1D" w14:textId="77777777" w:rsidR="0003082E" w:rsidRDefault="0003082E">
            <w:pPr>
              <w:spacing w:line="259" w:lineRule="auto"/>
              <w:ind w:left="3"/>
            </w:pPr>
            <w:r>
              <w:rPr>
                <w:sz w:val="20"/>
              </w:rPr>
              <w:t xml:space="preserve">Summarize the main results (including an overview of concepts, themes, and types of evidence available), link to the review questions and objectives, and consider the relevance to key groups. </w:t>
            </w:r>
          </w:p>
        </w:tc>
        <w:tc>
          <w:tcPr>
            <w:tcW w:w="1469" w:type="dxa"/>
            <w:tcBorders>
              <w:top w:val="single" w:sz="3" w:space="0" w:color="BFBFBF"/>
              <w:left w:val="single" w:sz="3" w:space="0" w:color="BFBFBF"/>
              <w:bottom w:val="single" w:sz="3" w:space="0" w:color="BFBFBF"/>
              <w:right w:val="single" w:sz="3" w:space="0" w:color="BFBFBF"/>
            </w:tcBorders>
            <w:vAlign w:val="center"/>
          </w:tcPr>
          <w:p w14:paraId="0018F1F8" w14:textId="7B194DD3" w:rsidR="0003082E" w:rsidRDefault="0003082E">
            <w:pPr>
              <w:spacing w:line="259" w:lineRule="auto"/>
              <w:ind w:right="59"/>
              <w:jc w:val="center"/>
            </w:pPr>
            <w:r>
              <w:rPr>
                <w:sz w:val="20"/>
              </w:rPr>
              <w:t>#</w:t>
            </w:r>
            <w:r w:rsidR="001B390D">
              <w:rPr>
                <w:sz w:val="20"/>
              </w:rPr>
              <w:t>9-10</w:t>
            </w:r>
          </w:p>
        </w:tc>
      </w:tr>
      <w:tr w:rsidR="0003082E" w14:paraId="0793B22B" w14:textId="77777777">
        <w:trPr>
          <w:trHeight w:val="241"/>
        </w:trPr>
        <w:tc>
          <w:tcPr>
            <w:tcW w:w="2116" w:type="dxa"/>
            <w:tcBorders>
              <w:top w:val="single" w:sz="3" w:space="0" w:color="BFBFBF"/>
              <w:left w:val="single" w:sz="3" w:space="0" w:color="BFBFBF"/>
              <w:bottom w:val="single" w:sz="3" w:space="0" w:color="BFBFBF"/>
              <w:right w:val="single" w:sz="3" w:space="0" w:color="BFBFBF"/>
            </w:tcBorders>
          </w:tcPr>
          <w:p w14:paraId="2FC6D242" w14:textId="77777777" w:rsidR="0003082E" w:rsidRDefault="0003082E">
            <w:pPr>
              <w:spacing w:line="259" w:lineRule="auto"/>
              <w:ind w:left="180"/>
            </w:pPr>
            <w:r>
              <w:rPr>
                <w:sz w:val="20"/>
              </w:rPr>
              <w:t xml:space="preserve">Limitations </w:t>
            </w:r>
          </w:p>
        </w:tc>
        <w:tc>
          <w:tcPr>
            <w:tcW w:w="695" w:type="dxa"/>
            <w:tcBorders>
              <w:top w:val="single" w:sz="3" w:space="0" w:color="BFBFBF"/>
              <w:left w:val="single" w:sz="3" w:space="0" w:color="BFBFBF"/>
              <w:bottom w:val="single" w:sz="3" w:space="0" w:color="BFBFBF"/>
              <w:right w:val="single" w:sz="3" w:space="0" w:color="BFBFBF"/>
            </w:tcBorders>
          </w:tcPr>
          <w:p w14:paraId="797CED10" w14:textId="77777777" w:rsidR="0003082E" w:rsidRDefault="0003082E">
            <w:pPr>
              <w:spacing w:line="259" w:lineRule="auto"/>
              <w:ind w:right="60"/>
              <w:jc w:val="center"/>
            </w:pPr>
            <w:r>
              <w:rPr>
                <w:sz w:val="20"/>
              </w:rPr>
              <w:t xml:space="preserve">20 </w:t>
            </w:r>
          </w:p>
        </w:tc>
        <w:tc>
          <w:tcPr>
            <w:tcW w:w="5072" w:type="dxa"/>
            <w:tcBorders>
              <w:top w:val="single" w:sz="3" w:space="0" w:color="BFBFBF"/>
              <w:left w:val="single" w:sz="3" w:space="0" w:color="BFBFBF"/>
              <w:bottom w:val="single" w:sz="3" w:space="0" w:color="BFBFBF"/>
              <w:right w:val="single" w:sz="3" w:space="0" w:color="BFBFBF"/>
            </w:tcBorders>
          </w:tcPr>
          <w:p w14:paraId="489F7CC4" w14:textId="77777777" w:rsidR="0003082E" w:rsidRDefault="0003082E">
            <w:pPr>
              <w:spacing w:line="259" w:lineRule="auto"/>
              <w:ind w:left="3"/>
            </w:pPr>
            <w:r>
              <w:rPr>
                <w:sz w:val="20"/>
              </w:rPr>
              <w:t>Discuss the limitations of the scoping review process.</w:t>
            </w:r>
            <w:r>
              <w:rPr>
                <w:rFonts w:ascii="Arial" w:eastAsia="Arial" w:hAnsi="Arial" w:cs="Arial"/>
                <w:b/>
                <w:i/>
                <w:sz w:val="20"/>
              </w:rPr>
              <w:t xml:space="preserve"> </w:t>
            </w:r>
          </w:p>
        </w:tc>
        <w:tc>
          <w:tcPr>
            <w:tcW w:w="1469" w:type="dxa"/>
            <w:tcBorders>
              <w:top w:val="single" w:sz="3" w:space="0" w:color="BFBFBF"/>
              <w:left w:val="single" w:sz="3" w:space="0" w:color="BFBFBF"/>
              <w:bottom w:val="single" w:sz="3" w:space="0" w:color="BFBFBF"/>
              <w:right w:val="single" w:sz="3" w:space="0" w:color="BFBFBF"/>
            </w:tcBorders>
          </w:tcPr>
          <w:p w14:paraId="29825215" w14:textId="10231BCD" w:rsidR="0003082E" w:rsidRDefault="0003082E">
            <w:pPr>
              <w:spacing w:line="259" w:lineRule="auto"/>
              <w:ind w:right="59"/>
              <w:jc w:val="center"/>
            </w:pPr>
            <w:r>
              <w:rPr>
                <w:sz w:val="20"/>
              </w:rPr>
              <w:t>#</w:t>
            </w:r>
            <w:r w:rsidR="001B390D">
              <w:rPr>
                <w:sz w:val="20"/>
              </w:rPr>
              <w:t>10</w:t>
            </w:r>
            <w:r>
              <w:rPr>
                <w:sz w:val="20"/>
              </w:rPr>
              <w:t xml:space="preserve"> </w:t>
            </w:r>
          </w:p>
        </w:tc>
      </w:tr>
      <w:tr w:rsidR="0003082E" w14:paraId="5C765132" w14:textId="77777777">
        <w:trPr>
          <w:trHeight w:val="703"/>
        </w:trPr>
        <w:tc>
          <w:tcPr>
            <w:tcW w:w="2116" w:type="dxa"/>
            <w:tcBorders>
              <w:top w:val="single" w:sz="3" w:space="0" w:color="BFBFBF"/>
              <w:left w:val="single" w:sz="3" w:space="0" w:color="BFBFBF"/>
              <w:bottom w:val="single" w:sz="2" w:space="0" w:color="CEDEEF"/>
              <w:right w:val="single" w:sz="3" w:space="0" w:color="BFBFBF"/>
            </w:tcBorders>
            <w:vAlign w:val="center"/>
          </w:tcPr>
          <w:p w14:paraId="4826DA7C" w14:textId="77777777" w:rsidR="0003082E" w:rsidRDefault="0003082E">
            <w:pPr>
              <w:spacing w:line="259" w:lineRule="auto"/>
              <w:ind w:left="180"/>
            </w:pPr>
            <w:r>
              <w:rPr>
                <w:sz w:val="20"/>
              </w:rPr>
              <w:t xml:space="preserve">Conclusions </w:t>
            </w:r>
          </w:p>
        </w:tc>
        <w:tc>
          <w:tcPr>
            <w:tcW w:w="695" w:type="dxa"/>
            <w:tcBorders>
              <w:top w:val="single" w:sz="3" w:space="0" w:color="BFBFBF"/>
              <w:left w:val="single" w:sz="3" w:space="0" w:color="BFBFBF"/>
              <w:bottom w:val="single" w:sz="2" w:space="0" w:color="CEDEEF"/>
              <w:right w:val="single" w:sz="3" w:space="0" w:color="BFBFBF"/>
            </w:tcBorders>
            <w:vAlign w:val="center"/>
          </w:tcPr>
          <w:p w14:paraId="1598B019" w14:textId="77777777" w:rsidR="0003082E" w:rsidRDefault="0003082E">
            <w:pPr>
              <w:spacing w:line="259" w:lineRule="auto"/>
              <w:ind w:right="60"/>
              <w:jc w:val="center"/>
            </w:pPr>
            <w:r>
              <w:rPr>
                <w:sz w:val="20"/>
              </w:rPr>
              <w:t xml:space="preserve">21 </w:t>
            </w:r>
          </w:p>
        </w:tc>
        <w:tc>
          <w:tcPr>
            <w:tcW w:w="5072" w:type="dxa"/>
            <w:tcBorders>
              <w:top w:val="single" w:sz="3" w:space="0" w:color="BFBFBF"/>
              <w:left w:val="single" w:sz="3" w:space="0" w:color="BFBFBF"/>
              <w:bottom w:val="single" w:sz="2" w:space="0" w:color="CEDEEF"/>
              <w:right w:val="single" w:sz="3" w:space="0" w:color="BFBFBF"/>
            </w:tcBorders>
          </w:tcPr>
          <w:p w14:paraId="1DA87BE3" w14:textId="77777777" w:rsidR="0003082E" w:rsidRDefault="0003082E">
            <w:pPr>
              <w:spacing w:line="259" w:lineRule="auto"/>
              <w:ind w:left="3"/>
            </w:pPr>
            <w:r>
              <w:rPr>
                <w:sz w:val="20"/>
              </w:rPr>
              <w:t xml:space="preserve">Provide a general interpretation of the results with respect to the review questions and objectives, as well as potential implications and/or next steps. </w:t>
            </w:r>
          </w:p>
        </w:tc>
        <w:tc>
          <w:tcPr>
            <w:tcW w:w="1469" w:type="dxa"/>
            <w:tcBorders>
              <w:top w:val="single" w:sz="3" w:space="0" w:color="BFBFBF"/>
              <w:left w:val="single" w:sz="3" w:space="0" w:color="BFBFBF"/>
              <w:bottom w:val="single" w:sz="2" w:space="0" w:color="CEDEEF"/>
              <w:right w:val="single" w:sz="3" w:space="0" w:color="BFBFBF"/>
            </w:tcBorders>
            <w:vAlign w:val="center"/>
          </w:tcPr>
          <w:p w14:paraId="63A56DE8" w14:textId="36F4140A" w:rsidR="0003082E" w:rsidRDefault="0003082E">
            <w:pPr>
              <w:spacing w:line="259" w:lineRule="auto"/>
              <w:ind w:right="59"/>
              <w:jc w:val="center"/>
            </w:pPr>
            <w:r>
              <w:rPr>
                <w:sz w:val="20"/>
              </w:rPr>
              <w:t>#</w:t>
            </w:r>
            <w:r w:rsidR="001B390D">
              <w:rPr>
                <w:sz w:val="20"/>
              </w:rPr>
              <w:t>10-11</w:t>
            </w:r>
          </w:p>
        </w:tc>
      </w:tr>
      <w:tr w:rsidR="0003082E" w14:paraId="085CB426" w14:textId="77777777">
        <w:trPr>
          <w:trHeight w:val="236"/>
        </w:trPr>
        <w:tc>
          <w:tcPr>
            <w:tcW w:w="2116" w:type="dxa"/>
            <w:tcBorders>
              <w:top w:val="single" w:sz="2" w:space="0" w:color="CEDEEF"/>
              <w:left w:val="single" w:sz="3" w:space="0" w:color="BFBFBF"/>
              <w:bottom w:val="single" w:sz="3" w:space="0" w:color="BFBFBF"/>
              <w:right w:val="nil"/>
            </w:tcBorders>
            <w:shd w:val="clear" w:color="auto" w:fill="CEDEEF"/>
          </w:tcPr>
          <w:p w14:paraId="4215C4EE" w14:textId="77777777" w:rsidR="0003082E" w:rsidRDefault="0003082E">
            <w:pPr>
              <w:spacing w:line="259" w:lineRule="auto"/>
            </w:pPr>
            <w:r>
              <w:rPr>
                <w:rFonts w:ascii="Arial" w:eastAsia="Arial" w:hAnsi="Arial" w:cs="Arial"/>
                <w:b/>
                <w:sz w:val="20"/>
              </w:rPr>
              <w:t xml:space="preserve">FUNDING </w:t>
            </w:r>
          </w:p>
        </w:tc>
        <w:tc>
          <w:tcPr>
            <w:tcW w:w="695" w:type="dxa"/>
            <w:tcBorders>
              <w:top w:val="single" w:sz="2" w:space="0" w:color="CEDEEF"/>
              <w:left w:val="nil"/>
              <w:bottom w:val="single" w:sz="3" w:space="0" w:color="BFBFBF"/>
              <w:right w:val="nil"/>
            </w:tcBorders>
            <w:shd w:val="clear" w:color="auto" w:fill="CEDEEF"/>
          </w:tcPr>
          <w:p w14:paraId="5830A92A" w14:textId="77777777" w:rsidR="0003082E" w:rsidRDefault="0003082E">
            <w:pPr>
              <w:spacing w:after="160" w:line="259" w:lineRule="auto"/>
            </w:pPr>
          </w:p>
        </w:tc>
        <w:tc>
          <w:tcPr>
            <w:tcW w:w="5072" w:type="dxa"/>
            <w:tcBorders>
              <w:top w:val="single" w:sz="2" w:space="0" w:color="CEDEEF"/>
              <w:left w:val="nil"/>
              <w:bottom w:val="single" w:sz="3" w:space="0" w:color="BFBFBF"/>
              <w:right w:val="nil"/>
            </w:tcBorders>
            <w:shd w:val="clear" w:color="auto" w:fill="CEDEEF"/>
          </w:tcPr>
          <w:p w14:paraId="5DD68DC4" w14:textId="77777777" w:rsidR="0003082E" w:rsidRDefault="0003082E">
            <w:pPr>
              <w:spacing w:after="160" w:line="259" w:lineRule="auto"/>
            </w:pPr>
          </w:p>
        </w:tc>
        <w:tc>
          <w:tcPr>
            <w:tcW w:w="1469" w:type="dxa"/>
            <w:tcBorders>
              <w:top w:val="single" w:sz="2" w:space="0" w:color="CEDEEF"/>
              <w:left w:val="nil"/>
              <w:bottom w:val="single" w:sz="3" w:space="0" w:color="BFBFBF"/>
              <w:right w:val="single" w:sz="3" w:space="0" w:color="BFBFBF"/>
            </w:tcBorders>
            <w:shd w:val="clear" w:color="auto" w:fill="CEDEEF"/>
          </w:tcPr>
          <w:p w14:paraId="0B098C6C" w14:textId="77777777" w:rsidR="0003082E" w:rsidRDefault="0003082E">
            <w:pPr>
              <w:spacing w:after="160" w:line="259" w:lineRule="auto"/>
            </w:pPr>
          </w:p>
        </w:tc>
      </w:tr>
      <w:tr w:rsidR="0003082E" w14:paraId="2CAA3190" w14:textId="77777777">
        <w:trPr>
          <w:trHeight w:val="933"/>
        </w:trPr>
        <w:tc>
          <w:tcPr>
            <w:tcW w:w="2116" w:type="dxa"/>
            <w:tcBorders>
              <w:top w:val="single" w:sz="3" w:space="0" w:color="BFBFBF"/>
              <w:left w:val="single" w:sz="3" w:space="0" w:color="BFBFBF"/>
              <w:bottom w:val="single" w:sz="3" w:space="0" w:color="BFBFBF"/>
              <w:right w:val="single" w:sz="3" w:space="0" w:color="BFBFBF"/>
            </w:tcBorders>
            <w:vAlign w:val="center"/>
          </w:tcPr>
          <w:p w14:paraId="6777D006" w14:textId="77777777" w:rsidR="0003082E" w:rsidRDefault="0003082E">
            <w:pPr>
              <w:spacing w:line="259" w:lineRule="auto"/>
              <w:ind w:left="180"/>
            </w:pPr>
            <w:r>
              <w:rPr>
                <w:sz w:val="20"/>
              </w:rPr>
              <w:t xml:space="preserve">Funding </w:t>
            </w:r>
          </w:p>
        </w:tc>
        <w:tc>
          <w:tcPr>
            <w:tcW w:w="695" w:type="dxa"/>
            <w:tcBorders>
              <w:top w:val="single" w:sz="3" w:space="0" w:color="BFBFBF"/>
              <w:left w:val="single" w:sz="3" w:space="0" w:color="BFBFBF"/>
              <w:bottom w:val="single" w:sz="3" w:space="0" w:color="BFBFBF"/>
              <w:right w:val="single" w:sz="3" w:space="0" w:color="BFBFBF"/>
            </w:tcBorders>
            <w:vAlign w:val="center"/>
          </w:tcPr>
          <w:p w14:paraId="7A74552F" w14:textId="77777777" w:rsidR="0003082E" w:rsidRDefault="0003082E">
            <w:pPr>
              <w:spacing w:line="259" w:lineRule="auto"/>
              <w:ind w:right="60"/>
              <w:jc w:val="center"/>
            </w:pPr>
            <w:r>
              <w:rPr>
                <w:sz w:val="20"/>
              </w:rPr>
              <w:t xml:space="preserve">22 </w:t>
            </w:r>
          </w:p>
        </w:tc>
        <w:tc>
          <w:tcPr>
            <w:tcW w:w="5072" w:type="dxa"/>
            <w:tcBorders>
              <w:top w:val="single" w:sz="3" w:space="0" w:color="BFBFBF"/>
              <w:left w:val="single" w:sz="3" w:space="0" w:color="BFBFBF"/>
              <w:bottom w:val="single" w:sz="3" w:space="0" w:color="BFBFBF"/>
              <w:right w:val="single" w:sz="3" w:space="0" w:color="BFBFBF"/>
            </w:tcBorders>
          </w:tcPr>
          <w:p w14:paraId="5BF4F890" w14:textId="77777777" w:rsidR="0003082E" w:rsidRDefault="0003082E">
            <w:pPr>
              <w:spacing w:line="259" w:lineRule="auto"/>
              <w:ind w:left="3" w:right="27"/>
            </w:pPr>
            <w:r>
              <w:rPr>
                <w:sz w:val="20"/>
              </w:rPr>
              <w:t xml:space="preserve">Describe sources of funding for the included sources of evidence, as well as sources of funding for the scoping review. Describe the role of the funders of the scoping review. </w:t>
            </w:r>
          </w:p>
        </w:tc>
        <w:tc>
          <w:tcPr>
            <w:tcW w:w="1469" w:type="dxa"/>
            <w:tcBorders>
              <w:top w:val="single" w:sz="3" w:space="0" w:color="BFBFBF"/>
              <w:left w:val="single" w:sz="3" w:space="0" w:color="BFBFBF"/>
              <w:bottom w:val="single" w:sz="3" w:space="0" w:color="BFBFBF"/>
              <w:right w:val="single" w:sz="3" w:space="0" w:color="BFBFBF"/>
            </w:tcBorders>
            <w:vAlign w:val="center"/>
          </w:tcPr>
          <w:p w14:paraId="5FF09C54" w14:textId="676A6F0D" w:rsidR="0003082E" w:rsidRDefault="0003082E">
            <w:pPr>
              <w:spacing w:line="259" w:lineRule="auto"/>
              <w:ind w:right="59"/>
              <w:jc w:val="center"/>
            </w:pPr>
            <w:r>
              <w:rPr>
                <w:sz w:val="20"/>
              </w:rPr>
              <w:t>#</w:t>
            </w:r>
            <w:r w:rsidR="001B390D">
              <w:rPr>
                <w:sz w:val="20"/>
              </w:rPr>
              <w:t>2</w:t>
            </w:r>
          </w:p>
        </w:tc>
      </w:tr>
    </w:tbl>
    <w:p w14:paraId="183C1C22" w14:textId="77777777" w:rsidR="0003082E" w:rsidRDefault="0003082E">
      <w:pPr>
        <w:ind w:left="-5" w:right="61"/>
      </w:pPr>
      <w:r>
        <w:t xml:space="preserve">JBI = Joanna Briggs Institute; PRISMA-ScR = Preferred Reporting Items for Systematic reviews and Meta-Analyses extension for Scoping Reviews. </w:t>
      </w:r>
    </w:p>
    <w:p w14:paraId="55100E61" w14:textId="77777777" w:rsidR="0003082E" w:rsidRDefault="0003082E">
      <w:pPr>
        <w:ind w:left="-5" w:right="61"/>
      </w:pPr>
      <w:r>
        <w:t xml:space="preserve">* Where </w:t>
      </w:r>
      <w:r>
        <w:rPr>
          <w:rFonts w:ascii="Arial" w:eastAsia="Arial" w:hAnsi="Arial" w:cs="Arial"/>
          <w:i/>
        </w:rPr>
        <w:t>sources of evidence</w:t>
      </w:r>
      <w:r>
        <w:t xml:space="preserve"> (see second footnote) are compiled from, such as bibliographic databases, social media platforms, and Web sites. †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eastAsia="Arial" w:hAnsi="Arial" w:cs="Arial"/>
          <w:i/>
        </w:rPr>
        <w:t>information sources</w:t>
      </w:r>
      <w:r>
        <w:t xml:space="preserve"> (see first footnote). </w:t>
      </w:r>
    </w:p>
    <w:p w14:paraId="64048AC2" w14:textId="77777777" w:rsidR="0003082E" w:rsidRDefault="0003082E" w:rsidP="0003082E">
      <w:pPr>
        <w:numPr>
          <w:ilvl w:val="0"/>
          <w:numId w:val="1"/>
        </w:numPr>
        <w:spacing w:after="0" w:line="241" w:lineRule="auto"/>
        <w:ind w:right="61" w:hanging="10"/>
      </w:pPr>
      <w:r>
        <w:t>The frameworks by Arksey and O’Malley (6) and Levac and colleagues (7) and the JBI guidance (4, 5) refer to the process of data extraction in a scoping review as data charting</w:t>
      </w:r>
      <w:r>
        <w:rPr>
          <w:rFonts w:ascii="Arial" w:eastAsia="Arial" w:hAnsi="Arial" w:cs="Arial"/>
          <w:i/>
        </w:rPr>
        <w:t>.</w:t>
      </w:r>
      <w:r>
        <w:t xml:space="preserve"> </w:t>
      </w:r>
    </w:p>
    <w:p w14:paraId="1D4C276B" w14:textId="77777777" w:rsidR="0003082E" w:rsidRDefault="0003082E" w:rsidP="0003082E">
      <w:pPr>
        <w:numPr>
          <w:ilvl w:val="0"/>
          <w:numId w:val="1"/>
        </w:numPr>
        <w:spacing w:after="0" w:line="241" w:lineRule="auto"/>
        <w:ind w:right="61" w:hanging="10"/>
      </w:pPr>
      <w: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14:paraId="0D90FFC7" w14:textId="77777777" w:rsidR="0003082E" w:rsidRDefault="0003082E">
      <w:r>
        <w:t xml:space="preserve"> </w:t>
      </w:r>
    </w:p>
    <w:p w14:paraId="0EB128D9" w14:textId="77777777" w:rsidR="0003082E" w:rsidRDefault="0003082E">
      <w:pPr>
        <w:spacing w:after="208"/>
      </w:pPr>
      <w:r>
        <w:t xml:space="preserve"> </w:t>
      </w:r>
    </w:p>
    <w:p w14:paraId="3D78BF1C" w14:textId="77777777" w:rsidR="0003082E" w:rsidRDefault="0003082E">
      <w:pPr>
        <w:spacing w:after="1544" w:line="240" w:lineRule="auto"/>
        <w:ind w:right="23"/>
      </w:pPr>
      <w:r>
        <w:rPr>
          <w:rFonts w:ascii="Arial" w:eastAsia="Arial" w:hAnsi="Arial" w:cs="Arial"/>
          <w:i/>
          <w:sz w:val="16"/>
        </w:rPr>
        <w:t>From:</w:t>
      </w:r>
      <w:r>
        <w:rPr>
          <w:sz w:val="16"/>
        </w:rPr>
        <w:t xml:space="preserve"> Tricco AC, Lillie E, Zarin W, O'Brien KK, Colquhoun H, Levac D, et al. PRISMA Extension for Scoping Reviews (PRISMAScR): Checklist and Explanation. Ann Intern Med. 2018;169:467–473.</w:t>
      </w:r>
      <w:hyperlink r:id="rId13">
        <w:r>
          <w:rPr>
            <w:sz w:val="16"/>
          </w:rPr>
          <w:t xml:space="preserve"> </w:t>
        </w:r>
      </w:hyperlink>
      <w:hyperlink r:id="rId14">
        <w:r>
          <w:rPr>
            <w:color w:val="2E5D8B"/>
            <w:sz w:val="16"/>
            <w:u w:val="single" w:color="2E5D8B"/>
          </w:rPr>
          <w:t>doi: 10.7326/M18</w:t>
        </w:r>
      </w:hyperlink>
      <w:hyperlink r:id="rId15">
        <w:r>
          <w:rPr>
            <w:color w:val="2E5D8B"/>
            <w:sz w:val="16"/>
            <w:u w:val="single" w:color="2E5D8B"/>
          </w:rPr>
          <w:t>-</w:t>
        </w:r>
      </w:hyperlink>
      <w:hyperlink r:id="rId16">
        <w:r>
          <w:rPr>
            <w:color w:val="2E5D8B"/>
            <w:sz w:val="16"/>
            <w:u w:val="single" w:color="2E5D8B"/>
          </w:rPr>
          <w:t>0850</w:t>
        </w:r>
      </w:hyperlink>
      <w:hyperlink r:id="rId17">
        <w:r>
          <w:rPr>
            <w:sz w:val="16"/>
          </w:rPr>
          <w:t>.</w:t>
        </w:r>
      </w:hyperlink>
      <w:r>
        <w:rPr>
          <w:sz w:val="16"/>
        </w:rPr>
        <w:t xml:space="preserve"> </w:t>
      </w:r>
    </w:p>
    <w:p w14:paraId="5C486A70" w14:textId="77777777" w:rsidR="0003082E" w:rsidRDefault="0003082E">
      <w:pPr>
        <w:jc w:val="right"/>
      </w:pPr>
      <w:r>
        <w:rPr>
          <w:rFonts w:ascii="Calibri" w:eastAsia="Calibri" w:hAnsi="Calibri" w:cs="Calibri"/>
          <w:noProof/>
        </w:rPr>
        <mc:AlternateContent>
          <mc:Choice Requires="wpg">
            <w:drawing>
              <wp:anchor distT="0" distB="0" distL="114300" distR="114300" simplePos="0" relativeHeight="251662336" behindDoc="0" locked="0" layoutInCell="1" allowOverlap="1" wp14:anchorId="66679823" wp14:editId="2F4476B2">
                <wp:simplePos x="0" y="0"/>
                <wp:positionH relativeFrom="column">
                  <wp:posOffset>-446087</wp:posOffset>
                </wp:positionH>
                <wp:positionV relativeFrom="paragraph">
                  <wp:posOffset>-9117</wp:posOffset>
                </wp:positionV>
                <wp:extent cx="1530312" cy="499745"/>
                <wp:effectExtent l="0" t="0" r="0" b="0"/>
                <wp:wrapSquare wrapText="bothSides"/>
                <wp:docPr id="8128" name="Group 8128"/>
                <wp:cNvGraphicFramePr/>
                <a:graphic xmlns:a="http://schemas.openxmlformats.org/drawingml/2006/main">
                  <a:graphicData uri="http://schemas.microsoft.com/office/word/2010/wordprocessingGroup">
                    <wpg:wgp>
                      <wpg:cNvGrpSpPr/>
                      <wpg:grpSpPr>
                        <a:xfrm>
                          <a:off x="0" y="0"/>
                          <a:ext cx="1530312" cy="499745"/>
                          <a:chOff x="0" y="0"/>
                          <a:chExt cx="1530312" cy="499745"/>
                        </a:xfrm>
                      </wpg:grpSpPr>
                      <wps:wsp>
                        <wps:cNvPr id="538" name="Rectangle 538"/>
                        <wps:cNvSpPr/>
                        <wps:spPr>
                          <a:xfrm>
                            <a:off x="608647" y="9118"/>
                            <a:ext cx="51621" cy="207168"/>
                          </a:xfrm>
                          <a:prstGeom prst="rect">
                            <a:avLst/>
                          </a:prstGeom>
                          <a:ln>
                            <a:noFill/>
                          </a:ln>
                        </wps:spPr>
                        <wps:txbx>
                          <w:txbxContent>
                            <w:p w14:paraId="38D8BCAB" w14:textId="77777777" w:rsidR="0003082E" w:rsidRDefault="0003082E">
                              <w:r>
                                <w:t xml:space="preserve"> </w:t>
                              </w:r>
                            </w:p>
                          </w:txbxContent>
                        </wps:txbx>
                        <wps:bodyPr horzOverflow="overflow" vert="horz" lIns="0" tIns="0" rIns="0" bIns="0" rtlCol="0">
                          <a:noAutofit/>
                        </wps:bodyPr>
                      </wps:wsp>
                      <wps:wsp>
                        <wps:cNvPr id="539" name="Rectangle 539"/>
                        <wps:cNvSpPr/>
                        <wps:spPr>
                          <a:xfrm>
                            <a:off x="656908" y="9118"/>
                            <a:ext cx="51621" cy="207168"/>
                          </a:xfrm>
                          <a:prstGeom prst="rect">
                            <a:avLst/>
                          </a:prstGeom>
                          <a:ln>
                            <a:noFill/>
                          </a:ln>
                        </wps:spPr>
                        <wps:txbx>
                          <w:txbxContent>
                            <w:p w14:paraId="15A0B0FC" w14:textId="77777777" w:rsidR="0003082E" w:rsidRDefault="0003082E">
                              <w:r>
                                <w:t xml:space="preserve"> </w:t>
                              </w:r>
                            </w:p>
                          </w:txbxContent>
                        </wps:txbx>
                        <wps:bodyPr horzOverflow="overflow" vert="horz" lIns="0" tIns="0" rIns="0" bIns="0" rtlCol="0">
                          <a:noAutofit/>
                        </wps:bodyPr>
                      </wps:wsp>
                      <wps:wsp>
                        <wps:cNvPr id="540" name="Rectangle 540"/>
                        <wps:cNvSpPr/>
                        <wps:spPr>
                          <a:xfrm>
                            <a:off x="695008" y="9118"/>
                            <a:ext cx="51621" cy="207168"/>
                          </a:xfrm>
                          <a:prstGeom prst="rect">
                            <a:avLst/>
                          </a:prstGeom>
                          <a:ln>
                            <a:noFill/>
                          </a:ln>
                        </wps:spPr>
                        <wps:txbx>
                          <w:txbxContent>
                            <w:p w14:paraId="67831EB6" w14:textId="77777777" w:rsidR="0003082E" w:rsidRDefault="0003082E">
                              <w:r>
                                <w:rPr>
                                  <w:rFonts w:ascii="Arial" w:eastAsia="Arial" w:hAnsi="Arial" w:cs="Arial"/>
                                  <w:b/>
                                </w:rPr>
                                <w:t xml:space="preserve"> </w:t>
                              </w:r>
                            </w:p>
                          </w:txbxContent>
                        </wps:txbx>
                        <wps:bodyPr horzOverflow="overflow" vert="horz" lIns="0" tIns="0" rIns="0" bIns="0" rtlCol="0">
                          <a:noAutofit/>
                        </wps:bodyPr>
                      </wps:wsp>
                      <pic:pic xmlns:pic="http://schemas.openxmlformats.org/drawingml/2006/picture">
                        <pic:nvPicPr>
                          <pic:cNvPr id="545" name="Picture 545"/>
                          <pic:cNvPicPr/>
                        </pic:nvPicPr>
                        <pic:blipFill>
                          <a:blip r:embed="rId9"/>
                          <a:stretch>
                            <a:fillRect/>
                          </a:stretch>
                        </pic:blipFill>
                        <pic:spPr>
                          <a:xfrm>
                            <a:off x="0" y="0"/>
                            <a:ext cx="495300" cy="499745"/>
                          </a:xfrm>
                          <a:prstGeom prst="rect">
                            <a:avLst/>
                          </a:prstGeom>
                        </pic:spPr>
                      </pic:pic>
                      <pic:pic xmlns:pic="http://schemas.openxmlformats.org/drawingml/2006/picture">
                        <pic:nvPicPr>
                          <pic:cNvPr id="549" name="Picture 549"/>
                          <pic:cNvPicPr/>
                        </pic:nvPicPr>
                        <pic:blipFill>
                          <a:blip r:embed="rId10"/>
                          <a:stretch>
                            <a:fillRect/>
                          </a:stretch>
                        </pic:blipFill>
                        <pic:spPr>
                          <a:xfrm>
                            <a:off x="768985" y="29820"/>
                            <a:ext cx="761327" cy="432435"/>
                          </a:xfrm>
                          <a:prstGeom prst="rect">
                            <a:avLst/>
                          </a:prstGeom>
                        </pic:spPr>
                      </pic:pic>
                    </wpg:wgp>
                  </a:graphicData>
                </a:graphic>
              </wp:anchor>
            </w:drawing>
          </mc:Choice>
          <mc:Fallback>
            <w:pict>
              <v:group w14:anchorId="66679823" id="Group 8128" o:spid="_x0000_s1032" style="position:absolute;left:0;text-align:left;margin-left:-35.1pt;margin-top:-.7pt;width:120.5pt;height:39.35pt;z-index:251662336" coordsize="15303,499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wUauzMwMAAE4MAAAOAAAAZHJzL2Uyb0RvYy54bWzkV1tv0zAUfkfiP1h+&#10;33LpNdHSCTE2TUKsYvADXMdpLBLbst2m49dz7Fy6rQPGmGCIh2XH1/Odz+fWk9NdXaEt04ZLkeHo&#10;OMSICSpzLtYZ/vzp/GiOkbFE5KSSgmX4hhl8unj96qRRKYtlKaucaQSXCJM2KsOltSoNAkNLVhNz&#10;LBUTsFhIXRMLQ70Ock0auL2ugjgMp0Ejda60pMwYmD1rF/HC318UjNqrojDMoirDgM36r/bflfsG&#10;ixOSrjVRJacdDPIEFDXhApQOV50RS9BG84Orak61NLKwx1TWgSwKTpm3AayJwnvWXGi5Ud6Wddqs&#10;1UATUHuPpydfSz9sL7S6VksNTDRqDVz4kbNlV+ja/QeUaOcpuxkoYzuLKExGk1E4imKMKKyNk2Q2&#10;nrSc0hKIPzhGy3c/Phj0aoM7YBoF7mH2DJjfY+C6JIp5Yk0KDCw14nmGJyNwVkFqcNOP4DhErCuG&#10;3KSnxu8ciDKpAc4eYGkazqfjGUZARxJF/ixJe7Ym0TSOWq7icBZN/fJgMkmVNvaCyRo5IcMaUHiv&#10;Itv3xgIK2Npvcaor4b5CnvOqalfdDDDXo3OS3a123rxRb8dK5jdgcin11ysI3aKSTYZlJ2EXzaDb&#10;rWJUXQqg2gVOL+heWPWCttVb6cOrRfNmY2XBPVynv9XWwYI3dG72Rx4zeegxk54EePZHPOZkmoTg&#10;FC/vMce9Hf/HY47BBQ8iEyZ/KTKTSfgyH9OnzH2s/L3IVJym8NcVGpAO0uzPCzKcshvNcHdJ/ag7&#10;aqK/bNQR1ERFLF/xitsbX98h/TlQYrvk1OVbN7iVsaHadH4B604tmrQFqN/nTrnU6MZ3LllVXLm8&#10;6XKWkzu40BrcK60PWNyW7TNJNzUTtu1DNKsAuRSm5MpgpFNWrxgUFX2ZR85NSWqsZpaWTixAsSsx&#10;bdIeFjzKPTCH+TtVBsLhsBaPEyjGsHK3FD+1vHgwrXovApqWfhD+IQcZqsBycBBfAxy5zpFegoPE&#10;z+8gs+k8mUNwgJfEyTzuGt2+D5lNo1EMTYr3lFE8HvkM9Kye4vs3aFp909I12K4rvj32TcH+Z8Di&#10;GwAAAP//AwBQSwMECgAAAAAAAAAhAFiQO4f3HQAA9x0AABQAAABkcnMvbWVkaWEvaW1hZ2UxLnBu&#10;Z4lQTkcNChoKAAAADUlIRFIAAABsAAAAbQgGAAAARDqEaAAAAAFzUkdCAK7OHOkAAAAEZ0FNQQAA&#10;sY8L/GEFAAAACXBIWXMAAA7DAAAOwwHHb6hkAAAdjElEQVR4Xu2dbWwcx3nH9+XuSOulouNEliW5&#10;pKHYiWMEotEURdukpougsZsUolsEQWOjpj8FRT+YLgrLrt2ISuI6dgOU+pjWbaTCThq4qKm2aYx+&#10;aCkkaWP0Qyg0tqM4L2Qk0ZIrt0dbL+TdvvT5zc7s7S337nZ5xyNl9H8c7s7s7N7e/Od55plnZnZt&#10;6yrGzZ/8wqjjuEOnvv7orE5qwvs+/eSEYzsjQRjMW741HwR+9bXnH5/Th69KOHp7VWH4wKGRD9z7&#10;9GxloCKh/G+yP7fjjgeH9OEYlVL5K2xdxx11S+5UqVIeVwf+H/0FZN1671NT7L/vU0+O3XbvUzOQ&#10;qA4m8MHf+1Kod98x2FQqERVXHqhM2FY4Lqpu2PeDE2fPnB1fOnGkqrMoQMTPFk5fy/7u3TvHLKc0&#10;GnjBbFI1InE/P3zj/7Iv1zkpm2q9VpvMqxI5f8/ePTN+6B89d/bcTPoeNgqbSiVWKuUpK7RGayv1&#10;8f/6mz+y7TCc37tn97Q+3IQhDccujTuhNVIqOZP6kMKuXbtGpc1a4DpC+pjv+VNvvPHf8/pwR0BQ&#10;GNSnXdud3HvjnvnbPv3U0Swp7jc2jLCsH++FwYxshowUXLx0ecopufeznwSSt23blumqgDyiJ4ZC&#10;y17VhoWhXUVl7tz5nhGkr6iUvPq1x7gfKwjD6cC25q/Zds2Gt4F9JwyiqK3btm+dS5OG6nFdZ79J&#10;Xzh+WCy7YEkdTODSxUsTEITK4zqBZc2hOvVhheXl5XlRrfMYG+VKZfq2+55W5OnDuYCKtm1rZPHM&#10;4vSrzx2c+sFzjzRJ+0ZIXN/aMNoEpd4ce5waSyFk1XgMCN8KZykcCrhUdmdefvbhVdLTD1Cx2L78&#10;1YMTKiEB9XtEVYahNUcFonLpQ+uKvkmYIsexxrzAn6S27tqza/y2+56aT9dS1KJr25NYgiId07WV&#10;WiGp6BVUN0EqV61ez2xD99y4ZwqyAiuYQcrff+8Xm9rQ9UJfVaIXBFMlx5mCKGnMJ7x6sKpmohbF&#10;8JijwX/luYdHN6qjS7sHIVnfj6p0HedBLEg0AZWw7Jb+vB8qsu9mPWQFoXUUKSOON8K27aF0+7CZ&#10;gfRL+1iV0hsVw2YeaxZpPHP67Mh6m/99JwyCkDIjbfxgTO5W7qUsUJO3bKmM0v/CpA9tW9VsMVju&#10;UBlSwHBBWlTEFukNwyr9tnPnzs0VLeBbf/eJccctH4UcuhU/t2P7Tz3fP2wF3pyxKtcTPScMo+HM&#10;mcWJdgWBlBUhCoIGtw6OlSxHOsnWGJ1qfahr0KkWCZkLQm9mcfGNjqY/6rBUskcMOaYTv96SZdB7&#10;wsSykho/Svujk1aBBr3TDyTPDXtvmHAsZwJTXyevOwLfP47hc+qrjyoLsRMgTDr6d2ZVPH4Dxokf&#10;+HN5r9cJPSdM3eTePbPUWmMOd/KqJ0HeSrk8mdVh7ieUGrWso5fevjTdzmTHp+nV6jNJ44Qy2L13&#10;96Qj1i5xrvPKsw/3xIrsmjDUVfoHkYapi/VEvOS4ypJqV8s4Z+u2rUdbtUMbicDzj+FRydPXwrx3&#10;bdpma176Z+Pbtm+ZxdXWK2vX1ds1gZq08/r3vL7jll87/j+v/Os5nWwtnTpRfdetv/7dSqX8gtSI&#10;2+WG7/rh1x97UR/OxA0funui5Lqf0dFNBdtxRgcGBybf/cGPXlu79gPfXVl4aVkfasIH7nt62rbs&#10;cTH3p1zHvqs8UBmS3//+H/ztHz+is3SNriWMGkU7k9VmYVHlacgBxorjugd0dNMCVemHwSo3VRpU&#10;5r037p4LLXumV+oQrKnjTDtDXwQTXd941YxPJYElldd6uhrIAo7j7KCTzO9HjevkFrCH6iu1zGag&#10;87nZWLOng7aGoQfVEbaCGRpYiNSHC6GoU3YzgN9PO40W0UlNwFMi5kbmlARUJ/03pFAn5UYhwvgC&#10;AjdBZxFvOO4lUYnjquZVKmsyXd2ye1UO3fObS+WBFyBAJ8WgjF5+9mCTFFF2ykfqOA8yVreWvluh&#10;NizyUrjTxtuO+R4G9SlUH1Jil+zRtbiY5EfM9bKvRWc4tMJCXgcxFsa6sVBbjY4bqO7KQHnGCizV&#10;tQkdu0rbBolFiCtsdKghD9eZwHdmheGsZdtj3fjQuGEzlN8L+EFwpEgjz/fTuaXW66Q1g4rC6Ha6&#10;LEw3xxgrNCOY+hyDRNx0eTvWhdswOr90iC++fWlUeoRV1AI/WB8uDDUnowfAevPqK/cUIYtaj5bo&#10;BVkALcH1qAQ6SYH+G8NEkGXaeafsisRVZnGEF/GCdG3WU3sYql+rhOHK6tarQc2mk5qnY2tAdwRr&#10;T0d7ilaSBqK+mqU8QIFfnyjqMO6asG6BeujGmbsmFbh3D1MR1tWj0oo0jA7ZDBWtYAZtCUv+OFQO&#10;xoYZx2oF0ybkKUSkE/NWRwtB3U/BGmqGRlDjOmldgSP55ecONlnA3Wqktm3Y3r27jzI4x/ABhUNf&#10;y8xzaAUIVlOjc2Cts5CovbShecmiEqGKMMH7RRbAGZB2KCBVWWRhgTNRCAlMt4FJtDc6xALEwOAL&#10;KBwaTtqbVr10bg5p9GteR688cMWU1ru5oVTgcw+P5lUnvTYsiqLkuodada4BZQZBDOaiwSRJaajo&#10;6Gq0JIyLUBuTbLfzOEfmvnsIVZXbMy0VQu91xFqsQAyLwWsGv4f1ppM2BKjhLKlRKtoMwYR2lVFr&#10;1X8MrZYeo5aEIVXUZmqnMUURW3ro6dqtakjZiVRlkK/DCsF51dOaVKColvWyAouC30nzoqMxgsCp&#10;MnVBqUjbmrXdclSBbT2dIQNtVaKqzXIh+guMrOI7NB2+JBBhY+l5VpBLHTolJ5d0FVWB1FrmC663&#10;FVgUqj1LqUb6tLZtjaIJ7CAcIuBBOnv6bEuV2LVZj/ShdnTUemvp7ZvyFG4nd1RRKxCp6pXHYr2A&#10;djpzenE0aXRQfsxMZj/PYo2uCUP1mNqM6mo3l8OAwm3njuI6Rfop+kczWr2hbVUe4DTv1DVqhyaV&#10;iPWH+WvarE6gHWpSPaI+9V5btHNHFVWBm8WwyAuMjCwDJC+aCKNDhx6lzcID0Yk8FhroXYXQr+dr&#10;v+zSqnawqBW42QyLvMAAYYKOjmaCMqfs4SDd722pEiOvQGkaYyKrx450sVxVRxVYi6V32yLtjiqq&#10;AqN765/HotegcqZHONBuW7dvnWQxo9AyhLXNXMl0G95UwDDrVkpjDEii6ihI1BzD3OnGMO20lbwn&#10;RJV1tPzS7qgivkCkihUwGz0Frheo+95DybFDyh7VjpZpZ2jFKjFuC0THMuSPO4q2hMJMk0XBpQuN&#10;c/RuWxh3VFEVyA9iUss7gSxAOetdBcoYK9LzwrZaJibs9TOvH6159QdYOUK7QEePjnJWA8mMXL0b&#10;I687Culli5srr8kOaFe78epvNvBb0vYBM6xY462jmYgJQ58ykEZbhXQxXblkO+NZ5NihPWFJF93W&#10;IfT93O4oOopsmd2rEnICgpFKHX1HIE0Os4w7GW6F+2G0Qdu3b00Midi0X8de/drqVYpppA0VJLrI&#10;aGuWoXM1AxWYnqjTCU1mfR4MDAyMh0GI/OKxVBIWBPnM+ZJjjZHfgAk9abXQDrhylNp+hyBLLXaC&#10;IixrEmgryAljkAVpYSC1RAhYXs5HWCAqVnGtzg3pRO4YqJRninQkkch3EmlY5XpXAS2CBY4RyL5O&#10;jqEIYz44GVSKALXHSVknyCljoZKSKAS+dzJP/wlSXNvaH0lYFNR1bHt4z+4bcqtFAGlqEd07AOkx&#10;QRYZ8ogJ0hkBwemO3xU+lHVOpnqtNsGKC8Ou6SdxMluD4Y8dHHHscAeqUEmJbH0/zCVd1193nRAd&#10;SaSRsIi30HId58Ctn3qykH8NfxyrSnT06kVqTBDjj9/mecE0ix71E3+qTCtUD5IhExYec+ZMg47H&#10;3Yw0EzcoDW4dhSQTKGxpwHIRZpdc5jFG5yii5E8RF5HouM6hfb/z+QyJbg3uEdKQWhOuNqQHiQ3M&#10;0AtDRaynxjOCJnNov9RQR2iPqiENEUd8ivq8JjhOONoodEizrB/+/Wfz9aVCS6nSJsJj5gjq6WuZ&#10;D/lqB0jzfO8EAquENpbeq4dEJEfvKmCI4CeVH1H16v44XS0jPA4DZr7nT0IU/ivaM4Y+cD6qs5tg&#10;xxJGAct5J/SBtkCVuo49bIiJtlHBNggM6KPt2DJYyd2ZNjh79tx44PusVZZYFLhmFomEzUZkeaC8&#10;S+8qqMcE2tYcY2fpVast+2GIaVol3nLPFN6GeDjF87yHfnT8cMe59Lfcc3jSLZczvepCkkbjVnzf&#10;P3bq7x7v2K9LgvvdfcP13N9+O76oECOfcNWvbE4gezIlbNxUX9BqjXQWCt3ZzQem5kXnDnMWJ15Z&#10;Xr594Z//tKOH4+Z7PjdTMuu/0t+YUTgk1QPvgdee/2wh6xF1umXwmjnHsZUX36Nj/vzjha6x2aGM&#10;jrxQZKFyRJ2IFCzlIQtIHR8TpRR95FwTuFRDbzUC6suxnOnhTx4q1KmkUb4cXBkLgnCJi5dKpa/c&#10;8tufWzX2drUCe6MQYVGbY8o1n3d++OOPjdFBFmvSstPESLsl/6OPikdBopYT2jsGA7dQpxosPH94&#10;DtKkfV3iWk7JPVqU+M0KphHGhD34leHOBUNhaokIvHz9r5ITdbSjU2UL6Yp4iJE2RvZXEak/tu0M&#10;73zXdYVVGqSJEaIc1FSWa6zK7NVGGo4MJCoZSI8J27Vrz/gT3/jltupDFbz+XLr0di7CLNuR/pds&#10;TVDQxMgGEmMiVRqJDWkU6/LAzQcOFZ60QneDdpDLiRGyY9Aqz2Kt6sObHmpVq7V6Qmnc4n/xxQ/P&#10;2KFVPXj3t1taZ7d84rPy85UVd/LH33yiY43dsf/BoeuHr41mR6lv0l/XtJH/Ot5gNE6IIFFvZeXO&#10;H3/jiXyVJIGbP/m5iZLlqqdrSz/z5LkLFzKXAV0NUFMrhKjpP/uXO0LXcQ84rns/+09+81cza7SS&#10;BilU2eYquKHdW5SxYSQqDkhPLFFyRfZVPMoa5eMKgH3aotLM9WuQECxN6X4c4bsc29m/67p3t11s&#10;sJnBSk3nkbu+PekH/hGdZnl+/YFH7/5OJmGqw4krKcjZflnuOKrNqDpFDtuIFU1MIsTE6aDi0SEp&#10;7B3bB64p3KkGr71waFLatGOqc+7Y+6+/7ro1XWejgdNb6R7UoUpRDzoO5yAxijdj38cenbcdd7he&#10;q9+pk9rCrbhHRWrVsD6NZdSNbaC5QyuR6C+B5hhROtVePTgqtaEwBkrlacd19nMXfhgc82uJZ2iU&#10;StaPjx/OrXIPvbB/pFQa7Emb6HnL84fvOZlrxpgqkSe/+SsTj9797+rmMTwe+/h/ZNbAfb/xyKyo&#10;zjvSngOIUJBNREwSGZ4GHTcWT2siZUfvN44ncwpUNJEmu015VSR5R4m8QGcRaV46NXMot6r84osf&#10;YQlTT+bve753uJVWSyN19+2x76MHkRg1a8mRM2OiNDKJ1GnNREaJ7Yg01zZZmvNKJPpLoDkWRRNp&#10;cX6dpjbmjpjm4B/70T8czu0Oo63Xu13D97yHHvnN78QuPkx4qcJq5EIaBSX1PJAzCPyqqeT5EFrz&#10;YknKVgwPaV9U42LaG/YlzZEteQjsO5JG26eO66DyyyfKmwjSXlGG0aWjfMrIIbfOw/Eob5TR5IsD&#10;GQiyHzeAhDivbkdVPDrEvyD0c6vDTt2foqj7XpPH6PLFy0d5+CfPFCbOU1fV49zVWzMKYPiOPxyv&#10;VAZeYF9JQcoPSGE1HK/EIyCNQI5GO4JMaQSyaZZGsP5qdal65abzJ57K1Y5gWUvT0LNVMmfOzl97&#10;5IGFXF2NQhK2vOzPKamQ4uFjarCp3VITdIdXMrOvA9Ioh5vyZkqjiuvjOqiNfJLHjTQqi1WOq6+U&#10;NCONBCONXIB7ametigW5kJcsYIfFl/q2gvQNF/KSBQoRdv6lIzyndwE1F6k6br5RmOZDITUKh2Ny&#10;sg6GoChPtI32o5BJZKKwyUtQcfk0k0iIvkd243MMiewbIk1+MvpBPr8owIWHpamjXUPuKpcD3aAQ&#10;YQrSaZafyW9mXwVTMFkktpJGkrKkMcqTcW0dkkTyPdG1TF7ZqO8yeXXgvlJExk4AgjTocjQXcOHp&#10;3d4go0/L3BrjP0yPwBcmTER4NipoE3RhyzHZxOmmoCmh9kQ2589SqxzPrVbVd+njOqiNfOLvNkGr&#10;1er5xdyEOTzZu4e4snKxSbohyawXx9hgQhRT5tVBQWHC3nzrzRl+vCmMOFBQqqAJUQGqIOfIJs4X&#10;E0Nh68JNEmk+ybxE10utijl/Yunksfy+xQJPPugE2q90h5kFfxffvjzGzCnmqyxfWb6dCbf6cHHC&#10;+HF+3T9uCsMUuJSA+kSFEak/QqSOTLo5R+2qQLopSEJ7aexerZo8BOJhkN+c/8I//eJoNIjbG8i3&#10;r2o7mUWVnOfJjDa5zbidK96GCezAn6EWE+LC0/FGgbAvx/SHgksTGe/LRgW5tmzi9OS12xPZnL+d&#10;Wk3nXakt5zY4Sk6lt+rwytur5sMw396MfQHaMOkpxSMjayLsjbPVGbmwGoY3xJhCzyLSHIuC/FPF&#10;LFv2k4G8caEmzlFn8I/0xrWz1KohkU8yL9G0Wg39YGnxxJH8VprTO3UolumJLP+hesKrbU2oJcv3&#10;Pj2bfJw8WBNhSwvHqoEfzCS9BXHB6BLpRGIzkVF+zuMTXXBtapXr5lWrGFCcnhcMQendrhFqL0Ya&#10;zJ5iehvEsUiSZVbJFT5U3jXh+v2fGRlqWnYEtCykPCCpqKA5Ie3FSHpLwCo/ogZ7TR6NxMZAEapB&#10;7Ux6Z+p174GfnPhSZsGl8fl//KWxwYHBnix1wtg4eNe31uTpX5OEgfMnvzzv+fVjpmar2m2Kh/04&#10;yB+VWmp9IzmZP5KuKEh5k4Q0qfw6XywxhCgv5/HRF2wE8nK+iptzJOhvM/m47qXlnNMcBOVy794B&#10;HYRBUyVhQDXvjOc1EwYuXq5NqcKjJNikCjoKwlZUVKqgGkH+yKvym+ToHHVQQicSCTEhKq/syHl8&#10;ogu2VquhFyycf+nLfXdHiXQtnTt3psnY4G2F9LdYiNKJuK4IU1LGChJdKCrEBR0VjAq6cE1hRwEi&#10;NVReE+RP5TVJUX51IHHtokSaj76o5NkYd1QQ+pNp3yFtFAtQ2O9EXFeEgYsrb00FvliMuiCShR2n&#10;RZG48Cg3FRIFHRe4OsCGfCbIX4/VahDmW0QPeuWOEkPtpBkoTmNwcHDE84OjrMbhSQkQl7U6s2vC&#10;zp88Nu/7rGWSSBzkXyoko420RkGbcyFlNZHF1Ko6oEMrEi+crvbdHVXzak1TL5AiFuypJ+WV3GnG&#10;vHiePYsVWWWatdA/ZVOtHfs+9AdzLETQUX3l5jGqzG9bbUI2JUlxq61J6mRRRiANlpqPmahohBM/&#10;/M50bhKeevEj0ZqCLsBEp/RcGbWAQ79nTOrQHIOWnRZFdC1hBlcur0zEqpHCUhsjITrEkhNlUYFa&#10;T0IiJCUmTosiTdJozm/6Dp1PQeU1Qf60WvVzzvoCvXBHYca//vrpVXM2zGpLFuvJnc/yzmo6y+0W&#10;qveMsMVXnpnzPE9qinw1hRhEg4RNhaZKjU2jcBuhkcXkSQez25xm1B7x6Fy+v51a9bx6X91RdW95&#10;vN0g5SriStFLWLOQpU+6wr5f+P2jthVN1DEqKCqmBORA/MWrdxpQSb1Vq5jVr333SIHZUR+e6cbD&#10;Ec3zzDY01oKeSZjBhQuLk2LpnJQqHdfutBojHtd8JY3RvvxrBDKqTSJvU2hcr4halU9udQi6IYvJ&#10;q70kC/ScsKWF49U3q4tjgRectLQWShYaCRQc+01E6kKPCVFEZqhVFaLrxXnjEB2Or2kSEgEfqBzJ&#10;BdxRercwIKvdOoW1oueEAUi7tHKZdcdqjVZUWHKAAIltiEy3R9F+ghQtjY3r6oyJ+Oq8URbCpbfW&#10;3x1Ff2vx3OnM2dPdYl0IA+dPHZtfvnJljCEMCiwuRAKfKDEuSEOkSTY75py0NBKPr6ekMdqXf41A&#10;ZrWJjvnMjpL7kpRcWIs7KiLrZ2NFZkIVwboRBhZfOzb35sLrI6HnqRX+cZDCVWWpgi50QpwoJ5vQ&#10;Q7VaRB2uxR2FGswii8V5vVoxs66EgaUladNOnx/zfe9kVJCq7GJnbJJIQ0xc4Ikg/9TxiBgddHJ0&#10;LDpI3uT1CNG+EObkd0ft3Lm7kHSZNitLshzLmeCFDb0gbd0JA5D20+//5ajnB7GjWBGhC1gnKQlJ&#10;k2gKXm3kXxwaieq4CllqlZyyJVQvnM9NWMnJ/15OTPd2BgavpZJNtRek9YUwg4WX/2KiVqs9QLsW&#10;laokmoLVQX3YqhAlZxIpcXO8kV8CF1SJ+tqaRKxWjCGJ5UOO2VF4MFZql2/vZLrzxlnpF+K96Jq0&#10;vhIGTp/666OXLi2JtPknaGMgI1ngUTskGVVgPwrqo/OY5NxqVT5FZvey9quTOwrf4OLrPxt9/BP/&#10;2XFOCO+5DMJwmodY21Y4z/Oj9KHC6Dth4PzC1+cXXn1mzK/VHxDSltKFrUhLEKkSM4g0ZET5omTy&#10;ZUmjF+Rvv64Z2NZSHSJVyyvLd+LIzWMJMouXB1kyu1j5CEVyk5NqiiLL0dNX7NhxYGho17snXdc9&#10;1HQzLVxLSW+92s1wSzX/KqnTQbD0k+9/uSt3FC4tuc5Uch1XEgyVbNu2ZfrMmcVVT8Hj4Wu2Hcr3&#10;20OQlZxUUxQbImFJYJAsnPqrKVGTN3mel5gjEgtSLClEGvv6OJInoXFeFI8kkUBasdlRZjEdgChW&#10;SIr6G2lFFmDyp9zZSNbL2nicPLOgeKVWN2SBjOq5sVASt/Ndk5btTLi0I+k7TEhUvJfIk5RGgETW&#10;Pf+h0z94pmVhJ2FmR9EBDix/up1BgVRVKmX15ngTZ6S408sCukHip24+7N13/7ioynHXssYtx21+&#10;bUf6zjWRTck6cvHi0k20m1GsPSDMtoNqHmOCGboMPkq1qEpFmRHJH5HvFGvQHurmZeTtsGGE4Uko&#10;4r7ZM3z/WKnkjIWOzasb72BiKDASFSMZFRJ9P1hYOPXMmuYA5oEaNd69c4z31Ej3YfbM2cVJXtIg&#10;9zWU59UmRbEhhDGKWyoNTLR6vEQevGfvfe/dXrF31S3nvaFtbxNubnZUk0zHq9E0B7b1vdOv/XVX&#10;7Qak7Nq1a9RyrZFzZ8/NZEnObfc+NcOTQ7EEeZeZSNscq0/04Z6hr4RBVBg6Q5VSeUJq/1itXlM/&#10;6MKFc3Pr5SztFoYA2a2KVFfVfa/UxtITZHilLytPMFLW8gb0vOirlWjbpZFKuTLDoyPomNK4p4cw&#10;MIHpu9CAE3TyhoFXjiAtqDckiA4wHWF9OAYWIE8Wpe1aL7JA31Vico56eiaR6sts3zrHj+ZNRjwG&#10;/OyZs+r9L8lXN60H+O6s5+9TgcKgPpUkAWmCoKz8642+98PKbmmUpTb0bdLjTepVVUE4oxptIYs0&#10;pjHj7VYZNLDOeuH5Rt1BCPMCzYxbfSgG0hW/rjeGqMYNQt8J88Ng/pG7vjXGo3rSEyshRgwIpQaZ&#10;o8eWNywFVvPiAdZPJd+jSUEnnwLOG/wwAnQ0Iib1lHDSeMUV1+bNguqB/k7zGzIAs3F5cy3pSCHX&#10;4SXZGyFdoO+EJZ9j9Se/9VLsgaAAefGobYcjuHd08hDvP75y8UpTm6D6PE55Uj21k9crltz7eZWT&#10;PmwtLr4xK8p+1KxkdBx3KP264FqtrowEW8xvSMDy42ULUmma2lQmdtIRJh11bQfhkB4u2RD0nbBW&#10;cMqumjzJi72N2QyBvNYxXZt5x5aY8aMUNv0f5qMn83A+16FTqyRGzHF9KAb5A98/zr55Z1cYhlVR&#10;gaskh/ZLGR3PPjyU9caMfmLTEIaPDdWUNpfT6hBQgEiHV6vL1h2+eOnyKv8dz2UiD5Lh2m5mf0ik&#10;bMq27aHLl2tztInk8+1iDzrpNzYNYWnwoh5e7JlWhwZIB/2jtHQZoALVOzZFMlp5HFCLYiZPYHDw&#10;NozQCmfX2xrtFhvi6egFUHW8kamVz4456qjN0LLE4gyrPEI867XFxouxvLw8v1GGRBFctYR1QtKd&#10;ZPmWIiLv6zI2Lyzr/wCEKDqTi1HmdgAAAABJRU5ErkJgglBLAwQKAAAAAAAAACEANRK4L+4oAADu&#10;KAAAFAAAAGRycy9tZWRpYS9pbWFnZTIucG5niVBORw0KGgoAAAANSUhEUgAAAKYAAABeCAYAAACp&#10;SW8DAAAAAXNSR0IArs4c6QAAAARnQU1BAACxjwv8YQUAAAAJcEhZcwAADsMAAA7DAcdvqGQAACiD&#10;SURBVHhe7Z0JnB1Vlf9re0tv6V0gBI0hCIZ9VYGIEJB1CIGEJJBACCQBRmQY+A8u+Ef4K47DoKBC&#10;yAYJIYSks4CIorLK6hJQEIEBBYKAmE7v6e63Vc35Vtetrvf6ve73OjQE/vX75KTr3qp36y7nnnvO&#10;uUtpIUKECBEiRIgQIUK8z9C9vyHywxCy+y63G0b1uaum6LYV6wv2vt228tzH+q4/GohNX757WbTs&#10;c15Qa2vreEi7b957XvB9xdCMefj3q0aNH3uiFTGPklbalShH03rkp6/ZqeRTrT3m41rTmV3usyOO&#10;o6zqWfNP0U2twg3aTlfbyiX3a9pjaTdcBCpnrjjKilpjvKDW9l7zfdoDl3Z4QQ8nxOovWPAtuThS&#10;s+0ntnZmrpUyJvvuDRPT1kYbaqLvmKZZTzCdyfxs65LT/sW99xFB7dwN86LRyGIvqPX2dk9qXz79&#10;YW3+ovL6dMNVum5/Nu3oG9pum7pKbm9Xh0YiFIJRe17TzMYJe75UVl6+JhKJXWxGYpMhKxKbYUWi&#10;V1nx8vsbaiKv1M9tulIbc1mZ97s+zF8UoTFcEobyYrcP88+qiZRVLoqVjboTsuKVaypnz93Duzs0&#10;PnVuPF5Zfbv6PVS50677end91J03b4FlWd8UEiaOfrO+KnKBdytEHtQ5DRdIPX3djMRPi5iR5cI3&#10;x3u3ho1CjKnXnbf+K8J8Kw3LdKVkPhiGoZumNVq3otdWHXv4gV60pk1dU9aQafx5Q7X1HFQ/77KF&#10;3p3tQqVW2aBrTq0X1ET6xKKxqjO84JAYdfRJE2WI+JQXdGEZ+u7epQ8pVBazO4b+ae8yRD7Ypuld&#10;aYZpGKZlTvKCw0ZexqyYdffewpD/JYznvtDOZJyM4/whlUp9X+gb6XT6J7ZjP2tn7BT3Hc1e3bl8&#10;2tNcu2jfbAjX7mFakQlQLjMMF6ZZPcYwzYgXdGHqxpQ+qTw0olbkDPl9VpmlSgcwZiadWpux7W1c&#10;27bdnk4mmtwbIfKiMmotz2Qyf/aComEZnd7lsJGXMeNl0XlIIy+oZRxtYbPz7uEty07/mtD3ti6d&#10;csmWljsPS+uJYzIZe+PWLV1XyWOieo4srGRiABPJS/etKEvv5QULQ3RlXTdP9UI+dMcYkGbb8mmP&#10;d7S3HZpIJme1t2z5XMcd03/n3QqRB5sXntKaSmf+rxfUnFTit97lsJGHMR1d14xDvYAmjNfT8urr&#10;39QWL3Clo4+mpkzr4jOfaF4yeaq2cfbfvdgRhaPp471LH9KBIvFo2ZlesCBq9hp/tPzZqS/UD8fQ&#10;xrr/5yC55tyX2m47Y1Vy3QWveFEhBoFuGK4BKvzyVmu3/oQbuR0YaJVPW2s21kRfkCHvswTlRVuF&#10;+T4hl0NbWVMX7lplxHczIlY8Ul65WvTPnYkWMf+7RHvrpe4zgkQ62ZbcsOBlL1g06i/YuF4MktO9&#10;oA9J/4XmRx46VHvtxwkvagAa5t2zSpj4LK5leHbQj7mW377ZrL83QTpeN2EX8xc1VLVF/U7QaXf8&#10;VVt36RYvmIVPnrWqtsN0vmhF4gc4WmY3keBJUVLfSnd1beqwy5/yPRYFrfKjrPIZc/ctK6/8sqan&#10;x2m2kdBN58/N77XfW9AVI20UM7rHxuPlE01T31PX7J2kb22zdXuz1qM/3fr7236vvfZAwbpwMf6S&#10;WOVBBx0SLa/4oqHrn7KlefWI/kayo/eRz4ya8OymxYdkCyJBQatcUD9v42LLtOalU+krty6b8l/u&#10;A2C/yyuq9jnwi7F4/DDqR/LZY+vGm8nu9me3/eXF32rP3+CqTLkYyJiOozfMv/fXUoGuAiuNmEkk&#10;ek/pWDH9Aff+IKibt/FbovNdzbXSTwGMwJ++kMDRHtiyZPIpXqhISL7m3fus5OsAQsJQL8r13lxL&#10;FjO9id4jO1fMeIbwAAijNTg7/UWebxTdMSll3CzXLuMRbm7p3UVbN73FfVZQc37TrIgZXe4F5Zn0&#10;3JalZ9zhBfsgDVtz5BH/blqxr0pZd1KMriBlth3HflMq77rWO2YszcuY/3z74vqGnW4yDOuUXN1Z&#10;ivRuIpmYm1PvevlZa/ePlxnflt8cJ2mVe/E+aC8p31O93Yl5naum55H2jl55zpqJ8Wj8et3QDw62&#10;E5DfpyXfv+lp77x029pzfL0RFGLMytmrP1tWVvGg4zhvNbcljlWdsfLslRPj5VU367q+t7wna1Si&#10;fgR/zSRT32m748yVEpWlCg4cynXdEWPmKS/kMlg0FlteM/vOyRIc3O1j6yLRscuyCythP9695wwc&#10;OofEUTdWS+aQ3C6kUKuFXP+jJGmKkC5ondemG46VymlwA479nPzn60CSoWh5WSbbOBNtJiu/8mPv&#10;jova+WurG46edG8sXnGdSPCd5ZkBHVziJFfWp81Y7GAvKhejGxpHP2BFYlNymRJI3C7RaHSZNuXW&#10;XbworWb26pMrKqOPRnDb5WFK4ObZNCfGyuMbtEk/djtBAHrNuWtnxWNl94vlfJhbNoHLImLNci1x&#10;luT7mPKa6l9WTl0zgbih0NVjvLGltffg5hdfPs5nyvmr9oqXVW2UfO5LXbgPBuQgcVJ3e5gxCwEx&#10;wD7JyyDbtnUvk5y2e0FpPHOnSFnV+voL1v+0etaaYwpZwXam9zmxYJemU0msNN/pLtdvu/EeZTLJ&#10;X3m3ikascXSt5L/GC2qZZPS30oN+7wUlj9opOHq9YBaEu2ZKPbi1IrL7p07G/qt7w0MkEh3nXQ4N&#10;GVFMJ/oTqXDfV5exna3pdPqHvYnu01PJxFQZzr4jkvglKXd317at/+k9lgVp/YNMy5ogDJGUPD0m&#10;dXaT1HkTOr33iOjP1ui6hsZpXlDrSWovSadxVQ68Bmnb+Vkqlbo6lUlemk6lbpTf/tN9UGCaxoS6&#10;sbvM9IIuKs+9+3ArGr9F7lUSRk1LpdPf7N7WMSnZ1Xm8SPHFytMi9TU6VhO9qVBbZ2Hd9B5hyH9o&#10;T13pW+Mxp/w/hPndjkGZUrr+/e7uzpMS27pOk7r6rpT7FamfzbaevsH9QQ4G9HSFmvPvnWWZ2jIk&#10;ihflQjKeFmn/TDqx7Yb2xH0/FyNo4IzIcddXNIzdg6HWlUSSgV83Lznty+69YaJqzurDy+OVT3It&#10;ebDbO7r3KR8V+1LMjNzixtkZJ5VKHN12+/Tsab4pK3dpaBglw7hRI8Njuqc7sX80Fj0sErVu957Q&#10;kqnEla3Lpvp6Uc3cdbNj0Zg/dKcyqTktS05fwXX1OXcfHY3FHxSp5HZqYaa/t2tdxyUXn52tM+83&#10;q6L6wJMPbV8x81E3nDOUA8nyu5Lni9qWT/uZBDNCRt3ce+ZEouYy9wGBZHlV85Ips7ygVn3e+ilW&#10;xLxUt5OXNy89U6R/v4pEHcWiZQ+JIIkTzqQz9zUvPa3PEyGqR/2XJj1sWebhBBE8qVRmctvtpwfr&#10;y2i4YMP3TCvyHwSkvuxEIvEF5ZUYTMfMhej0f5Oyuv7fTCp9c/OyKV9xbyjsObeq5ovHj21bMv0F&#10;LyYLBYfUtmWTV6VS6RkiDd7yolzIQGFZkeiR0fLqdfXVZ90TPXvNnt6tEYVpRAJuHac9aZutPR2J&#10;XwhDquFcl2cGDOe1tRWnwJRci4R9riupv5axk5thZPcBgaENdBkVQiQW/4piSiCS7vIBTAmev3Ob&#10;z5R5IJ2rrau9fbIw5b0ShCmB7VjJ9ZI3f7QS2eEakArtt59x79aHHzpemHKTBLMM0s5t5h+kkH/z&#10;gvLT/omByiOOOETGDH+e27HtlTlMCezOzvaFwpB9dSrllNHkJPdO6Rjl/XUrWP7PFoKv3NZZiClB&#10;QcYUOFIJG5tb3v5CKmP/QDT5QGXBCIaMRNaJo8rjD1fNXPEFL3rEIO/zh1vhqFattrUjsWbmGzIM&#10;+vqwbuqn4K/0ggIZdg3ddyWJ7tzEnHcmmn7H0XTfahUVchxDtBcsDJF68tAxXoiRoLm1y7nHC5YE&#10;4agne9bO9lURhdaWp5PSgXxDTHKX20Z2Qe+DO5+v+6qAaMb+aBezYicIo/m6fyrZ9Zh2zDd2zaVE&#10;69/psX5by9v38y5LRaCzGnPqz19/rTb1hoKziLkYjDH7sO6it1uWTL6iY+vmQ0SCXi+6wVbvjgvp&#10;VKNjldWrg0r6SCBbqjlblHtHhrq73CiBrhljq/ff25cKsekrxknNfp5rGZWSndt6XCbqeuWf/xAT&#10;r5drF7o+Rtvjq0PqUtF4z1j54+pnHp4VZhjgVikOwn7bgzFTy8rOWHpI3ey7Lqk7r+nmujmrN9ad&#10;c9eDumN/xnsiG4buejMUItHylQ2fPvjVAbTbhFek8/mLXKRysiR2sUhn0otQubgWHiljbUVD7bjn&#10;6uduWFI19VYE2aCG9NCM2Qcnse4rr7Usm3Jlsuvvh8nwfofoKP6KHnTJ+rpPZOsQ7z98xhSbebN3&#10;qbW1Nj+IEs81Bo6VTPrGQkVl1alSKS4jOY79THL14tfdG49d1iZcEZRKY7Tx4/2ZrkKImeVi2fdL&#10;MMdxmFjYPgYrFdOmRWvOvfvshhPPfryivvHJSEXVj0S9uDgSrzwtUl41ybAigRGjH8JsvuEITLGC&#10;zEi0LB+JZA2MHsPwoAjabvvxahFiP8K486Iw5hqtaOSCWO3OjzSc39QUnX97wRm7Ul/qtN918d+a&#10;F596vijW3/HiXMjIjn439HA4HGBtG5ovkTN2po/BwMYL33U05yEvJMO5cZJ21A9pBLQNn0mFiZpy&#10;lse94f2lR1dGy6sGzAoNgOH6Y33omj7AzTOiGH9CrKFmxo2RWNkKaeSDMUxpeBEUbwg9KfSohPPO&#10;U0sd+fookiyT6L0rlei9ZSiyU8nV3s9KxGPprR3JK5LJxEzJ159EkPnvF0EmNmv8tFFa3W+qz7mT&#10;GbkBGFZvEKRbOtM3CIP0T0Xqzs7aCTfl7a3bjZaaWnmBv6pIKv9N79KFk840KWNGLNIx1RP2OCQ6&#10;fxVD2v7E4a7Y1pXA8vUhjOozJojXVg9tAPWkm6Wc/cypOxgXI9MZ86DuSwsu0nXzQnqctLOTsbUH&#10;e9ubj25efNU+zYuvkb+nHiexr3qPZ0E6UbN36a4AEm6+qeX2af86JC2ffpP3s9LRdGamffm0Dc0b&#10;Vx6Z7O2dLgz6cJYENYzGaLzyDtHdg+qRi+Eyprz05l6xFwLTdNI+MXv46Q2C8qjeqDv9Vp4uEsK7&#10;dFEZjz0ksuwfXlCLpFOnV6RjJ0nP9PyazuNiKPnDPxD+ymJuw9GG9GV2iiogXBm0mA/QTrh6ZDpj&#10;LmTUEEPuIrwPBCUfL2da35nauWauGH/Pb9O0Tei6aWHALKnuw7Gf965cmLHoRO9y5LGlqav9junr&#10;mrV3T0gmEieJoPCtcSnPmJoy0zcoFQoxklE7c9mR/O0LDkR09oXjdM3xXUUigdq16FOFljtt15AX&#10;iVrj6OVc25mM40QyWS4sVrfIn1/2hWg0fZJIzhleUNRsa738n+VaSTtOlpNdhvMiXEaiCji6P0Uo&#10;jF9Zt+t+53vBkUWHIR2gf+2oDMcPtzYtyPKUCKR/5dcJM0b6Ify4XlAzNf2cfJJqRLF4Qap9xbSH&#10;unt6ZmcCeTEi+ie9Sx95C7Hz/HvPsKoaHqy/YMPSyJSF+6Nwe7dQvs3yM287aFS87K5+ieS2+v2s&#10;OHID/9PF36DbYny/G8fRtc9fXdd3LdJu5rKj6uasXVk35+6fxKYuzrsg17L6DR8RB51trUHDpQ/J&#10;dGotTMu1FGq8bhjuVKAMeZ3N/3jn51xnAV+mZzUCEUNFMKam9aaSt2Y1sGldPWrWmuO8YD/Gnz2q&#10;bu469O6CnXt7IMP5aP70hVxYtXPunqfrurv4JhetrdrvpHL8tQTy3L71NfHrWGThRfVD4mrmrDmr&#10;dv7aAQxTLKovWjWudtbdM9g14EX5iOp6jbzfV4HMqDlgscpA/WjqTY2NdWOflYK7LgOm1Rw7/bKW&#10;Tr+hGXqHlGh3w4ofIAawP4RJAze3d3QfkVwz83+8KL1+3r33WaZxMgH0Ice2H7I15wk9k9rXMKNj&#10;tzzwm4naoQfVNDSO+qMIQ3cOXPjkQdGTjpefZ0m3hnnrF5pm9EKuJT9vNrcl9xH9xZ/ydCG9v6Em&#10;9oJIPlw6PuT5+5qXTJ4saWYNcbFZa8ZXlcWfx5VBWJ7746f09w7bJL16sJkfgV5/4X23WjK4euG+&#10;OnLs+zI9HU9ryV7HrGwYb0QiTFnunk72nNy6fMYvc2d+Cu75mXpZWUPtUcya9c2aZOxHJP/HMJQ3&#10;Ojv9USxmd3W91Gkyk0ktTXa3/dp0tEarqm6yoZlflpHFH53cuvrVxr20N1e4rrGaOU0TI9Ho/dK2&#10;btvRMR07tSmT6l3rJLrecWw9blbUTDAisROEb/aSdyzcunTKV+VRt+5KmfmpP3/jYsnLXHnBn5xU&#10;4qeZRNefRVplrGjZfpFY5QKvY7lTq81b2sdpG8/xp1PBgN68S+Nen0TEKSAVrUjsIKus4nQrVj5H&#10;Ep6YxZSO05Ky7bkBpgRS3tRKJZEkE7ppWcdGrMi3JY0zJOKAUScePnGXnWtHK6YEovftpc3fNKCH&#10;SQr90kzX/ilMOXCplDCqMEeWgQPSTmZdLlOCREIXnTTgy9S0XTe93jH0vLD8aOsjG6+QRvcd624d&#10;WZHpsaqGG2MNY26yYrFLpMyfEWK1qDu9t91YvKBblJhb6OQEJe0o+7DKRn1iXXRU4yLLjJzs6HpC&#10;6jxo/JRrh57kt1Xb8mlPSJN8VU2WoB6Zkdih0fLq6yPVu9wZrd1laSRefrmUh9VA3J0lUnM398cl&#10;IDZ99e666a5PMC3TOigSr/h2tKpxLXmNlY26RuJdpsRglX/fy2VKMIAx3114/KYtr//p8HQqcaNU&#10;wWahLOmlIPGdmYx2z7ZtW45pWzblPi/ax7jo1g22Zt8olpg/pCs4utEbyVj7vbvp96/K/T8SR4Xb&#10;mv4LbfEh/esiwfxFEd2wRsu9FGSZMQyfAYwGbMNZI8/0qmdtR3+vbet7+ZfrIXEN6x31rPScGq1+&#10;12r3nmFJj/LS4J5mZdfBK7d1Nv/izrPSGfsKyf+b/R1ZsuUZ7VI/wrvOC5lU2pcwkm7aT1M31TTk&#10;AOh6/3NiuvrPtTy6aKHo8j8QKerXkSEJ0VvFQn8+neiZIU293H+HYZVXltl9q6r64LQsnbKip7Pj&#10;ZEnjV5JHv22EWUT76SuIxCdsXd+USfRc0frztb6Bq+MM8NJ28xYRWZ0Hidef2mKnM/8tTfqmdALV&#10;kUi+b+ZJXiP33pYGv6LFfK9/7WYAA4fyfqAL1laOGb1vtKrhQC2TGO3ojqXpVqdmRV7c9u6rzyXv&#10;/8PfpIULVrAMX2a52bNfLF4+SXOSo3VHTxvRstd6Wrc8uW39fNYKpllcXFPbeKqetFtbux/9mdZ0&#10;S/YQLWWKnvDdvZwqx5VmlZrV0tr0tSwL24cwceStlr20yoxbAXqH3ZP85bdEkue3VKPHXruHU2v4&#10;Olaq6YmXNO2BhPb5y+oiu9X7+lXqra2btWd+OECvdXHwoobaCZWH6ZZ1oKg89bpjpKQV3kl1tf6u&#10;8/Enntfeu9OT7o4eOfm6vbVyqUNBebfZ0X7/1/vntfthRE/6zz2dirTr8DfaU12JX13zmnsHiI5f&#10;YU7ZO1YWmeTYyd0M3erOpLqf1pPJJ1xj6NCv1UfGVvpSLvXKy68yb+8FA5gWrZk6aU+9svFzupbY&#10;XfhH3mf06kb8r71bXn+u+92Kl7VNgcXTIDdt7Z3X8rSXgss/1Xt85iDTsD7naGlXhRF1oydtpze1&#10;9776lNZ0Dbpl3rYJESJEiBAhQoQIESJEiBAhQoQIESJEiBAhQoQIESJEiBAhQoQIESJEiBAhQnxs&#10;wVrKD3YveYiPDFgEzH6kD4NB+AAChy0M590wNXvjsz87E6IksOWCjwhxGtg+ROxA+L4QWwLYHDYi&#10;OxAHASvnWXFdzN4gwCp0DvXiRDe2C3PowNtCHB/IloKidmaG6AdSidO62DYx4ie5lYjfCMEcLwoN&#10;ed7Q+4xSGJOtGSqv1CN7lTh0gC0lbFkgfsjjw0NkY0dmTD509d9CA05v+ABQLGOy85P641mOGuR8&#10;HtWJkPJsMebsp6KOkg7Rj1IYk4qGBt/Y1v/cUCjl2UJQaeTLUynpq+dUOsUwJs+uEeI5TuIt9bSL&#10;YP7y5T8f1PO5KKWsHwkUYkx6/U+ErhHiFA4OIWDDO2fR3C2UexA+6XDiGtt7+QLC40KcSR78JB5H&#10;L5Pm2UJfEuIrZKRHumy2zz1XHenD81PdUB84qe1GIT5MirTiXG+2BaMnKybCYOFkjA1CpM+x2Xw0&#10;KfcAfcDOyYuEOEUOlYGTPDhuGv1wKMbkJAzqjdM6Cn0YIB+oW+pgndCfhJ4Vuk3IP+/TA1uMKT8S&#10;l7wzelBWOoNiQAytYFk53Ja6CW7l/UiiEGPS+2kYTnmjsah8rjk7iHg2rgdPwrhEiGc4OpkK4swh&#10;0qTyFc4T4rc0OkYN+5g58IpDooiHqYOWLGkSDyMqcLIbv+V3MBzvIExjARhpkRDxbULoeuSb/eLk&#10;q1FIgYanU/AOdEHqgWf5LUT8YIz5DSGecc+LLxJ0Gg5Q4Hdsh2Vb7ztC5I9tw0EG57AAnsOQIp+q&#10;rOq4QPK2RIh6p6yUT5UVCR4s60cOQzEmBCPxiRXicN/wiRLiLxMCSDpO56CiDyNCwLP05KDEVIzJ&#10;qRh8I4iKgxE5PoVG4V7wUNjBGJN49irPFuKIFXWmJr+hYf4gpCxhTo/Dsuc3SB2FHwgRh+XMKbxI&#10;IfKNNFNGy2CMqRgs70b+AmDI/Xch8kNZSJ8zPvlIAGn5HwsQKMaEKOt0IYSBOvmXD31xL7esfLeI&#10;+OuJ+KhiKMZEAuaezX2FEPd+5Ib6JA8SFOYarJcqxqTH5+pUHK/CPYYiNUwNxpicvZh7HhBMju+R&#10;srhfbAgA5uUwAI5V4WgahkakDM+6R2TnAInMuwdjTD4IwDP+l+CKhNIHg+DEPdLyD6YVKMbkHHb3&#10;bKgAOA4GtxT3cssKk1JWvAJ5juHZsTBcpZiemnXeokCdyABTA8IMHTiV7xfi6we5+mIQVBoVHsQv&#10;hGASJGwxQxAM+GDfpQ+OU0aiI+343N93A8R3yGEIPvtCYyHZkS4wKjpeLnI7Tj6QX9D/1YbiQNmR&#10;6uiH6Mnke7Ayo/LknmJHR4NgzNyyojMzvJO2f9rejorhMmYxoIH+TYghBR0JXRHjh6Gn2JkTzlbn&#10;zE2kXjG9nIbNZW4kDI1Np+CENiRukGgspC1g6If50IWHeei/qx+CUj8zgxSeK/SIEAYXBtBaoUKg&#10;nLll5fgW8o/xlltWwtyjgxbTwT5UjCRjAs7cwYqmUlDCOXoaSxk9TknWwaDmpvMxXLFQTAfDHCTE&#10;9yfzEeqJYsZi8lYIMBbgzMzBRoggKOePhdAlkWZ4FU4TQlcuBeozKxg7qFr5ysmo8K7QDo2RZkzA&#10;kE6Fo/PgXsLIgVH3FRoKKPU0LhZo/kOthga+R6QE35ih4ZCGuaSsVhqMDoA+NtxZJYwfjt1myCxW&#10;z+Qz3POE0GHpyLjUUGPozKWAzoeejeFEOfKVFaOVsu7QGGnGRBKoYQPmgEFxozBs5X4XKPgsIAwj&#10;E4cUUjpsqUDvxIeKOrBAKHcYIy+qHtArMX6YTvS/FekB3c0/a3IQUM6rhGh8/qLr5ZPAlP+Qvkt3&#10;Boh8MXwHz4rEqCsFdDC8Cei35wrllpXRJ5iXo4S+LfSBfN3u/QCZH8wqz/dlBJiIeze7ob408B1+&#10;TQjpSMOiX6I3cnAoYaCscuL/jxAuGoZcrHuGVqQlQ5AC+hLP57PKXxLKp4tivXIfwtFMfmAGmObX&#10;Qri9FHCnkD4GHuerI83Q/VBLlEoxlKMaRid/1B9SmkkD3E0Mo3xTE2ME6Yg7DWbnE9ykTR2cIER5&#10;KScGDu/j83wKyipH+uUDXgk6ByMTEyGqrEx08HHZvm9L9qWj0sdILVbv/1ABU6GAMyzkMibGQp7v&#10;YLvSiHvoSoCCM7TQOKSDDkflY8xgFCkoxsRJT2XyPOnwLMNOrvsHnyb30VMVYEwkKpIxH2MiORgq&#10;kUakC8OTJ67Jl/uNdQ+UkRkT5eCHeB8fHyB9ruk4Q4E6pE5YvMFvVFoQZaTDoUsiyWEK9aFTVV94&#10;KeicdCbSUJKOeiW9rC93BEBZqVNVVtKic6i6V2VFYqNykB9GMUaoHQa5ol6B+C8KYd2xBhGmAWSe&#10;IY5Ky/2AJy4XlsghCdQH2NGzjhVCAuAjhFFx5wRdMVQiU298DRfDiI6AfgdT0lgMT0Ggd5IeQ/Rf&#10;iBCQT/KLpHhciEbIB35L/tE3KSMNg5qApKWBFBjeyTfSEumHawyXF+/FkU3+izUgMGaOEGIkIF2Y&#10;inqg/oJSjzJMEWJYpYNSTwzLDLfkledhMjoeEpZngv7NXFBWpLP6/B6MykwRI6GqH/ykEB0xeFR5&#10;CIGSmEvdUIgQgg/CKg8RomSEjBlih8SOwJjoOyjn6F4hQuwwwChiVfqwv8IVIkSIECFC/P8L5bT9&#10;qAGHdNDvWAzUzEapvxsp4Jss5EcuBcOpix0ehRiTCmMKDac1TuDhzlOPBJjWXChEg7Ckrhigw94p&#10;xAQADvVCDviRBvXKCquLhVgLikOdaUryg8O+VAOQb46z6h1nutoq/LEGDJtvrnxHgNrCQf6KXQGk&#10;5r9peDaufRiAKZlOZVoQRlRz91wz/an27JSClUKUizl2tbXiY40dmTFZMsc8/pVCxQ6FSBam92jI&#10;4S5n214wvYlbjGnTy4VYlc8c/zlCzFWzGqhUnCjEiiTWJ3xU1bKSsCMzJmBeuVT9jMUSH+ZCBbbb&#10;It3YwZgL5r+HmzfK9bGbKCnUuDAmUolezSQ/CzkA8eidLCB4RojlVCzTwhfJiiPO6GE9YxAs7uAZ&#10;9CCWu5EWwzFpAFbLsHABHYvFwEgBJAkLR1imxWLZoO7E9oHxQizuUMvvYFQkEmmywIL96Uo/Zg0o&#10;91kRxPuDC0jYcEbDPiHEUMi+JPLL4o6NQrlLy6gv9uKwwIN8o3uj57K4QkGtYM/FLULsu2HJG+s0&#10;iwH7pSgLC0BgXMrLYg61KY56Z6U69YbkDAJmZ6SgjFzTnqyQYthXYFEJ+9ZRJSgH7c0iF9Qd3sWi&#10;53wLtNmLpPJFPli0Q76oNwXqinZlJT91xWoqFj/nLpgpCYUkplqPycoe1lnSMOhtPIeuxG7G4GJa&#10;Mq9WTDOMUQEQCrsCax1JE0anMkhLLTkjfd4TlAgcgsC94HpMKgB9jc7BVlwYhWdYfcNvWd1DGAMh&#10;CFYnEc9CEjoG74aIo/GDC3VJ51ohdETKTINRJp6F+F2QQXOBCsJzdKjg+tJCoN5hJuouuHSNVUJq&#10;OzSdmDRzN6XReWFC8hn8LeWFmRRgQBiG1U4c/oBQUe1JugiQ3I1rrF2l/VWbqrSpL7XGFv5h3SuC&#10;gPQQGKRJ3dF+pY52PoZiTBgHXQnrmB5xlhANSwaVroTVDKNSMew154QKGJXFw0gmBbW6iN8ibdh3&#10;znOsVVQF5x0Kgy0U5l1UAnuoWbiszjcqxJg0PPH8lt7MPhsWFSNViefECwUW2lLJSFGWk9GoSCuk&#10;Os/SCZBQhYD0Y2kZz7IIme3OLAvMB0YEZaUjadnMx4Jf1nf+VIgRADASkR5L8hQYAVjeRn0iABgp&#10;kPKckkd6nKWk9iIpxiSeOmCFF2WbKUQ5SZt3KsALMBvP/j8hPAwQOjNeD+WS+1cheIfysp6WrSqc&#10;nMIhDrQR7TEsFMOYLLwNSjKGKO6pwwPUvnIouCmL3hLsMYoxGQqC0pa0WafJPdZlKgzGmDQGC2HJ&#10;fxBDMSYLcoMLjFnlTVo8r8pIHngWCR8E6x1pWDoqQ+NgoHOiypA2aTGafF0od6vvrULch7Fydc/g&#10;O/IxJkxF+qgnwTKRDp2He+wrAooxaU/2JwXrDXWDtOkYCkhm4mjrXKmnmJIOSKdCoKitIwpqdERw&#10;DIogY5UCNnjRuyikgtLH6LEARiEOPYjeRSUAMgblgq0LiHoF0laMyfDDBquhQL7UloZSgGGidF6g&#10;pD9MoBpAuWPUImgFhmaGQMpNZxwM6Fcs8kXXpFOwipxGZlGwWitAOkgtyqCOegkCiTMYkEzkGamP&#10;/xbBAqGD0x7cyz1TiWGYdwXrTbWnYm6kO/oqTKzaJQjiAZsOaWvUA36r3g+pIR0pmys8sjBcxqTR&#10;8jFXEFQgegbMxvEnuGuQpkoPKQZUGHomDV7MAQJ0Bnpqqcht/HxQWxmo4CAYJpESbNHINfzyAcmK&#10;OkMjI/0x8mCaO4RoLBoTHZHn6KylgPZU9Qvzc/BukDgYjHbL3VZM3FDtiQHDiMkIyF6hQsCAgvkZ&#10;xVApgu9HUpJHOl+uxM3CcBmzWKC3MWywcR+Jhy7CxqfgSW2Dgd4FUYhBC/IBAH0aqcCuwjlCGDDo&#10;vpxyRz3CbEpqFAM6HBv30GuV3sXIQDkZdmGUoAQrBuRDDf3fE6Keg8TmO96nDhsrBaRL+kMJJSUJ&#10;MWZz3w/xfqWDFsRIMyYFQFJiHOGWoBGx8mjEYpa5sRsRvROpGxzmPwzQ+5H8SG+GMowIOh4SE5cU&#10;DDscoHPiEqPhMXpgUtwuSBUkZylA8iuXDW4hDKV8lG8z4VBAUiLFUc2QnIWAgQNQg9BJ870fXXdQ&#10;CT3SjKlA76DysdhpCJizmNN0mUumB+KjUxviPixQkWoTGFOLuLGY70aPwxVEow0GZpyUNR0Eceiv&#10;pI8LinRw02BMIGFKhdqghndDGSTvB9ClMYhRA4LbnXOBpKQMSH867VCg86HzZvHiSDMmOg0vRRrA&#10;YCjQKMZIBQyMINC51LNUKJYx23wZHnHbDNrDPgAgJfAbkh/8eEgDJCZ68FBqBvexctnDjgMbZqSM&#10;6GMYHezaJB1lsd8kxHvw+c0Q4lnqBec/eulg1j/TrkhNVAOGc0Yc6p6OgfuM3w8H5EsZluxXR41R&#10;+cKPjE7Le6gbdl0Sr45VJJ4w+i+GJjo5wI3EyINbsahJBxIazF1UzIEHKMtIACQMaZEBwhSQg1vJ&#10;KAj6MdWzEMzL0MRxKcEONJi7qNCBB0O5i3KdyBgjvJveT10AmAs/K89zD6mAeoHBw4EEGHr53g1I&#10;A3cTZeS3SH+sXtIgPfyabNNV4F2sBaAOYFCMILwBvI/f00FAPncROEWIoZz3MbRS97yPtDBc6AhA&#10;uYtoT+VNUWB0I23UFgXK8UMh8kDeUAmoc8pBGGsbMDPE/D+/R5fmxGPqmm3f5AleAXgfCPMcHd3v&#10;4KrSc8EDDC9kmBkENYwSD8NRUDVkKMC0vORxIfZhk1lcFvQqegiNhlRAGtCIynpmKGRoYPqLCsaF&#10;Qr4wkvDx4dMjXQUkABUDkynXjXoHDJJvWRvSgvzBaFSYAu+i0WEaGk2B53kPeaA8VBxDGFOR6IHo&#10;yljpSH0aBOc398hD7iwM4Pd0RvJH3igff6nfu4RoqNwpRaQnvl3yrdxQ6Os4yskvdUCdQkgchn8F&#10;HNtMD/MOfg/B/NQxZ47yXvJEPtDjebc6nViB3wD8oTAW4De4tgjzXspLvZFX/MfULe+k7TGwlK7M&#10;c7Q3eURiUn/kH/WA99O54Qn8uh8oYByGn3wdIXdfOZI06D/cUXCdEPlUvR2QR8qmJBcuo2IwWH3k&#10;Qr1juHWi6rOYd5UC8kK65G2wfDHaqefygd9+ULZOSchlzB0Vajoxn6MfqYCkQHqGeB+wQ3LqDgql&#10;euApCEoImFJN0WHchPiY4KMiMTn5DR0M3ehxIc5ZQm/EqEBaolerc4JCbCfeb71jOEBq47xlygpr&#10;fEcFCj/GE0o/kwPsH8JAwADDLcMiiA/b1/qxwWBKa4jCoENTd0h6pCV/Q4QIESJEiA8cmva/uF9w&#10;V7uGYacAAAAASUVORK5CYIJQSwMEFAAGAAgAAAAhAH8qjzffAAAACQEAAA8AAABkcnMvZG93bnJl&#10;di54bWxMj8FKw0AQhu+C77CM4K3dTatGYjalFPVUBFtBvE2z0yQ0uxuy2yR9e6cnvc0wH/98f76a&#10;bCsG6kPjnYZkrkCQK71pXKXha/82ewYRIjqDrXek4UIBVsXtTY6Z8aP7pGEXK8EhLmSooY6xy6QM&#10;ZU0Ww9x35Ph29L3FyGtfSdPjyOG2lQulnqTFxvGHGjva1FSedmer4X3Ecb1MXoft6bi5/OwfP763&#10;CWl9fzetX0BEmuIfDFd9VoeCnQ7+7EwQrYZZqhaM8pA8gLgCqeIuBw1pugRZ5PJ/g+IXAAD//wMA&#10;UEsDBBQABgAIAAAAIQAubPAAxQAAAKUBAAAZAAAAZHJzL19yZWxzL2Uyb0RvYy54bWwucmVsc7yQ&#10;wYrCMBCG7wv7DmHu27Q9LLKY9iKCV3EfYEimabCZhCSKvr2BZUFB8OZxZvi//2PW48Uv4kwpu8AK&#10;uqYFQayDcWwV/B62XysQuSAbXAKTgitlGIfPj/WeFiw1lGcXs6gUzgrmUuKPlFnP5DE3IRLXyxSS&#10;x1LHZGVEfURLsm/bb5nuGTA8MMXOKEg704M4XGNtfs0O0+Q0bYI+eeLypEI6X7srEJOlosCTcfi3&#10;7JvIFuRzh+49Dt2/g3x47nADAAD//wMAUEsBAi0AFAAGAAgAAAAhALGCZ7YKAQAAEwIAABMAAAAA&#10;AAAAAAAAAAAAAAAAAFtDb250ZW50X1R5cGVzXS54bWxQSwECLQAUAAYACAAAACEAOP0h/9YAAACU&#10;AQAACwAAAAAAAAAAAAAAAAA7AQAAX3JlbHMvLnJlbHNQSwECLQAUAAYACAAAACEAsFGrszMDAABO&#10;DAAADgAAAAAAAAAAAAAAAAA6AgAAZHJzL2Uyb0RvYy54bWxQSwECLQAKAAAAAAAAACEAWJA7h/cd&#10;AAD3HQAAFAAAAAAAAAAAAAAAAACZBQAAZHJzL21lZGlhL2ltYWdlMS5wbmdQSwECLQAKAAAAAAAA&#10;ACEANRK4L+4oAADuKAAAFAAAAAAAAAAAAAAAAADCIwAAZHJzL21lZGlhL2ltYWdlMi5wbmdQSwEC&#10;LQAUAAYACAAAACEAfyqPN98AAAAJAQAADwAAAAAAAAAAAAAAAADiTAAAZHJzL2Rvd25yZXYueG1s&#10;UEsBAi0AFAAGAAgAAAAhAC5s8ADFAAAApQEAABkAAAAAAAAAAAAAAAAA7k0AAGRycy9fcmVscy9l&#10;Mm9Eb2MueG1sLnJlbHNQSwUGAAAAAAcABwC+AQAA6k4AAAAA&#10;">
                <v:rect id="Rectangle 538" o:spid="_x0000_s1033" style="position:absolute;left:6086;top:91;width:516;height:2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robowQAAANwAAAAPAAAAZHJzL2Rvd25yZXYueG1sRE/LisIw&#10;FN0L/kO4gjtNHXHQahRxFF36AnV3aa5tsbkpTbSd+XqzGHB5OO/ZojGFeFHlcssKBv0IBHFidc6p&#10;gvNp0xuDcB5ZY2GZFPySg8W83ZphrG3NB3odfSpCCLsYFWTel7GULsnIoOvbkjhwd1sZ9AFWqdQV&#10;1iHcFPIrir6lwZxDQ4YlrTJKHsenUbAdl8vrzv7VabG+bS/7y+TnNPFKdTvNcgrCU+M/4n/3TisY&#10;DcPacCYcATl/AwAA//8DAFBLAQItABQABgAIAAAAIQDb4fbL7gAAAIUBAAATAAAAAAAAAAAAAAAA&#10;AAAAAABbQ29udGVudF9UeXBlc10ueG1sUEsBAi0AFAAGAAgAAAAhAFr0LFu/AAAAFQEAAAsAAAAA&#10;AAAAAAAAAAAAHwEAAF9yZWxzLy5yZWxzUEsBAi0AFAAGAAgAAAAhAOSuhujBAAAA3AAAAA8AAAAA&#10;AAAAAAAAAAAABwIAAGRycy9kb3ducmV2LnhtbFBLBQYAAAAAAwADALcAAAD1AgAAAAA=&#10;" filled="f" stroked="f">
                  <v:textbox inset="0,0,0,0">
                    <w:txbxContent>
                      <w:p w14:paraId="38D8BCAB" w14:textId="77777777" w:rsidR="0003082E" w:rsidRDefault="0003082E">
                        <w:r>
                          <w:t xml:space="preserve"> </w:t>
                        </w:r>
                      </w:p>
                    </w:txbxContent>
                  </v:textbox>
                </v:rect>
                <v:rect id="Rectangle 539" o:spid="_x0000_s1034" style="position:absolute;left:6569;top:91;width:516;height:2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4iNzxQAAANwAAAAPAAAAZHJzL2Rvd25yZXYueG1sRI9Pa8JA&#10;FMTvhX6H5RW81Y2ViomuIlXRY/0D6u2RfSbB7NuQXU3qp3cLgsdhZn7DjKetKcWNaldYVtDrRiCI&#10;U6sLzhTsd8vPIQjnkTWWlknBHzmYTt7fxpho2/CGblufiQBhl6CC3PsqkdKlORl0XVsRB+9sa4M+&#10;yDqTusYmwE0pv6JoIA0WHBZyrOgnp/SyvRoFq2E1O67tvcnKxWl1+D3E813slep8tLMRCE+tf4Wf&#10;7bVW8N2P4f9MOAJy8gAAAP//AwBQSwECLQAUAAYACAAAACEA2+H2y+4AAACFAQAAEwAAAAAAAAAA&#10;AAAAAAAAAAAAW0NvbnRlbnRfVHlwZXNdLnhtbFBLAQItABQABgAIAAAAIQBa9CxbvwAAABUBAAAL&#10;AAAAAAAAAAAAAAAAAB8BAABfcmVscy8ucmVsc1BLAQItABQABgAIAAAAIQCL4iNzxQAAANwAAAAP&#10;AAAAAAAAAAAAAAAAAAcCAABkcnMvZG93bnJldi54bWxQSwUGAAAAAAMAAwC3AAAA+QIAAAAA&#10;" filled="f" stroked="f">
                  <v:textbox inset="0,0,0,0">
                    <w:txbxContent>
                      <w:p w14:paraId="15A0B0FC" w14:textId="77777777" w:rsidR="0003082E" w:rsidRDefault="0003082E">
                        <w:r>
                          <w:t xml:space="preserve"> </w:t>
                        </w:r>
                      </w:p>
                    </w:txbxContent>
                  </v:textbox>
                </v:rect>
                <v:rect id="Rectangle 540" o:spid="_x0000_s1035" style="position:absolute;left:6950;top:91;width:516;height:20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3vmTwQAAANwAAAAPAAAAZHJzL2Rvd25yZXYueG1sRE/LisIw&#10;FN0L/kO4gjtNHXTQahRxFF36AnV3aa5tsbkpTbSd+XqzGHB5OO/ZojGFeFHlcssKBv0IBHFidc6p&#10;gvNp0xuDcB5ZY2GZFPySg8W83ZphrG3NB3odfSpCCLsYFWTel7GULsnIoOvbkjhwd1sZ9AFWqdQV&#10;1iHcFPIrir6lwZxDQ4YlrTJKHsenUbAdl8vrzv7VabG+bS/7y+TnNPFKdTvNcgrCU+M/4n/3TisY&#10;DcP8cCYcATl/AwAA//8DAFBLAQItABQABgAIAAAAIQDb4fbL7gAAAIUBAAATAAAAAAAAAAAAAAAA&#10;AAAAAABbQ29udGVudF9UeXBlc10ueG1sUEsBAi0AFAAGAAgAAAAhAFr0LFu/AAAAFQEAAAsAAAAA&#10;AAAAAAAAAAAAHwEAAF9yZWxzLy5yZWxzUEsBAi0AFAAGAAgAAAAhAELe+ZPBAAAA3AAAAA8AAAAA&#10;AAAAAAAAAAAABwIAAGRycy9kb3ducmV2LnhtbFBLBQYAAAAAAwADALcAAAD1AgAAAAA=&#10;" filled="f" stroked="f">
                  <v:textbox inset="0,0,0,0">
                    <w:txbxContent>
                      <w:p w14:paraId="67831EB6" w14:textId="77777777" w:rsidR="0003082E" w:rsidRDefault="0003082E">
                        <w:r>
                          <w:rPr>
                            <w:rFonts w:ascii="Arial" w:eastAsia="Arial" w:hAnsi="Arial" w:cs="Arial"/>
                            <w:b/>
                          </w:rPr>
                          <w:t xml:space="preserve"> </w:t>
                        </w:r>
                      </w:p>
                    </w:txbxContent>
                  </v:textbox>
                </v:rect>
                <v:shape id="Picture 545" o:spid="_x0000_s1036" type="#_x0000_t75" style="position:absolute;width:4953;height:49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gtHYxwAAANwAAAAPAAAAZHJzL2Rvd25yZXYueG1sRI9Pa8JA&#10;FMTvhX6H5Qm96cZSpUQ3oRQs/jmItod6e2SfSWj2bdjdaNJP3xWEHoeZ+Q2zzHvTiAs5X1tWMJ0k&#10;IIgLq2suFXx9rsavIHxA1thYJgUDecizx4clptpe+UCXYyhFhLBPUUEVQptK6YuKDPqJbYmjd7bO&#10;YIjSlVI7vEa4aeRzksylwZrjQoUtvVdU/Bw7o8Bv1/1uM3en02417D/Md2d/h06pp1H/tgARqA//&#10;4Xt7rRXMXmZwOxOPgMz+AAAA//8DAFBLAQItABQABgAIAAAAIQDb4fbL7gAAAIUBAAATAAAAAAAA&#10;AAAAAAAAAAAAAABbQ29udGVudF9UeXBlc10ueG1sUEsBAi0AFAAGAAgAAAAhAFr0LFu/AAAAFQEA&#10;AAsAAAAAAAAAAAAAAAAAHwEAAF9yZWxzLy5yZWxzUEsBAi0AFAAGAAgAAAAhAKeC0djHAAAA3AAA&#10;AA8AAAAAAAAAAAAAAAAABwIAAGRycy9kb3ducmV2LnhtbFBLBQYAAAAAAwADALcAAAD7AgAAAAA=&#10;">
                  <v:imagedata r:id="rId11" o:title=""/>
                </v:shape>
                <v:shape id="Picture 549" o:spid="_x0000_s1037" type="#_x0000_t75" style="position:absolute;left:7689;top:298;width:7614;height:43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HwrxQAAANwAAAAPAAAAZHJzL2Rvd25yZXYueG1sRI9Pa8JA&#10;FMTvQr/D8gRvuvEvbeoqRRGlN7XQHl+zr8li9m3IrjH59m5B8DjMzG+Y5bq1pWio9saxgvEoAUGc&#10;OW04V/B13g1fQfiArLF0TAo68rBevfSWmGp34yM1p5CLCGGfooIihCqV0mcFWfQjVxFH78/VFkOU&#10;dS51jbcIt6WcJMlCWjQcFwqsaFNQdjldrYKyGX8f8mz689sutufOfJrN/topNei3H+8gArXhGX60&#10;D1rBfPYG/2fiEZCrOwAAAP//AwBQSwECLQAUAAYACAAAACEA2+H2y+4AAACFAQAAEwAAAAAAAAAA&#10;AAAAAAAAAAAAW0NvbnRlbnRfVHlwZXNdLnhtbFBLAQItABQABgAIAAAAIQBa9CxbvwAAABUBAAAL&#10;AAAAAAAAAAAAAAAAAB8BAABfcmVscy8ucmVsc1BLAQItABQABgAIAAAAIQCtTHwrxQAAANwAAAAP&#10;AAAAAAAAAAAAAAAAAAcCAABkcnMvZG93bnJldi54bWxQSwUGAAAAAAMAAwC3AAAA+QIAAAAA&#10;">
                  <v:imagedata r:id="rId12" o:title=""/>
                </v:shape>
                <w10:wrap type="square"/>
              </v:group>
            </w:pict>
          </mc:Fallback>
        </mc:AlternateContent>
      </w:r>
      <w:r>
        <w:rPr>
          <w:rFonts w:ascii="Arial" w:eastAsia="Arial" w:hAnsi="Arial" w:cs="Arial"/>
          <w:b/>
        </w:rPr>
        <w:t xml:space="preserve"> </w:t>
      </w:r>
    </w:p>
    <w:p w14:paraId="61283FA6" w14:textId="77777777" w:rsidR="0003082E" w:rsidRDefault="0003082E">
      <w:pPr>
        <w:spacing w:after="3"/>
        <w:ind w:left="-9229" w:right="48"/>
        <w:jc w:val="right"/>
      </w:pPr>
      <w:r>
        <w:t xml:space="preserve">2 </w:t>
      </w:r>
    </w:p>
    <w:p w14:paraId="601EB1E6" w14:textId="77777777" w:rsidR="0003082E" w:rsidRDefault="0003082E">
      <w:pPr>
        <w:ind w:left="1708"/>
      </w:pPr>
      <w:r>
        <w:rPr>
          <w:color w:val="262626"/>
        </w:rPr>
        <w:t xml:space="preserve"> </w:t>
      </w:r>
    </w:p>
    <w:p w14:paraId="7AA4F6F4" w14:textId="77777777" w:rsidR="0003082E" w:rsidRPr="0003082E" w:rsidRDefault="0003082E">
      <w:pPr>
        <w:rPr>
          <w:rFonts w:ascii="Times New Roman" w:hAnsi="Times New Roman" w:cs="Times New Roman"/>
          <w:b/>
          <w:bCs/>
          <w:sz w:val="24"/>
          <w:szCs w:val="24"/>
        </w:rPr>
      </w:pPr>
    </w:p>
    <w:sectPr w:rsidR="0003082E" w:rsidRPr="0003082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4E0BE5"/>
    <w:multiLevelType w:val="hybridMultilevel"/>
    <w:tmpl w:val="F6DCF5B0"/>
    <w:lvl w:ilvl="0" w:tplc="23E8DFFE">
      <w:start w:val="3"/>
      <w:numFmt w:val="chicago"/>
      <w:lvlText w:val="%1"/>
      <w:lvlJc w:val="left"/>
      <w:pPr>
        <w:ind w:left="1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1" w:tplc="8DE29C7E">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2" w:tplc="3334D352">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3" w:tplc="7C0A2D2C">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4" w:tplc="6FD0E1DC">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5" w:tplc="58C84DF2">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6" w:tplc="C7406EB0">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7" w:tplc="BB263CD8">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lvl w:ilvl="8" w:tplc="A8E837FC">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82E"/>
    <w:rsid w:val="0003082E"/>
    <w:rsid w:val="001B390D"/>
    <w:rsid w:val="00587343"/>
    <w:rsid w:val="00714E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61108"/>
  <w15:chartTrackingRefBased/>
  <w15:docId w15:val="{06163430-7054-4CF9-9E68-BC685E27D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Grid">
    <w:name w:val="TableGrid"/>
    <w:rsid w:val="0003082E"/>
    <w:pPr>
      <w:spacing w:after="0" w:line="240" w:lineRule="auto"/>
    </w:pPr>
    <w:rPr>
      <w:rFonts w:eastAsiaTheme="minorEastAsia"/>
      <w:lang w:eastAsia="fr-FR"/>
    </w:rPr>
    <w:tblPr>
      <w:tblCellMar>
        <w:top w:w="0" w:type="dxa"/>
        <w:left w:w="0" w:type="dxa"/>
        <w:bottom w:w="0" w:type="dxa"/>
        <w:right w:w="0" w:type="dxa"/>
      </w:tblCellMar>
    </w:tblPr>
  </w:style>
  <w:style w:type="paragraph" w:styleId="Rvision">
    <w:name w:val="Revision"/>
    <w:hidden/>
    <w:uiPriority w:val="99"/>
    <w:semiHidden/>
    <w:rsid w:val="00714E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annals.org/aim/fullarticle/2700389/prisma-extension-scoping-reviews-prisma-scr-checklist-explanation"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7.png"/><Relationship Id="rId1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6" Type="http://schemas.openxmlformats.org/officeDocument/2006/relationships/hyperlink" Target="http://annals.org/aim/fullarticle/2700389/prisma-extension-scoping-reviews-prisma-scr-checklist-explanation"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jpg"/><Relationship Id="rId15" Type="http://schemas.openxmlformats.org/officeDocument/2006/relationships/hyperlink" Target="http://annals.org/aim/fullarticle/2700389/prisma-extension-scoping-reviews-prisma-scr-checklist-explanation" TargetMode="External"/><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annals.org/aim/fullarticle/2700389/prisma-extension-scoping-reviews-prisma-scr-checklist-explanation"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021</Words>
  <Characters>5618</Characters>
  <Application>Microsoft Office Word</Application>
  <DocSecurity>0</DocSecurity>
  <Lines>46</Lines>
  <Paragraphs>13</Paragraphs>
  <ScaleCrop>false</ScaleCrop>
  <Company/>
  <LinksUpToDate>false</LinksUpToDate>
  <CharactersWithSpaces>6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entine Metzger</dc:creator>
  <cp:keywords/>
  <dc:description/>
  <cp:lastModifiedBy>Clementine Metzger</cp:lastModifiedBy>
  <cp:revision>4</cp:revision>
  <dcterms:created xsi:type="dcterms:W3CDTF">2021-10-23T15:02:00Z</dcterms:created>
  <dcterms:modified xsi:type="dcterms:W3CDTF">2022-02-26T14:45:00Z</dcterms:modified>
</cp:coreProperties>
</file>